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936C6" w14:textId="048185E0" w:rsidR="00F31AFE" w:rsidRDefault="00B45E5F" w:rsidP="00F31AFE">
      <w:pPr>
        <w:spacing w:before="240" w:line="360" w:lineRule="auto"/>
        <w:jc w:val="both"/>
        <w:rPr>
          <w:rFonts w:ascii="Calibri" w:hAnsi="Calibri" w:cs="Times New Roman"/>
          <w:b/>
          <w:smallCaps/>
          <w:sz w:val="24"/>
          <w:lang w:val="en-GB"/>
        </w:rPr>
      </w:pPr>
      <w:r w:rsidRPr="00B45E5F">
        <w:rPr>
          <w:rFonts w:ascii="Calibri" w:hAnsi="Calibri" w:cs="Times New Roman"/>
          <w:b/>
          <w:smallCaps/>
          <w:sz w:val="24"/>
          <w:lang w:val="en-GB"/>
        </w:rPr>
        <w:t>Supplementary information</w:t>
      </w:r>
    </w:p>
    <w:p w14:paraId="244C98D1" w14:textId="77777777" w:rsidR="00D630DF" w:rsidRPr="00D630DF" w:rsidRDefault="00D630DF" w:rsidP="00D630DF">
      <w:pPr>
        <w:spacing w:before="240" w:line="360" w:lineRule="auto"/>
        <w:jc w:val="both"/>
        <w:rPr>
          <w:rFonts w:ascii="Calibri" w:hAnsi="Calibri" w:cs="Times New Roman"/>
          <w:sz w:val="24"/>
          <w:lang w:val="en-US"/>
        </w:rPr>
      </w:pPr>
      <w:r w:rsidRPr="00D630DF">
        <w:rPr>
          <w:rFonts w:ascii="Calibri" w:hAnsi="Calibri" w:cs="Times New Roman"/>
          <w:bCs/>
          <w:sz w:val="24"/>
          <w:lang w:val="en-US"/>
        </w:rPr>
        <w:t xml:space="preserve">Diurnal salivary cortisol in </w:t>
      </w:r>
      <w:proofErr w:type="spellStart"/>
      <w:r w:rsidRPr="00D630DF">
        <w:rPr>
          <w:rFonts w:ascii="Calibri" w:hAnsi="Calibri" w:cs="Times New Roman"/>
          <w:bCs/>
          <w:sz w:val="24"/>
          <w:lang w:val="en-US"/>
        </w:rPr>
        <w:t>sarcopenic</w:t>
      </w:r>
      <w:proofErr w:type="spellEnd"/>
      <w:r w:rsidRPr="00D630DF">
        <w:rPr>
          <w:rFonts w:ascii="Calibri" w:hAnsi="Calibri" w:cs="Times New Roman"/>
          <w:bCs/>
          <w:sz w:val="24"/>
          <w:lang w:val="en-US"/>
        </w:rPr>
        <w:t xml:space="preserve"> postmenopausal women: the </w:t>
      </w:r>
      <w:proofErr w:type="spellStart"/>
      <w:r w:rsidRPr="00D630DF">
        <w:rPr>
          <w:rFonts w:ascii="Calibri" w:hAnsi="Calibri" w:cs="Times New Roman"/>
          <w:bCs/>
          <w:sz w:val="24"/>
          <w:lang w:val="en-US"/>
        </w:rPr>
        <w:t>OsteoLaus</w:t>
      </w:r>
      <w:proofErr w:type="spellEnd"/>
      <w:r w:rsidRPr="00D630DF">
        <w:rPr>
          <w:rFonts w:ascii="Calibri" w:hAnsi="Calibri" w:cs="Times New Roman"/>
          <w:bCs/>
          <w:sz w:val="24"/>
          <w:lang w:val="en-US"/>
        </w:rPr>
        <w:t xml:space="preserve"> cohort </w:t>
      </w:r>
    </w:p>
    <w:p w14:paraId="298F4280" w14:textId="77777777" w:rsidR="00D630DF" w:rsidRPr="00D630DF" w:rsidRDefault="00D630DF" w:rsidP="00D630DF">
      <w:pPr>
        <w:spacing w:before="240" w:line="360" w:lineRule="auto"/>
        <w:jc w:val="both"/>
        <w:rPr>
          <w:rFonts w:ascii="Calibri" w:hAnsi="Calibri" w:cs="Times New Roman"/>
          <w:sz w:val="24"/>
          <w:lang w:val="en-US"/>
        </w:rPr>
      </w:pPr>
      <w:r w:rsidRPr="00D630DF">
        <w:rPr>
          <w:rFonts w:ascii="Calibri" w:hAnsi="Calibri" w:cs="Times New Roman"/>
          <w:bCs/>
          <w:sz w:val="24"/>
          <w:lang w:val="en-US"/>
        </w:rPr>
        <w:t>Osteoporosis International</w:t>
      </w:r>
    </w:p>
    <w:p w14:paraId="77F6E14B" w14:textId="77777777" w:rsidR="00D630DF" w:rsidRPr="00D630DF" w:rsidRDefault="00D630DF" w:rsidP="00D630DF">
      <w:pPr>
        <w:spacing w:before="240" w:line="360" w:lineRule="auto"/>
        <w:jc w:val="both"/>
        <w:rPr>
          <w:rFonts w:ascii="Calibri" w:hAnsi="Calibri" w:cs="Times New Roman"/>
          <w:sz w:val="24"/>
          <w:lang w:val="en-US"/>
        </w:rPr>
      </w:pPr>
      <w:r w:rsidRPr="00D630DF">
        <w:rPr>
          <w:rFonts w:ascii="Calibri" w:hAnsi="Calibri" w:cs="Times New Roman"/>
          <w:sz w:val="24"/>
          <w:lang w:val="en-US"/>
        </w:rPr>
        <w:t>Elena Gonzalez Rodriguez</w:t>
      </w:r>
      <w:r w:rsidRPr="00D630DF">
        <w:rPr>
          <w:rFonts w:ascii="Calibri" w:hAnsi="Calibri" w:cs="Times New Roman"/>
          <w:sz w:val="24"/>
          <w:vertAlign w:val="superscript"/>
          <w:lang w:val="en-US"/>
        </w:rPr>
        <w:t>1</w:t>
      </w:r>
      <w:r w:rsidRPr="00D630DF">
        <w:rPr>
          <w:rFonts w:ascii="Calibri" w:hAnsi="Calibri" w:cs="Times New Roman"/>
          <w:sz w:val="24"/>
          <w:lang w:val="en-US"/>
        </w:rPr>
        <w:t xml:space="preserve">; Pedro Marques-Vidal; </w:t>
      </w:r>
      <w:proofErr w:type="spellStart"/>
      <w:r w:rsidRPr="00D630DF">
        <w:rPr>
          <w:rFonts w:ascii="Calibri" w:hAnsi="Calibri" w:cs="Times New Roman"/>
          <w:sz w:val="24"/>
          <w:lang w:val="en-US"/>
        </w:rPr>
        <w:t>Bérengère</w:t>
      </w:r>
      <w:proofErr w:type="spellEnd"/>
      <w:r w:rsidRPr="00D630DF">
        <w:rPr>
          <w:rFonts w:ascii="Calibri" w:hAnsi="Calibri" w:cs="Times New Roman"/>
          <w:sz w:val="24"/>
          <w:lang w:val="en-US"/>
        </w:rPr>
        <w:t xml:space="preserve"> </w:t>
      </w:r>
      <w:proofErr w:type="spellStart"/>
      <w:r w:rsidRPr="00D630DF">
        <w:rPr>
          <w:rFonts w:ascii="Calibri" w:hAnsi="Calibri" w:cs="Times New Roman"/>
          <w:sz w:val="24"/>
          <w:lang w:val="en-US"/>
        </w:rPr>
        <w:t>Aubry-Rozier</w:t>
      </w:r>
      <w:proofErr w:type="spellEnd"/>
      <w:r w:rsidRPr="00D630DF">
        <w:rPr>
          <w:rFonts w:ascii="Calibri" w:hAnsi="Calibri" w:cs="Times New Roman"/>
          <w:sz w:val="24"/>
          <w:lang w:val="en-US"/>
        </w:rPr>
        <w:t xml:space="preserve">; Georgios </w:t>
      </w:r>
      <w:proofErr w:type="spellStart"/>
      <w:r w:rsidRPr="00D630DF">
        <w:rPr>
          <w:rFonts w:ascii="Calibri" w:hAnsi="Calibri" w:cs="Times New Roman"/>
          <w:sz w:val="24"/>
          <w:lang w:val="en-US"/>
        </w:rPr>
        <w:t>Papadakis</w:t>
      </w:r>
      <w:proofErr w:type="spellEnd"/>
      <w:r w:rsidRPr="00D630DF">
        <w:rPr>
          <w:rFonts w:ascii="Calibri" w:hAnsi="Calibri" w:cs="Times New Roman"/>
          <w:sz w:val="24"/>
          <w:lang w:val="en-US"/>
        </w:rPr>
        <w:t xml:space="preserve">; Martin </w:t>
      </w:r>
      <w:proofErr w:type="spellStart"/>
      <w:r w:rsidRPr="00D630DF">
        <w:rPr>
          <w:rFonts w:ascii="Calibri" w:hAnsi="Calibri" w:cs="Times New Roman"/>
          <w:sz w:val="24"/>
          <w:lang w:val="en-US"/>
        </w:rPr>
        <w:t>Preisig</w:t>
      </w:r>
      <w:proofErr w:type="spellEnd"/>
      <w:r w:rsidRPr="00D630DF">
        <w:rPr>
          <w:rFonts w:ascii="Calibri" w:hAnsi="Calibri" w:cs="Times New Roman"/>
          <w:sz w:val="24"/>
          <w:lang w:val="en-US"/>
        </w:rPr>
        <w:t xml:space="preserve">; Christine </w:t>
      </w:r>
      <w:proofErr w:type="spellStart"/>
      <w:r w:rsidRPr="00D630DF">
        <w:rPr>
          <w:rFonts w:ascii="Calibri" w:hAnsi="Calibri" w:cs="Times New Roman"/>
          <w:sz w:val="24"/>
          <w:lang w:val="en-US"/>
        </w:rPr>
        <w:t>Kuehner</w:t>
      </w:r>
      <w:proofErr w:type="spellEnd"/>
      <w:r w:rsidRPr="00D630DF">
        <w:rPr>
          <w:rFonts w:ascii="Calibri" w:hAnsi="Calibri" w:cs="Times New Roman"/>
          <w:sz w:val="24"/>
          <w:lang w:val="en-US"/>
        </w:rPr>
        <w:t xml:space="preserve">; Peter </w:t>
      </w:r>
      <w:proofErr w:type="spellStart"/>
      <w:r w:rsidRPr="00D630DF">
        <w:rPr>
          <w:rFonts w:ascii="Calibri" w:hAnsi="Calibri" w:cs="Times New Roman"/>
          <w:sz w:val="24"/>
          <w:lang w:val="en-US"/>
        </w:rPr>
        <w:t>Vollenweider</w:t>
      </w:r>
      <w:proofErr w:type="spellEnd"/>
      <w:r w:rsidRPr="00D630DF">
        <w:rPr>
          <w:rFonts w:ascii="Calibri" w:hAnsi="Calibri" w:cs="Times New Roman"/>
          <w:sz w:val="24"/>
          <w:lang w:val="en-US"/>
        </w:rPr>
        <w:t xml:space="preserve">; Gerard </w:t>
      </w:r>
      <w:proofErr w:type="spellStart"/>
      <w:r w:rsidRPr="00D630DF">
        <w:rPr>
          <w:rFonts w:ascii="Calibri" w:hAnsi="Calibri" w:cs="Times New Roman"/>
          <w:sz w:val="24"/>
          <w:lang w:val="en-US"/>
        </w:rPr>
        <w:t>Waeber</w:t>
      </w:r>
      <w:proofErr w:type="spellEnd"/>
      <w:r w:rsidRPr="00D630DF">
        <w:rPr>
          <w:rFonts w:ascii="Calibri" w:hAnsi="Calibri" w:cs="Times New Roman"/>
          <w:sz w:val="24"/>
          <w:lang w:val="en-US"/>
        </w:rPr>
        <w:t xml:space="preserve">; Didier Hans and Olivier </w:t>
      </w:r>
      <w:proofErr w:type="spellStart"/>
      <w:r w:rsidRPr="00D630DF">
        <w:rPr>
          <w:rFonts w:ascii="Calibri" w:hAnsi="Calibri" w:cs="Times New Roman"/>
          <w:sz w:val="24"/>
          <w:lang w:val="en-US"/>
        </w:rPr>
        <w:t>Lamy</w:t>
      </w:r>
      <w:proofErr w:type="spellEnd"/>
    </w:p>
    <w:p w14:paraId="552DEE4F" w14:textId="77777777" w:rsidR="00D630DF" w:rsidRPr="00D630DF" w:rsidRDefault="00D630DF" w:rsidP="00D630DF">
      <w:pPr>
        <w:spacing w:before="240" w:line="360" w:lineRule="auto"/>
        <w:jc w:val="both"/>
        <w:rPr>
          <w:rFonts w:ascii="Calibri" w:hAnsi="Calibri" w:cs="Times New Roman"/>
          <w:sz w:val="24"/>
          <w:lang w:val="en-US"/>
        </w:rPr>
      </w:pPr>
      <w:r w:rsidRPr="00D630DF">
        <w:rPr>
          <w:rFonts w:ascii="Calibri" w:hAnsi="Calibri" w:cs="Times New Roman"/>
          <w:bCs/>
          <w:sz w:val="24"/>
          <w:lang w:val="en-US"/>
        </w:rPr>
        <w:t>Affiliations</w:t>
      </w:r>
    </w:p>
    <w:p w14:paraId="5E1C3479" w14:textId="77777777" w:rsidR="00D630DF" w:rsidRPr="00D630DF" w:rsidRDefault="00D630DF" w:rsidP="00D630DF">
      <w:pPr>
        <w:spacing w:before="240" w:line="360" w:lineRule="auto"/>
        <w:jc w:val="both"/>
        <w:rPr>
          <w:rFonts w:ascii="Calibri" w:hAnsi="Calibri" w:cs="Times New Roman"/>
          <w:sz w:val="24"/>
          <w:lang w:val="en-US"/>
        </w:rPr>
      </w:pPr>
      <w:r w:rsidRPr="00D630DF">
        <w:rPr>
          <w:rFonts w:ascii="Calibri" w:hAnsi="Calibri" w:cs="Times New Roman"/>
          <w:sz w:val="24"/>
          <w:lang w:val="en-US"/>
        </w:rPr>
        <w:t xml:space="preserve"> 1 Interdisciplinary Center for Bone Diseases, Service of </w:t>
      </w:r>
      <w:proofErr w:type="spellStart"/>
      <w:r w:rsidRPr="00D630DF">
        <w:rPr>
          <w:rFonts w:ascii="Calibri" w:hAnsi="Calibri" w:cs="Times New Roman"/>
          <w:sz w:val="24"/>
          <w:lang w:val="en-US"/>
        </w:rPr>
        <w:t>Rhumatology</w:t>
      </w:r>
      <w:proofErr w:type="spellEnd"/>
      <w:r w:rsidRPr="00D630DF">
        <w:rPr>
          <w:rFonts w:ascii="Calibri" w:hAnsi="Calibri" w:cs="Times New Roman"/>
          <w:sz w:val="24"/>
          <w:lang w:val="en-US"/>
        </w:rPr>
        <w:t>, Lausanne University Hospital and University of Lausanne, Switzerland;</w:t>
      </w:r>
    </w:p>
    <w:p w14:paraId="7B15F5BF" w14:textId="77777777" w:rsidR="00D630DF" w:rsidRPr="000D1652" w:rsidRDefault="00883CC2" w:rsidP="00D630DF">
      <w:pPr>
        <w:spacing w:before="240" w:line="360" w:lineRule="auto"/>
        <w:jc w:val="both"/>
        <w:rPr>
          <w:rFonts w:ascii="Calibri" w:hAnsi="Calibri" w:cs="Times New Roman"/>
          <w:sz w:val="24"/>
          <w:lang w:val="en-US"/>
        </w:rPr>
      </w:pPr>
      <w:hyperlink r:id="rId8" w:history="1">
        <w:r w:rsidR="00D630DF" w:rsidRPr="00D630DF">
          <w:rPr>
            <w:rStyle w:val="Lienhypertexte"/>
            <w:rFonts w:ascii="Calibri" w:hAnsi="Calibri" w:cs="Times New Roman"/>
            <w:sz w:val="24"/>
            <w:lang w:val="en-US"/>
          </w:rPr>
          <w:t>elena.gonzalez-rodriguez@chuv.ch</w:t>
        </w:r>
      </w:hyperlink>
      <w:r w:rsidR="00D630DF" w:rsidRPr="00D630DF">
        <w:rPr>
          <w:rFonts w:ascii="Calibri" w:hAnsi="Calibri" w:cs="Times New Roman"/>
          <w:sz w:val="24"/>
          <w:lang w:val="en-US"/>
        </w:rPr>
        <w:t xml:space="preserve"> </w:t>
      </w:r>
    </w:p>
    <w:p w14:paraId="3EE5AF4C" w14:textId="77777777" w:rsidR="00D630DF" w:rsidRPr="00D630DF" w:rsidRDefault="00D630DF" w:rsidP="00F31AFE">
      <w:pPr>
        <w:spacing w:before="240" w:line="360" w:lineRule="auto"/>
        <w:jc w:val="both"/>
        <w:rPr>
          <w:rFonts w:ascii="Calibri" w:hAnsi="Calibri" w:cs="Times New Roman"/>
          <w:b/>
          <w:sz w:val="24"/>
          <w:lang w:val="en-GB"/>
        </w:rPr>
        <w:sectPr w:rsidR="00D630DF" w:rsidRPr="00D630DF" w:rsidSect="00666678">
          <w:footerReference w:type="default" r:id="rId9"/>
          <w:endnotePr>
            <w:numFmt w:val="decimal"/>
          </w:endnote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F5C05C" w14:textId="77777777" w:rsidR="000D1652" w:rsidRDefault="000D1652">
      <w:pPr>
        <w:rPr>
          <w:rFonts w:ascii="Calibri" w:hAnsi="Calibri" w:cs="Arial"/>
          <w:b/>
          <w:lang w:val="en-GB"/>
        </w:rPr>
      </w:pPr>
      <w:r>
        <w:rPr>
          <w:rFonts w:ascii="Calibri" w:hAnsi="Calibri" w:cs="Arial"/>
          <w:b/>
          <w:lang w:val="en-GB"/>
        </w:rPr>
        <w:lastRenderedPageBreak/>
        <w:br w:type="page"/>
      </w:r>
    </w:p>
    <w:p w14:paraId="63366E13" w14:textId="239771CE" w:rsidR="00F67529" w:rsidRPr="002503B3" w:rsidRDefault="00F67529" w:rsidP="00F31AFE">
      <w:pPr>
        <w:rPr>
          <w:rFonts w:ascii="Calibri" w:hAnsi="Calibri" w:cs="Arial"/>
          <w:lang w:val="en-GB"/>
        </w:rPr>
      </w:pPr>
      <w:r>
        <w:rPr>
          <w:rFonts w:ascii="Calibri" w:hAnsi="Calibri" w:cs="Arial"/>
          <w:b/>
          <w:lang w:val="en-GB"/>
        </w:rPr>
        <w:lastRenderedPageBreak/>
        <w:t>Supplementary t</w:t>
      </w:r>
      <w:r w:rsidRPr="002503B3">
        <w:rPr>
          <w:rFonts w:ascii="Calibri" w:hAnsi="Calibri" w:cs="Arial"/>
          <w:b/>
          <w:lang w:val="en-GB"/>
        </w:rPr>
        <w:t xml:space="preserve">able </w:t>
      </w:r>
      <w:r w:rsidR="00FA3A7B">
        <w:rPr>
          <w:rFonts w:ascii="Calibri" w:hAnsi="Calibri" w:cs="Arial"/>
          <w:b/>
          <w:lang w:val="en-GB"/>
        </w:rPr>
        <w:t>1</w:t>
      </w:r>
      <w:r w:rsidRPr="002503B3">
        <w:rPr>
          <w:rFonts w:ascii="Calibri" w:hAnsi="Calibri" w:cs="Arial"/>
          <w:b/>
          <w:lang w:val="en-GB"/>
        </w:rPr>
        <w:t xml:space="preserve">: </w:t>
      </w:r>
      <w:r>
        <w:rPr>
          <w:rFonts w:ascii="Calibri" w:hAnsi="Calibri" w:cs="Arial"/>
          <w:lang w:val="en-GB"/>
        </w:rPr>
        <w:t>C</w:t>
      </w:r>
      <w:r w:rsidRPr="002503B3">
        <w:rPr>
          <w:rFonts w:ascii="Calibri" w:hAnsi="Calibri" w:cs="Arial"/>
          <w:lang w:val="en-GB"/>
        </w:rPr>
        <w:t xml:space="preserve">omparison between </w:t>
      </w:r>
      <w:r w:rsidR="00D0799D">
        <w:rPr>
          <w:rFonts w:ascii="Calibri" w:hAnsi="Calibri" w:cs="Arial"/>
          <w:lang w:val="en-GB"/>
        </w:rPr>
        <w:t xml:space="preserve">participants </w:t>
      </w:r>
      <w:r w:rsidRPr="002503B3">
        <w:rPr>
          <w:rFonts w:ascii="Calibri" w:hAnsi="Calibri" w:cs="Arial"/>
          <w:lang w:val="en-GB"/>
        </w:rPr>
        <w:t xml:space="preserve">included </w:t>
      </w:r>
      <w:r>
        <w:rPr>
          <w:rFonts w:ascii="Calibri" w:hAnsi="Calibri" w:cs="Arial"/>
          <w:lang w:val="en-GB"/>
        </w:rPr>
        <w:t xml:space="preserve">for </w:t>
      </w:r>
      <w:proofErr w:type="spellStart"/>
      <w:r>
        <w:rPr>
          <w:rFonts w:ascii="Calibri" w:hAnsi="Calibri" w:cs="Arial"/>
          <w:lang w:val="en-GB"/>
        </w:rPr>
        <w:t>sarcopenia</w:t>
      </w:r>
      <w:proofErr w:type="spellEnd"/>
      <w:r>
        <w:rPr>
          <w:rFonts w:ascii="Calibri" w:hAnsi="Calibri" w:cs="Arial"/>
          <w:lang w:val="en-GB"/>
        </w:rPr>
        <w:t xml:space="preserve"> diagnosis, </w:t>
      </w:r>
      <w:r w:rsidRPr="002503B3">
        <w:rPr>
          <w:rFonts w:ascii="Calibri" w:hAnsi="Calibri" w:cs="Arial"/>
          <w:lang w:val="en-GB"/>
        </w:rPr>
        <w:t>and excluded participants</w:t>
      </w:r>
    </w:p>
    <w:tbl>
      <w:tblPr>
        <w:tblStyle w:val="Grilledutableau"/>
        <w:tblW w:w="8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418"/>
        <w:gridCol w:w="1417"/>
        <w:gridCol w:w="1559"/>
        <w:gridCol w:w="1247"/>
      </w:tblGrid>
      <w:tr w:rsidR="00F67529" w:rsidRPr="002503B3" w14:paraId="79996FF0" w14:textId="77777777" w:rsidTr="00625BD9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B16F" w14:textId="77777777" w:rsidR="00F67529" w:rsidRPr="002503B3" w:rsidRDefault="00F67529" w:rsidP="00625BD9">
            <w:pPr>
              <w:spacing w:line="360" w:lineRule="auto"/>
              <w:rPr>
                <w:rFonts w:ascii="Calibri" w:hAnsi="Calibri" w:cs="Times New Roman"/>
                <w:b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8C3B1" w14:textId="77777777" w:rsidR="00F67529" w:rsidRPr="00326623" w:rsidRDefault="00F67529" w:rsidP="00625BD9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326623">
              <w:rPr>
                <w:rFonts w:cs="Times New Roman"/>
                <w:b/>
                <w:lang w:val="en-GB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84B5F" w14:textId="77777777" w:rsidR="00F67529" w:rsidRPr="00326623" w:rsidRDefault="00F67529" w:rsidP="00625BD9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326623">
              <w:rPr>
                <w:rFonts w:cs="Times New Roman"/>
                <w:b/>
                <w:lang w:val="en-GB"/>
              </w:rPr>
              <w:t>Includ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04EE9" w14:textId="77777777" w:rsidR="00F67529" w:rsidRPr="00326623" w:rsidRDefault="00F67529" w:rsidP="00625BD9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326623">
              <w:rPr>
                <w:rFonts w:cs="Times New Roman"/>
                <w:b/>
                <w:lang w:val="en-GB"/>
              </w:rPr>
              <w:t>Excluded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FFA7E" w14:textId="77777777" w:rsidR="00F67529" w:rsidRPr="00326623" w:rsidRDefault="00F67529" w:rsidP="00625BD9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r w:rsidRPr="00326623">
              <w:rPr>
                <w:rFonts w:cs="Times New Roman"/>
                <w:b/>
                <w:lang w:val="en-GB"/>
              </w:rPr>
              <w:t>p-value</w:t>
            </w:r>
          </w:p>
        </w:tc>
      </w:tr>
      <w:tr w:rsidR="00F67529" w:rsidRPr="002503B3" w14:paraId="301AF4F0" w14:textId="77777777" w:rsidTr="00625BD9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0E6852B6" w14:textId="77777777" w:rsidR="00F67529" w:rsidRPr="002503B3" w:rsidRDefault="00F67529" w:rsidP="00625BD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Sample siz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339C1CB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 w:rsidRPr="00056C6A">
              <w:rPr>
                <w:rFonts w:ascii="Calibri" w:hAnsi="Calibri"/>
                <w:color w:val="000000"/>
              </w:rPr>
              <w:t>14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CC72FE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 w:rsidRPr="00056C6A">
              <w:rPr>
                <w:rFonts w:ascii="Calibri" w:hAnsi="Calibri"/>
                <w:color w:val="000000"/>
              </w:rPr>
              <w:t>47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6469D7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E3D48B4" w14:textId="77777777" w:rsidR="00F67529" w:rsidRPr="00326623" w:rsidRDefault="00F67529" w:rsidP="00625BD9">
            <w:pPr>
              <w:spacing w:line="360" w:lineRule="auto"/>
              <w:jc w:val="center"/>
              <w:rPr>
                <w:rFonts w:cs="Times New Roman"/>
                <w:lang w:val="en-GB"/>
              </w:rPr>
            </w:pPr>
          </w:p>
        </w:tc>
      </w:tr>
      <w:tr w:rsidR="00F67529" w:rsidRPr="002503B3" w14:paraId="716D7408" w14:textId="77777777" w:rsidTr="00625BD9">
        <w:tc>
          <w:tcPr>
            <w:tcW w:w="2518" w:type="dxa"/>
            <w:vAlign w:val="center"/>
          </w:tcPr>
          <w:p w14:paraId="153362F9" w14:textId="77777777" w:rsidR="00F67529" w:rsidRPr="002503B3" w:rsidRDefault="00F67529" w:rsidP="00625BD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Age (years)</w:t>
            </w:r>
          </w:p>
        </w:tc>
        <w:tc>
          <w:tcPr>
            <w:tcW w:w="1418" w:type="dxa"/>
            <w:vAlign w:val="center"/>
          </w:tcPr>
          <w:p w14:paraId="6F689E61" w14:textId="77777777" w:rsidR="00F67529" w:rsidRPr="00E54FE2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5 ± 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EAB9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0 ± 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7BDF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2 ± 7.5</w:t>
            </w:r>
          </w:p>
        </w:tc>
        <w:tc>
          <w:tcPr>
            <w:tcW w:w="1247" w:type="dxa"/>
            <w:vAlign w:val="center"/>
          </w:tcPr>
          <w:p w14:paraId="3261EA7C" w14:textId="77777777" w:rsidR="00F67529" w:rsidRPr="00326623" w:rsidRDefault="00F67529" w:rsidP="00625BD9">
            <w:pPr>
              <w:jc w:val="center"/>
              <w:rPr>
                <w:rFonts w:cs="Times New Roman"/>
                <w:i/>
                <w:lang w:val="en-GB"/>
              </w:rPr>
            </w:pPr>
            <w:r w:rsidRPr="00326623">
              <w:rPr>
                <w:rFonts w:cs="Times New Roman"/>
                <w:i/>
                <w:lang w:val="en-GB"/>
              </w:rPr>
              <w:t>&lt;0.001</w:t>
            </w:r>
          </w:p>
        </w:tc>
      </w:tr>
      <w:tr w:rsidR="00F67529" w:rsidRPr="002503B3" w14:paraId="431ED8AF" w14:textId="77777777" w:rsidTr="00625BD9">
        <w:tc>
          <w:tcPr>
            <w:tcW w:w="2518" w:type="dxa"/>
            <w:vAlign w:val="center"/>
          </w:tcPr>
          <w:p w14:paraId="0F0940B5" w14:textId="77777777" w:rsidR="00F67529" w:rsidRPr="002503B3" w:rsidRDefault="00F67529" w:rsidP="00625BD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Weight (kg)</w:t>
            </w:r>
          </w:p>
        </w:tc>
        <w:tc>
          <w:tcPr>
            <w:tcW w:w="1418" w:type="dxa"/>
            <w:vAlign w:val="center"/>
          </w:tcPr>
          <w:p w14:paraId="71042582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 w:rsidRPr="00056C6A">
              <w:rPr>
                <w:rFonts w:ascii="Calibri" w:hAnsi="Calibri"/>
                <w:color w:val="000000"/>
              </w:rPr>
              <w:t>67.3 ± 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F08D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5 ± 1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22AC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3 ± 12.0</w:t>
            </w:r>
          </w:p>
        </w:tc>
        <w:tc>
          <w:tcPr>
            <w:tcW w:w="1247" w:type="dxa"/>
            <w:vAlign w:val="center"/>
          </w:tcPr>
          <w:p w14:paraId="7CAAE4F7" w14:textId="77777777" w:rsidR="00F67529" w:rsidRPr="00326623" w:rsidRDefault="00F67529" w:rsidP="00625BD9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8</w:t>
            </w:r>
          </w:p>
        </w:tc>
      </w:tr>
      <w:tr w:rsidR="00F67529" w:rsidRPr="002503B3" w14:paraId="03AED2DB" w14:textId="77777777" w:rsidTr="00625BD9">
        <w:tc>
          <w:tcPr>
            <w:tcW w:w="2518" w:type="dxa"/>
            <w:vAlign w:val="center"/>
          </w:tcPr>
          <w:p w14:paraId="116B7C48" w14:textId="77777777" w:rsidR="00F67529" w:rsidRPr="002503B3" w:rsidRDefault="00F67529" w:rsidP="00625BD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Height (cm)</w:t>
            </w:r>
          </w:p>
        </w:tc>
        <w:tc>
          <w:tcPr>
            <w:tcW w:w="1418" w:type="dxa"/>
            <w:vAlign w:val="center"/>
          </w:tcPr>
          <w:p w14:paraId="638B8D4D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 w:rsidRPr="00056C6A">
              <w:rPr>
                <w:rFonts w:ascii="Calibri" w:hAnsi="Calibri"/>
                <w:color w:val="000000"/>
              </w:rPr>
              <w:t>161.3 ± 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8B72F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7 ± 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7BB5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1 ± 6.6</w:t>
            </w:r>
          </w:p>
        </w:tc>
        <w:tc>
          <w:tcPr>
            <w:tcW w:w="1247" w:type="dxa"/>
            <w:vAlign w:val="center"/>
          </w:tcPr>
          <w:p w14:paraId="758ED5D9" w14:textId="77777777" w:rsidR="00F67529" w:rsidRPr="00326623" w:rsidRDefault="00F67529" w:rsidP="00625BD9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0</w:t>
            </w:r>
          </w:p>
        </w:tc>
      </w:tr>
      <w:tr w:rsidR="00F67529" w:rsidRPr="002503B3" w14:paraId="0521EA7F" w14:textId="77777777" w:rsidTr="00625BD9">
        <w:tc>
          <w:tcPr>
            <w:tcW w:w="2518" w:type="dxa"/>
            <w:vAlign w:val="center"/>
          </w:tcPr>
          <w:p w14:paraId="64DBDA1F" w14:textId="77777777" w:rsidR="00F67529" w:rsidRPr="002503B3" w:rsidRDefault="00F67529" w:rsidP="00625BD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BMI (kg/m</w:t>
            </w:r>
            <w:r w:rsidRPr="002503B3">
              <w:rPr>
                <w:rFonts w:ascii="Calibri" w:hAnsi="Calibri" w:cs="Times New Roman"/>
                <w:vertAlign w:val="superscript"/>
                <w:lang w:val="en-GB"/>
              </w:rPr>
              <w:t>2</w:t>
            </w:r>
            <w:r w:rsidRPr="002503B3">
              <w:rPr>
                <w:rFonts w:ascii="Calibri" w:hAnsi="Calibri" w:cs="Times New Roman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614BCACD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 w:rsidRPr="00056C6A">
              <w:rPr>
                <w:rFonts w:ascii="Calibri" w:hAnsi="Calibri"/>
                <w:color w:val="000000"/>
              </w:rPr>
              <w:t>25.9 ± 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F7C2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 ± 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ACCA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 ± 4.5</w:t>
            </w:r>
          </w:p>
        </w:tc>
        <w:tc>
          <w:tcPr>
            <w:tcW w:w="1247" w:type="dxa"/>
            <w:vAlign w:val="center"/>
          </w:tcPr>
          <w:p w14:paraId="7AB176A7" w14:textId="77777777" w:rsidR="00F67529" w:rsidRPr="00326623" w:rsidRDefault="00F67529" w:rsidP="00625BD9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9</w:t>
            </w:r>
          </w:p>
        </w:tc>
      </w:tr>
      <w:tr w:rsidR="00F67529" w:rsidRPr="00C35A12" w14:paraId="56A06678" w14:textId="77777777" w:rsidTr="00625BD9">
        <w:tc>
          <w:tcPr>
            <w:tcW w:w="2518" w:type="dxa"/>
            <w:vAlign w:val="center"/>
          </w:tcPr>
          <w:p w14:paraId="012DB287" w14:textId="77777777" w:rsidR="00F67529" w:rsidRPr="00C35A12" w:rsidRDefault="00F67529" w:rsidP="00625BD9">
            <w:pPr>
              <w:spacing w:line="360" w:lineRule="auto"/>
              <w:rPr>
                <w:rFonts w:ascii="Calibri" w:hAnsi="Calibri" w:cs="Times New Roman"/>
                <w:color w:val="FF0000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ALM (kg)</w:t>
            </w:r>
          </w:p>
        </w:tc>
        <w:tc>
          <w:tcPr>
            <w:tcW w:w="1418" w:type="dxa"/>
            <w:vAlign w:val="center"/>
          </w:tcPr>
          <w:p w14:paraId="512694D9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 w:rsidRPr="00056C6A">
              <w:rPr>
                <w:rFonts w:ascii="Calibri" w:hAnsi="Calibri"/>
                <w:color w:val="000000"/>
              </w:rPr>
              <w:t>17.1 ± 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1E53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 ± 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451F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 ± 2.5</w:t>
            </w:r>
          </w:p>
        </w:tc>
        <w:tc>
          <w:tcPr>
            <w:tcW w:w="1247" w:type="dxa"/>
            <w:vAlign w:val="center"/>
          </w:tcPr>
          <w:p w14:paraId="64D19079" w14:textId="77777777" w:rsidR="00F67529" w:rsidRPr="00E54FE2" w:rsidRDefault="00F67529" w:rsidP="00625BD9">
            <w:pPr>
              <w:jc w:val="center"/>
              <w:rPr>
                <w:rFonts w:cs="Times New Roman"/>
                <w:lang w:val="en-GB"/>
              </w:rPr>
            </w:pPr>
            <w:r w:rsidRPr="00E54FE2">
              <w:rPr>
                <w:rFonts w:cs="Times New Roman"/>
                <w:lang w:val="en-GB"/>
              </w:rPr>
              <w:t>0.08</w:t>
            </w:r>
          </w:p>
        </w:tc>
      </w:tr>
      <w:tr w:rsidR="00AD1D4C" w:rsidRPr="002503B3" w14:paraId="3BFDF25D" w14:textId="77777777" w:rsidTr="00263227">
        <w:tc>
          <w:tcPr>
            <w:tcW w:w="2518" w:type="dxa"/>
            <w:vAlign w:val="center"/>
          </w:tcPr>
          <w:p w14:paraId="4D3E0A1C" w14:textId="77777777" w:rsidR="00AD1D4C" w:rsidRPr="002503B3" w:rsidRDefault="00AD1D4C" w:rsidP="00263227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ALMI (kg/m</w:t>
            </w:r>
            <w:r w:rsidRPr="00566530">
              <w:rPr>
                <w:rFonts w:ascii="Calibri" w:hAnsi="Calibri" w:cs="Times New Roman"/>
                <w:vertAlign w:val="superscript"/>
                <w:lang w:val="en-GB"/>
              </w:rPr>
              <w:t>2</w:t>
            </w:r>
            <w:r>
              <w:rPr>
                <w:rFonts w:ascii="Calibri" w:hAnsi="Calibri" w:cs="Times New Roman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6016BC78" w14:textId="77777777" w:rsidR="00AD1D4C" w:rsidRPr="00056C6A" w:rsidRDefault="00AD1D4C" w:rsidP="00263227">
            <w:pPr>
              <w:jc w:val="center"/>
              <w:rPr>
                <w:rFonts w:ascii="Calibri" w:hAnsi="Calibri"/>
                <w:color w:val="000000"/>
              </w:rPr>
            </w:pPr>
            <w:r w:rsidRPr="00056C6A">
              <w:rPr>
                <w:rFonts w:ascii="Calibri" w:hAnsi="Calibri"/>
                <w:color w:val="000000"/>
              </w:rPr>
              <w:t>6.6 ± 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41CD" w14:textId="77777777" w:rsidR="00AD1D4C" w:rsidRDefault="00AD1D4C" w:rsidP="00263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 ± 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3921" w14:textId="77777777" w:rsidR="00AD1D4C" w:rsidRDefault="00AD1D4C" w:rsidP="0026322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 ± 0.8</w:t>
            </w:r>
          </w:p>
        </w:tc>
        <w:tc>
          <w:tcPr>
            <w:tcW w:w="1247" w:type="dxa"/>
            <w:vAlign w:val="center"/>
          </w:tcPr>
          <w:p w14:paraId="7B9270CA" w14:textId="77777777" w:rsidR="00AD1D4C" w:rsidRPr="00326623" w:rsidRDefault="00AD1D4C" w:rsidP="00263227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</w:t>
            </w:r>
          </w:p>
        </w:tc>
      </w:tr>
      <w:tr w:rsidR="00F67529" w:rsidRPr="002503B3" w14:paraId="78E76627" w14:textId="77777777" w:rsidTr="00625BD9">
        <w:tc>
          <w:tcPr>
            <w:tcW w:w="2518" w:type="dxa"/>
            <w:vAlign w:val="center"/>
          </w:tcPr>
          <w:p w14:paraId="6287F4BD" w14:textId="77777777" w:rsidR="00F67529" w:rsidRPr="006A5CFC" w:rsidRDefault="00F67529" w:rsidP="00625BD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6A5CFC">
              <w:rPr>
                <w:rFonts w:ascii="Calibri" w:hAnsi="Calibri" w:cs="Times New Roman"/>
                <w:lang w:val="en-GB"/>
              </w:rPr>
              <w:t>ALM (Kg)/BMI (Kg/m</w:t>
            </w:r>
            <w:r w:rsidRPr="006A5CFC">
              <w:rPr>
                <w:rFonts w:ascii="Calibri" w:hAnsi="Calibri" w:cs="Times New Roman"/>
                <w:vertAlign w:val="superscript"/>
                <w:lang w:val="en-GB"/>
              </w:rPr>
              <w:t>2</w:t>
            </w:r>
            <w:r w:rsidRPr="006A5CFC">
              <w:rPr>
                <w:rFonts w:ascii="Calibri" w:hAnsi="Calibri" w:cs="Times New Roman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14C4ED20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 ± 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9EC5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 ± 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C39C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 ± 0.11</w:t>
            </w:r>
          </w:p>
        </w:tc>
        <w:tc>
          <w:tcPr>
            <w:tcW w:w="1247" w:type="dxa"/>
            <w:vAlign w:val="center"/>
          </w:tcPr>
          <w:p w14:paraId="4648FB8F" w14:textId="77777777" w:rsidR="00F67529" w:rsidRPr="00326623" w:rsidRDefault="00F67529" w:rsidP="00625BD9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6</w:t>
            </w:r>
          </w:p>
        </w:tc>
      </w:tr>
      <w:tr w:rsidR="00F67529" w:rsidRPr="002503B3" w14:paraId="11B9D093" w14:textId="77777777" w:rsidTr="00625BD9">
        <w:tc>
          <w:tcPr>
            <w:tcW w:w="2518" w:type="dxa"/>
            <w:vAlign w:val="center"/>
          </w:tcPr>
          <w:p w14:paraId="59FD4D0C" w14:textId="73EEDE63" w:rsidR="00F67529" w:rsidRDefault="00E6558F" w:rsidP="00625BD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Grip strength</w:t>
            </w:r>
            <w:r w:rsidR="00F67529">
              <w:rPr>
                <w:rFonts w:ascii="Calibri" w:hAnsi="Calibri" w:cs="Times New Roman"/>
                <w:lang w:val="en-GB"/>
              </w:rPr>
              <w:t xml:space="preserve"> (kg)</w:t>
            </w:r>
          </w:p>
        </w:tc>
        <w:tc>
          <w:tcPr>
            <w:tcW w:w="1418" w:type="dxa"/>
            <w:vAlign w:val="center"/>
          </w:tcPr>
          <w:p w14:paraId="6581A27E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 w:rsidRPr="00056C6A">
              <w:rPr>
                <w:rFonts w:ascii="Calibri" w:hAnsi="Calibri"/>
                <w:color w:val="000000"/>
              </w:rPr>
              <w:t>23.9 ± 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B382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 ± 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661A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 ± 6.0</w:t>
            </w:r>
          </w:p>
        </w:tc>
        <w:tc>
          <w:tcPr>
            <w:tcW w:w="1247" w:type="dxa"/>
            <w:vAlign w:val="center"/>
          </w:tcPr>
          <w:p w14:paraId="423BF885" w14:textId="77777777" w:rsidR="00F67529" w:rsidRPr="00326623" w:rsidRDefault="00F67529" w:rsidP="00625BD9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0.005</w:t>
            </w:r>
          </w:p>
        </w:tc>
      </w:tr>
      <w:tr w:rsidR="00F67529" w:rsidRPr="002503B3" w14:paraId="41064C06" w14:textId="77777777" w:rsidTr="00625BD9">
        <w:tc>
          <w:tcPr>
            <w:tcW w:w="2518" w:type="dxa"/>
            <w:vAlign w:val="center"/>
          </w:tcPr>
          <w:p w14:paraId="20834B1B" w14:textId="0E76133C" w:rsidR="00F67529" w:rsidRPr="002503B3" w:rsidRDefault="00F67529" w:rsidP="00625BD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Salivary cortisol (</w:t>
            </w:r>
            <w:proofErr w:type="spellStart"/>
            <w:r w:rsidRPr="002503B3">
              <w:rPr>
                <w:rFonts w:ascii="Calibri" w:hAnsi="Calibri" w:cs="Times New Roman"/>
                <w:lang w:val="en-GB"/>
              </w:rPr>
              <w:t>nmol</w:t>
            </w:r>
            <w:proofErr w:type="spellEnd"/>
            <w:r w:rsidRPr="002503B3">
              <w:rPr>
                <w:rFonts w:ascii="Calibri" w:hAnsi="Calibri" w:cs="Times New Roman"/>
                <w:lang w:val="en-GB"/>
              </w:rPr>
              <w:t>/l)</w:t>
            </w:r>
            <w:r w:rsidR="00263227">
              <w:rPr>
                <w:rFonts w:ascii="Calibri" w:hAnsi="Calibri" w:cs="Times New Roman"/>
                <w:lang w:val="en-GB"/>
              </w:rPr>
              <w:t>*</w:t>
            </w:r>
          </w:p>
        </w:tc>
        <w:tc>
          <w:tcPr>
            <w:tcW w:w="1418" w:type="dxa"/>
            <w:vAlign w:val="center"/>
          </w:tcPr>
          <w:p w14:paraId="67E50B05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17" w:type="dxa"/>
            <w:vAlign w:val="center"/>
          </w:tcPr>
          <w:p w14:paraId="58E4B234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58956A9A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47" w:type="dxa"/>
            <w:vAlign w:val="center"/>
          </w:tcPr>
          <w:p w14:paraId="77277D7E" w14:textId="77777777" w:rsidR="00F67529" w:rsidRPr="00326623" w:rsidRDefault="00F67529" w:rsidP="00625BD9">
            <w:pPr>
              <w:jc w:val="center"/>
              <w:rPr>
                <w:rFonts w:cs="Times New Roman"/>
                <w:lang w:val="en-GB"/>
              </w:rPr>
            </w:pPr>
          </w:p>
        </w:tc>
      </w:tr>
      <w:tr w:rsidR="00F67529" w:rsidRPr="002503B3" w14:paraId="51C63FCD" w14:textId="77777777" w:rsidTr="00625BD9">
        <w:tc>
          <w:tcPr>
            <w:tcW w:w="2518" w:type="dxa"/>
            <w:vAlign w:val="center"/>
          </w:tcPr>
          <w:p w14:paraId="299F68C2" w14:textId="77777777" w:rsidR="00F67529" w:rsidRPr="002503B3" w:rsidRDefault="00F67529" w:rsidP="00625BD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Awakening</w:t>
            </w:r>
          </w:p>
        </w:tc>
        <w:tc>
          <w:tcPr>
            <w:tcW w:w="1418" w:type="dxa"/>
            <w:vAlign w:val="center"/>
          </w:tcPr>
          <w:p w14:paraId="6382A780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 w:rsidRPr="00056C6A">
              <w:rPr>
                <w:rFonts w:ascii="Calibri" w:hAnsi="Calibri"/>
                <w:color w:val="000000"/>
              </w:rPr>
              <w:t>18.5 ± 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CF37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 ± 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322A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 ± 9.4</w:t>
            </w:r>
          </w:p>
        </w:tc>
        <w:tc>
          <w:tcPr>
            <w:tcW w:w="1247" w:type="dxa"/>
            <w:vAlign w:val="center"/>
          </w:tcPr>
          <w:p w14:paraId="1B637683" w14:textId="77777777" w:rsidR="00F67529" w:rsidRPr="00326623" w:rsidRDefault="00F67529" w:rsidP="00625BD9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9</w:t>
            </w:r>
          </w:p>
        </w:tc>
      </w:tr>
      <w:tr w:rsidR="00F67529" w:rsidRPr="00EE4AC2" w14:paraId="01486F2B" w14:textId="77777777" w:rsidTr="00625BD9">
        <w:tc>
          <w:tcPr>
            <w:tcW w:w="2518" w:type="dxa"/>
            <w:vAlign w:val="center"/>
          </w:tcPr>
          <w:p w14:paraId="3D8A8EDD" w14:textId="77777777" w:rsidR="00F67529" w:rsidRPr="002503B3" w:rsidRDefault="00F67529" w:rsidP="00625BD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+ 30 min</w:t>
            </w:r>
          </w:p>
        </w:tc>
        <w:tc>
          <w:tcPr>
            <w:tcW w:w="1418" w:type="dxa"/>
            <w:vAlign w:val="center"/>
          </w:tcPr>
          <w:p w14:paraId="079783A3" w14:textId="77777777" w:rsidR="00F67529" w:rsidRPr="00056C6A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 w:rsidRPr="00056C6A">
              <w:rPr>
                <w:rFonts w:ascii="Calibri" w:hAnsi="Calibri"/>
                <w:color w:val="000000"/>
              </w:rPr>
              <w:t>27.0 ± 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C567" w14:textId="77777777" w:rsidR="00F67529" w:rsidRDefault="00F67529" w:rsidP="00625B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4 ± 1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EDB4F" w14:textId="77777777" w:rsidR="00F67529" w:rsidRPr="00EE4AC2" w:rsidRDefault="00F67529" w:rsidP="00625BD9">
            <w:pPr>
              <w:jc w:val="center"/>
              <w:rPr>
                <w:rFonts w:ascii="Calibri" w:hAnsi="Calibri"/>
                <w:color w:val="000000"/>
                <w:lang w:val="it-IT"/>
              </w:rPr>
            </w:pPr>
            <w:r w:rsidRPr="00EE4AC2">
              <w:rPr>
                <w:rFonts w:ascii="Calibri" w:hAnsi="Calibri"/>
                <w:color w:val="000000"/>
                <w:lang w:val="it-IT"/>
              </w:rPr>
              <w:t>26.</w:t>
            </w:r>
            <w:r>
              <w:rPr>
                <w:rFonts w:ascii="Calibri" w:hAnsi="Calibri"/>
                <w:color w:val="000000"/>
                <w:lang w:val="it-IT"/>
              </w:rPr>
              <w:t>6</w:t>
            </w:r>
            <w:r w:rsidRPr="00EE4AC2">
              <w:rPr>
                <w:rFonts w:ascii="Calibri" w:hAnsi="Calibri"/>
                <w:color w:val="000000"/>
                <w:lang w:val="it-IT"/>
              </w:rPr>
              <w:t xml:space="preserve"> ± 11.</w:t>
            </w:r>
            <w:r>
              <w:rPr>
                <w:rFonts w:ascii="Calibri" w:hAnsi="Calibri"/>
                <w:color w:val="000000"/>
                <w:lang w:val="it-IT"/>
              </w:rPr>
              <w:t>6</w:t>
            </w:r>
          </w:p>
        </w:tc>
        <w:tc>
          <w:tcPr>
            <w:tcW w:w="1247" w:type="dxa"/>
            <w:vAlign w:val="center"/>
          </w:tcPr>
          <w:p w14:paraId="39D025D7" w14:textId="77777777" w:rsidR="00F67529" w:rsidRPr="00EE4AC2" w:rsidRDefault="00F67529" w:rsidP="00625BD9">
            <w:pPr>
              <w:jc w:val="center"/>
              <w:rPr>
                <w:rFonts w:cs="Times New Roman"/>
                <w:lang w:val="it-IT"/>
              </w:rPr>
            </w:pPr>
            <w:r w:rsidRPr="00EE4AC2">
              <w:rPr>
                <w:rFonts w:cs="Times New Roman"/>
                <w:lang w:val="it-IT"/>
              </w:rPr>
              <w:t>0</w:t>
            </w:r>
            <w:r>
              <w:rPr>
                <w:rFonts w:cs="Times New Roman"/>
                <w:lang w:val="it-IT"/>
              </w:rPr>
              <w:t>.52</w:t>
            </w:r>
          </w:p>
        </w:tc>
      </w:tr>
      <w:tr w:rsidR="00F67529" w:rsidRPr="00EE4AC2" w14:paraId="213C3821" w14:textId="77777777" w:rsidTr="00625BD9">
        <w:tc>
          <w:tcPr>
            <w:tcW w:w="2518" w:type="dxa"/>
            <w:vAlign w:val="center"/>
          </w:tcPr>
          <w:p w14:paraId="52DD71BA" w14:textId="77777777" w:rsidR="00F67529" w:rsidRPr="00EE4AC2" w:rsidRDefault="00F67529" w:rsidP="00625BD9">
            <w:pPr>
              <w:spacing w:line="360" w:lineRule="auto"/>
              <w:ind w:left="284"/>
              <w:rPr>
                <w:rFonts w:ascii="Calibri" w:hAnsi="Calibri" w:cs="Times New Roman"/>
                <w:lang w:val="it-IT"/>
              </w:rPr>
            </w:pPr>
            <w:r w:rsidRPr="00EE4AC2">
              <w:rPr>
                <w:rFonts w:ascii="Calibri" w:hAnsi="Calibri" w:cs="Times New Roman"/>
                <w:lang w:val="it-IT"/>
              </w:rPr>
              <w:t>11 AM</w:t>
            </w:r>
          </w:p>
        </w:tc>
        <w:tc>
          <w:tcPr>
            <w:tcW w:w="1418" w:type="dxa"/>
            <w:vAlign w:val="center"/>
          </w:tcPr>
          <w:p w14:paraId="1460D3C0" w14:textId="77777777" w:rsidR="00F67529" w:rsidRPr="00EE4AC2" w:rsidRDefault="00F67529" w:rsidP="00625BD9">
            <w:pPr>
              <w:jc w:val="center"/>
              <w:rPr>
                <w:rFonts w:ascii="Calibri" w:hAnsi="Calibri"/>
                <w:color w:val="000000"/>
                <w:lang w:val="it-IT"/>
              </w:rPr>
            </w:pPr>
            <w:r w:rsidRPr="00EE4AC2">
              <w:rPr>
                <w:rFonts w:ascii="Calibri" w:hAnsi="Calibri"/>
                <w:color w:val="000000"/>
                <w:lang w:val="it-IT"/>
              </w:rPr>
              <w:t>9.6 ± 5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83042" w14:textId="77777777" w:rsidR="00F67529" w:rsidRPr="00EE4AC2" w:rsidRDefault="00F67529" w:rsidP="00625BD9">
            <w:pPr>
              <w:jc w:val="center"/>
              <w:rPr>
                <w:rFonts w:ascii="Calibri" w:hAnsi="Calibri"/>
                <w:color w:val="000000"/>
                <w:lang w:val="it-IT"/>
              </w:rPr>
            </w:pPr>
            <w:r w:rsidRPr="00EE4AC2">
              <w:rPr>
                <w:rFonts w:ascii="Calibri" w:hAnsi="Calibri"/>
                <w:color w:val="000000"/>
                <w:lang w:val="it-IT"/>
              </w:rPr>
              <w:t>9.3 ± 4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504712" w14:textId="77777777" w:rsidR="00F67529" w:rsidRPr="00EE4AC2" w:rsidRDefault="00F67529" w:rsidP="00625BD9">
            <w:pPr>
              <w:jc w:val="center"/>
              <w:rPr>
                <w:rFonts w:ascii="Calibri" w:hAnsi="Calibri"/>
                <w:color w:val="000000"/>
                <w:lang w:val="it-IT"/>
              </w:rPr>
            </w:pPr>
            <w:r w:rsidRPr="00EE4AC2">
              <w:rPr>
                <w:rFonts w:ascii="Calibri" w:hAnsi="Calibri"/>
                <w:color w:val="000000"/>
                <w:lang w:val="it-IT"/>
              </w:rPr>
              <w:t>10.0 ± 7.0</w:t>
            </w:r>
          </w:p>
        </w:tc>
        <w:tc>
          <w:tcPr>
            <w:tcW w:w="1247" w:type="dxa"/>
            <w:vAlign w:val="center"/>
          </w:tcPr>
          <w:p w14:paraId="7EC33103" w14:textId="77777777" w:rsidR="00F67529" w:rsidRPr="00EE4AC2" w:rsidRDefault="00F67529" w:rsidP="00625BD9">
            <w:pPr>
              <w:jc w:val="center"/>
              <w:rPr>
                <w:rFonts w:cs="Times New Roman"/>
                <w:lang w:val="it-IT"/>
              </w:rPr>
            </w:pPr>
            <w:r>
              <w:rPr>
                <w:rFonts w:cs="Times New Roman"/>
                <w:lang w:val="it-IT"/>
              </w:rPr>
              <w:t>0.26</w:t>
            </w:r>
          </w:p>
        </w:tc>
      </w:tr>
      <w:tr w:rsidR="00F67529" w:rsidRPr="00EE4AC2" w14:paraId="32DFF49F" w14:textId="77777777" w:rsidTr="00625BD9">
        <w:tc>
          <w:tcPr>
            <w:tcW w:w="2518" w:type="dxa"/>
            <w:vAlign w:val="center"/>
          </w:tcPr>
          <w:p w14:paraId="1E41FD2B" w14:textId="77777777" w:rsidR="00F67529" w:rsidRPr="00EE4AC2" w:rsidRDefault="00F67529" w:rsidP="00625BD9">
            <w:pPr>
              <w:spacing w:line="360" w:lineRule="auto"/>
              <w:ind w:left="284"/>
              <w:rPr>
                <w:rFonts w:ascii="Calibri" w:hAnsi="Calibri" w:cs="Times New Roman"/>
                <w:lang w:val="it-IT"/>
              </w:rPr>
            </w:pPr>
            <w:r w:rsidRPr="00EE4AC2">
              <w:rPr>
                <w:rFonts w:ascii="Calibri" w:hAnsi="Calibri" w:cs="Times New Roman"/>
                <w:lang w:val="it-IT"/>
              </w:rPr>
              <w:t>8 PM</w:t>
            </w:r>
          </w:p>
        </w:tc>
        <w:tc>
          <w:tcPr>
            <w:tcW w:w="1418" w:type="dxa"/>
            <w:vAlign w:val="center"/>
          </w:tcPr>
          <w:p w14:paraId="649A106B" w14:textId="77777777" w:rsidR="00F67529" w:rsidRPr="00EE4AC2" w:rsidRDefault="00F67529" w:rsidP="00625BD9">
            <w:pPr>
              <w:jc w:val="center"/>
              <w:rPr>
                <w:rFonts w:ascii="Calibri" w:hAnsi="Calibri"/>
                <w:color w:val="000000"/>
                <w:lang w:val="it-IT"/>
              </w:rPr>
            </w:pPr>
            <w:r w:rsidRPr="00EE4AC2">
              <w:rPr>
                <w:rFonts w:ascii="Calibri" w:hAnsi="Calibri"/>
                <w:color w:val="000000"/>
                <w:lang w:val="it-IT"/>
              </w:rPr>
              <w:t>3.6 ± 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C2C0" w14:textId="77777777" w:rsidR="00F67529" w:rsidRPr="00EE4AC2" w:rsidRDefault="00F67529" w:rsidP="00625BD9">
            <w:pPr>
              <w:jc w:val="center"/>
              <w:rPr>
                <w:rFonts w:ascii="Calibri" w:hAnsi="Calibri"/>
                <w:color w:val="000000"/>
                <w:lang w:val="it-IT"/>
              </w:rPr>
            </w:pPr>
            <w:r w:rsidRPr="00EE4AC2">
              <w:rPr>
                <w:rFonts w:ascii="Calibri" w:hAnsi="Calibri"/>
                <w:color w:val="000000"/>
                <w:lang w:val="it-IT"/>
              </w:rPr>
              <w:t>3.3 ± 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E61C" w14:textId="77777777" w:rsidR="00F67529" w:rsidRPr="00EE4AC2" w:rsidRDefault="00F67529" w:rsidP="00625BD9">
            <w:pPr>
              <w:jc w:val="center"/>
              <w:rPr>
                <w:rFonts w:ascii="Calibri" w:hAnsi="Calibri"/>
                <w:color w:val="000000"/>
                <w:lang w:val="it-IT"/>
              </w:rPr>
            </w:pPr>
            <w:r w:rsidRPr="00EE4AC2">
              <w:rPr>
                <w:rFonts w:ascii="Calibri" w:hAnsi="Calibri"/>
                <w:color w:val="000000"/>
                <w:lang w:val="it-IT"/>
              </w:rPr>
              <w:t>3.9 ± 4.0</w:t>
            </w:r>
          </w:p>
        </w:tc>
        <w:tc>
          <w:tcPr>
            <w:tcW w:w="1247" w:type="dxa"/>
            <w:vAlign w:val="center"/>
          </w:tcPr>
          <w:p w14:paraId="590BC05F" w14:textId="77777777" w:rsidR="00F67529" w:rsidRPr="00EE4AC2" w:rsidRDefault="00F67529" w:rsidP="00625BD9">
            <w:pPr>
              <w:jc w:val="center"/>
              <w:rPr>
                <w:rFonts w:cs="Times New Roman"/>
                <w:i/>
                <w:lang w:val="it-IT"/>
              </w:rPr>
            </w:pPr>
            <w:r w:rsidRPr="00EE4AC2">
              <w:rPr>
                <w:rFonts w:cs="Times New Roman"/>
                <w:i/>
                <w:lang w:val="it-IT"/>
              </w:rPr>
              <w:t>0.00</w:t>
            </w:r>
            <w:r>
              <w:rPr>
                <w:rFonts w:cs="Times New Roman"/>
                <w:i/>
                <w:lang w:val="it-IT"/>
              </w:rPr>
              <w:t>3</w:t>
            </w:r>
          </w:p>
        </w:tc>
      </w:tr>
      <w:tr w:rsidR="00F67529" w:rsidRPr="00EE4AC2" w14:paraId="5359556F" w14:textId="77777777" w:rsidTr="00625BD9"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54B8581E" w14:textId="77777777" w:rsidR="00F67529" w:rsidRPr="00EE4AC2" w:rsidRDefault="00F67529" w:rsidP="00625BD9">
            <w:pPr>
              <w:spacing w:after="120"/>
              <w:ind w:left="284"/>
              <w:rPr>
                <w:rFonts w:ascii="Calibri" w:hAnsi="Calibri" w:cs="Times New Roman"/>
                <w:lang w:val="it-IT"/>
              </w:rPr>
            </w:pPr>
            <w:r>
              <w:rPr>
                <w:rFonts w:ascii="Calibri" w:hAnsi="Calibri" w:cs="Times New Roman"/>
                <w:lang w:val="it-IT"/>
              </w:rPr>
              <w:t>AU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F19675E" w14:textId="77777777" w:rsidR="00F67529" w:rsidRPr="00EE4AC2" w:rsidRDefault="00F67529" w:rsidP="00625BD9">
            <w:pPr>
              <w:jc w:val="center"/>
              <w:rPr>
                <w:rFonts w:ascii="Calibri" w:hAnsi="Calibri"/>
                <w:color w:val="000000"/>
                <w:lang w:val="it-IT"/>
              </w:rPr>
            </w:pPr>
            <w:r>
              <w:rPr>
                <w:rFonts w:ascii="Calibri" w:hAnsi="Calibri"/>
                <w:color w:val="000000"/>
                <w:lang w:val="it-IT"/>
              </w:rPr>
              <w:t xml:space="preserve">4262 </w:t>
            </w:r>
            <w:r w:rsidRPr="00EE4AC2">
              <w:rPr>
                <w:rFonts w:ascii="Calibri" w:hAnsi="Calibri"/>
                <w:color w:val="000000"/>
                <w:lang w:val="it-IT"/>
              </w:rPr>
              <w:t>±</w:t>
            </w:r>
            <w:r>
              <w:rPr>
                <w:rFonts w:ascii="Calibri" w:hAnsi="Calibri"/>
                <w:color w:val="000000"/>
                <w:lang w:val="it-IT"/>
              </w:rPr>
              <w:t xml:space="preserve"> 21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F4D46" w14:textId="77777777" w:rsidR="00F67529" w:rsidRPr="00EE4AC2" w:rsidRDefault="00F67529" w:rsidP="00625BD9">
            <w:pPr>
              <w:jc w:val="center"/>
              <w:rPr>
                <w:rFonts w:ascii="Calibri" w:hAnsi="Calibri"/>
                <w:color w:val="000000"/>
                <w:lang w:val="it-IT"/>
              </w:rPr>
            </w:pPr>
            <w:r>
              <w:rPr>
                <w:rFonts w:ascii="Calibri" w:hAnsi="Calibri"/>
                <w:color w:val="000000"/>
                <w:lang w:val="it-IT"/>
              </w:rPr>
              <w:t xml:space="preserve">4066 </w:t>
            </w:r>
            <w:r w:rsidRPr="00EE4AC2">
              <w:rPr>
                <w:rFonts w:ascii="Calibri" w:hAnsi="Calibri"/>
                <w:color w:val="000000"/>
                <w:lang w:val="it-IT"/>
              </w:rPr>
              <w:t>±</w:t>
            </w:r>
            <w:r>
              <w:rPr>
                <w:rFonts w:ascii="Calibri" w:hAnsi="Calibri"/>
                <w:color w:val="000000"/>
                <w:lang w:val="it-IT"/>
              </w:rPr>
              <w:t xml:space="preserve"> 15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46540" w14:textId="77777777" w:rsidR="00F67529" w:rsidRPr="00EE4AC2" w:rsidRDefault="00F67529" w:rsidP="00625BD9">
            <w:pPr>
              <w:jc w:val="center"/>
              <w:rPr>
                <w:rFonts w:ascii="Calibri" w:hAnsi="Calibri"/>
                <w:color w:val="000000"/>
                <w:lang w:val="it-IT"/>
              </w:rPr>
            </w:pPr>
            <w:r>
              <w:rPr>
                <w:rFonts w:ascii="Calibri" w:hAnsi="Calibri"/>
                <w:color w:val="000000"/>
                <w:lang w:val="it-IT"/>
              </w:rPr>
              <w:t xml:space="preserve">4517 </w:t>
            </w:r>
            <w:r w:rsidRPr="00EE4AC2">
              <w:rPr>
                <w:rFonts w:ascii="Calibri" w:hAnsi="Calibri"/>
                <w:color w:val="000000"/>
                <w:lang w:val="it-IT"/>
              </w:rPr>
              <w:t>±</w:t>
            </w:r>
            <w:r>
              <w:rPr>
                <w:rFonts w:ascii="Calibri" w:hAnsi="Calibri"/>
                <w:color w:val="000000"/>
                <w:lang w:val="it-IT"/>
              </w:rPr>
              <w:t xml:space="preserve"> 274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48D1487" w14:textId="77777777" w:rsidR="00F67529" w:rsidRPr="00EE4AC2" w:rsidRDefault="00F67529" w:rsidP="00625BD9">
            <w:pPr>
              <w:jc w:val="center"/>
              <w:rPr>
                <w:rFonts w:cs="Times New Roman"/>
                <w:i/>
                <w:lang w:val="it-IT"/>
              </w:rPr>
            </w:pPr>
            <w:r>
              <w:rPr>
                <w:rFonts w:cs="Times New Roman"/>
                <w:i/>
                <w:lang w:val="it-IT"/>
              </w:rPr>
              <w:t>0.009</w:t>
            </w:r>
          </w:p>
        </w:tc>
      </w:tr>
    </w:tbl>
    <w:p w14:paraId="252F6DB9" w14:textId="77859151" w:rsidR="00F67529" w:rsidRDefault="00F67529" w:rsidP="00F67529">
      <w:pPr>
        <w:spacing w:before="240" w:line="360" w:lineRule="auto"/>
        <w:jc w:val="both"/>
        <w:rPr>
          <w:rFonts w:ascii="Calibri" w:hAnsi="Calibri" w:cs="Times New Roman"/>
          <w:lang w:val="en-GB"/>
        </w:rPr>
        <w:sectPr w:rsidR="00F67529" w:rsidSect="00666678">
          <w:endnotePr>
            <w:numFmt w:val="decimal"/>
          </w:endnotePr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67529">
        <w:rPr>
          <w:rFonts w:ascii="Calibri" w:hAnsi="Calibri" w:cs="Arial"/>
          <w:lang w:val="en-US"/>
        </w:rPr>
        <w:t xml:space="preserve">Exclusion criteria: no </w:t>
      </w:r>
      <w:proofErr w:type="spellStart"/>
      <w:r w:rsidRPr="00F67529">
        <w:rPr>
          <w:rFonts w:ascii="Calibri" w:hAnsi="Calibri" w:cs="Arial"/>
          <w:lang w:val="en-US"/>
        </w:rPr>
        <w:t>CoLaus</w:t>
      </w:r>
      <w:proofErr w:type="spellEnd"/>
      <w:r w:rsidRPr="00F67529">
        <w:rPr>
          <w:rFonts w:ascii="Calibri" w:hAnsi="Calibri" w:cs="Arial"/>
          <w:lang w:val="en-US"/>
        </w:rPr>
        <w:t xml:space="preserve"> </w:t>
      </w:r>
      <w:proofErr w:type="spellStart"/>
      <w:r w:rsidRPr="00F67529">
        <w:rPr>
          <w:rFonts w:ascii="Calibri" w:hAnsi="Calibri" w:cs="Arial"/>
          <w:lang w:val="en-US"/>
        </w:rPr>
        <w:t>dat</w:t>
      </w:r>
      <w:proofErr w:type="spellEnd"/>
      <w:r>
        <w:rPr>
          <w:rFonts w:ascii="Calibri" w:hAnsi="Calibri" w:cs="Arial"/>
          <w:lang w:val="en-GB"/>
        </w:rPr>
        <w:t xml:space="preserve">a, no cortisol data, current smoker, and absence of </w:t>
      </w:r>
      <w:r w:rsidR="00E6558F">
        <w:rPr>
          <w:rFonts w:ascii="Calibri" w:hAnsi="Calibri" w:cs="Arial"/>
          <w:lang w:val="en-GB"/>
        </w:rPr>
        <w:t>Grip strength</w:t>
      </w:r>
      <w:r>
        <w:rPr>
          <w:rFonts w:ascii="Calibri" w:hAnsi="Calibri" w:cs="Arial"/>
          <w:lang w:val="en-GB"/>
        </w:rPr>
        <w:t xml:space="preserve"> or DXA data. </w:t>
      </w:r>
      <w:r w:rsidRPr="002503B3">
        <w:rPr>
          <w:rFonts w:ascii="Calibri" w:hAnsi="Calibri" w:cs="Arial"/>
          <w:lang w:val="en-GB"/>
        </w:rPr>
        <w:t>BMI</w:t>
      </w:r>
      <w:r w:rsidR="00727ED5">
        <w:rPr>
          <w:rFonts w:ascii="Calibri" w:hAnsi="Calibri" w:cs="Arial"/>
          <w:lang w:val="en-GB"/>
        </w:rPr>
        <w:t>:</w:t>
      </w:r>
      <w:r w:rsidRPr="002503B3">
        <w:rPr>
          <w:rFonts w:ascii="Calibri" w:hAnsi="Calibri" w:cs="Arial"/>
          <w:lang w:val="en-GB"/>
        </w:rPr>
        <w:t xml:space="preserve"> body mass index</w:t>
      </w:r>
      <w:r w:rsidR="00727ED5">
        <w:rPr>
          <w:rFonts w:ascii="Calibri" w:hAnsi="Calibri" w:cs="Arial"/>
          <w:lang w:val="en-GB"/>
        </w:rPr>
        <w:t>.</w:t>
      </w:r>
      <w:r>
        <w:rPr>
          <w:rFonts w:ascii="Calibri" w:hAnsi="Calibri" w:cs="Arial"/>
          <w:lang w:val="en-GB"/>
        </w:rPr>
        <w:t xml:space="preserve"> ALM</w:t>
      </w:r>
      <w:r w:rsidR="00727ED5">
        <w:rPr>
          <w:rFonts w:ascii="Calibri" w:hAnsi="Calibri" w:cs="Arial"/>
          <w:lang w:val="en-GB"/>
        </w:rPr>
        <w:t>:</w:t>
      </w:r>
      <w:r>
        <w:rPr>
          <w:rFonts w:ascii="Calibri" w:hAnsi="Calibri" w:cs="Arial"/>
          <w:lang w:val="en-GB"/>
        </w:rPr>
        <w:t xml:space="preserve"> appendicular lean mass</w:t>
      </w:r>
      <w:r w:rsidR="00727ED5">
        <w:rPr>
          <w:rFonts w:ascii="Calibri" w:hAnsi="Calibri" w:cs="Arial"/>
          <w:lang w:val="en-GB"/>
        </w:rPr>
        <w:t>. ALMI:</w:t>
      </w:r>
      <w:r w:rsidR="000477F0">
        <w:rPr>
          <w:rFonts w:ascii="Calibri" w:hAnsi="Calibri" w:cs="Arial"/>
          <w:lang w:val="en-GB"/>
        </w:rPr>
        <w:t xml:space="preserve"> ALM index (</w:t>
      </w:r>
      <w:r>
        <w:rPr>
          <w:rFonts w:ascii="Calibri" w:hAnsi="Calibri" w:cs="Arial"/>
          <w:lang w:val="en-GB"/>
        </w:rPr>
        <w:t>ALM/height</w:t>
      </w:r>
      <w:r w:rsidRPr="00C35A12">
        <w:rPr>
          <w:rFonts w:ascii="Calibri" w:hAnsi="Calibri" w:cs="Arial"/>
          <w:vertAlign w:val="superscript"/>
          <w:lang w:val="en-GB"/>
        </w:rPr>
        <w:t>2</w:t>
      </w:r>
      <w:r w:rsidR="000477F0">
        <w:rPr>
          <w:rFonts w:ascii="Calibri" w:hAnsi="Calibri" w:cs="Arial"/>
          <w:lang w:val="en-GB"/>
        </w:rPr>
        <w:t>).</w:t>
      </w:r>
      <w:r w:rsidR="005647B8">
        <w:rPr>
          <w:rFonts w:ascii="Calibri" w:hAnsi="Calibri" w:cs="Arial"/>
          <w:lang w:val="en-GB"/>
        </w:rPr>
        <w:t xml:space="preserve"> AUC: salivary cortisol </w:t>
      </w:r>
      <w:r w:rsidR="005647B8" w:rsidRPr="00F67529">
        <w:rPr>
          <w:rFonts w:cs="Times New Roman"/>
          <w:lang w:val="en-US"/>
        </w:rPr>
        <w:t>diurnal</w:t>
      </w:r>
      <w:r w:rsidRPr="00F67529">
        <w:rPr>
          <w:rFonts w:cs="Times New Roman"/>
          <w:lang w:val="en-US"/>
        </w:rPr>
        <w:t xml:space="preserve"> Area Under the Curve value. </w:t>
      </w:r>
      <w:r w:rsidRPr="002503B3">
        <w:rPr>
          <w:rFonts w:ascii="Calibri" w:hAnsi="Calibri" w:cs="Times New Roman"/>
          <w:lang w:val="en-GB"/>
        </w:rPr>
        <w:t>Results are expressed as mean ± s</w:t>
      </w:r>
      <w:r>
        <w:rPr>
          <w:rFonts w:ascii="Calibri" w:hAnsi="Calibri" w:cs="Times New Roman"/>
          <w:lang w:val="en-GB"/>
        </w:rPr>
        <w:t xml:space="preserve">tandard deviation. Between-group comparisons performed using student’s t-test or </w:t>
      </w:r>
      <w:r w:rsidR="00263227">
        <w:rPr>
          <w:rFonts w:ascii="Calibri" w:hAnsi="Calibri" w:cs="Times New Roman"/>
          <w:lang w:val="en-GB"/>
        </w:rPr>
        <w:t>*</w:t>
      </w:r>
      <w:proofErr w:type="spellStart"/>
      <w:r>
        <w:rPr>
          <w:rFonts w:ascii="Calibri" w:hAnsi="Calibri" w:cs="Times New Roman"/>
          <w:lang w:val="en-GB"/>
        </w:rPr>
        <w:t>Kruskal</w:t>
      </w:r>
      <w:proofErr w:type="spellEnd"/>
      <w:r>
        <w:rPr>
          <w:rFonts w:ascii="Calibri" w:hAnsi="Calibri" w:cs="Times New Roman"/>
          <w:lang w:val="en-GB"/>
        </w:rPr>
        <w:t>-Wallis test.</w:t>
      </w:r>
    </w:p>
    <w:p w14:paraId="085066AD" w14:textId="0611EFDD" w:rsidR="002D4CDF" w:rsidRDefault="002D4CDF" w:rsidP="002D4CDF">
      <w:pPr>
        <w:spacing w:before="100" w:beforeAutospacing="1" w:after="100" w:afterAutospacing="1" w:line="240" w:lineRule="auto"/>
        <w:rPr>
          <w:rFonts w:ascii="Calibri" w:hAnsi="Calibri" w:cs="Arial"/>
          <w:lang w:val="en-GB"/>
        </w:rPr>
      </w:pPr>
      <w:r w:rsidRPr="003F46C0">
        <w:rPr>
          <w:rFonts w:ascii="Calibri" w:hAnsi="Calibri" w:cs="Arial"/>
          <w:b/>
          <w:lang w:val="en-GB"/>
        </w:rPr>
        <w:lastRenderedPageBreak/>
        <w:t xml:space="preserve">Supplementary table </w:t>
      </w:r>
      <w:r>
        <w:rPr>
          <w:rFonts w:ascii="Calibri" w:hAnsi="Calibri" w:cs="Arial"/>
          <w:b/>
          <w:lang w:val="en-GB"/>
        </w:rPr>
        <w:t>2a</w:t>
      </w:r>
      <w:r w:rsidRPr="003F46C0">
        <w:rPr>
          <w:rFonts w:ascii="Calibri" w:hAnsi="Calibri" w:cs="Arial"/>
          <w:lang w:val="en-GB"/>
        </w:rPr>
        <w:t xml:space="preserve">: </w:t>
      </w:r>
      <w:r>
        <w:rPr>
          <w:rFonts w:ascii="Calibri" w:hAnsi="Calibri" w:cs="Arial"/>
          <w:lang w:val="en-GB"/>
        </w:rPr>
        <w:t xml:space="preserve">Classification of participants according to alternative criteria for </w:t>
      </w:r>
      <w:proofErr w:type="spellStart"/>
      <w:r>
        <w:rPr>
          <w:rFonts w:ascii="Calibri" w:hAnsi="Calibri" w:cs="Arial"/>
          <w:lang w:val="en-GB"/>
        </w:rPr>
        <w:t>sarcopenia</w:t>
      </w:r>
      <w:proofErr w:type="spellEnd"/>
      <w:r>
        <w:rPr>
          <w:rFonts w:ascii="Calibri" w:hAnsi="Calibri" w:cs="Arial"/>
          <w:lang w:val="en-GB"/>
        </w:rPr>
        <w:t xml:space="preserve"> diagnosis. </w:t>
      </w:r>
    </w:p>
    <w:p w14:paraId="3DAD299E" w14:textId="563046BE" w:rsidR="00F67529" w:rsidRDefault="002D4CDF" w:rsidP="002D4CDF">
      <w:pPr>
        <w:rPr>
          <w:rFonts w:ascii="Calibri" w:hAnsi="Calibri" w:cs="Arial"/>
          <w:lang w:val="en-GB"/>
        </w:rPr>
      </w:pPr>
      <w:r w:rsidRPr="00CB7DF8">
        <w:rPr>
          <w:rFonts w:ascii="Calibri" w:hAnsi="Calibri" w:cs="Arial"/>
          <w:b/>
          <w:lang w:val="en-GB"/>
        </w:rPr>
        <w:t>a:</w:t>
      </w:r>
      <w:r>
        <w:rPr>
          <w:rFonts w:ascii="Calibri" w:hAnsi="Calibri" w:cs="Arial"/>
          <w:lang w:val="en-GB"/>
        </w:rPr>
        <w:t xml:space="preserve"> Participants’ characteristics.</w:t>
      </w:r>
    </w:p>
    <w:tbl>
      <w:tblPr>
        <w:tblStyle w:val="Grilledutableau"/>
        <w:tblW w:w="5043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45"/>
        <w:gridCol w:w="1244"/>
        <w:gridCol w:w="1020"/>
        <w:gridCol w:w="1244"/>
        <w:gridCol w:w="1244"/>
        <w:gridCol w:w="1020"/>
        <w:gridCol w:w="1244"/>
        <w:gridCol w:w="1244"/>
        <w:gridCol w:w="1014"/>
      </w:tblGrid>
      <w:tr w:rsidR="00F33ACF" w:rsidRPr="00B45E5F" w14:paraId="72F694DC" w14:textId="77777777" w:rsidTr="00020A7A">
        <w:trPr>
          <w:trHeight w:val="312"/>
        </w:trPr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578F391E" w14:textId="77777777" w:rsidR="00F33ACF" w:rsidRPr="005647B8" w:rsidRDefault="00F33ACF" w:rsidP="00F33ACF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F1262" w14:textId="77FFC181" w:rsidR="00F33ACF" w:rsidRPr="005647B8" w:rsidRDefault="00F33ACF" w:rsidP="00F33ACF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b/>
                <w:sz w:val="20"/>
                <w:szCs w:val="20"/>
                <w:lang w:val="en-GB"/>
              </w:rPr>
              <w:t>FINH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20A7A">
              <w:rPr>
                <w:rFonts w:cs="Times New Roman"/>
                <w:b/>
                <w:sz w:val="20"/>
                <w:szCs w:val="20"/>
                <w:lang w:val="en-GB"/>
              </w:rPr>
              <w:t>2017 – ALM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7C11551" w14:textId="47AFAAD7" w:rsidR="00F33ACF" w:rsidRPr="005647B8" w:rsidRDefault="00F33ACF" w:rsidP="00F33ACF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b/>
                <w:sz w:val="20"/>
                <w:szCs w:val="20"/>
                <w:lang w:val="en-GB"/>
              </w:rPr>
              <w:t>FNIH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20A7A">
              <w:rPr>
                <w:rFonts w:cs="Times New Roman"/>
                <w:b/>
                <w:sz w:val="20"/>
                <w:szCs w:val="20"/>
                <w:lang w:val="en-GB"/>
              </w:rPr>
              <w:t>2017 – ALM/BMI</w:t>
            </w:r>
          </w:p>
        </w:tc>
        <w:tc>
          <w:tcPr>
            <w:tcW w:w="1340" w:type="pct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55B847E" w14:textId="7B849113" w:rsidR="00F33ACF" w:rsidRPr="005647B8" w:rsidRDefault="00F33ACF" w:rsidP="00F33ACF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b/>
                <w:sz w:val="20"/>
                <w:szCs w:val="20"/>
                <w:lang w:val="en-GB"/>
              </w:rPr>
              <w:t>EWGSOP – ALMI</w:t>
            </w:r>
          </w:p>
        </w:tc>
      </w:tr>
      <w:tr w:rsidR="00020A7A" w:rsidRPr="00B45E5F" w14:paraId="6598180C" w14:textId="77777777" w:rsidTr="00020A7A">
        <w:trPr>
          <w:trHeight w:val="312"/>
        </w:trPr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78B9B9E0" w14:textId="77777777" w:rsidR="00020A7A" w:rsidRPr="00B45E5F" w:rsidRDefault="00020A7A" w:rsidP="009E3DDD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CAD41" w14:textId="77777777" w:rsidR="00020A7A" w:rsidRPr="00B45E5F" w:rsidRDefault="00020A7A" w:rsidP="009E3DDD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F5939" w14:textId="77777777" w:rsidR="00020A7A" w:rsidRPr="00B45E5F" w:rsidRDefault="00020A7A" w:rsidP="009E3DDD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647B8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Sarcopenic</w:t>
            </w:r>
            <w:proofErr w:type="spellEnd"/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ECBE7" w14:textId="77777777" w:rsidR="00020A7A" w:rsidRPr="00B45E5F" w:rsidRDefault="00020A7A" w:rsidP="009E3DDD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6141D9" w14:textId="77777777" w:rsidR="00020A7A" w:rsidRPr="00B45E5F" w:rsidRDefault="00020A7A" w:rsidP="009E3DDD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7EF03" w14:textId="77777777" w:rsidR="00020A7A" w:rsidRPr="00B45E5F" w:rsidRDefault="00020A7A" w:rsidP="009E3DDD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647B8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Sarcopenic</w:t>
            </w:r>
            <w:proofErr w:type="spellEnd"/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8FD02" w14:textId="77777777" w:rsidR="00020A7A" w:rsidRPr="00B45E5F" w:rsidRDefault="00020A7A" w:rsidP="009E3DDD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DF3B66" w14:textId="77777777" w:rsidR="00020A7A" w:rsidRPr="00B45E5F" w:rsidRDefault="00020A7A" w:rsidP="009E3DDD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693B1" w14:textId="77777777" w:rsidR="00020A7A" w:rsidRPr="00B45E5F" w:rsidRDefault="00020A7A" w:rsidP="009E3DDD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647B8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Sarcopenic</w:t>
            </w:r>
            <w:proofErr w:type="spellEnd"/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CCCC2" w14:textId="77777777" w:rsidR="00020A7A" w:rsidRPr="00B45E5F" w:rsidRDefault="00020A7A" w:rsidP="009E3DDD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020A7A" w:rsidRPr="00B45E5F" w14:paraId="761B31BE" w14:textId="77777777" w:rsidTr="009E3DDD">
        <w:trPr>
          <w:trHeight w:val="312"/>
        </w:trPr>
        <w:tc>
          <w:tcPr>
            <w:tcW w:w="976" w:type="pct"/>
            <w:vAlign w:val="center"/>
          </w:tcPr>
          <w:p w14:paraId="16DF81F1" w14:textId="77777777" w:rsidR="00020A7A" w:rsidRPr="005647B8" w:rsidRDefault="00020A7A" w:rsidP="00020A7A">
            <w:pPr>
              <w:spacing w:before="100" w:beforeAutospacing="1" w:after="100" w:afterAutospacing="1" w:line="360" w:lineRule="auto"/>
              <w:ind w:left="32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788BE83" w14:textId="0FCB9C93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446 (94.7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40177C3" w14:textId="3AB99FB0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25 (5.3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75C5B50" w14:textId="77777777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left w:val="nil"/>
            </w:tcBorders>
            <w:shd w:val="clear" w:color="auto" w:fill="auto"/>
            <w:vAlign w:val="center"/>
          </w:tcPr>
          <w:p w14:paraId="2D28066C" w14:textId="1137F905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440 (93.4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38B2889" w14:textId="0FBFB54C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31 (6.6)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C9EFEAA" w14:textId="77777777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A9C9301" w14:textId="77B6D1C8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456 (96.8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05FA3" w14:textId="3F180A30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15 (3.2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1B4A0" w14:textId="77777777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20A7A" w:rsidRPr="00B45E5F" w14:paraId="5B95AF68" w14:textId="77777777" w:rsidTr="009E3DDD">
        <w:trPr>
          <w:trHeight w:val="312"/>
        </w:trPr>
        <w:tc>
          <w:tcPr>
            <w:tcW w:w="976" w:type="pct"/>
            <w:vAlign w:val="center"/>
          </w:tcPr>
          <w:p w14:paraId="0C503B24" w14:textId="77777777" w:rsidR="00020A7A" w:rsidRPr="005647B8" w:rsidRDefault="00020A7A" w:rsidP="00020A7A">
            <w:pPr>
              <w:spacing w:before="100" w:beforeAutospacing="1" w:after="100" w:afterAutospacing="1" w:line="360" w:lineRule="auto"/>
              <w:ind w:left="32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F983F4" w14:textId="2A9C6A75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62.8 ± 7.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B482A78" w14:textId="7AC9CC45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67.0 ± 6.6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A91F6C3" w14:textId="004F9DFD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8761" w14:textId="289111A1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62.7 ± 7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8DB3" w14:textId="17481504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67.2 ± 6.8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3DAD06F" w14:textId="1668C6F7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B2C4F" w14:textId="4085DD33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62.9 ± 7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A174" w14:textId="1BA44FF1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67.2 ± 5.7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4BC18EF2" w14:textId="31B12959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020A7A" w:rsidRPr="00B45E5F" w14:paraId="553824D8" w14:textId="77777777" w:rsidTr="009E3DDD">
        <w:trPr>
          <w:trHeight w:val="312"/>
        </w:trPr>
        <w:tc>
          <w:tcPr>
            <w:tcW w:w="976" w:type="pct"/>
            <w:vAlign w:val="center"/>
          </w:tcPr>
          <w:p w14:paraId="18770C4A" w14:textId="77777777" w:rsidR="00020A7A" w:rsidRPr="005647B8" w:rsidRDefault="00020A7A" w:rsidP="00020A7A">
            <w:pPr>
              <w:spacing w:before="100" w:beforeAutospacing="1" w:after="100" w:afterAutospacing="1" w:line="360" w:lineRule="auto"/>
              <w:ind w:left="32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A1F2EC1" w14:textId="3D5447D0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68.3 ± 12.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9515A9D" w14:textId="5946E9EB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53.0 ± 7.8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10DEADE" w14:textId="6B499EAE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F21B" w14:textId="394F5A66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67.4 ± 12.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DD23" w14:textId="5C24DE83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68.0 ± 12.3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7A34DB2" w14:textId="7CADB77D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9888" w14:textId="597130D5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68.0 ± 12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5E58" w14:textId="3B35C7E3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51.6 ± 8.1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56A00DA4" w14:textId="16E1AD6C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20A7A" w:rsidRPr="00B45E5F" w14:paraId="3344B627" w14:textId="77777777" w:rsidTr="009E3DDD">
        <w:trPr>
          <w:trHeight w:val="312"/>
        </w:trPr>
        <w:tc>
          <w:tcPr>
            <w:tcW w:w="976" w:type="pct"/>
            <w:vAlign w:val="center"/>
          </w:tcPr>
          <w:p w14:paraId="65EA4B42" w14:textId="77777777" w:rsidR="00020A7A" w:rsidRPr="005647B8" w:rsidRDefault="00020A7A" w:rsidP="00020A7A">
            <w:pPr>
              <w:spacing w:before="100" w:beforeAutospacing="1" w:after="100" w:afterAutospacing="1" w:line="360" w:lineRule="auto"/>
              <w:ind w:left="32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856062E" w14:textId="647DEDE6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162.1 ± 6.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737FF6F" w14:textId="3854BAE0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154.1 ± 6.5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A4F0E4E" w14:textId="6A3954D8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9D07" w14:textId="1932D979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  <w:lang w:val="it-IT"/>
              </w:rPr>
              <w:t>162.2 ± 6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F574" w14:textId="46C4CB52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  <w:lang w:val="it-IT"/>
              </w:rPr>
              <w:t>154.2 ± 5.6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B9D29CC" w14:textId="7B34AAAE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5BF7" w14:textId="353080F8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61.8 ± 6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D8EF" w14:textId="7762BC06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58.4 ± 7.1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32745098" w14:textId="62B7E147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05</w:t>
            </w:r>
          </w:p>
        </w:tc>
      </w:tr>
      <w:tr w:rsidR="00020A7A" w:rsidRPr="00B45E5F" w14:paraId="5B30C3D0" w14:textId="77777777" w:rsidTr="009E3DDD">
        <w:trPr>
          <w:trHeight w:val="312"/>
        </w:trPr>
        <w:tc>
          <w:tcPr>
            <w:tcW w:w="976" w:type="pct"/>
            <w:vAlign w:val="center"/>
          </w:tcPr>
          <w:p w14:paraId="6E0CD553" w14:textId="4570AD51" w:rsidR="00020A7A" w:rsidRPr="005647B8" w:rsidRDefault="005647B8" w:rsidP="00020A7A">
            <w:pPr>
              <w:spacing w:before="100" w:beforeAutospacing="1" w:after="100" w:afterAutospacing="1" w:line="360" w:lineRule="auto"/>
              <w:ind w:left="32"/>
              <w:rPr>
                <w:rFonts w:ascii="Calibri" w:hAnsi="Calibri" w:cs="Times New Roman"/>
                <w:sz w:val="20"/>
                <w:szCs w:val="20"/>
                <w:lang w:val="it-IT"/>
              </w:rPr>
            </w:pPr>
            <w:r>
              <w:rPr>
                <w:rFonts w:ascii="Calibri" w:hAnsi="Calibri" w:cs="Times New Roman"/>
                <w:sz w:val="20"/>
                <w:szCs w:val="20"/>
                <w:lang w:val="it-IT"/>
              </w:rPr>
              <w:t>BMI</w:t>
            </w:r>
            <w:r w:rsidR="00020A7A" w:rsidRPr="005647B8">
              <w:rPr>
                <w:rFonts w:ascii="Calibri" w:hAnsi="Calibri" w:cs="Times New Roman"/>
                <w:sz w:val="20"/>
                <w:szCs w:val="20"/>
                <w:lang w:val="it-IT"/>
              </w:rPr>
              <w:t xml:space="preserve"> (Kg/m</w:t>
            </w:r>
            <w:r w:rsidR="00020A7A" w:rsidRPr="005647B8">
              <w:rPr>
                <w:rFonts w:ascii="Calibri" w:hAnsi="Calibri" w:cs="Times New Roman"/>
                <w:sz w:val="20"/>
                <w:szCs w:val="20"/>
                <w:vertAlign w:val="superscript"/>
                <w:lang w:val="it-IT"/>
              </w:rPr>
              <w:t>2</w:t>
            </w:r>
            <w:r w:rsidR="00020A7A" w:rsidRPr="005647B8">
              <w:rPr>
                <w:rFonts w:ascii="Calibri" w:hAnsi="Calibri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D60C536" w14:textId="14A0A908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26.0 ± 4.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47AB6C3" w14:textId="662A1547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22.4 ± 3.5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2C1F9FA" w14:textId="67B7C59E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F34B" w14:textId="7E4CFDB8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  <w:lang w:val="it-IT"/>
              </w:rPr>
              <w:t>25.6 ± 4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474F" w14:textId="4301E84C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</w:rPr>
              <w:t>28.4 ± 3.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6AFB" w14:textId="26D5D491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EB63" w14:textId="1C5E1C2D" w:rsidR="00020A7A" w:rsidRPr="005647B8" w:rsidRDefault="00020A7A" w:rsidP="00020A7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26.0 ± 4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0465" w14:textId="7A7B2356" w:rsidR="00020A7A" w:rsidRPr="005647B8" w:rsidRDefault="00020A7A" w:rsidP="00020A7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20.6 ± 3.1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191387C" w14:textId="7A2A6B43" w:rsidR="00020A7A" w:rsidRPr="005647B8" w:rsidRDefault="00020A7A" w:rsidP="00020A7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20A7A" w:rsidRPr="00B45E5F" w14:paraId="1C35F527" w14:textId="77777777" w:rsidTr="009E3DDD">
        <w:trPr>
          <w:trHeight w:val="312"/>
        </w:trPr>
        <w:tc>
          <w:tcPr>
            <w:tcW w:w="976" w:type="pct"/>
            <w:vAlign w:val="center"/>
          </w:tcPr>
          <w:p w14:paraId="78D4E970" w14:textId="2617C15D" w:rsidR="00020A7A" w:rsidRPr="005647B8" w:rsidRDefault="005647B8" w:rsidP="00020A7A">
            <w:pPr>
              <w:spacing w:before="100" w:beforeAutospacing="1" w:after="100" w:afterAutospacing="1" w:line="360" w:lineRule="auto"/>
              <w:ind w:left="32"/>
              <w:rPr>
                <w:rFonts w:ascii="Calibri" w:hAnsi="Calibri" w:cs="Times New Roman"/>
                <w:sz w:val="20"/>
                <w:szCs w:val="20"/>
                <w:lang w:val="it-IT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t>ALM</w:t>
            </w:r>
            <w:r w:rsidR="00020A7A" w:rsidRPr="005647B8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(kg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B0C5697" w14:textId="707CDD7A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17.5 ± 2.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3629DB8" w14:textId="7D8EBCF0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13.0 ± 0.7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94984E5" w14:textId="352D1E5E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C11FE" w14:textId="42DE63F0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</w:rPr>
              <w:t>17.4 ± 2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1E15" w14:textId="49E3EACC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</w:rPr>
              <w:t>15.1 ± 2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DD92E" w14:textId="4ACA06B9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it-IT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937A" w14:textId="58A7AFA6" w:rsidR="00020A7A" w:rsidRPr="005647B8" w:rsidRDefault="00020A7A" w:rsidP="00020A7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7.4 ± 2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7A06" w14:textId="0D51F2AE" w:rsidR="00020A7A" w:rsidRPr="005647B8" w:rsidRDefault="00020A7A" w:rsidP="00020A7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3.0 ± 0.9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24FD15B1" w14:textId="3FD27CE2" w:rsidR="00020A7A" w:rsidRPr="005647B8" w:rsidRDefault="00020A7A" w:rsidP="00020A7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&lt;0.001</w:t>
            </w:r>
          </w:p>
        </w:tc>
      </w:tr>
      <w:tr w:rsidR="00020A7A" w:rsidRPr="00B45E5F" w14:paraId="4DD996CA" w14:textId="77777777" w:rsidTr="009E3DDD">
        <w:trPr>
          <w:trHeight w:val="312"/>
        </w:trPr>
        <w:tc>
          <w:tcPr>
            <w:tcW w:w="976" w:type="pct"/>
            <w:vAlign w:val="center"/>
          </w:tcPr>
          <w:p w14:paraId="5D0AA871" w14:textId="26512D0C" w:rsidR="00020A7A" w:rsidRPr="005647B8" w:rsidRDefault="005647B8" w:rsidP="005647B8">
            <w:pPr>
              <w:spacing w:before="100" w:beforeAutospacing="1" w:after="100" w:afterAutospacing="1" w:line="360" w:lineRule="auto"/>
              <w:ind w:left="32"/>
              <w:rPr>
                <w:rFonts w:ascii="Calibri" w:hAnsi="Calibri" w:cs="Times New Roman"/>
                <w:sz w:val="20"/>
                <w:szCs w:val="20"/>
                <w:lang w:val="it-IT"/>
              </w:rPr>
            </w:pPr>
            <w:r>
              <w:rPr>
                <w:rFonts w:ascii="Calibri" w:hAnsi="Calibri" w:cs="Times New Roman"/>
                <w:sz w:val="20"/>
                <w:szCs w:val="20"/>
                <w:lang w:val="en-GB"/>
              </w:rPr>
              <w:t>ALMI</w:t>
            </w:r>
            <w:r w:rsidR="00020A7A" w:rsidRPr="005647B8">
              <w:rPr>
                <w:rFonts w:ascii="Calibri" w:hAnsi="Calibri" w:cs="Times New Roman"/>
                <w:sz w:val="20"/>
                <w:szCs w:val="20"/>
                <w:lang w:val="en-GB"/>
              </w:rPr>
              <w:t xml:space="preserve"> (kg/m</w:t>
            </w:r>
            <w:r w:rsidR="00020A7A" w:rsidRPr="005647B8">
              <w:rPr>
                <w:rFonts w:ascii="Calibri" w:hAnsi="Calibri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020A7A" w:rsidRPr="005647B8">
              <w:rPr>
                <w:rFonts w:ascii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CECD7A1" w14:textId="6D26289F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6.7 ± 0.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51940DD" w14:textId="22DE0173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5.5 ± 0.4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4DA1E0C" w14:textId="6DD51BC3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A24D" w14:textId="74AC1946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</w:rPr>
              <w:t>6.6 ± 0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4C0D" w14:textId="3EA80FD8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</w:rPr>
              <w:t>6.3 ± 0.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4DAA" w14:textId="272A63E2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</w:rPr>
              <w:t>0.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3C6A" w14:textId="4D73C19E" w:rsidR="00020A7A" w:rsidRPr="005647B8" w:rsidRDefault="00020A7A" w:rsidP="00020A7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6.6 ± 0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7731" w14:textId="28A79F9E" w:rsidR="00020A7A" w:rsidRPr="005647B8" w:rsidRDefault="00020A7A" w:rsidP="00020A7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5.2 ± 0.3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1B274D9F" w14:textId="65FC7D17" w:rsidR="00020A7A" w:rsidRPr="005647B8" w:rsidRDefault="00020A7A" w:rsidP="00020A7A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020A7A" w:rsidRPr="00B45E5F" w14:paraId="080E4BCC" w14:textId="77777777" w:rsidTr="009E3DDD">
        <w:trPr>
          <w:trHeight w:val="312"/>
        </w:trPr>
        <w:tc>
          <w:tcPr>
            <w:tcW w:w="976" w:type="pct"/>
            <w:vAlign w:val="center"/>
          </w:tcPr>
          <w:p w14:paraId="2F7AAEE8" w14:textId="77777777" w:rsidR="00020A7A" w:rsidRPr="005647B8" w:rsidRDefault="00020A7A" w:rsidP="00020A7A">
            <w:pPr>
              <w:spacing w:before="100" w:beforeAutospacing="1" w:after="100" w:afterAutospacing="1" w:line="360" w:lineRule="auto"/>
              <w:ind w:left="32"/>
              <w:rPr>
                <w:rFonts w:ascii="Calibri" w:hAnsi="Calibri" w:cs="Times New Roman"/>
                <w:sz w:val="20"/>
                <w:szCs w:val="20"/>
                <w:lang w:val="it-IT"/>
              </w:rPr>
            </w:pPr>
            <w:r w:rsidRPr="005647B8">
              <w:rPr>
                <w:rFonts w:ascii="Calibri" w:hAnsi="Calibri" w:cs="Times New Roman"/>
                <w:sz w:val="20"/>
                <w:szCs w:val="20"/>
                <w:lang w:val="it-IT"/>
              </w:rPr>
              <w:t>ALM/BMI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094C6DC" w14:textId="76ECC349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0.68 ± 0.1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69DB1D3" w14:textId="290C1951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0.59 ± 0.09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ABBC591" w14:textId="7879CEB3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972450" w14:textId="1825135B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0.69 ± 0.1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90CB1" w14:textId="604B6367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0.53 ± 0.04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48D76B" w14:textId="1B2F30F5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7CD3C1" w14:textId="20564262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68 ± 0.1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44937" w14:textId="5A5E5DEE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64 ± 0.10</w:t>
            </w:r>
          </w:p>
        </w:tc>
        <w:tc>
          <w:tcPr>
            <w:tcW w:w="388" w:type="pct"/>
            <w:shd w:val="clear" w:color="auto" w:fill="auto"/>
            <w:vAlign w:val="center"/>
          </w:tcPr>
          <w:p w14:paraId="0B098A60" w14:textId="31E50B13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0.18</w:t>
            </w:r>
          </w:p>
        </w:tc>
      </w:tr>
      <w:tr w:rsidR="00020A7A" w:rsidRPr="00B45E5F" w14:paraId="5BD6FDBA" w14:textId="77777777" w:rsidTr="009E3DDD">
        <w:trPr>
          <w:trHeight w:val="312"/>
        </w:trPr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277E94CF" w14:textId="77777777" w:rsidR="00020A7A" w:rsidRPr="005647B8" w:rsidRDefault="00020A7A" w:rsidP="00020A7A">
            <w:pPr>
              <w:spacing w:before="100" w:beforeAutospacing="1" w:after="100" w:afterAutospacing="1" w:line="360" w:lineRule="auto"/>
              <w:ind w:left="32"/>
              <w:rPr>
                <w:rFonts w:ascii="Calibri" w:hAnsi="Calibri" w:cs="Times New Roman"/>
                <w:sz w:val="20"/>
                <w:szCs w:val="20"/>
                <w:lang w:val="en-GB"/>
              </w:rPr>
            </w:pPr>
            <w:r w:rsidRPr="005647B8">
              <w:rPr>
                <w:rFonts w:ascii="Calibri" w:hAnsi="Calibri" w:cs="Times New Roman"/>
                <w:sz w:val="20"/>
                <w:szCs w:val="20"/>
                <w:lang w:val="en-GB"/>
              </w:rPr>
              <w:t>Grip strength (kg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F942A" w14:textId="3F77151C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25.0 ± 5.4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3F1F9" w14:textId="611B685D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16.1 ± 2.6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6D664" w14:textId="548A0178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B9A9C" w14:textId="09F5A633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25.2 ± 5.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73C2D" w14:textId="7DBA885C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16.1 ± 2.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C343C" w14:textId="0D3A04A7" w:rsidR="00020A7A" w:rsidRPr="005647B8" w:rsidRDefault="00020A7A" w:rsidP="00020A7A">
            <w:pPr>
              <w:spacing w:before="100" w:beforeAutospacing="1" w:after="100" w:afterAutospacing="1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CA9E1" w14:textId="1675F561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24.8 ± 5.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DEC8A" w14:textId="03A9D930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5.9 ± 2.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82EC4" w14:textId="44825783" w:rsidR="00020A7A" w:rsidRPr="005647B8" w:rsidRDefault="00020A7A" w:rsidP="00020A7A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</w:tbl>
    <w:p w14:paraId="4D497898" w14:textId="5426534D" w:rsidR="00CB7DF8" w:rsidRDefault="00CB7DF8" w:rsidP="00020A7A">
      <w:pPr>
        <w:spacing w:before="100" w:beforeAutospacing="1" w:after="100" w:afterAutospacing="1" w:line="360" w:lineRule="auto"/>
        <w:jc w:val="both"/>
        <w:rPr>
          <w:rFonts w:cs="Times New Roman"/>
          <w:lang w:val="en-US"/>
        </w:rPr>
      </w:pPr>
    </w:p>
    <w:p w14:paraId="267A939F" w14:textId="77777777" w:rsidR="00CB7DF8" w:rsidRDefault="00CB7DF8">
      <w:pPr>
        <w:rPr>
          <w:rFonts w:ascii="Calibri" w:hAnsi="Calibri" w:cs="Arial"/>
          <w:b/>
          <w:lang w:val="en-GB"/>
        </w:rPr>
      </w:pPr>
      <w:r>
        <w:rPr>
          <w:rFonts w:ascii="Calibri" w:hAnsi="Calibri" w:cs="Arial"/>
          <w:b/>
          <w:lang w:val="en-GB"/>
        </w:rPr>
        <w:br w:type="page"/>
      </w:r>
    </w:p>
    <w:p w14:paraId="0C893450" w14:textId="50157DE7" w:rsidR="00CB7DF8" w:rsidRPr="00F33ACF" w:rsidRDefault="002D4CDF" w:rsidP="002D4CDF">
      <w:pPr>
        <w:spacing w:before="100" w:beforeAutospacing="1" w:after="100" w:afterAutospacing="1" w:line="240" w:lineRule="auto"/>
        <w:rPr>
          <w:rFonts w:ascii="Calibri" w:hAnsi="Calibri" w:cs="Arial"/>
          <w:lang w:val="en-GB"/>
        </w:rPr>
      </w:pPr>
      <w:r w:rsidRPr="00CB7DF8">
        <w:rPr>
          <w:rFonts w:ascii="Calibri" w:hAnsi="Calibri" w:cs="Arial"/>
          <w:b/>
          <w:lang w:val="en-GB"/>
        </w:rPr>
        <w:lastRenderedPageBreak/>
        <w:t>b</w:t>
      </w:r>
      <w:r>
        <w:rPr>
          <w:rFonts w:ascii="Calibri" w:hAnsi="Calibri" w:cs="Arial"/>
          <w:lang w:val="en-GB"/>
        </w:rPr>
        <w:t>: Bivariate and multivariable analysis of salivary cortisol levels (</w:t>
      </w:r>
      <w:proofErr w:type="spellStart"/>
      <w:r>
        <w:rPr>
          <w:rFonts w:ascii="Calibri" w:hAnsi="Calibri" w:cs="Arial"/>
          <w:lang w:val="en-GB"/>
        </w:rPr>
        <w:t>nmol</w:t>
      </w:r>
      <w:proofErr w:type="spellEnd"/>
      <w:r>
        <w:rPr>
          <w:rFonts w:ascii="Calibri" w:hAnsi="Calibri" w:cs="Arial"/>
          <w:lang w:val="en-GB"/>
        </w:rPr>
        <w:t>/l).</w:t>
      </w:r>
      <w:r w:rsidR="00CB7DF8" w:rsidRPr="00020A7A">
        <w:rPr>
          <w:rFonts w:cs="Times New Roman"/>
          <w:b/>
          <w:sz w:val="20"/>
          <w:szCs w:val="20"/>
          <w:lang w:val="en-GB"/>
        </w:rPr>
        <w:tab/>
      </w:r>
    </w:p>
    <w:tbl>
      <w:tblPr>
        <w:tblStyle w:val="Grilledutableau"/>
        <w:tblW w:w="13095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1417"/>
        <w:gridCol w:w="964"/>
        <w:gridCol w:w="1417"/>
        <w:gridCol w:w="1417"/>
        <w:gridCol w:w="964"/>
        <w:gridCol w:w="1417"/>
        <w:gridCol w:w="1417"/>
        <w:gridCol w:w="964"/>
      </w:tblGrid>
      <w:tr w:rsidR="00CB7DF8" w:rsidRPr="00020A7A" w14:paraId="0C1355B2" w14:textId="77777777" w:rsidTr="00CB7DF8">
        <w:trPr>
          <w:trHeight w:val="312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A888A1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79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E385F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b/>
                <w:sz w:val="20"/>
                <w:szCs w:val="20"/>
                <w:lang w:val="en-GB"/>
              </w:rPr>
              <w:t>FINH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20A7A">
              <w:rPr>
                <w:rFonts w:cs="Times New Roman"/>
                <w:b/>
                <w:sz w:val="20"/>
                <w:szCs w:val="20"/>
                <w:lang w:val="en-GB"/>
              </w:rPr>
              <w:t>2017 – ALM</w:t>
            </w:r>
          </w:p>
        </w:tc>
        <w:tc>
          <w:tcPr>
            <w:tcW w:w="3798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D154A9D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b/>
                <w:sz w:val="20"/>
                <w:szCs w:val="20"/>
                <w:lang w:val="en-GB"/>
              </w:rPr>
              <w:t>FNIH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20A7A">
              <w:rPr>
                <w:rFonts w:cs="Times New Roman"/>
                <w:b/>
                <w:sz w:val="20"/>
                <w:szCs w:val="20"/>
                <w:lang w:val="en-GB"/>
              </w:rPr>
              <w:t>2017 – ALM/BMI</w:t>
            </w:r>
          </w:p>
        </w:tc>
        <w:tc>
          <w:tcPr>
            <w:tcW w:w="3798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04DC220F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b/>
                <w:sz w:val="20"/>
                <w:szCs w:val="20"/>
                <w:lang w:val="en-GB"/>
              </w:rPr>
              <w:t>EWGSOP – ALMI</w:t>
            </w:r>
          </w:p>
        </w:tc>
      </w:tr>
      <w:tr w:rsidR="00CB7DF8" w:rsidRPr="00020A7A" w14:paraId="1F48CFBA" w14:textId="77777777" w:rsidTr="00CB7DF8">
        <w:trPr>
          <w:trHeight w:val="312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CB42A3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85129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E8BF4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647B8">
              <w:rPr>
                <w:rFonts w:cs="Times New Roman"/>
                <w:b/>
                <w:sz w:val="20"/>
                <w:szCs w:val="20"/>
                <w:lang w:val="en-GB"/>
              </w:rPr>
              <w:t>Sarcopenic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ABE570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8DAC57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9575B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647B8">
              <w:rPr>
                <w:rFonts w:cs="Times New Roman"/>
                <w:b/>
                <w:sz w:val="20"/>
                <w:szCs w:val="20"/>
                <w:lang w:val="en-GB"/>
              </w:rPr>
              <w:t>Sarcopenic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8F80F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14:paraId="6990FB30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A0152ED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647B8">
              <w:rPr>
                <w:rFonts w:cs="Times New Roman"/>
                <w:b/>
                <w:sz w:val="20"/>
                <w:szCs w:val="20"/>
                <w:lang w:val="en-GB"/>
              </w:rPr>
              <w:t>Sarcopenic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FD73CEB" w14:textId="77777777" w:rsidR="00CB7DF8" w:rsidRPr="00020A7A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b/>
                <w:sz w:val="20"/>
                <w:szCs w:val="20"/>
                <w:lang w:val="en-GB"/>
              </w:rPr>
              <w:t>p-value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*</w:t>
            </w:r>
          </w:p>
        </w:tc>
      </w:tr>
      <w:tr w:rsidR="00CB7DF8" w:rsidRPr="00020A7A" w14:paraId="6DFD186A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4755C991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22A5F4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446 (94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455928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25 (5.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47A335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7F115CD5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440 (93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2366B7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31 (6.6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12866C0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center"/>
          </w:tcPr>
          <w:p w14:paraId="65FABFA5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456 (96.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F970C5C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15 (3.2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0C20315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7DF8" w:rsidRPr="00020A7A" w14:paraId="3A433CF2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219E87E8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Awaken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D08A40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0549138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753CE43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251CADAB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83F3DFB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D399D41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6527CA2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58451A1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503C7437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7DF8" w:rsidRPr="00020A7A" w14:paraId="69E85254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4085D705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Bivari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96C31D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18.5 ± 9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C829B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19.9 ± 8.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4F641A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7A03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18.6 ± 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C213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18.8 ± 11.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1D5057A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0A76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8.7 ± 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3558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7.0 ± 7.6</w:t>
            </w:r>
          </w:p>
        </w:tc>
        <w:tc>
          <w:tcPr>
            <w:tcW w:w="964" w:type="dxa"/>
            <w:vAlign w:val="center"/>
          </w:tcPr>
          <w:p w14:paraId="02B16124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0.79</w:t>
            </w:r>
          </w:p>
        </w:tc>
      </w:tr>
      <w:tr w:rsidR="00CB7DF8" w:rsidRPr="00020A7A" w14:paraId="7E3D97E2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10AB5FD3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87DD13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18.6 ± 0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38D6F4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19.8 ± 2.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9B1931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62B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</w:rPr>
              <w:t>18.6 ±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C2E7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  <w:lang w:val="it-IT"/>
              </w:rPr>
              <w:t>18.9 ± 1.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86BF460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0C9F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8.7 ±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1271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6.6 ± 2.6</w:t>
            </w:r>
          </w:p>
        </w:tc>
        <w:tc>
          <w:tcPr>
            <w:tcW w:w="964" w:type="dxa"/>
            <w:vAlign w:val="center"/>
          </w:tcPr>
          <w:p w14:paraId="53805B5B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52</w:t>
            </w:r>
          </w:p>
        </w:tc>
      </w:tr>
      <w:tr w:rsidR="00CB7DF8" w:rsidRPr="00020A7A" w14:paraId="2804137A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1BF8B389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+30 m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0C611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8F68748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4B07E4A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31E9D25F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2385928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6C13AC8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DF8F02E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22319B6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179E1E7B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7DF8" w:rsidRPr="00020A7A" w14:paraId="268FC771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3F6C020B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Bivari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9727DB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27.2 ± 1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E0B774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29.3 ± 14.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9EAAE24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5C1D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  <w:lang w:val="it-IT"/>
              </w:rPr>
              <w:t>27.3 ± 1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B7DA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  <w:lang w:val="it-IT"/>
              </w:rPr>
              <w:t>27.1 ± 13.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66AEEA6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48F2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27.3 ± 1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424F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25.2 ± 6.0</w:t>
            </w:r>
          </w:p>
        </w:tc>
        <w:tc>
          <w:tcPr>
            <w:tcW w:w="964" w:type="dxa"/>
            <w:vAlign w:val="center"/>
          </w:tcPr>
          <w:p w14:paraId="648D94BB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98</w:t>
            </w:r>
          </w:p>
        </w:tc>
      </w:tr>
      <w:tr w:rsidR="00CB7DF8" w:rsidRPr="00020A7A" w14:paraId="298C412F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74E30E0B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9EAD96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27.2 ± 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763B6A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29.2 ± 2.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9D24F3D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A935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020A7A">
              <w:rPr>
                <w:sz w:val="20"/>
                <w:szCs w:val="20"/>
                <w:lang w:val="it-IT"/>
              </w:rPr>
              <w:t>27.2 ± 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2C1F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  <w:lang w:val="it-IT"/>
              </w:rPr>
              <w:t>27.8 ± 2.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7D7813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61B84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27.3 ± 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5153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24.7 ± 3.4</w:t>
            </w:r>
          </w:p>
        </w:tc>
        <w:tc>
          <w:tcPr>
            <w:tcW w:w="964" w:type="dxa"/>
            <w:vAlign w:val="center"/>
          </w:tcPr>
          <w:p w14:paraId="426EA3BC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91</w:t>
            </w:r>
          </w:p>
        </w:tc>
      </w:tr>
      <w:tr w:rsidR="00CB7DF8" w:rsidRPr="00020A7A" w14:paraId="082B4D7B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04AD7268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it-IT"/>
              </w:rPr>
            </w:pPr>
            <w:r w:rsidRPr="005647B8">
              <w:rPr>
                <w:rFonts w:cs="Times New Roman"/>
                <w:sz w:val="20"/>
                <w:szCs w:val="20"/>
                <w:lang w:val="it-IT"/>
              </w:rPr>
              <w:t>11 A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0ABA74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F9FB03B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5C38BB32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07725F6F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9C3D8E0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963E203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7E288BA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8A3EFF6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6439602B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7DF8" w:rsidRPr="00CA6CFE" w14:paraId="3F9978C4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004824D4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Bivari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B994E2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9.2 ± 4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9180F6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10.3 ± 6.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50D43F2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6805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  <w:lang w:val="it-IT"/>
              </w:rPr>
              <w:t>9.2 ± 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37C6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  <w:lang w:val="it-IT"/>
              </w:rPr>
              <w:t>10.7 ± 4.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E3363F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08E7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9.1 ± 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42AF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3.2 ± 6.5</w:t>
            </w:r>
          </w:p>
        </w:tc>
        <w:tc>
          <w:tcPr>
            <w:tcW w:w="964" w:type="dxa"/>
            <w:vAlign w:val="center"/>
          </w:tcPr>
          <w:p w14:paraId="75B51953" w14:textId="77777777" w:rsidR="00CB7DF8" w:rsidRPr="00CA6CFE" w:rsidRDefault="00CB7DF8" w:rsidP="00CB7DF8">
            <w:pPr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A6CFE">
              <w:rPr>
                <w:rFonts w:cs="Times New Roman"/>
                <w:b/>
                <w:i/>
                <w:sz w:val="20"/>
                <w:szCs w:val="20"/>
                <w:lang w:val="it-IT"/>
              </w:rPr>
              <w:t>0.003</w:t>
            </w:r>
          </w:p>
        </w:tc>
      </w:tr>
      <w:tr w:rsidR="00CB7DF8" w:rsidRPr="00020A7A" w14:paraId="587CC264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7DBADB87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84D291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9.3 ± 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8EB65A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9.6 ± 1.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BF684F1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it-IT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0145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  <w:lang w:val="it-IT"/>
              </w:rPr>
              <w:t>9.2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8873C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  <w:lang w:val="it-IT"/>
              </w:rPr>
              <w:t>10.8 ± 0.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4C8FA76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6FD6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9.2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3EF4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12.5 ± 1.2</w:t>
            </w:r>
          </w:p>
        </w:tc>
        <w:tc>
          <w:tcPr>
            <w:tcW w:w="964" w:type="dxa"/>
            <w:vAlign w:val="center"/>
          </w:tcPr>
          <w:p w14:paraId="66940B27" w14:textId="77777777" w:rsidR="00CB7DF8" w:rsidRPr="00CA6CFE" w:rsidRDefault="00CB7DF8" w:rsidP="00CB7DF8">
            <w:pPr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A6CFE">
              <w:rPr>
                <w:rFonts w:cs="Times New Roman"/>
                <w:b/>
                <w:i/>
                <w:sz w:val="20"/>
                <w:szCs w:val="20"/>
                <w:lang w:val="it-IT"/>
              </w:rPr>
              <w:t>0.02</w:t>
            </w:r>
          </w:p>
        </w:tc>
      </w:tr>
      <w:tr w:rsidR="00CB7DF8" w:rsidRPr="00020A7A" w14:paraId="42D7E067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453A4D65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it-IT"/>
              </w:rPr>
            </w:pPr>
            <w:r w:rsidRPr="005647B8">
              <w:rPr>
                <w:rFonts w:cs="Times New Roman"/>
                <w:sz w:val="20"/>
                <w:szCs w:val="20"/>
                <w:lang w:val="it-IT"/>
              </w:rPr>
              <w:t>8 P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B7F813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B4EFA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5C5BCCF0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48D1EE3A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8ACF525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5E45709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28FE57FC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0821851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59EBB6FD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7DF8" w:rsidRPr="00020A7A" w14:paraId="389F420F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6EC896BF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Bivari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4C1A98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3.2 ± 1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A500C7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4.5 ± 3.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F1B97A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96A954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sz w:val="20"/>
                <w:szCs w:val="20"/>
                <w:lang w:val="it-IT"/>
              </w:rPr>
              <w:t>3.2 ± 1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EAE16B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  <w:lang w:val="it-IT"/>
              </w:rPr>
              <w:t>4.1 ± 2.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3D6A0E8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E7D8B8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3.2 ± 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1EF06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4.2 ± 1.8</w:t>
            </w:r>
          </w:p>
        </w:tc>
        <w:tc>
          <w:tcPr>
            <w:tcW w:w="964" w:type="dxa"/>
            <w:vAlign w:val="center"/>
          </w:tcPr>
          <w:p w14:paraId="05EB8D7A" w14:textId="77777777" w:rsidR="00CB7DF8" w:rsidRPr="00CA6CFE" w:rsidRDefault="00CB7DF8" w:rsidP="00CB7DF8">
            <w:pPr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A6CFE">
              <w:rPr>
                <w:rFonts w:cs="Times New Roman"/>
                <w:b/>
                <w:i/>
                <w:sz w:val="20"/>
                <w:szCs w:val="20"/>
                <w:lang w:val="en-GB"/>
              </w:rPr>
              <w:t>0.03</w:t>
            </w:r>
          </w:p>
        </w:tc>
      </w:tr>
      <w:tr w:rsidR="00CB7DF8" w:rsidRPr="00020A7A" w14:paraId="10D5D649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50B610E4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B2D3B1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3.2 ± 0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70177A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4.5 ± 0.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D4165A2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E4C82C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3.2 ± 0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03566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>4.0 ± 0.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B6D55CF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1B22D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3.2 ± 0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9D493B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4.3 ± 0.5</w:t>
            </w:r>
          </w:p>
        </w:tc>
        <w:tc>
          <w:tcPr>
            <w:tcW w:w="964" w:type="dxa"/>
            <w:vAlign w:val="center"/>
          </w:tcPr>
          <w:p w14:paraId="7B0F30F3" w14:textId="77777777" w:rsidR="00CB7DF8" w:rsidRPr="00CA6CFE" w:rsidRDefault="00CB7DF8" w:rsidP="00CB7DF8">
            <w:pPr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CA6CFE">
              <w:rPr>
                <w:rFonts w:cs="Times New Roman"/>
                <w:b/>
                <w:i/>
                <w:sz w:val="20"/>
                <w:szCs w:val="20"/>
                <w:lang w:val="en-GB"/>
              </w:rPr>
              <w:t>0.04</w:t>
            </w:r>
          </w:p>
        </w:tc>
      </w:tr>
      <w:tr w:rsidR="00CB7DF8" w:rsidRPr="00020A7A" w14:paraId="663A832A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768A79AB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it-IT"/>
              </w:rPr>
            </w:pPr>
            <w:r w:rsidRPr="005647B8">
              <w:rPr>
                <w:rFonts w:cs="Times New Roman"/>
                <w:sz w:val="20"/>
                <w:szCs w:val="20"/>
                <w:lang w:val="it-IT"/>
              </w:rPr>
              <w:t>AU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6A9C71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A0076B0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ED61D66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47329544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A9528EB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474FA9B2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62DE1E9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9409617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7DCAC027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B7DF8" w:rsidRPr="00CA6CFE" w14:paraId="2228097B" w14:textId="77777777" w:rsidTr="00CB7DF8">
        <w:trPr>
          <w:trHeight w:val="312"/>
        </w:trPr>
        <w:tc>
          <w:tcPr>
            <w:tcW w:w="1701" w:type="dxa"/>
            <w:vAlign w:val="center"/>
          </w:tcPr>
          <w:p w14:paraId="6DC6CAC8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Bivari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5E4367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 xml:space="preserve">4013 </w:t>
            </w:r>
            <w:r w:rsidRPr="00020A7A">
              <w:rPr>
                <w:color w:val="000000" w:themeColor="text1"/>
                <w:sz w:val="20"/>
                <w:szCs w:val="20"/>
              </w:rPr>
              <w:t>± 145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4CC43A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 xml:space="preserve">4599 </w:t>
            </w:r>
            <w:r w:rsidRPr="00020A7A">
              <w:rPr>
                <w:color w:val="000000" w:themeColor="text1"/>
                <w:sz w:val="20"/>
                <w:szCs w:val="20"/>
              </w:rPr>
              <w:t>± 158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91097A5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68616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 xml:space="preserve">3998 </w:t>
            </w:r>
            <w:r w:rsidRPr="00020A7A">
              <w:rPr>
                <w:color w:val="000000" w:themeColor="text1"/>
                <w:sz w:val="20"/>
                <w:szCs w:val="20"/>
              </w:rPr>
              <w:t>± 145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2C3A7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 xml:space="preserve">4758 </w:t>
            </w:r>
            <w:r w:rsidRPr="00020A7A">
              <w:rPr>
                <w:color w:val="000000" w:themeColor="text1"/>
                <w:sz w:val="20"/>
                <w:szCs w:val="20"/>
              </w:rPr>
              <w:t>± 149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0387FFC" w14:textId="77777777" w:rsidR="00CB7DF8" w:rsidRPr="00CA6CFE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CA6CFE">
              <w:rPr>
                <w:b/>
                <w:i/>
                <w:sz w:val="20"/>
                <w:szCs w:val="20"/>
              </w:rPr>
              <w:t>0.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2C7BB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4007 ± 145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51AF6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5073 ± 1558</w:t>
            </w:r>
          </w:p>
        </w:tc>
        <w:tc>
          <w:tcPr>
            <w:tcW w:w="964" w:type="dxa"/>
            <w:vAlign w:val="center"/>
          </w:tcPr>
          <w:p w14:paraId="02E83AE5" w14:textId="77777777" w:rsidR="00CB7DF8" w:rsidRPr="00CA6CFE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CA6CFE">
              <w:rPr>
                <w:rFonts w:cs="Times New Roman"/>
                <w:b/>
                <w:i/>
                <w:sz w:val="20"/>
                <w:szCs w:val="20"/>
                <w:lang w:val="en-GB"/>
              </w:rPr>
              <w:t>0.01</w:t>
            </w:r>
          </w:p>
        </w:tc>
      </w:tr>
      <w:tr w:rsidR="00CB7DF8" w:rsidRPr="00020A7A" w14:paraId="66452345" w14:textId="77777777" w:rsidTr="00CB7DF8">
        <w:trPr>
          <w:trHeight w:val="312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00868E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6E262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sz w:val="20"/>
                <w:szCs w:val="20"/>
              </w:rPr>
              <w:t xml:space="preserve">4019 </w:t>
            </w:r>
            <w:r w:rsidRPr="00020A7A">
              <w:rPr>
                <w:color w:val="000000" w:themeColor="text1"/>
                <w:sz w:val="20"/>
                <w:szCs w:val="20"/>
              </w:rPr>
              <w:t>± 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7998D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 xml:space="preserve">4476 </w:t>
            </w:r>
            <w:r w:rsidRPr="00020A7A">
              <w:rPr>
                <w:color w:val="000000" w:themeColor="text1"/>
                <w:sz w:val="20"/>
                <w:szCs w:val="20"/>
              </w:rPr>
              <w:t>± 33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A88CC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EB407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 xml:space="preserve">4001 </w:t>
            </w:r>
            <w:r w:rsidRPr="00020A7A">
              <w:rPr>
                <w:color w:val="000000" w:themeColor="text1"/>
                <w:sz w:val="20"/>
                <w:szCs w:val="20"/>
              </w:rPr>
              <w:t>± 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D5A0A" w14:textId="77777777" w:rsidR="00CB7DF8" w:rsidRPr="005647B8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0A7A">
              <w:rPr>
                <w:rFonts w:cs="Times New Roman"/>
                <w:sz w:val="20"/>
                <w:szCs w:val="20"/>
                <w:lang w:val="en-GB"/>
              </w:rPr>
              <w:t xml:space="preserve">4717 </w:t>
            </w:r>
            <w:r w:rsidRPr="00020A7A">
              <w:rPr>
                <w:color w:val="000000" w:themeColor="text1"/>
                <w:sz w:val="20"/>
                <w:szCs w:val="20"/>
              </w:rPr>
              <w:t>± 30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4283E" w14:textId="77777777" w:rsidR="00CB7DF8" w:rsidRPr="00CA6CFE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CA6CFE">
              <w:rPr>
                <w:b/>
                <w:i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8C10B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4012 ± 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299D7" w14:textId="77777777" w:rsidR="00CB7DF8" w:rsidRPr="005647B8" w:rsidRDefault="00CB7DF8" w:rsidP="00CB7DF8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20A7A">
              <w:rPr>
                <w:rFonts w:cs="Times New Roman"/>
                <w:sz w:val="20"/>
                <w:szCs w:val="20"/>
                <w:lang w:val="it-IT"/>
              </w:rPr>
              <w:t>4933 ± 41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1849496" w14:textId="77777777" w:rsidR="00CB7DF8" w:rsidRPr="00CA6CFE" w:rsidRDefault="00CB7DF8" w:rsidP="00CB7DF8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CA6CFE">
              <w:rPr>
                <w:rFonts w:cs="Times New Roman"/>
                <w:b/>
                <w:i/>
                <w:sz w:val="20"/>
                <w:szCs w:val="20"/>
                <w:lang w:val="en-GB"/>
              </w:rPr>
              <w:t>0.04</w:t>
            </w:r>
          </w:p>
        </w:tc>
      </w:tr>
    </w:tbl>
    <w:p w14:paraId="0566F3AC" w14:textId="271CB40A" w:rsidR="00CB7DF8" w:rsidRDefault="002D4CDF" w:rsidP="00CB7DF8">
      <w:pPr>
        <w:spacing w:before="100" w:beforeAutospacing="1" w:after="100" w:afterAutospacing="1" w:line="360" w:lineRule="auto"/>
        <w:jc w:val="both"/>
        <w:rPr>
          <w:rFonts w:cs="Times New Roman"/>
          <w:lang w:val="en-US"/>
        </w:rPr>
      </w:pPr>
      <w:r>
        <w:rPr>
          <w:rFonts w:ascii="Calibri" w:hAnsi="Calibri" w:cs="Times New Roman"/>
          <w:lang w:val="en-GB"/>
        </w:rPr>
        <w:t>N: number. BMI: body mass index. ALM: appendicular lean mass. ALMI: ALM index (ALM/heig</w:t>
      </w:r>
      <w:r w:rsidR="00883CC2">
        <w:rPr>
          <w:rFonts w:ascii="Calibri" w:hAnsi="Calibri" w:cs="Times New Roman"/>
          <w:lang w:val="en-GB"/>
        </w:rPr>
        <w:t>ht</w:t>
      </w:r>
      <w:bookmarkStart w:id="0" w:name="_GoBack"/>
      <w:bookmarkEnd w:id="0"/>
      <w:r w:rsidRPr="000477F0">
        <w:rPr>
          <w:rFonts w:ascii="Calibri" w:hAnsi="Calibri" w:cs="Times New Roman"/>
          <w:vertAlign w:val="superscript"/>
          <w:lang w:val="en-GB"/>
        </w:rPr>
        <w:t>2</w:t>
      </w:r>
      <w:r>
        <w:rPr>
          <w:rFonts w:ascii="Calibri" w:hAnsi="Calibri" w:cs="Times New Roman"/>
          <w:lang w:val="en-GB"/>
        </w:rPr>
        <w:t xml:space="preserve">). NR: not relevant (included in the definition of </w:t>
      </w:r>
      <w:proofErr w:type="spellStart"/>
      <w:r>
        <w:rPr>
          <w:rFonts w:ascii="Calibri" w:hAnsi="Calibri" w:cs="Times New Roman"/>
          <w:lang w:val="en-GB"/>
        </w:rPr>
        <w:t>sarcopenia</w:t>
      </w:r>
      <w:proofErr w:type="spellEnd"/>
      <w:r>
        <w:rPr>
          <w:rFonts w:ascii="Calibri" w:hAnsi="Calibri" w:cs="Times New Roman"/>
          <w:lang w:val="en-GB"/>
        </w:rPr>
        <w:t xml:space="preserve">). </w:t>
      </w:r>
      <w:r w:rsidRPr="003F6D9E">
        <w:rPr>
          <w:rFonts w:ascii="Calibri" w:hAnsi="Calibri" w:cs="Times New Roman"/>
          <w:lang w:val="en-GB"/>
        </w:rPr>
        <w:t xml:space="preserve">FNIH: Foundation for the National Institutes of Health </w:t>
      </w:r>
      <w:proofErr w:type="spellStart"/>
      <w:r w:rsidRPr="003F6D9E">
        <w:rPr>
          <w:rFonts w:ascii="Calibri" w:hAnsi="Calibri" w:cs="Times New Roman"/>
          <w:lang w:val="en-GB"/>
        </w:rPr>
        <w:t>Sarcopenia</w:t>
      </w:r>
      <w:proofErr w:type="spellEnd"/>
      <w:r w:rsidRPr="003F6D9E">
        <w:rPr>
          <w:rFonts w:ascii="Calibri" w:hAnsi="Calibri" w:cs="Times New Roman"/>
          <w:lang w:val="en-GB"/>
        </w:rPr>
        <w:t xml:space="preserve"> Project</w:t>
      </w:r>
      <w:r>
        <w:rPr>
          <w:rFonts w:ascii="Calibri" w:hAnsi="Calibri" w:cs="Times New Roman"/>
          <w:lang w:val="en-GB"/>
        </w:rPr>
        <w:t>.</w:t>
      </w:r>
      <w:r w:rsidRPr="003F6D9E">
        <w:rPr>
          <w:rFonts w:ascii="Calibri" w:hAnsi="Calibri" w:cs="Times New Roman"/>
          <w:lang w:val="en-GB"/>
        </w:rPr>
        <w:t xml:space="preserve"> EWGSOP: European Working Grou</w:t>
      </w:r>
      <w:r w:rsidR="000D1652">
        <w:rPr>
          <w:rFonts w:ascii="Calibri" w:hAnsi="Calibri" w:cs="Times New Roman"/>
          <w:lang w:val="en-GB"/>
        </w:rPr>
        <w:t xml:space="preserve">p on </w:t>
      </w:r>
      <w:proofErr w:type="spellStart"/>
      <w:r w:rsidR="000D1652">
        <w:rPr>
          <w:rFonts w:ascii="Calibri" w:hAnsi="Calibri" w:cs="Times New Roman"/>
          <w:lang w:val="en-GB"/>
        </w:rPr>
        <w:t>Sarcopenia</w:t>
      </w:r>
      <w:proofErr w:type="spellEnd"/>
      <w:r w:rsidR="000D1652">
        <w:rPr>
          <w:rFonts w:ascii="Calibri" w:hAnsi="Calibri" w:cs="Times New Roman"/>
          <w:lang w:val="en-GB"/>
        </w:rPr>
        <w:t xml:space="preserve"> in Older People</w:t>
      </w:r>
      <w:r>
        <w:rPr>
          <w:rFonts w:ascii="Calibri" w:hAnsi="Calibri" w:cs="Times New Roman"/>
          <w:lang w:val="en-GB"/>
        </w:rPr>
        <w:t xml:space="preserve">. AUC: salivary cortisol </w:t>
      </w:r>
      <w:r w:rsidRPr="00F67529">
        <w:rPr>
          <w:rFonts w:cs="Times New Roman"/>
          <w:lang w:val="en-US"/>
        </w:rPr>
        <w:t>d</w:t>
      </w:r>
      <w:r>
        <w:rPr>
          <w:rFonts w:cs="Times New Roman"/>
          <w:lang w:val="en-US"/>
        </w:rPr>
        <w:t xml:space="preserve">iurnal Area Under the Curve value. </w:t>
      </w:r>
      <w:r w:rsidRPr="002503B3">
        <w:rPr>
          <w:rFonts w:ascii="Calibri" w:hAnsi="Calibri" w:cs="Times New Roman"/>
          <w:lang w:val="en-GB"/>
        </w:rPr>
        <w:t xml:space="preserve">Results are expressed as </w:t>
      </w:r>
      <w:r>
        <w:rPr>
          <w:rFonts w:ascii="Calibri" w:hAnsi="Calibri" w:cs="Times New Roman"/>
          <w:lang w:val="en-GB"/>
        </w:rPr>
        <w:t xml:space="preserve">number (percentage), as </w:t>
      </w:r>
      <w:r w:rsidRPr="002503B3">
        <w:rPr>
          <w:rFonts w:ascii="Calibri" w:hAnsi="Calibri" w:cs="Times New Roman"/>
          <w:lang w:val="en-GB"/>
        </w:rPr>
        <w:t>mean ± standard deviation</w:t>
      </w:r>
      <w:r>
        <w:rPr>
          <w:rFonts w:ascii="Calibri" w:hAnsi="Calibri" w:cs="Times New Roman"/>
          <w:lang w:val="en-GB"/>
        </w:rPr>
        <w:t xml:space="preserve"> </w:t>
      </w:r>
      <w:r w:rsidRPr="002503B3">
        <w:rPr>
          <w:rFonts w:ascii="Calibri" w:hAnsi="Calibri" w:cs="Times New Roman"/>
          <w:lang w:val="en-GB"/>
        </w:rPr>
        <w:t>(</w:t>
      </w:r>
      <w:r>
        <w:rPr>
          <w:rFonts w:ascii="Calibri" w:hAnsi="Calibri" w:cs="Times New Roman"/>
          <w:lang w:val="en-GB"/>
        </w:rPr>
        <w:t>B</w:t>
      </w:r>
      <w:r w:rsidRPr="002503B3">
        <w:rPr>
          <w:rFonts w:ascii="Calibri" w:hAnsi="Calibri" w:cs="Times New Roman"/>
          <w:lang w:val="en-GB"/>
        </w:rPr>
        <w:t>ivariate)</w:t>
      </w:r>
      <w:r>
        <w:rPr>
          <w:rFonts w:ascii="Calibri" w:hAnsi="Calibri" w:cs="Times New Roman"/>
          <w:lang w:val="en-GB"/>
        </w:rPr>
        <w:t>,</w:t>
      </w:r>
      <w:r w:rsidRPr="002503B3">
        <w:rPr>
          <w:rFonts w:ascii="Calibri" w:hAnsi="Calibri" w:cs="Times New Roman"/>
          <w:lang w:val="en-GB"/>
        </w:rPr>
        <w:t xml:space="preserve"> or as age and </w:t>
      </w:r>
      <w:r>
        <w:rPr>
          <w:rFonts w:ascii="Calibri" w:hAnsi="Calibri" w:cs="Times New Roman"/>
          <w:lang w:val="en-GB"/>
        </w:rPr>
        <w:t>body mass index-</w:t>
      </w:r>
      <w:r w:rsidRPr="002503B3">
        <w:rPr>
          <w:rFonts w:ascii="Calibri" w:hAnsi="Calibri" w:cs="Times New Roman"/>
          <w:lang w:val="en-GB"/>
        </w:rPr>
        <w:t>adjusted mean ± standard error (</w:t>
      </w:r>
      <w:r>
        <w:rPr>
          <w:rFonts w:ascii="Calibri" w:hAnsi="Calibri" w:cs="Times New Roman"/>
          <w:lang w:val="en-GB"/>
        </w:rPr>
        <w:t>Multivariate</w:t>
      </w:r>
      <w:r w:rsidRPr="002503B3">
        <w:rPr>
          <w:rFonts w:ascii="Calibri" w:hAnsi="Calibri" w:cs="Times New Roman"/>
          <w:lang w:val="en-GB"/>
        </w:rPr>
        <w:t>). Between-group comparisons perfo</w:t>
      </w:r>
      <w:r>
        <w:rPr>
          <w:rFonts w:ascii="Calibri" w:hAnsi="Calibri" w:cs="Times New Roman"/>
          <w:lang w:val="en-GB"/>
        </w:rPr>
        <w:t>rmed using student’s t-test in (a), and using analysis of variance in (b)</w:t>
      </w:r>
      <w:r w:rsidRPr="002503B3">
        <w:rPr>
          <w:rFonts w:ascii="Calibri" w:hAnsi="Calibri" w:cs="Times New Roman"/>
          <w:lang w:val="en-GB"/>
        </w:rPr>
        <w:t>.</w:t>
      </w:r>
      <w:r>
        <w:rPr>
          <w:rFonts w:ascii="Calibri" w:hAnsi="Calibri" w:cs="Times New Roman"/>
          <w:lang w:val="en-GB"/>
        </w:rPr>
        <w:t xml:space="preserve"> *p-values were calculated on Log transformed values.</w:t>
      </w:r>
    </w:p>
    <w:p w14:paraId="4D742F74" w14:textId="6B76F2B2" w:rsidR="00020A7A" w:rsidRDefault="00020A7A" w:rsidP="00020A7A">
      <w:pPr>
        <w:spacing w:before="100" w:beforeAutospacing="1" w:after="100" w:afterAutospacing="1" w:line="36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0545B387" w14:textId="77777777" w:rsidR="007E2E82" w:rsidRDefault="007E2E82" w:rsidP="00A5218C">
      <w:pPr>
        <w:rPr>
          <w:rFonts w:ascii="Calibri" w:hAnsi="Calibri" w:cs="Arial"/>
          <w:b/>
          <w:lang w:val="en-GB"/>
        </w:rPr>
        <w:sectPr w:rsidR="007E2E82" w:rsidSect="00666678">
          <w:endnotePr>
            <w:numFmt w:val="decimal"/>
          </w:endnotePr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EFD74F" w14:textId="26CC1BD0" w:rsidR="00A5218C" w:rsidRPr="002503B3" w:rsidRDefault="00A5218C" w:rsidP="00A5218C">
      <w:pPr>
        <w:rPr>
          <w:rFonts w:ascii="Calibri" w:hAnsi="Calibri" w:cs="Arial"/>
          <w:lang w:val="en-GB"/>
        </w:rPr>
      </w:pPr>
      <w:r>
        <w:rPr>
          <w:rFonts w:ascii="Calibri" w:hAnsi="Calibri" w:cs="Arial"/>
          <w:b/>
          <w:lang w:val="en-GB"/>
        </w:rPr>
        <w:lastRenderedPageBreak/>
        <w:t>Supplementary t</w:t>
      </w:r>
      <w:r w:rsidRPr="002503B3">
        <w:rPr>
          <w:rFonts w:ascii="Calibri" w:hAnsi="Calibri" w:cs="Arial"/>
          <w:b/>
          <w:lang w:val="en-GB"/>
        </w:rPr>
        <w:t xml:space="preserve">able </w:t>
      </w:r>
      <w:r w:rsidR="00FA3A7B">
        <w:rPr>
          <w:rFonts w:ascii="Calibri" w:hAnsi="Calibri" w:cs="Arial"/>
          <w:b/>
          <w:lang w:val="en-GB"/>
        </w:rPr>
        <w:t>3</w:t>
      </w:r>
      <w:r w:rsidRPr="002503B3">
        <w:rPr>
          <w:rFonts w:ascii="Calibri" w:hAnsi="Calibri" w:cs="Arial"/>
          <w:lang w:val="en-GB"/>
        </w:rPr>
        <w:t xml:space="preserve">: </w:t>
      </w:r>
      <w:r>
        <w:rPr>
          <w:rFonts w:ascii="Calibri" w:hAnsi="Calibri" w:cs="Arial"/>
          <w:lang w:val="en-GB"/>
        </w:rPr>
        <w:t>Ch</w:t>
      </w:r>
      <w:r w:rsidRPr="002503B3">
        <w:rPr>
          <w:rFonts w:ascii="Calibri" w:hAnsi="Calibri" w:cs="Arial"/>
          <w:lang w:val="en-GB"/>
        </w:rPr>
        <w:t>aracteristics of the parti</w:t>
      </w:r>
      <w:r w:rsidRPr="00020A7A">
        <w:rPr>
          <w:rFonts w:ascii="Calibri" w:hAnsi="Calibri" w:cs="Arial"/>
          <w:lang w:val="en-GB"/>
        </w:rPr>
        <w:t xml:space="preserve">cipants according to age </w:t>
      </w:r>
      <w:proofErr w:type="spellStart"/>
      <w:r w:rsidRPr="00020A7A">
        <w:rPr>
          <w:rFonts w:ascii="Calibri" w:hAnsi="Calibri" w:cs="Arial"/>
          <w:lang w:val="en-GB"/>
        </w:rPr>
        <w:t>tertiles</w:t>
      </w:r>
      <w:proofErr w:type="spellEnd"/>
    </w:p>
    <w:tbl>
      <w:tblPr>
        <w:tblStyle w:val="Grilledutableau"/>
        <w:tblW w:w="9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339"/>
        <w:gridCol w:w="1315"/>
        <w:gridCol w:w="1315"/>
        <w:gridCol w:w="1315"/>
        <w:gridCol w:w="1007"/>
        <w:gridCol w:w="1143"/>
      </w:tblGrid>
      <w:tr w:rsidR="00A5218C" w:rsidRPr="002503B3" w14:paraId="18D120FF" w14:textId="77777777" w:rsidTr="00960799"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3D594" w14:textId="77777777" w:rsidR="00A5218C" w:rsidRPr="002503B3" w:rsidRDefault="00A5218C" w:rsidP="00960799">
            <w:pPr>
              <w:spacing w:line="360" w:lineRule="auto"/>
              <w:rPr>
                <w:rFonts w:ascii="Calibri" w:hAnsi="Calibri" w:cs="Times New Roman"/>
                <w:b/>
                <w:lang w:val="en-GB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56D79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b/>
                <w:lang w:val="en-GB"/>
              </w:rPr>
            </w:pPr>
            <w:proofErr w:type="spellStart"/>
            <w:r w:rsidRPr="002503B3">
              <w:rPr>
                <w:rFonts w:ascii="Calibri" w:hAnsi="Calibri" w:cs="Times New Roman"/>
                <w:b/>
                <w:lang w:val="en-GB"/>
              </w:rPr>
              <w:t>Tertile</w:t>
            </w:r>
            <w:proofErr w:type="spellEnd"/>
            <w:r w:rsidRPr="002503B3">
              <w:rPr>
                <w:rFonts w:ascii="Calibri" w:hAnsi="Calibri" w:cs="Times New Roman"/>
                <w:b/>
                <w:lang w:val="en-GB"/>
              </w:rPr>
              <w:t xml:space="preserve"> 1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5AB92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b/>
                <w:lang w:val="en-GB"/>
              </w:rPr>
            </w:pPr>
            <w:proofErr w:type="spellStart"/>
            <w:r w:rsidRPr="002503B3">
              <w:rPr>
                <w:rFonts w:ascii="Calibri" w:hAnsi="Calibri" w:cs="Times New Roman"/>
                <w:b/>
                <w:lang w:val="en-GB"/>
              </w:rPr>
              <w:t>Tertile</w:t>
            </w:r>
            <w:proofErr w:type="spellEnd"/>
            <w:r w:rsidRPr="002503B3">
              <w:rPr>
                <w:rFonts w:ascii="Calibri" w:hAnsi="Calibri" w:cs="Times New Roman"/>
                <w:b/>
                <w:lang w:val="en-GB"/>
              </w:rPr>
              <w:t xml:space="preserve"> 2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4008B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b/>
                <w:lang w:val="en-GB"/>
              </w:rPr>
            </w:pPr>
            <w:proofErr w:type="spellStart"/>
            <w:r w:rsidRPr="002503B3">
              <w:rPr>
                <w:rFonts w:ascii="Calibri" w:hAnsi="Calibri" w:cs="Times New Roman"/>
                <w:b/>
                <w:lang w:val="en-GB"/>
              </w:rPr>
              <w:t>Tertile</w:t>
            </w:r>
            <w:proofErr w:type="spellEnd"/>
            <w:r w:rsidRPr="002503B3">
              <w:rPr>
                <w:rFonts w:ascii="Calibri" w:hAnsi="Calibri" w:cs="Times New Roman"/>
                <w:b/>
                <w:lang w:val="en-GB"/>
              </w:rPr>
              <w:t xml:space="preserve"> 3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59BC0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b/>
                <w:lang w:val="en-GB"/>
              </w:rPr>
            </w:pPr>
            <w:r w:rsidRPr="002503B3">
              <w:rPr>
                <w:rFonts w:ascii="Calibri" w:hAnsi="Calibri" w:cs="Times New Roman"/>
                <w:b/>
                <w:lang w:val="en-GB"/>
              </w:rPr>
              <w:t>p-valu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2950AFD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p-value</w:t>
            </w:r>
          </w:p>
          <w:p w14:paraId="7AD35782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for trend</w:t>
            </w:r>
          </w:p>
        </w:tc>
      </w:tr>
      <w:tr w:rsidR="00A5218C" w:rsidRPr="002503B3" w14:paraId="15A81489" w14:textId="77777777" w:rsidTr="00960799">
        <w:tc>
          <w:tcPr>
            <w:tcW w:w="3339" w:type="dxa"/>
            <w:tcBorders>
              <w:top w:val="single" w:sz="4" w:space="0" w:color="auto"/>
            </w:tcBorders>
            <w:vAlign w:val="center"/>
          </w:tcPr>
          <w:p w14:paraId="29EB9966" w14:textId="77777777" w:rsidR="00A5218C" w:rsidRPr="009F3DC8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9F3DC8">
              <w:rPr>
                <w:rFonts w:ascii="Calibri" w:hAnsi="Calibri" w:cs="Times New Roman"/>
                <w:lang w:val="en-GB"/>
              </w:rPr>
              <w:t>Sample size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4E68B1D3" w14:textId="77777777" w:rsidR="00A5218C" w:rsidRPr="009F3DC8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159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217AC857" w14:textId="77777777" w:rsidR="00A5218C" w:rsidRPr="009F3DC8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155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7E647F87" w14:textId="77777777" w:rsidR="00A5218C" w:rsidRPr="009F3DC8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157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center"/>
          </w:tcPr>
          <w:p w14:paraId="707D5AA5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b/>
                <w:lang w:val="en-GB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40B6ED8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b/>
                <w:lang w:val="en-GB"/>
              </w:rPr>
            </w:pPr>
          </w:p>
        </w:tc>
      </w:tr>
      <w:tr w:rsidR="00A5218C" w:rsidRPr="002503B3" w14:paraId="7F16D4B4" w14:textId="77777777" w:rsidTr="00960799">
        <w:tc>
          <w:tcPr>
            <w:tcW w:w="3339" w:type="dxa"/>
            <w:vAlign w:val="center"/>
          </w:tcPr>
          <w:p w14:paraId="6C288ADB" w14:textId="77777777" w:rsidR="00A5218C" w:rsidRPr="002503B3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Age (years)</w:t>
            </w:r>
          </w:p>
        </w:tc>
        <w:tc>
          <w:tcPr>
            <w:tcW w:w="1315" w:type="dxa"/>
            <w:vAlign w:val="center"/>
          </w:tcPr>
          <w:p w14:paraId="6A63F183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hAnsi="Calibri" w:cs="Times New Roman"/>
                <w:color w:val="000000"/>
                <w:lang w:val="en-GB"/>
              </w:rPr>
              <w:t>50.3-59.0</w:t>
            </w:r>
          </w:p>
        </w:tc>
        <w:tc>
          <w:tcPr>
            <w:tcW w:w="1315" w:type="dxa"/>
            <w:vAlign w:val="center"/>
          </w:tcPr>
          <w:p w14:paraId="17351578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hAnsi="Calibri" w:cs="Times New Roman"/>
                <w:color w:val="000000"/>
                <w:lang w:val="en-GB"/>
              </w:rPr>
              <w:t>59.1-66.4</w:t>
            </w:r>
          </w:p>
        </w:tc>
        <w:tc>
          <w:tcPr>
            <w:tcW w:w="1315" w:type="dxa"/>
            <w:vAlign w:val="center"/>
          </w:tcPr>
          <w:p w14:paraId="6A855F21" w14:textId="77777777" w:rsidR="00A5218C" w:rsidRPr="009F3DC8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color w:val="000000"/>
                <w:lang w:val="en-GB"/>
              </w:rPr>
            </w:pPr>
            <w:r>
              <w:rPr>
                <w:rFonts w:ascii="Calibri" w:hAnsi="Calibri" w:cs="Times New Roman"/>
                <w:color w:val="000000"/>
                <w:lang w:val="en-GB"/>
              </w:rPr>
              <w:t>66.5-80.8</w:t>
            </w:r>
          </w:p>
        </w:tc>
        <w:tc>
          <w:tcPr>
            <w:tcW w:w="1007" w:type="dxa"/>
            <w:vAlign w:val="center"/>
          </w:tcPr>
          <w:p w14:paraId="199F5A38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-</w:t>
            </w:r>
          </w:p>
        </w:tc>
        <w:tc>
          <w:tcPr>
            <w:tcW w:w="1143" w:type="dxa"/>
          </w:tcPr>
          <w:p w14:paraId="1154D908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-</w:t>
            </w:r>
          </w:p>
        </w:tc>
      </w:tr>
      <w:tr w:rsidR="00A5218C" w:rsidRPr="002503B3" w14:paraId="36998458" w14:textId="77777777" w:rsidTr="00960799">
        <w:tc>
          <w:tcPr>
            <w:tcW w:w="3339" w:type="dxa"/>
            <w:vAlign w:val="center"/>
          </w:tcPr>
          <w:p w14:paraId="29EB0490" w14:textId="77777777" w:rsidR="00A5218C" w:rsidRPr="002503B3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Weight (kg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D5DD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0 ± 12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590C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2 ± 12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126E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2 ± 12.7</w:t>
            </w:r>
          </w:p>
        </w:tc>
        <w:tc>
          <w:tcPr>
            <w:tcW w:w="1007" w:type="dxa"/>
            <w:vAlign w:val="center"/>
          </w:tcPr>
          <w:p w14:paraId="0CA3BD30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82</w:t>
            </w:r>
          </w:p>
        </w:tc>
        <w:tc>
          <w:tcPr>
            <w:tcW w:w="1143" w:type="dxa"/>
          </w:tcPr>
          <w:p w14:paraId="009D88E6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60</w:t>
            </w:r>
          </w:p>
        </w:tc>
      </w:tr>
      <w:tr w:rsidR="00A5218C" w:rsidRPr="002503B3" w14:paraId="7EC09303" w14:textId="77777777" w:rsidTr="00960799">
        <w:tc>
          <w:tcPr>
            <w:tcW w:w="3339" w:type="dxa"/>
            <w:vAlign w:val="center"/>
          </w:tcPr>
          <w:p w14:paraId="3A7704EE" w14:textId="77777777" w:rsidR="00A5218C" w:rsidRPr="002503B3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Height (cm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DF0E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.3 ± 7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BF3A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.3 ± 6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F52D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5 ± 6.5</w:t>
            </w:r>
          </w:p>
        </w:tc>
        <w:tc>
          <w:tcPr>
            <w:tcW w:w="1007" w:type="dxa"/>
            <w:vAlign w:val="center"/>
          </w:tcPr>
          <w:p w14:paraId="3343BFDA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0.02</w:t>
            </w:r>
          </w:p>
        </w:tc>
        <w:tc>
          <w:tcPr>
            <w:tcW w:w="1143" w:type="dxa"/>
          </w:tcPr>
          <w:p w14:paraId="4923D574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0.01</w:t>
            </w:r>
          </w:p>
        </w:tc>
      </w:tr>
      <w:tr w:rsidR="00A5218C" w:rsidRPr="002503B3" w14:paraId="29EFEF35" w14:textId="77777777" w:rsidTr="00960799">
        <w:tc>
          <w:tcPr>
            <w:tcW w:w="3339" w:type="dxa"/>
            <w:vAlign w:val="center"/>
          </w:tcPr>
          <w:p w14:paraId="3CD4CC0E" w14:textId="77777777" w:rsidR="00A5218C" w:rsidRPr="002503B3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BMI (kg/m</w:t>
            </w:r>
            <w:r w:rsidRPr="002503B3">
              <w:rPr>
                <w:rFonts w:ascii="Calibri" w:hAnsi="Calibri" w:cs="Times New Roman"/>
                <w:vertAlign w:val="superscript"/>
                <w:lang w:val="en-GB"/>
              </w:rPr>
              <w:t>2</w:t>
            </w:r>
            <w:r w:rsidRPr="002503B3">
              <w:rPr>
                <w:rFonts w:ascii="Calibri" w:hAnsi="Calibri" w:cs="Times New Roman"/>
                <w:lang w:val="en-GB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1990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8 ± 4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29968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5 ± 4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FA6E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 ± 4.6</w:t>
            </w:r>
          </w:p>
        </w:tc>
        <w:tc>
          <w:tcPr>
            <w:tcW w:w="1007" w:type="dxa"/>
            <w:vAlign w:val="center"/>
          </w:tcPr>
          <w:p w14:paraId="7CBB2B05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54</w:t>
            </w:r>
          </w:p>
        </w:tc>
        <w:tc>
          <w:tcPr>
            <w:tcW w:w="1143" w:type="dxa"/>
          </w:tcPr>
          <w:p w14:paraId="336E4F96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57</w:t>
            </w:r>
          </w:p>
        </w:tc>
      </w:tr>
      <w:tr w:rsidR="00A5218C" w:rsidRPr="002503B3" w14:paraId="414D5882" w14:textId="77777777" w:rsidTr="00960799">
        <w:tc>
          <w:tcPr>
            <w:tcW w:w="3339" w:type="dxa"/>
            <w:vAlign w:val="center"/>
          </w:tcPr>
          <w:p w14:paraId="74B88331" w14:textId="77777777" w:rsidR="00A5218C" w:rsidRPr="002503B3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Grip strength (Kg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DDED1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6 ± 5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9E70C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 ± 5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17926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 ± 5.1</w:t>
            </w:r>
          </w:p>
        </w:tc>
        <w:tc>
          <w:tcPr>
            <w:tcW w:w="1007" w:type="dxa"/>
            <w:vAlign w:val="center"/>
          </w:tcPr>
          <w:p w14:paraId="64616CB6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&lt;0.001</w:t>
            </w:r>
          </w:p>
        </w:tc>
        <w:tc>
          <w:tcPr>
            <w:tcW w:w="1143" w:type="dxa"/>
          </w:tcPr>
          <w:p w14:paraId="08946E05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&lt;0.001</w:t>
            </w:r>
          </w:p>
        </w:tc>
      </w:tr>
      <w:tr w:rsidR="00A5218C" w:rsidRPr="002503B3" w14:paraId="1549E30C" w14:textId="77777777" w:rsidTr="00960799">
        <w:tc>
          <w:tcPr>
            <w:tcW w:w="3339" w:type="dxa"/>
            <w:vAlign w:val="center"/>
          </w:tcPr>
          <w:p w14:paraId="4F4950E3" w14:textId="77777777" w:rsidR="00A5218C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ALM (Kg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0F040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 ± 2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DB4A6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 ± 2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7FF47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 ± 2.5</w:t>
            </w:r>
          </w:p>
        </w:tc>
        <w:tc>
          <w:tcPr>
            <w:tcW w:w="1007" w:type="dxa"/>
            <w:vAlign w:val="center"/>
          </w:tcPr>
          <w:p w14:paraId="6DD8F865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&lt;0.001</w:t>
            </w:r>
          </w:p>
        </w:tc>
        <w:tc>
          <w:tcPr>
            <w:tcW w:w="1143" w:type="dxa"/>
          </w:tcPr>
          <w:p w14:paraId="37BE2979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&lt;0.001</w:t>
            </w:r>
          </w:p>
        </w:tc>
      </w:tr>
      <w:tr w:rsidR="00A5218C" w:rsidRPr="002503B3" w14:paraId="4334D5D5" w14:textId="77777777" w:rsidTr="00960799">
        <w:tc>
          <w:tcPr>
            <w:tcW w:w="3339" w:type="dxa"/>
            <w:vAlign w:val="center"/>
          </w:tcPr>
          <w:p w14:paraId="4E97FFE7" w14:textId="77777777" w:rsidR="00A5218C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ALMI (Kg/m</w:t>
            </w:r>
            <w:r w:rsidRPr="00570E4E">
              <w:rPr>
                <w:rFonts w:ascii="Calibri" w:hAnsi="Calibri" w:cs="Times New Roman"/>
                <w:vertAlign w:val="superscript"/>
                <w:lang w:val="en-GB"/>
              </w:rPr>
              <w:t>2</w:t>
            </w:r>
            <w:r>
              <w:rPr>
                <w:rFonts w:ascii="Calibri" w:hAnsi="Calibri" w:cs="Times New Roman"/>
                <w:lang w:val="en-GB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111C4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 ± 0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65AB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 ± 0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02651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 ± 0.9</w:t>
            </w:r>
          </w:p>
        </w:tc>
        <w:tc>
          <w:tcPr>
            <w:tcW w:w="1007" w:type="dxa"/>
            <w:vAlign w:val="center"/>
          </w:tcPr>
          <w:p w14:paraId="667AB90E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&lt;0.001</w:t>
            </w:r>
          </w:p>
        </w:tc>
        <w:tc>
          <w:tcPr>
            <w:tcW w:w="1143" w:type="dxa"/>
          </w:tcPr>
          <w:p w14:paraId="0D1A40CE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&lt;0.001</w:t>
            </w:r>
          </w:p>
        </w:tc>
      </w:tr>
      <w:tr w:rsidR="00A5218C" w:rsidRPr="002503B3" w14:paraId="6A0CDD5A" w14:textId="77777777" w:rsidTr="00960799">
        <w:tc>
          <w:tcPr>
            <w:tcW w:w="3339" w:type="dxa"/>
            <w:vAlign w:val="center"/>
          </w:tcPr>
          <w:p w14:paraId="5CFC32A8" w14:textId="77777777" w:rsidR="00A5218C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6A5CFC">
              <w:rPr>
                <w:rFonts w:ascii="Calibri" w:hAnsi="Calibri" w:cs="Times New Roman"/>
                <w:lang w:val="en-GB"/>
              </w:rPr>
              <w:t>ALM (Kg)/BMI (Kg/m</w:t>
            </w:r>
            <w:r w:rsidRPr="006A5CFC">
              <w:rPr>
                <w:rFonts w:ascii="Calibri" w:hAnsi="Calibri" w:cs="Times New Roman"/>
                <w:vertAlign w:val="superscript"/>
                <w:lang w:val="en-GB"/>
              </w:rPr>
              <w:t>2</w:t>
            </w:r>
            <w:r w:rsidRPr="006A5CFC">
              <w:rPr>
                <w:rFonts w:ascii="Calibri" w:hAnsi="Calibri" w:cs="Times New Roman"/>
                <w:lang w:val="en-GB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02E8C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 ± 0.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690B2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 ± 0.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9BC5A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 ± 0.09</w:t>
            </w:r>
          </w:p>
        </w:tc>
        <w:tc>
          <w:tcPr>
            <w:tcW w:w="1007" w:type="dxa"/>
            <w:vAlign w:val="center"/>
          </w:tcPr>
          <w:p w14:paraId="6CDBB1AB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&lt;0.001</w:t>
            </w:r>
          </w:p>
        </w:tc>
        <w:tc>
          <w:tcPr>
            <w:tcW w:w="1143" w:type="dxa"/>
          </w:tcPr>
          <w:p w14:paraId="433BD951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&lt;0.001</w:t>
            </w:r>
          </w:p>
        </w:tc>
      </w:tr>
      <w:tr w:rsidR="00A5218C" w:rsidRPr="002503B3" w14:paraId="6CF6216B" w14:textId="77777777" w:rsidTr="00960799">
        <w:tc>
          <w:tcPr>
            <w:tcW w:w="3339" w:type="dxa"/>
            <w:vAlign w:val="center"/>
          </w:tcPr>
          <w:p w14:paraId="0A94B93D" w14:textId="77777777" w:rsidR="00A5218C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proofErr w:type="spellStart"/>
            <w:r>
              <w:rPr>
                <w:rFonts w:ascii="Calibri" w:hAnsi="Calibri" w:cs="Times New Roman"/>
                <w:lang w:val="en-GB"/>
              </w:rPr>
              <w:t>Sarcopenia</w:t>
            </w:r>
            <w:proofErr w:type="spellEnd"/>
            <w:r>
              <w:rPr>
                <w:rFonts w:ascii="Calibri" w:hAnsi="Calibri" w:cs="Times New Roman"/>
                <w:lang w:val="en-GB"/>
              </w:rPr>
              <w:t xml:space="preserve"> definition n (%)</w:t>
            </w:r>
            <w:r w:rsidRPr="003029E6">
              <w:rPr>
                <w:rFonts w:ascii="Calibri" w:hAnsi="Calibri" w:cs="Times New Roman"/>
                <w:vertAlign w:val="superscript"/>
                <w:lang w:val="en-GB"/>
              </w:rPr>
              <w:t>#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31016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CD4F0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1D6D2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07" w:type="dxa"/>
            <w:vAlign w:val="center"/>
          </w:tcPr>
          <w:p w14:paraId="7EFB3C1C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143" w:type="dxa"/>
          </w:tcPr>
          <w:p w14:paraId="073DE7E6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</w:tr>
      <w:tr w:rsidR="00A5218C" w:rsidRPr="002503B3" w14:paraId="2907A643" w14:textId="77777777" w:rsidTr="00960799">
        <w:tc>
          <w:tcPr>
            <w:tcW w:w="3339" w:type="dxa"/>
            <w:vAlign w:val="center"/>
          </w:tcPr>
          <w:p w14:paraId="396CEEEC" w14:textId="77777777" w:rsidR="00A5218C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 xml:space="preserve">EWGSOP2 &amp; FNIH2014 </w:t>
            </w:r>
            <w:r>
              <w:rPr>
                <w:rFonts w:ascii="Calibri" w:hAnsi="Calibri" w:cs="Times New Roman"/>
                <w:color w:val="000000" w:themeColor="text1"/>
                <w:lang w:val="en-GB"/>
              </w:rPr>
              <w:t xml:space="preserve">– </w:t>
            </w:r>
            <w:r>
              <w:rPr>
                <w:rFonts w:ascii="Calibri" w:hAnsi="Calibri" w:cs="Times New Roman"/>
                <w:lang w:val="en-GB"/>
              </w:rPr>
              <w:t>AL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6A0B0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F4852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2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63718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 (8.9)</w:t>
            </w:r>
          </w:p>
        </w:tc>
        <w:tc>
          <w:tcPr>
            <w:tcW w:w="1007" w:type="dxa"/>
            <w:vAlign w:val="center"/>
          </w:tcPr>
          <w:p w14:paraId="7A1C9498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&lt;0.001</w:t>
            </w:r>
          </w:p>
        </w:tc>
        <w:tc>
          <w:tcPr>
            <w:tcW w:w="1143" w:type="dxa"/>
          </w:tcPr>
          <w:p w14:paraId="357D753E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</w:tr>
      <w:tr w:rsidR="00A5218C" w:rsidRPr="002503B3" w14:paraId="1A1AF601" w14:textId="77777777" w:rsidTr="00960799">
        <w:tc>
          <w:tcPr>
            <w:tcW w:w="3339" w:type="dxa"/>
            <w:vAlign w:val="center"/>
          </w:tcPr>
          <w:p w14:paraId="258230E8" w14:textId="77777777" w:rsidR="00A5218C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 xml:space="preserve">FNIH2014 </w:t>
            </w:r>
            <w:r>
              <w:rPr>
                <w:rFonts w:ascii="Calibri" w:hAnsi="Calibri" w:cs="Times New Roman"/>
                <w:color w:val="000000" w:themeColor="text1"/>
                <w:lang w:val="en-GB"/>
              </w:rPr>
              <w:t>–</w:t>
            </w:r>
            <w:r>
              <w:rPr>
                <w:rFonts w:ascii="Calibri" w:hAnsi="Calibri" w:cs="Times New Roman"/>
                <w:lang w:val="en-GB"/>
              </w:rPr>
              <w:t xml:space="preserve"> ALM/BMI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B0296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EE0D9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4D30E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1.9)</w:t>
            </w:r>
          </w:p>
        </w:tc>
        <w:tc>
          <w:tcPr>
            <w:tcW w:w="1007" w:type="dxa"/>
            <w:vAlign w:val="center"/>
          </w:tcPr>
          <w:p w14:paraId="5DE17B0E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54</w:t>
            </w:r>
          </w:p>
        </w:tc>
        <w:tc>
          <w:tcPr>
            <w:tcW w:w="1143" w:type="dxa"/>
          </w:tcPr>
          <w:p w14:paraId="2E3AA00E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</w:tr>
      <w:tr w:rsidR="00A5218C" w:rsidRPr="002503B3" w14:paraId="16DD2188" w14:textId="77777777" w:rsidTr="00960799">
        <w:tc>
          <w:tcPr>
            <w:tcW w:w="3339" w:type="dxa"/>
            <w:vAlign w:val="center"/>
          </w:tcPr>
          <w:p w14:paraId="175C51B1" w14:textId="77777777" w:rsidR="00A5218C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EWGSOP2/ALMI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6B829" w14:textId="77777777" w:rsidR="00A5218C" w:rsidRPr="00810B3E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</w:rPr>
            </w:pPr>
            <w:r w:rsidRPr="00810B3E">
              <w:rPr>
                <w:rFonts w:ascii="Calibri" w:hAnsi="Calibri"/>
                <w:color w:val="000000" w:themeColor="text1"/>
              </w:rPr>
              <w:t>0 (0.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3D3F6" w14:textId="77777777" w:rsidR="00A5218C" w:rsidRPr="00810B3E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</w:t>
            </w:r>
            <w:r w:rsidRPr="00810B3E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0.7</w:t>
            </w:r>
            <w:r w:rsidRPr="00810B3E">
              <w:rPr>
                <w:rFonts w:ascii="Calibri" w:hAnsi="Calibri"/>
                <w:color w:val="000000" w:themeColor="text1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760C1" w14:textId="77777777" w:rsidR="00A5218C" w:rsidRPr="00810B3E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6</w:t>
            </w:r>
            <w:r w:rsidRPr="00810B3E">
              <w:rPr>
                <w:rFonts w:ascii="Calibri" w:hAnsi="Calibri"/>
                <w:color w:val="000000" w:themeColor="text1"/>
              </w:rPr>
              <w:t xml:space="preserve"> (</w:t>
            </w:r>
            <w:r>
              <w:rPr>
                <w:rFonts w:ascii="Calibri" w:hAnsi="Calibri"/>
                <w:color w:val="000000" w:themeColor="text1"/>
              </w:rPr>
              <w:t>3</w:t>
            </w:r>
            <w:r w:rsidRPr="00810B3E">
              <w:rPr>
                <w:rFonts w:ascii="Calibri" w:hAnsi="Calibri"/>
                <w:color w:val="000000" w:themeColor="text1"/>
              </w:rPr>
              <w:t>.8)</w:t>
            </w:r>
          </w:p>
        </w:tc>
        <w:tc>
          <w:tcPr>
            <w:tcW w:w="1007" w:type="dxa"/>
            <w:vAlign w:val="center"/>
          </w:tcPr>
          <w:p w14:paraId="4A37A487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color w:val="000000" w:themeColor="text1"/>
                <w:lang w:val="en-GB"/>
              </w:rPr>
            </w:pPr>
            <w:r w:rsidRPr="00A74EC2">
              <w:rPr>
                <w:rFonts w:ascii="Calibri" w:hAnsi="Calibri" w:cs="Times New Roman"/>
                <w:i/>
                <w:color w:val="000000" w:themeColor="text1"/>
                <w:lang w:val="en-GB"/>
              </w:rPr>
              <w:t>0.01</w:t>
            </w:r>
          </w:p>
        </w:tc>
        <w:tc>
          <w:tcPr>
            <w:tcW w:w="1143" w:type="dxa"/>
          </w:tcPr>
          <w:p w14:paraId="53AFB5C5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color w:val="000000" w:themeColor="text1"/>
                <w:lang w:val="en-GB"/>
              </w:rPr>
            </w:pPr>
          </w:p>
        </w:tc>
      </w:tr>
      <w:tr w:rsidR="00A5218C" w:rsidRPr="002503B3" w14:paraId="38FF0FC9" w14:textId="77777777" w:rsidTr="00960799">
        <w:tc>
          <w:tcPr>
            <w:tcW w:w="3339" w:type="dxa"/>
            <w:vAlign w:val="center"/>
          </w:tcPr>
          <w:p w14:paraId="3C5C2584" w14:textId="77777777" w:rsidR="00A5218C" w:rsidRPr="00F97CBE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FNIH</w:t>
            </w:r>
            <w:r w:rsidRPr="00F97CBE">
              <w:rPr>
                <w:rFonts w:ascii="Calibri" w:hAnsi="Calibri" w:cs="Times New Roman"/>
                <w:lang w:val="en-GB"/>
              </w:rPr>
              <w:t>2017</w:t>
            </w:r>
            <w:r>
              <w:rPr>
                <w:rFonts w:ascii="Calibri" w:hAnsi="Calibri" w:cs="Times New Roman"/>
                <w:lang w:val="en-GB"/>
              </w:rPr>
              <w:t xml:space="preserve"> </w:t>
            </w:r>
            <w:r>
              <w:rPr>
                <w:rFonts w:ascii="Calibri" w:hAnsi="Calibri" w:cs="Times New Roman"/>
                <w:color w:val="000000" w:themeColor="text1"/>
                <w:lang w:val="en-GB"/>
              </w:rPr>
              <w:t xml:space="preserve">– </w:t>
            </w:r>
            <w:r w:rsidRPr="00F97CBE">
              <w:rPr>
                <w:rFonts w:ascii="Calibri" w:hAnsi="Calibri" w:cs="Times New Roman"/>
                <w:lang w:val="en-GB"/>
              </w:rPr>
              <w:t>AL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7FAE4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(1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0D0AC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(4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23A24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(10.2)</w:t>
            </w:r>
          </w:p>
        </w:tc>
        <w:tc>
          <w:tcPr>
            <w:tcW w:w="1007" w:type="dxa"/>
            <w:vAlign w:val="center"/>
          </w:tcPr>
          <w:p w14:paraId="188D40E3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0.002</w:t>
            </w:r>
          </w:p>
        </w:tc>
        <w:tc>
          <w:tcPr>
            <w:tcW w:w="1143" w:type="dxa"/>
          </w:tcPr>
          <w:p w14:paraId="7DFEF4B7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</w:tr>
      <w:tr w:rsidR="00A5218C" w:rsidRPr="002503B3" w14:paraId="11DB31D7" w14:textId="77777777" w:rsidTr="00960799">
        <w:tc>
          <w:tcPr>
            <w:tcW w:w="3339" w:type="dxa"/>
            <w:vAlign w:val="center"/>
          </w:tcPr>
          <w:p w14:paraId="2C0D5CE0" w14:textId="77777777" w:rsidR="00A5218C" w:rsidRPr="00F97CBE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FNIH</w:t>
            </w:r>
            <w:r w:rsidRPr="00F97CBE">
              <w:rPr>
                <w:rFonts w:ascii="Calibri" w:hAnsi="Calibri" w:cs="Times New Roman"/>
                <w:lang w:val="en-GB"/>
              </w:rPr>
              <w:t>2017</w:t>
            </w:r>
            <w:r>
              <w:rPr>
                <w:rFonts w:ascii="Calibri" w:hAnsi="Calibri" w:cs="Times New Roman"/>
                <w:lang w:val="en-GB"/>
              </w:rPr>
              <w:t xml:space="preserve"> </w:t>
            </w:r>
            <w:r>
              <w:rPr>
                <w:rFonts w:ascii="Calibri" w:hAnsi="Calibri" w:cs="Times New Roman"/>
                <w:color w:val="000000" w:themeColor="text1"/>
                <w:lang w:val="en-GB"/>
              </w:rPr>
              <w:t>–</w:t>
            </w:r>
            <w:r>
              <w:rPr>
                <w:rFonts w:ascii="Calibri" w:hAnsi="Calibri" w:cs="Times New Roman"/>
                <w:lang w:val="en-GB"/>
              </w:rPr>
              <w:t xml:space="preserve"> </w:t>
            </w:r>
            <w:r w:rsidRPr="00F97CBE">
              <w:rPr>
                <w:rFonts w:ascii="Calibri" w:hAnsi="Calibri" w:cs="Times New Roman"/>
                <w:lang w:val="en-GB"/>
              </w:rPr>
              <w:t>ALM/BMI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B0C276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(1.9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20EE79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 (5.8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698E58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 (12.1)</w:t>
            </w:r>
          </w:p>
        </w:tc>
        <w:tc>
          <w:tcPr>
            <w:tcW w:w="1007" w:type="dxa"/>
            <w:vAlign w:val="center"/>
          </w:tcPr>
          <w:p w14:paraId="59869F82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0.001</w:t>
            </w:r>
          </w:p>
        </w:tc>
        <w:tc>
          <w:tcPr>
            <w:tcW w:w="1143" w:type="dxa"/>
          </w:tcPr>
          <w:p w14:paraId="1CA21A64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</w:tr>
      <w:tr w:rsidR="00A5218C" w:rsidRPr="002503B3" w14:paraId="147312DA" w14:textId="77777777" w:rsidTr="00960799">
        <w:tc>
          <w:tcPr>
            <w:tcW w:w="3339" w:type="dxa"/>
            <w:vAlign w:val="center"/>
          </w:tcPr>
          <w:p w14:paraId="2113D1D6" w14:textId="77777777" w:rsidR="00A5218C" w:rsidRPr="00A8521C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color w:val="FF0000"/>
                <w:lang w:val="en-GB"/>
              </w:rPr>
            </w:pPr>
            <w:r w:rsidRPr="00810B3E">
              <w:rPr>
                <w:rFonts w:ascii="Calibri" w:hAnsi="Calibri" w:cs="Times New Roman"/>
                <w:color w:val="000000" w:themeColor="text1"/>
                <w:lang w:val="en-GB"/>
              </w:rPr>
              <w:t>EWGSOP</w:t>
            </w:r>
            <w:r>
              <w:rPr>
                <w:rFonts w:ascii="Calibri" w:hAnsi="Calibri" w:cs="Times New Roman"/>
                <w:color w:val="000000" w:themeColor="text1"/>
                <w:lang w:val="en-GB"/>
              </w:rPr>
              <w:t xml:space="preserve"> – ALMI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65B239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(0.6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72E004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(2.6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08D2D7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 (6.4)</w:t>
            </w:r>
          </w:p>
        </w:tc>
        <w:tc>
          <w:tcPr>
            <w:tcW w:w="1007" w:type="dxa"/>
            <w:vAlign w:val="center"/>
          </w:tcPr>
          <w:p w14:paraId="1F8D76B2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0.01</w:t>
            </w:r>
          </w:p>
        </w:tc>
        <w:tc>
          <w:tcPr>
            <w:tcW w:w="1143" w:type="dxa"/>
          </w:tcPr>
          <w:p w14:paraId="110F566B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</w:tr>
      <w:tr w:rsidR="00463943" w:rsidRPr="002503B3" w14:paraId="09F62E4F" w14:textId="77777777" w:rsidTr="00960799">
        <w:tc>
          <w:tcPr>
            <w:tcW w:w="3339" w:type="dxa"/>
            <w:vAlign w:val="center"/>
          </w:tcPr>
          <w:p w14:paraId="71D22BD0" w14:textId="4F05185A" w:rsidR="00463943" w:rsidRPr="00810B3E" w:rsidRDefault="00463943" w:rsidP="00960799">
            <w:pPr>
              <w:spacing w:line="360" w:lineRule="auto"/>
              <w:ind w:left="284"/>
              <w:rPr>
                <w:rFonts w:ascii="Calibri" w:hAnsi="Calibri" w:cs="Times New Roman"/>
                <w:color w:val="000000" w:themeColor="text1"/>
                <w:lang w:val="en-GB"/>
              </w:rPr>
            </w:pPr>
            <w:r>
              <w:rPr>
                <w:rFonts w:ascii="Calibri" w:hAnsi="Calibri" w:cs="Times New Roman"/>
                <w:color w:val="000000" w:themeColor="text1"/>
                <w:lang w:val="en-GB"/>
              </w:rPr>
              <w:t>Any definition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E7C260" w14:textId="345E65B4" w:rsidR="00463943" w:rsidRDefault="00463943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(3.8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18A170" w14:textId="6F1ECC13" w:rsidR="00463943" w:rsidRDefault="00463943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(8.4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F600E1" w14:textId="1CEB8664" w:rsidR="00463943" w:rsidRDefault="00463943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 (19.8)</w:t>
            </w:r>
          </w:p>
        </w:tc>
        <w:tc>
          <w:tcPr>
            <w:tcW w:w="1007" w:type="dxa"/>
            <w:vAlign w:val="center"/>
          </w:tcPr>
          <w:p w14:paraId="7B8CA49B" w14:textId="0A1CD1A5" w:rsidR="00463943" w:rsidRPr="00A74EC2" w:rsidRDefault="00463943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>
              <w:rPr>
                <w:rFonts w:ascii="Calibri" w:hAnsi="Calibri" w:cs="Times New Roman"/>
                <w:i/>
                <w:lang w:val="en-GB"/>
              </w:rPr>
              <w:t>&lt;0.001</w:t>
            </w:r>
          </w:p>
        </w:tc>
        <w:tc>
          <w:tcPr>
            <w:tcW w:w="1143" w:type="dxa"/>
          </w:tcPr>
          <w:p w14:paraId="5D93CB96" w14:textId="77777777" w:rsidR="00463943" w:rsidRPr="00A74EC2" w:rsidRDefault="00463943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</w:tr>
      <w:tr w:rsidR="00A5218C" w:rsidRPr="002503B3" w14:paraId="51260F90" w14:textId="77777777" w:rsidTr="009607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1DA6EFB7" w14:textId="77777777" w:rsidR="00A5218C" w:rsidRPr="002503B3" w:rsidRDefault="00A5218C" w:rsidP="00960799">
            <w:pPr>
              <w:spacing w:line="360" w:lineRule="auto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Salivary cortisol (</w:t>
            </w:r>
            <w:proofErr w:type="spellStart"/>
            <w:r w:rsidRPr="002503B3">
              <w:rPr>
                <w:rFonts w:ascii="Calibri" w:hAnsi="Calibri" w:cs="Times New Roman"/>
                <w:lang w:val="en-GB"/>
              </w:rPr>
              <w:t>nmol</w:t>
            </w:r>
            <w:proofErr w:type="spellEnd"/>
            <w:r w:rsidRPr="002503B3">
              <w:rPr>
                <w:rFonts w:ascii="Calibri" w:hAnsi="Calibri" w:cs="Times New Roman"/>
                <w:lang w:val="en-GB"/>
              </w:rPr>
              <w:t>/l)</w:t>
            </w:r>
            <w:r>
              <w:rPr>
                <w:rFonts w:ascii="Calibri" w:hAnsi="Calibri" w:cs="Times New Roman"/>
                <w:lang w:val="en-GB"/>
              </w:rPr>
              <w:t>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8471400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9D719A5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BFF9A05" w14:textId="77777777" w:rsidR="00A5218C" w:rsidRPr="002503B3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7C48BCD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A343D72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</w:tr>
      <w:tr w:rsidR="00A5218C" w:rsidRPr="002503B3" w14:paraId="49F79E66" w14:textId="77777777" w:rsidTr="009607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3C2FD64A" w14:textId="77777777" w:rsidR="00A5218C" w:rsidRPr="002503B3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Awakenin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23C9998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3 ± 9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9DD2559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 ± 8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3EEABF5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8 ± 9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647D409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C9E24D4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84</w:t>
            </w:r>
          </w:p>
        </w:tc>
      </w:tr>
      <w:tr w:rsidR="00A5218C" w:rsidRPr="002503B3" w14:paraId="2CCBBA04" w14:textId="77777777" w:rsidTr="009607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3B849089" w14:textId="77777777" w:rsidR="00A5218C" w:rsidRPr="002503B3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+ 30 mi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7A9BDAB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8 ± 11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5DE4A85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0 ± 12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BDDC4C1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 ± 11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5D20471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5014548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16</w:t>
            </w:r>
          </w:p>
        </w:tc>
      </w:tr>
      <w:tr w:rsidR="00A5218C" w:rsidRPr="002503B3" w14:paraId="5F1DD90A" w14:textId="77777777" w:rsidTr="009607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1EAC03A5" w14:textId="77777777" w:rsidR="00A5218C" w:rsidRPr="002503B3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11 A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814A2C3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 ± 4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AB4FA2A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 ± 4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BEE099A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 ± 5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5F34BD0" w14:textId="77777777" w:rsidR="00A5218C" w:rsidRPr="00A245ED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245ED">
              <w:rPr>
                <w:rFonts w:ascii="Calibri" w:hAnsi="Calibri" w:cs="Times New Roman"/>
                <w:lang w:val="en-GB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1B02F93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0.02</w:t>
            </w:r>
          </w:p>
        </w:tc>
      </w:tr>
      <w:tr w:rsidR="00A5218C" w:rsidRPr="002503B3" w14:paraId="562C61C2" w14:textId="77777777" w:rsidTr="009607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</w:tcPr>
          <w:p w14:paraId="171C4F25" w14:textId="77777777" w:rsidR="00A5218C" w:rsidRPr="002503B3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 w:rsidRPr="002503B3">
              <w:rPr>
                <w:rFonts w:ascii="Calibri" w:hAnsi="Calibri" w:cs="Times New Roman"/>
                <w:lang w:val="en-GB"/>
              </w:rPr>
              <w:t>8 PM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415083F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 ± 1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5EA2F81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 ± 2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42D40CE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± 2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71BE99D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4DE1085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07</w:t>
            </w:r>
          </w:p>
        </w:tc>
      </w:tr>
      <w:tr w:rsidR="00A5218C" w:rsidRPr="002503B3" w14:paraId="560B81D3" w14:textId="77777777" w:rsidTr="0096079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F2617" w14:textId="77777777" w:rsidR="00A5218C" w:rsidRPr="002503B3" w:rsidRDefault="00A5218C" w:rsidP="00960799">
            <w:pPr>
              <w:spacing w:line="360" w:lineRule="auto"/>
              <w:ind w:left="284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AU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53FA8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861 </w:t>
            </w:r>
            <w:r w:rsidRPr="00B57157">
              <w:rPr>
                <w:rFonts w:ascii="Calibri" w:hAnsi="Calibri"/>
                <w:color w:val="000000" w:themeColor="text1"/>
                <w:sz w:val="20"/>
              </w:rPr>
              <w:t>±</w:t>
            </w:r>
            <w:r>
              <w:rPr>
                <w:rFonts w:ascii="Calibri" w:hAnsi="Calibri"/>
                <w:color w:val="000000" w:themeColor="text1"/>
                <w:sz w:val="20"/>
              </w:rPr>
              <w:t xml:space="preserve"> 132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8013F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989 </w:t>
            </w:r>
            <w:r w:rsidRPr="00B57157">
              <w:rPr>
                <w:rFonts w:ascii="Calibri" w:hAnsi="Calibri"/>
                <w:color w:val="000000" w:themeColor="text1"/>
                <w:sz w:val="20"/>
              </w:rPr>
              <w:t>±</w:t>
            </w:r>
            <w:r>
              <w:rPr>
                <w:rFonts w:ascii="Calibri" w:hAnsi="Calibri"/>
                <w:color w:val="000000" w:themeColor="text1"/>
                <w:sz w:val="20"/>
              </w:rPr>
              <w:t xml:space="preserve"> 151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4B968" w14:textId="77777777" w:rsidR="00A5218C" w:rsidRDefault="00A5218C" w:rsidP="00960799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281 </w:t>
            </w:r>
            <w:r w:rsidRPr="00B57157">
              <w:rPr>
                <w:rFonts w:ascii="Calibri" w:hAnsi="Calibri"/>
                <w:color w:val="000000" w:themeColor="text1"/>
                <w:sz w:val="20"/>
              </w:rPr>
              <w:t>±</w:t>
            </w:r>
            <w:r>
              <w:rPr>
                <w:rFonts w:ascii="Calibri" w:hAnsi="Calibri"/>
                <w:color w:val="000000" w:themeColor="text1"/>
                <w:sz w:val="20"/>
              </w:rPr>
              <w:t xml:space="preserve"> 15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9BDB9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A74EC2">
              <w:rPr>
                <w:rFonts w:ascii="Calibri" w:hAnsi="Calibri" w:cs="Times New Roman"/>
                <w:lang w:val="en-GB"/>
              </w:rPr>
              <w:t>0.0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02E43" w14:textId="77777777" w:rsidR="00A5218C" w:rsidRPr="00A74EC2" w:rsidRDefault="00A5218C" w:rsidP="00960799">
            <w:pPr>
              <w:spacing w:line="360" w:lineRule="auto"/>
              <w:jc w:val="center"/>
              <w:rPr>
                <w:rFonts w:ascii="Calibri" w:hAnsi="Calibri" w:cs="Times New Roman"/>
                <w:i/>
                <w:lang w:val="en-GB"/>
              </w:rPr>
            </w:pPr>
            <w:r w:rsidRPr="00A74EC2">
              <w:rPr>
                <w:rFonts w:ascii="Calibri" w:hAnsi="Calibri" w:cs="Times New Roman"/>
                <w:i/>
                <w:lang w:val="en-GB"/>
              </w:rPr>
              <w:t>0.02</w:t>
            </w:r>
          </w:p>
        </w:tc>
      </w:tr>
    </w:tbl>
    <w:p w14:paraId="5513D972" w14:textId="1FDFEC6E" w:rsidR="003B084C" w:rsidRDefault="00A5218C" w:rsidP="003B084C">
      <w:pPr>
        <w:rPr>
          <w:rFonts w:ascii="Calibri" w:hAnsi="Calibri" w:cs="Times New Roman"/>
          <w:lang w:val="en-GB"/>
        </w:rPr>
      </w:pPr>
      <w:r w:rsidRPr="00F97CBE">
        <w:rPr>
          <w:rFonts w:ascii="Calibri" w:hAnsi="Calibri" w:cs="Times New Roman"/>
          <w:lang w:val="en-GB"/>
        </w:rPr>
        <w:t>BMI</w:t>
      </w:r>
      <w:r w:rsidR="00441764">
        <w:rPr>
          <w:rFonts w:ascii="Calibri" w:hAnsi="Calibri" w:cs="Times New Roman"/>
          <w:lang w:val="en-GB"/>
        </w:rPr>
        <w:t>:</w:t>
      </w:r>
      <w:r w:rsidRPr="00F97CBE">
        <w:rPr>
          <w:rFonts w:ascii="Calibri" w:hAnsi="Calibri" w:cs="Times New Roman"/>
          <w:lang w:val="en-GB"/>
        </w:rPr>
        <w:t xml:space="preserve"> body mass index</w:t>
      </w:r>
      <w:r w:rsidR="00441764">
        <w:rPr>
          <w:rFonts w:ascii="Calibri" w:hAnsi="Calibri" w:cs="Times New Roman"/>
          <w:lang w:val="en-GB"/>
        </w:rPr>
        <w:t>.</w:t>
      </w:r>
      <w:r>
        <w:rPr>
          <w:rFonts w:ascii="Calibri" w:hAnsi="Calibri" w:cs="Times New Roman"/>
          <w:lang w:val="en-GB"/>
        </w:rPr>
        <w:t xml:space="preserve"> </w:t>
      </w:r>
      <w:r>
        <w:rPr>
          <w:rFonts w:ascii="Calibri" w:hAnsi="Calibri" w:cs="Arial"/>
          <w:lang w:val="en-GB"/>
        </w:rPr>
        <w:t>ALM</w:t>
      </w:r>
      <w:r w:rsidR="00441764">
        <w:rPr>
          <w:rFonts w:ascii="Calibri" w:hAnsi="Calibri" w:cs="Arial"/>
          <w:lang w:val="en-GB"/>
        </w:rPr>
        <w:t>:</w:t>
      </w:r>
      <w:r>
        <w:rPr>
          <w:rFonts w:ascii="Calibri" w:hAnsi="Calibri" w:cs="Arial"/>
          <w:lang w:val="en-GB"/>
        </w:rPr>
        <w:t xml:space="preserve"> appendicular lean mass</w:t>
      </w:r>
      <w:r w:rsidR="00441764">
        <w:rPr>
          <w:rFonts w:ascii="Calibri" w:hAnsi="Calibri" w:cs="Arial"/>
          <w:lang w:val="en-GB"/>
        </w:rPr>
        <w:t>.</w:t>
      </w:r>
      <w:r>
        <w:rPr>
          <w:rFonts w:ascii="Calibri" w:hAnsi="Calibri" w:cs="Arial"/>
          <w:lang w:val="en-GB"/>
        </w:rPr>
        <w:t xml:space="preserve"> </w:t>
      </w:r>
      <w:r>
        <w:rPr>
          <w:rFonts w:ascii="Calibri" w:hAnsi="Calibri" w:cs="Times New Roman"/>
          <w:lang w:val="en-GB"/>
        </w:rPr>
        <w:t>ALMI: ALM index (ALM/heig</w:t>
      </w:r>
      <w:r w:rsidR="000D1652">
        <w:rPr>
          <w:rFonts w:ascii="Calibri" w:hAnsi="Calibri" w:cs="Times New Roman"/>
          <w:lang w:val="en-GB"/>
        </w:rPr>
        <w:t>ht</w:t>
      </w:r>
      <w:r w:rsidRPr="000477F0">
        <w:rPr>
          <w:rFonts w:ascii="Calibri" w:hAnsi="Calibri" w:cs="Times New Roman"/>
          <w:vertAlign w:val="superscript"/>
          <w:lang w:val="en-GB"/>
        </w:rPr>
        <w:t>2</w:t>
      </w:r>
      <w:r>
        <w:rPr>
          <w:rFonts w:ascii="Calibri" w:hAnsi="Calibri" w:cs="Times New Roman"/>
          <w:lang w:val="en-GB"/>
        </w:rPr>
        <w:t xml:space="preserve">). AUC: Salivary cortisol </w:t>
      </w:r>
      <w:r w:rsidRPr="00F67529">
        <w:rPr>
          <w:rFonts w:cs="Times New Roman"/>
          <w:lang w:val="en-US"/>
        </w:rPr>
        <w:t>d</w:t>
      </w:r>
      <w:r>
        <w:rPr>
          <w:rFonts w:cs="Times New Roman"/>
          <w:lang w:val="en-US"/>
        </w:rPr>
        <w:t>iurnal Area Under the Curve value</w:t>
      </w:r>
      <w:r>
        <w:rPr>
          <w:rFonts w:ascii="Calibri" w:hAnsi="Calibri" w:cs="Times New Roman"/>
          <w:lang w:val="en-GB"/>
        </w:rPr>
        <w:t xml:space="preserve">. </w:t>
      </w:r>
      <w:r w:rsidR="000D1652" w:rsidRPr="003F6D9E">
        <w:rPr>
          <w:rFonts w:ascii="Calibri" w:hAnsi="Calibri" w:cs="Times New Roman"/>
          <w:lang w:val="en-GB"/>
        </w:rPr>
        <w:t xml:space="preserve">FNIH: Foundation for the National Institutes of Health </w:t>
      </w:r>
      <w:proofErr w:type="spellStart"/>
      <w:r w:rsidR="000D1652" w:rsidRPr="003F6D9E">
        <w:rPr>
          <w:rFonts w:ascii="Calibri" w:hAnsi="Calibri" w:cs="Times New Roman"/>
          <w:lang w:val="en-GB"/>
        </w:rPr>
        <w:t>Sarcopenia</w:t>
      </w:r>
      <w:proofErr w:type="spellEnd"/>
      <w:r w:rsidR="000D1652" w:rsidRPr="003F6D9E">
        <w:rPr>
          <w:rFonts w:ascii="Calibri" w:hAnsi="Calibri" w:cs="Times New Roman"/>
          <w:lang w:val="en-GB"/>
        </w:rPr>
        <w:t xml:space="preserve"> Project</w:t>
      </w:r>
      <w:r w:rsidR="000D1652">
        <w:rPr>
          <w:rFonts w:ascii="Calibri" w:hAnsi="Calibri" w:cs="Times New Roman"/>
          <w:lang w:val="en-GB"/>
        </w:rPr>
        <w:t>.</w:t>
      </w:r>
      <w:r w:rsidR="000D1652" w:rsidRPr="003F6D9E">
        <w:rPr>
          <w:rFonts w:ascii="Calibri" w:hAnsi="Calibri" w:cs="Times New Roman"/>
          <w:lang w:val="en-GB"/>
        </w:rPr>
        <w:t xml:space="preserve"> EWGSOP: European Working Grou</w:t>
      </w:r>
      <w:r w:rsidR="000D1652">
        <w:rPr>
          <w:rFonts w:ascii="Calibri" w:hAnsi="Calibri" w:cs="Times New Roman"/>
          <w:lang w:val="en-GB"/>
        </w:rPr>
        <w:t xml:space="preserve">p on </w:t>
      </w:r>
      <w:proofErr w:type="spellStart"/>
      <w:r w:rsidR="000D1652">
        <w:rPr>
          <w:rFonts w:ascii="Calibri" w:hAnsi="Calibri" w:cs="Times New Roman"/>
          <w:lang w:val="en-GB"/>
        </w:rPr>
        <w:t>Sarcopenia</w:t>
      </w:r>
      <w:proofErr w:type="spellEnd"/>
      <w:r w:rsidR="000D1652">
        <w:rPr>
          <w:rFonts w:ascii="Calibri" w:hAnsi="Calibri" w:cs="Times New Roman"/>
          <w:lang w:val="en-GB"/>
        </w:rPr>
        <w:t xml:space="preserve"> in Older People. </w:t>
      </w:r>
      <w:r>
        <w:rPr>
          <w:rFonts w:ascii="Calibri" w:hAnsi="Calibri" w:cs="Times New Roman"/>
          <w:lang w:val="en-GB"/>
        </w:rPr>
        <w:t>R</w:t>
      </w:r>
      <w:r w:rsidRPr="002503B3">
        <w:rPr>
          <w:rFonts w:ascii="Calibri" w:hAnsi="Calibri" w:cs="Times New Roman"/>
          <w:lang w:val="en-GB"/>
        </w:rPr>
        <w:t>esults are expressed as mean ± s</w:t>
      </w:r>
      <w:r>
        <w:rPr>
          <w:rFonts w:ascii="Calibri" w:hAnsi="Calibri" w:cs="Times New Roman"/>
          <w:lang w:val="en-GB"/>
        </w:rPr>
        <w:t>tandard deviation</w:t>
      </w:r>
      <w:r w:rsidR="00441764">
        <w:rPr>
          <w:rFonts w:ascii="Calibri" w:hAnsi="Calibri" w:cs="Times New Roman"/>
          <w:lang w:val="en-GB"/>
        </w:rPr>
        <w:t xml:space="preserve"> or n (percentage)</w:t>
      </w:r>
      <w:r>
        <w:rPr>
          <w:rFonts w:ascii="Calibri" w:hAnsi="Calibri" w:cs="Times New Roman"/>
          <w:lang w:val="en-GB"/>
        </w:rPr>
        <w:t xml:space="preserve">. Between-group comparisons performed using analysis of variance or </w:t>
      </w:r>
      <w:r w:rsidRPr="000477F0">
        <w:rPr>
          <w:rFonts w:ascii="Calibri" w:hAnsi="Calibri" w:cs="Times New Roman"/>
          <w:vertAlign w:val="superscript"/>
          <w:lang w:val="en-GB"/>
        </w:rPr>
        <w:t>#</w:t>
      </w:r>
      <w:r>
        <w:rPr>
          <w:rFonts w:ascii="Calibri" w:hAnsi="Calibri" w:cs="Times New Roman"/>
          <w:lang w:val="en-GB"/>
        </w:rPr>
        <w:t>Fisher’s exact test. *p-values were calculated on Log transformed values.</w:t>
      </w:r>
    </w:p>
    <w:p w14:paraId="660D1ABE" w14:textId="77777777" w:rsidR="003B084C" w:rsidRDefault="003B084C">
      <w:pPr>
        <w:rPr>
          <w:rFonts w:ascii="Calibri" w:hAnsi="Calibri" w:cs="Times New Roman"/>
          <w:lang w:val="en-GB"/>
        </w:rPr>
      </w:pPr>
      <w:r>
        <w:rPr>
          <w:rFonts w:ascii="Calibri" w:hAnsi="Calibri" w:cs="Times New Roman"/>
          <w:lang w:val="en-GB"/>
        </w:rPr>
        <w:br w:type="page"/>
      </w:r>
    </w:p>
    <w:p w14:paraId="224965AC" w14:textId="5F9AAE3E" w:rsidR="0043211F" w:rsidRPr="003B084C" w:rsidRDefault="0043211F" w:rsidP="003B084C">
      <w:pPr>
        <w:rPr>
          <w:rFonts w:ascii="Calibri" w:hAnsi="Calibri" w:cs="Arial"/>
          <w:b/>
          <w:lang w:val="en-GB"/>
        </w:rPr>
        <w:sectPr w:rsidR="0043211F" w:rsidRPr="003B084C" w:rsidSect="00666678">
          <w:footerReference w:type="default" r:id="rId10"/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0058B57F" w14:textId="087C3979" w:rsidR="00F67924" w:rsidRPr="00F33ACF" w:rsidRDefault="00F67924" w:rsidP="00F67924">
      <w:pPr>
        <w:rPr>
          <w:rFonts w:ascii="Calibri" w:hAnsi="Calibri" w:cs="Arial"/>
          <w:lang w:val="en-GB"/>
        </w:rPr>
      </w:pPr>
      <w:r w:rsidRPr="003F46C0">
        <w:rPr>
          <w:rFonts w:ascii="Calibri" w:hAnsi="Calibri" w:cs="Arial"/>
          <w:b/>
          <w:lang w:val="en-GB"/>
        </w:rPr>
        <w:lastRenderedPageBreak/>
        <w:t xml:space="preserve">Supplementary table </w:t>
      </w:r>
      <w:r w:rsidR="003B084C">
        <w:rPr>
          <w:rFonts w:ascii="Calibri" w:hAnsi="Calibri" w:cs="Arial"/>
          <w:b/>
          <w:lang w:val="en-GB"/>
        </w:rPr>
        <w:t>4</w:t>
      </w:r>
      <w:r w:rsidRPr="003F46C0">
        <w:rPr>
          <w:rFonts w:ascii="Calibri" w:hAnsi="Calibri" w:cs="Arial"/>
          <w:lang w:val="en-GB"/>
        </w:rPr>
        <w:t xml:space="preserve">: </w:t>
      </w:r>
      <w:r>
        <w:rPr>
          <w:rFonts w:ascii="Calibri" w:hAnsi="Calibri" w:cs="Arial"/>
          <w:lang w:val="en-GB"/>
        </w:rPr>
        <w:t xml:space="preserve">Spearman correlations between salivary cortisol markers and components of </w:t>
      </w:r>
      <w:proofErr w:type="spellStart"/>
      <w:r>
        <w:rPr>
          <w:rFonts w:ascii="Calibri" w:hAnsi="Calibri" w:cs="Arial"/>
          <w:lang w:val="en-GB"/>
        </w:rPr>
        <w:t>sarcopenia</w:t>
      </w:r>
      <w:proofErr w:type="spellEnd"/>
      <w:r>
        <w:rPr>
          <w:rFonts w:ascii="Calibri" w:hAnsi="Calibri" w:cs="Arial"/>
          <w:lang w:val="en-GB"/>
        </w:rPr>
        <w:t>.</w:t>
      </w:r>
      <w:r w:rsidRPr="00020A7A">
        <w:rPr>
          <w:rFonts w:cs="Times New Roman"/>
          <w:b/>
          <w:sz w:val="20"/>
          <w:szCs w:val="20"/>
          <w:lang w:val="en-GB"/>
        </w:rPr>
        <w:tab/>
      </w:r>
    </w:p>
    <w:tbl>
      <w:tblPr>
        <w:tblStyle w:val="Grilledutableau"/>
        <w:tblW w:w="8505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F67924" w:rsidRPr="00020A7A" w14:paraId="3EEBCE3A" w14:textId="77777777" w:rsidTr="00D0799D">
        <w:trPr>
          <w:trHeight w:val="31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76B61" w14:textId="77777777" w:rsidR="00F67924" w:rsidRPr="00020A7A" w:rsidRDefault="00F67924" w:rsidP="00D0799D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F5972" w14:textId="77777777" w:rsidR="00F67924" w:rsidRPr="00020A7A" w:rsidRDefault="00F67924" w:rsidP="00D0799D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AL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76BF8" w14:textId="77777777" w:rsidR="00F67924" w:rsidRDefault="00F67924" w:rsidP="00D0799D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ALM/BM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B5BED0" w14:textId="77777777" w:rsidR="00F67924" w:rsidRDefault="00F67924" w:rsidP="00D0799D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ALM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A663AD4" w14:textId="77777777" w:rsidR="00F67924" w:rsidRPr="00020A7A" w:rsidRDefault="00F67924" w:rsidP="00D0799D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Grip strength</w:t>
            </w:r>
          </w:p>
        </w:tc>
      </w:tr>
      <w:tr w:rsidR="00F67924" w:rsidRPr="00020A7A" w14:paraId="7D155D7D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7753609B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Awaken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AE1CD5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6950167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0D63A716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430DA23A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67924" w:rsidRPr="00020A7A" w14:paraId="4B8EBB14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37B07D1F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pearman 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8BCD9B8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074</w:t>
            </w:r>
          </w:p>
        </w:tc>
        <w:tc>
          <w:tcPr>
            <w:tcW w:w="1701" w:type="dxa"/>
            <w:vAlign w:val="bottom"/>
          </w:tcPr>
          <w:p w14:paraId="4FF917F2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6</w:t>
            </w:r>
          </w:p>
        </w:tc>
        <w:tc>
          <w:tcPr>
            <w:tcW w:w="1701" w:type="dxa"/>
            <w:vAlign w:val="bottom"/>
          </w:tcPr>
          <w:p w14:paraId="22189048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3ED2E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53</w:t>
            </w:r>
          </w:p>
        </w:tc>
      </w:tr>
      <w:tr w:rsidR="00F67924" w:rsidRPr="00020A7A" w14:paraId="43143689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3DABBF0A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0CCB522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1701" w:type="dxa"/>
            <w:vAlign w:val="bottom"/>
          </w:tcPr>
          <w:p w14:paraId="484D8C4D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1701" w:type="dxa"/>
            <w:vAlign w:val="bottom"/>
          </w:tcPr>
          <w:p w14:paraId="620C5398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FC98F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8</w:t>
            </w:r>
          </w:p>
        </w:tc>
      </w:tr>
      <w:tr w:rsidR="00F67924" w:rsidRPr="00020A7A" w14:paraId="491779D7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797CF976" w14:textId="77777777" w:rsidR="00F67924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A7B1FF3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1701" w:type="dxa"/>
            <w:vAlign w:val="bottom"/>
          </w:tcPr>
          <w:p w14:paraId="70857F52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1701" w:type="dxa"/>
            <w:vAlign w:val="bottom"/>
          </w:tcPr>
          <w:p w14:paraId="4C726905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3C4F3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4</w:t>
            </w:r>
          </w:p>
        </w:tc>
      </w:tr>
      <w:tr w:rsidR="00F67924" w:rsidRPr="00020A7A" w14:paraId="3F2966BA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24AA0599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en-GB"/>
              </w:rPr>
            </w:pPr>
            <w:r w:rsidRPr="005647B8">
              <w:rPr>
                <w:rFonts w:cs="Times New Roman"/>
                <w:sz w:val="20"/>
                <w:szCs w:val="20"/>
                <w:lang w:val="en-GB"/>
              </w:rPr>
              <w:t>+30 mi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9A585EA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4E0F38D9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right w:val="nil"/>
            </w:tcBorders>
            <w:vAlign w:val="bottom"/>
          </w:tcPr>
          <w:p w14:paraId="3904CAAD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bottom"/>
          </w:tcPr>
          <w:p w14:paraId="07E033A1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67924" w:rsidRPr="00020A7A" w14:paraId="02D2729F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3256D319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pearman 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7ED44A4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1701" w:type="dxa"/>
            <w:vAlign w:val="bottom"/>
          </w:tcPr>
          <w:p w14:paraId="746F2A41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701" w:type="dxa"/>
            <w:vAlign w:val="bottom"/>
          </w:tcPr>
          <w:p w14:paraId="67B50848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B97FC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</w:tr>
      <w:tr w:rsidR="00F67924" w:rsidRPr="00020A7A" w14:paraId="52E69C45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5E83E998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A55008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04</w:t>
            </w:r>
          </w:p>
        </w:tc>
        <w:tc>
          <w:tcPr>
            <w:tcW w:w="1701" w:type="dxa"/>
            <w:vAlign w:val="bottom"/>
          </w:tcPr>
          <w:p w14:paraId="31FBE4ED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1701" w:type="dxa"/>
            <w:vAlign w:val="bottom"/>
          </w:tcPr>
          <w:p w14:paraId="278A1D68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6F94B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96</w:t>
            </w:r>
          </w:p>
        </w:tc>
      </w:tr>
      <w:tr w:rsidR="00F67924" w:rsidRPr="00020A7A" w14:paraId="0E179B12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7405DDCD" w14:textId="77777777" w:rsidR="00F67924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01B0067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1701" w:type="dxa"/>
            <w:vAlign w:val="bottom"/>
          </w:tcPr>
          <w:p w14:paraId="46EB3DDE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1701" w:type="dxa"/>
            <w:vAlign w:val="bottom"/>
          </w:tcPr>
          <w:p w14:paraId="49B14E4E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5EC51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</w:t>
            </w:r>
          </w:p>
        </w:tc>
      </w:tr>
      <w:tr w:rsidR="00F67924" w:rsidRPr="00020A7A" w14:paraId="0154E1A5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3AA4CB7E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it-IT"/>
              </w:rPr>
            </w:pPr>
            <w:r w:rsidRPr="005647B8">
              <w:rPr>
                <w:rFonts w:cs="Times New Roman"/>
                <w:sz w:val="20"/>
                <w:szCs w:val="20"/>
                <w:lang w:val="it-IT"/>
              </w:rPr>
              <w:t>11 AM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F1F8553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574AB836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right w:val="nil"/>
            </w:tcBorders>
            <w:vAlign w:val="bottom"/>
          </w:tcPr>
          <w:p w14:paraId="6889E182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bottom"/>
          </w:tcPr>
          <w:p w14:paraId="0C9D15AA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67924" w:rsidRPr="00020A7A" w14:paraId="6A16FB4C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306123F9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pearman 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9ADE7AB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092</w:t>
            </w:r>
          </w:p>
        </w:tc>
        <w:tc>
          <w:tcPr>
            <w:tcW w:w="1701" w:type="dxa"/>
            <w:vAlign w:val="bottom"/>
          </w:tcPr>
          <w:p w14:paraId="3F9D52CA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701" w:type="dxa"/>
            <w:vAlign w:val="bottom"/>
          </w:tcPr>
          <w:p w14:paraId="117DF267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92180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-0.153</w:t>
            </w:r>
          </w:p>
        </w:tc>
      </w:tr>
      <w:tr w:rsidR="00F67924" w:rsidRPr="00CA6CFE" w14:paraId="69BFA90B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0EB37D9C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6E68BD6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701" w:type="dxa"/>
            <w:vAlign w:val="bottom"/>
          </w:tcPr>
          <w:p w14:paraId="258F5321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1701" w:type="dxa"/>
            <w:vAlign w:val="bottom"/>
          </w:tcPr>
          <w:p w14:paraId="0674F049" w14:textId="77777777" w:rsidR="00F67924" w:rsidRPr="00CA6CFE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b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2C515" w14:textId="77777777" w:rsidR="00F67924" w:rsidRPr="00CA6CFE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b/>
                <w:i/>
                <w:color w:val="000000"/>
                <w:sz w:val="20"/>
                <w:szCs w:val="20"/>
                <w:lang w:val="it-IT"/>
              </w:rPr>
            </w:pPr>
            <w:r w:rsidRPr="00CA6CFE">
              <w:rPr>
                <w:rFonts w:ascii="Calibri" w:hAnsi="Calibri" w:cs="Calibri"/>
                <w:b/>
                <w:i/>
                <w:color w:val="000000"/>
              </w:rPr>
              <w:t>&lt;0.001</w:t>
            </w:r>
          </w:p>
        </w:tc>
      </w:tr>
      <w:tr w:rsidR="00F67924" w:rsidRPr="00CA6CFE" w14:paraId="092426D5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78C4F2D8" w14:textId="77777777" w:rsidR="00F67924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6A53F3B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</w:t>
            </w:r>
          </w:p>
        </w:tc>
        <w:tc>
          <w:tcPr>
            <w:tcW w:w="1701" w:type="dxa"/>
            <w:vAlign w:val="bottom"/>
          </w:tcPr>
          <w:p w14:paraId="7C779086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</w:t>
            </w:r>
          </w:p>
        </w:tc>
        <w:tc>
          <w:tcPr>
            <w:tcW w:w="1701" w:type="dxa"/>
            <w:vAlign w:val="bottom"/>
          </w:tcPr>
          <w:p w14:paraId="11F05992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8F74D" w14:textId="77777777" w:rsidR="00F67924" w:rsidRPr="0098212E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1</w:t>
            </w:r>
          </w:p>
        </w:tc>
      </w:tr>
      <w:tr w:rsidR="00F67924" w:rsidRPr="00020A7A" w14:paraId="1D1F5B16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4AF27565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it-IT"/>
              </w:rPr>
            </w:pPr>
            <w:r w:rsidRPr="005647B8">
              <w:rPr>
                <w:rFonts w:cs="Times New Roman"/>
                <w:sz w:val="20"/>
                <w:szCs w:val="20"/>
                <w:lang w:val="it-IT"/>
              </w:rPr>
              <w:t>8 PM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28E907D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4249DB5C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right w:val="nil"/>
            </w:tcBorders>
            <w:vAlign w:val="bottom"/>
          </w:tcPr>
          <w:p w14:paraId="26712AFF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bottom"/>
          </w:tcPr>
          <w:p w14:paraId="5E8B328E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67924" w:rsidRPr="00020A7A" w14:paraId="78BBD62B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56F62B3D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pearman 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CE5B19B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055</w:t>
            </w:r>
          </w:p>
        </w:tc>
        <w:tc>
          <w:tcPr>
            <w:tcW w:w="1701" w:type="dxa"/>
            <w:vAlign w:val="bottom"/>
          </w:tcPr>
          <w:p w14:paraId="52DB571B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4</w:t>
            </w:r>
          </w:p>
        </w:tc>
        <w:tc>
          <w:tcPr>
            <w:tcW w:w="1701" w:type="dxa"/>
            <w:vAlign w:val="bottom"/>
          </w:tcPr>
          <w:p w14:paraId="43A991CE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4B745C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-0.118</w:t>
            </w:r>
          </w:p>
        </w:tc>
      </w:tr>
      <w:tr w:rsidR="00F67924" w:rsidRPr="00020A7A" w14:paraId="25A123E5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59142D46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619C7CB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1701" w:type="dxa"/>
            <w:vAlign w:val="bottom"/>
          </w:tcPr>
          <w:p w14:paraId="5612B021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1701" w:type="dxa"/>
            <w:vAlign w:val="bottom"/>
          </w:tcPr>
          <w:p w14:paraId="25FBC5B8" w14:textId="77777777" w:rsidR="00F67924" w:rsidRPr="00CA6CFE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b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DCF49E" w14:textId="77777777" w:rsidR="00F67924" w:rsidRPr="00CA6CFE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CA6CFE">
              <w:rPr>
                <w:rFonts w:ascii="Calibri" w:hAnsi="Calibri" w:cs="Calibri"/>
                <w:b/>
                <w:i/>
                <w:color w:val="000000"/>
              </w:rPr>
              <w:t>0.00</w:t>
            </w:r>
            <w:r>
              <w:rPr>
                <w:rFonts w:ascii="Calibri" w:hAnsi="Calibri" w:cs="Calibri"/>
                <w:b/>
                <w:i/>
                <w:color w:val="000000"/>
              </w:rPr>
              <w:t>2</w:t>
            </w:r>
          </w:p>
        </w:tc>
      </w:tr>
      <w:tr w:rsidR="00F67924" w:rsidRPr="00020A7A" w14:paraId="40714211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31EAE182" w14:textId="77777777" w:rsidR="00F67924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AD9FF7C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1701" w:type="dxa"/>
            <w:vAlign w:val="bottom"/>
          </w:tcPr>
          <w:p w14:paraId="382B07EC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1701" w:type="dxa"/>
            <w:vAlign w:val="bottom"/>
          </w:tcPr>
          <w:p w14:paraId="65DBB456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A22BA6" w14:textId="77777777" w:rsidR="00F67924" w:rsidRPr="0098212E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3</w:t>
            </w:r>
          </w:p>
        </w:tc>
      </w:tr>
      <w:tr w:rsidR="00F67924" w:rsidRPr="00020A7A" w14:paraId="46949D49" w14:textId="77777777" w:rsidTr="00D0799D">
        <w:trPr>
          <w:trHeight w:val="312"/>
        </w:trPr>
        <w:tc>
          <w:tcPr>
            <w:tcW w:w="1701" w:type="dxa"/>
            <w:shd w:val="clear" w:color="auto" w:fill="auto"/>
            <w:vAlign w:val="center"/>
          </w:tcPr>
          <w:p w14:paraId="540059F2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32"/>
              <w:rPr>
                <w:rFonts w:cs="Times New Roman"/>
                <w:sz w:val="20"/>
                <w:szCs w:val="20"/>
                <w:lang w:val="it-IT"/>
              </w:rPr>
            </w:pPr>
            <w:r w:rsidRPr="005647B8">
              <w:rPr>
                <w:rFonts w:cs="Times New Roman"/>
                <w:sz w:val="20"/>
                <w:szCs w:val="20"/>
                <w:lang w:val="it-IT"/>
              </w:rPr>
              <w:t>AU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C87759A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bottom"/>
          </w:tcPr>
          <w:p w14:paraId="63B762DE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right w:val="nil"/>
            </w:tcBorders>
            <w:vAlign w:val="bottom"/>
          </w:tcPr>
          <w:p w14:paraId="0D58DB42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bottom"/>
          </w:tcPr>
          <w:p w14:paraId="24E02914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F67924" w:rsidRPr="00020A7A" w14:paraId="1D55C53C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4E62DC20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pearman r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1A392F6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0.071</w:t>
            </w:r>
          </w:p>
        </w:tc>
        <w:tc>
          <w:tcPr>
            <w:tcW w:w="1701" w:type="dxa"/>
            <w:vAlign w:val="bottom"/>
          </w:tcPr>
          <w:p w14:paraId="3B49D151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701" w:type="dxa"/>
            <w:vAlign w:val="bottom"/>
          </w:tcPr>
          <w:p w14:paraId="19EFE420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0F4EFB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-0.155</w:t>
            </w:r>
          </w:p>
        </w:tc>
      </w:tr>
      <w:tr w:rsidR="00F67924" w:rsidRPr="00020A7A" w14:paraId="7D0B97DC" w14:textId="77777777" w:rsidTr="00D0799D">
        <w:trPr>
          <w:trHeight w:val="312"/>
        </w:trPr>
        <w:tc>
          <w:tcPr>
            <w:tcW w:w="1701" w:type="dxa"/>
            <w:vAlign w:val="center"/>
          </w:tcPr>
          <w:p w14:paraId="7E7C3E4C" w14:textId="77777777" w:rsidR="00F67924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F6EEFF4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1701" w:type="dxa"/>
            <w:vAlign w:val="bottom"/>
          </w:tcPr>
          <w:p w14:paraId="5DF857B4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701" w:type="dxa"/>
            <w:vAlign w:val="bottom"/>
          </w:tcPr>
          <w:p w14:paraId="1B497C2B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2D470C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 w:rsidRPr="00CA6CFE">
              <w:rPr>
                <w:rFonts w:ascii="Calibri" w:hAnsi="Calibri" w:cs="Calibri"/>
                <w:b/>
                <w:i/>
                <w:color w:val="000000"/>
              </w:rPr>
              <w:t>&lt;0.001</w:t>
            </w:r>
          </w:p>
        </w:tc>
      </w:tr>
      <w:tr w:rsidR="00F67924" w:rsidRPr="00020A7A" w14:paraId="0646D013" w14:textId="77777777" w:rsidTr="00D0799D">
        <w:trPr>
          <w:trHeight w:val="312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CDC08B" w14:textId="77777777" w:rsidR="00F67924" w:rsidRPr="005647B8" w:rsidRDefault="00F67924" w:rsidP="00D0799D">
            <w:pPr>
              <w:spacing w:before="100" w:beforeAutospacing="1" w:after="100" w:afterAutospacing="1" w:line="276" w:lineRule="auto"/>
              <w:ind w:left="177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606472" w14:textId="77777777" w:rsidR="00F67924" w:rsidRPr="00501ACC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CFA3BFB" w14:textId="77777777" w:rsidR="00F67924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6DC12D5" w14:textId="77777777" w:rsidR="00F67924" w:rsidRPr="00501ACC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B3896" w14:textId="77777777" w:rsidR="00F67924" w:rsidRPr="00501ACC" w:rsidRDefault="00F67924" w:rsidP="00D0799D">
            <w:pPr>
              <w:spacing w:before="100" w:beforeAutospacing="1" w:after="100" w:afterAutospacing="1" w:line="276" w:lineRule="auto"/>
              <w:ind w:right="498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8</w:t>
            </w:r>
          </w:p>
        </w:tc>
      </w:tr>
    </w:tbl>
    <w:p w14:paraId="65A92CDC" w14:textId="77777777" w:rsidR="00F67924" w:rsidRDefault="00F67924" w:rsidP="00F67924">
      <w:pPr>
        <w:spacing w:before="240" w:line="360" w:lineRule="auto"/>
        <w:jc w:val="both"/>
        <w:rPr>
          <w:rFonts w:cs="Times New Roman"/>
          <w:lang w:val="en-US"/>
        </w:rPr>
      </w:pPr>
      <w:r>
        <w:rPr>
          <w:rFonts w:ascii="Calibri" w:hAnsi="Calibri" w:cs="Times New Roman"/>
          <w:lang w:val="en-GB"/>
        </w:rPr>
        <w:t>ALM: appendicular lean mass. BMI: body mass index.</w:t>
      </w:r>
      <w:r w:rsidRPr="00020A7A">
        <w:rPr>
          <w:rFonts w:ascii="Calibri" w:hAnsi="Calibri" w:cs="Times New Roman"/>
          <w:lang w:val="en-GB"/>
        </w:rPr>
        <w:t xml:space="preserve"> </w:t>
      </w:r>
      <w:r>
        <w:rPr>
          <w:rFonts w:ascii="Calibri" w:hAnsi="Calibri" w:cs="Arial"/>
          <w:lang w:val="en-GB"/>
        </w:rPr>
        <w:t>ALMI: ALM index (ALM/height</w:t>
      </w:r>
      <w:r w:rsidRPr="00C35A12">
        <w:rPr>
          <w:rFonts w:ascii="Calibri" w:hAnsi="Calibri" w:cs="Arial"/>
          <w:vertAlign w:val="superscript"/>
          <w:lang w:val="en-GB"/>
        </w:rPr>
        <w:t>2</w:t>
      </w:r>
      <w:r>
        <w:rPr>
          <w:rFonts w:ascii="Calibri" w:hAnsi="Calibri" w:cs="Arial"/>
          <w:lang w:val="en-GB"/>
        </w:rPr>
        <w:t xml:space="preserve">). N: number. </w:t>
      </w:r>
      <w:r>
        <w:rPr>
          <w:rFonts w:ascii="Calibri" w:hAnsi="Calibri" w:cs="Times New Roman"/>
          <w:lang w:val="en-GB"/>
        </w:rPr>
        <w:t xml:space="preserve">AUC: salivary cortisol </w:t>
      </w:r>
      <w:r w:rsidRPr="00F67529">
        <w:rPr>
          <w:rFonts w:cs="Times New Roman"/>
          <w:lang w:val="en-US"/>
        </w:rPr>
        <w:t>d</w:t>
      </w:r>
      <w:r>
        <w:rPr>
          <w:rFonts w:cs="Times New Roman"/>
          <w:lang w:val="en-US"/>
        </w:rPr>
        <w:t>iurnal Area Under the Curve value</w:t>
      </w:r>
      <w:r w:rsidRPr="00F67529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>Results are expressed as Spearman correlation and p-value.</w:t>
      </w:r>
    </w:p>
    <w:p w14:paraId="11D0A345" w14:textId="77777777" w:rsidR="00F67924" w:rsidRDefault="00F67924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187B8805" w14:textId="7E54AF29" w:rsidR="00010E2D" w:rsidRDefault="004D0E18" w:rsidP="00010E2D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010E2D">
        <w:rPr>
          <w:rFonts w:cs="Times New Roman"/>
          <w:b/>
          <w:lang w:val="en-US"/>
        </w:rPr>
        <w:lastRenderedPageBreak/>
        <w:t>Supplementary figure 1</w:t>
      </w:r>
      <w:r w:rsidR="00010E2D" w:rsidRPr="00010E2D">
        <w:rPr>
          <w:rFonts w:cs="Times New Roman"/>
          <w:b/>
          <w:lang w:val="en-US"/>
        </w:rPr>
        <w:t>:</w:t>
      </w:r>
      <w:r w:rsidR="00010E2D">
        <w:rPr>
          <w:rFonts w:cs="Times New Roman"/>
          <w:lang w:val="en-US"/>
        </w:rPr>
        <w:t xml:space="preserve"> </w:t>
      </w:r>
      <w:r w:rsidR="00010E2D" w:rsidRPr="00010E2D">
        <w:rPr>
          <w:rFonts w:cs="Times New Roman"/>
          <w:lang w:val="en-US"/>
        </w:rPr>
        <w:t xml:space="preserve">Sampling procedure. </w:t>
      </w:r>
    </w:p>
    <w:p w14:paraId="3ABDC6D0" w14:textId="7883640B" w:rsidR="004D0E18" w:rsidRDefault="004D0E18" w:rsidP="00392FAB">
      <w:pPr>
        <w:rPr>
          <w:rFonts w:cs="Times New Roman"/>
          <w:lang w:val="en-US"/>
        </w:rPr>
      </w:pPr>
    </w:p>
    <w:p w14:paraId="37A4F0AB" w14:textId="63A203CA" w:rsidR="00392FAB" w:rsidRDefault="00392FAB" w:rsidP="00392FAB">
      <w:pPr>
        <w:rPr>
          <w:rFonts w:cs="Times New Roman"/>
          <w:lang w:val="en-US"/>
        </w:rPr>
      </w:pPr>
      <w:r w:rsidRPr="00392FAB">
        <w:rPr>
          <w:rFonts w:cs="Times New Roman"/>
          <w:noProof/>
          <w:lang w:eastAsia="fr-CH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4828440" wp14:editId="288B006C">
                <wp:simplePos x="0" y="0"/>
                <wp:positionH relativeFrom="column">
                  <wp:posOffset>664210</wp:posOffset>
                </wp:positionH>
                <wp:positionV relativeFrom="paragraph">
                  <wp:posOffset>18415</wp:posOffset>
                </wp:positionV>
                <wp:extent cx="4515485" cy="2123440"/>
                <wp:effectExtent l="0" t="0" r="0" b="10160"/>
                <wp:wrapTopAndBottom/>
                <wp:docPr id="79" name="Group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515485" cy="2123440"/>
                          <a:chOff x="0" y="0"/>
                          <a:chExt cx="3009760" cy="1415603"/>
                        </a:xfrm>
                      </wpg:grpSpPr>
                      <wps:wsp>
                        <wps:cNvPr id="80" name="Ellipse 8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952000" cy="1415603"/>
                          </a:xfrm>
                          <a:prstGeom prst="ellipse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9525" algn="ctr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1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617723" y="60703"/>
                            <a:ext cx="420655" cy="1912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 w="165100" prst="coolSlant"/>
                          </a:sp3d>
                        </wps:spPr>
                        <wps:txbx>
                          <w:txbxContent>
                            <w:p w14:paraId="473C3232" w14:textId="77777777" w:rsidR="00B57F91" w:rsidRPr="00392FAB" w:rsidRDefault="00B57F91" w:rsidP="00392FAB">
                              <w:pPr>
                                <w:pStyle w:val="NormalWeb"/>
                              </w:pPr>
                              <w:proofErr w:type="spellStart"/>
                              <w:r w:rsidRPr="00392FA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CoLaus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2" name="Ellipse 82"/>
                        <wps:cNvSpPr/>
                        <wps:spPr bwMode="auto">
                          <a:xfrm>
                            <a:off x="1115218" y="122695"/>
                            <a:ext cx="1828575" cy="1160993"/>
                          </a:xfrm>
                          <a:prstGeom prst="ellipse">
                            <a:avLst/>
                          </a:prstGeom>
                          <a:solidFill>
                            <a:srgbClr val="BFBFBF">
                              <a:alpha val="50196"/>
                            </a:srgbClr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83" name="Ellipse 83"/>
                        <wps:cNvSpPr>
                          <a:spLocks noChangeArrowheads="1"/>
                        </wps:cNvSpPr>
                        <wps:spPr bwMode="auto">
                          <a:xfrm>
                            <a:off x="278063" y="450421"/>
                            <a:ext cx="1523443" cy="611226"/>
                          </a:xfrm>
                          <a:prstGeom prst="ellipse">
                            <a:avLst/>
                          </a:prstGeom>
                          <a:solidFill>
                            <a:srgbClr val="BFBFBF">
                              <a:alpha val="47843"/>
                            </a:srgbClr>
                          </a:solidFill>
                          <a:ln w="9525" algn="ctr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bodyPr/>
                      </wps:wsp>
                      <wps:wsp>
                        <wps:cNvPr id="84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69740" y="687602"/>
                            <a:ext cx="926079" cy="2531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 w="165100" prst="coolSlant"/>
                          </a:sp3d>
                        </wps:spPr>
                        <wps:txbx>
                          <w:txbxContent>
                            <w:p w14:paraId="6B5E8838" w14:textId="77777777" w:rsidR="00B57F91" w:rsidRPr="00392FAB" w:rsidRDefault="00B57F91" w:rsidP="00392FAB">
                              <w:pPr>
                                <w:pStyle w:val="NormalWeb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Baseline: 2009-2012</w:t>
                              </w:r>
                            </w:p>
                            <w:p w14:paraId="249CC74E" w14:textId="77777777" w:rsidR="00B57F91" w:rsidRPr="00392FAB" w:rsidRDefault="00B57F91" w:rsidP="00392FAB">
                              <w:pPr>
                                <w:pStyle w:val="NormalWeb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=1475 </w:t>
                              </w:r>
                              <w:r w:rsidRPr="00392FAB">
                                <w:rPr>
                                  <w:rFonts w:asciiTheme="minorHAnsi" w:hAnsi="+mn-ea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♀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5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361734" y="538136"/>
                            <a:ext cx="555654" cy="1912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 w="165100" prst="coolSlant"/>
                          </a:sp3d>
                        </wps:spPr>
                        <wps:txbx>
                          <w:txbxContent>
                            <w:p w14:paraId="2D96B1A9" w14:textId="77777777" w:rsidR="00B57F91" w:rsidRPr="00392FAB" w:rsidRDefault="00B57F91" w:rsidP="00392FAB">
                              <w:pPr>
                                <w:pStyle w:val="NormalWeb"/>
                              </w:pPr>
                              <w:proofErr w:type="spellStart"/>
                              <w:r w:rsidRPr="00392FAB"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</w:rPr>
                                <w:t>OsteoLaus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6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341669" y="194489"/>
                            <a:ext cx="1134162" cy="2869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 w="165100" prst="coolSlant"/>
                          </a:sp3d>
                        </wps:spPr>
                        <wps:txbx>
                          <w:txbxContent>
                            <w:p w14:paraId="092A6E53" w14:textId="77777777" w:rsidR="00B57F91" w:rsidRPr="00392FAB" w:rsidRDefault="00B57F91" w:rsidP="00392FAB">
                              <w:pPr>
                                <w:pStyle w:val="NormalWeb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  <w:proofErr w:type="spellStart"/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4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st</w:t>
                              </w:r>
                              <w:proofErr w:type="spellEnd"/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follow-up: 2009-2013</w:t>
                              </w:r>
                            </w:p>
                            <w:p w14:paraId="3BD71608" w14:textId="77777777" w:rsidR="00B57F91" w:rsidRPr="00392FAB" w:rsidRDefault="00B57F91" w:rsidP="00392FAB">
                              <w:pPr>
                                <w:pStyle w:val="NormalWeb"/>
                                <w:spacing w:before="4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5064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87" name="Ellipse 15"/>
                        <wps:cNvSpPr/>
                        <wps:spPr bwMode="auto">
                          <a:xfrm>
                            <a:off x="1107657" y="148359"/>
                            <a:ext cx="1368650" cy="1109663"/>
                          </a:xfrm>
                          <a:custGeom>
                            <a:avLst/>
                            <a:gdLst>
                              <a:gd name="connsiteX0" fmla="*/ 0 w 1368118"/>
                              <a:gd name="connsiteY0" fmla="*/ 580497 h 1160993"/>
                              <a:gd name="connsiteX1" fmla="*/ 684059 w 1368118"/>
                              <a:gd name="connsiteY1" fmla="*/ 0 h 1160993"/>
                              <a:gd name="connsiteX2" fmla="*/ 1368118 w 1368118"/>
                              <a:gd name="connsiteY2" fmla="*/ 580497 h 1160993"/>
                              <a:gd name="connsiteX3" fmla="*/ 684059 w 1368118"/>
                              <a:gd name="connsiteY3" fmla="*/ 1160994 h 1160993"/>
                              <a:gd name="connsiteX4" fmla="*/ 0 w 1368118"/>
                              <a:gd name="connsiteY4" fmla="*/ 580497 h 1160993"/>
                              <a:gd name="connsiteX0" fmla="*/ 14167 w 1382285"/>
                              <a:gd name="connsiteY0" fmla="*/ 601591 h 1182088"/>
                              <a:gd name="connsiteX1" fmla="*/ 271274 w 1382285"/>
                              <a:gd name="connsiteY1" fmla="*/ 172046 h 1182088"/>
                              <a:gd name="connsiteX2" fmla="*/ 698226 w 1382285"/>
                              <a:gd name="connsiteY2" fmla="*/ 21094 h 1182088"/>
                              <a:gd name="connsiteX3" fmla="*/ 1382285 w 1382285"/>
                              <a:gd name="connsiteY3" fmla="*/ 601591 h 1182088"/>
                              <a:gd name="connsiteX4" fmla="*/ 698226 w 1382285"/>
                              <a:gd name="connsiteY4" fmla="*/ 1182088 h 1182088"/>
                              <a:gd name="connsiteX5" fmla="*/ 14167 w 1382285"/>
                              <a:gd name="connsiteY5" fmla="*/ 601591 h 1182088"/>
                              <a:gd name="connsiteX0" fmla="*/ 14167 w 1382285"/>
                              <a:gd name="connsiteY0" fmla="*/ 598454 h 1178951"/>
                              <a:gd name="connsiteX1" fmla="*/ 271274 w 1382285"/>
                              <a:gd name="connsiteY1" fmla="*/ 168909 h 1178951"/>
                              <a:gd name="connsiteX2" fmla="*/ 698226 w 1382285"/>
                              <a:gd name="connsiteY2" fmla="*/ 17957 h 1178951"/>
                              <a:gd name="connsiteX3" fmla="*/ 1382285 w 1382285"/>
                              <a:gd name="connsiteY3" fmla="*/ 598454 h 1178951"/>
                              <a:gd name="connsiteX4" fmla="*/ 698226 w 1382285"/>
                              <a:gd name="connsiteY4" fmla="*/ 1178951 h 1178951"/>
                              <a:gd name="connsiteX5" fmla="*/ 14167 w 1382285"/>
                              <a:gd name="connsiteY5" fmla="*/ 598454 h 1178951"/>
                              <a:gd name="connsiteX0" fmla="*/ 14167 w 1382285"/>
                              <a:gd name="connsiteY0" fmla="*/ 580498 h 1160995"/>
                              <a:gd name="connsiteX1" fmla="*/ 271274 w 1382285"/>
                              <a:gd name="connsiteY1" fmla="*/ 150953 h 1160995"/>
                              <a:gd name="connsiteX2" fmla="*/ 698226 w 1382285"/>
                              <a:gd name="connsiteY2" fmla="*/ 1 h 1160995"/>
                              <a:gd name="connsiteX3" fmla="*/ 1382285 w 1382285"/>
                              <a:gd name="connsiteY3" fmla="*/ 580498 h 1160995"/>
                              <a:gd name="connsiteX4" fmla="*/ 698226 w 1382285"/>
                              <a:gd name="connsiteY4" fmla="*/ 1160995 h 1160995"/>
                              <a:gd name="connsiteX5" fmla="*/ 14167 w 1382285"/>
                              <a:gd name="connsiteY5" fmla="*/ 580498 h 1160995"/>
                              <a:gd name="connsiteX0" fmla="*/ 619 w 1368737"/>
                              <a:gd name="connsiteY0" fmla="*/ 580498 h 1160995"/>
                              <a:gd name="connsiteX1" fmla="*/ 257726 w 1368737"/>
                              <a:gd name="connsiteY1" fmla="*/ 150953 h 1160995"/>
                              <a:gd name="connsiteX2" fmla="*/ 684678 w 1368737"/>
                              <a:gd name="connsiteY2" fmla="*/ 1 h 1160995"/>
                              <a:gd name="connsiteX3" fmla="*/ 1368737 w 1368737"/>
                              <a:gd name="connsiteY3" fmla="*/ 580498 h 1160995"/>
                              <a:gd name="connsiteX4" fmla="*/ 684678 w 1368737"/>
                              <a:gd name="connsiteY4" fmla="*/ 1160995 h 1160995"/>
                              <a:gd name="connsiteX5" fmla="*/ 619 w 1368737"/>
                              <a:gd name="connsiteY5" fmla="*/ 580498 h 1160995"/>
                              <a:gd name="connsiteX0" fmla="*/ 619 w 1368737"/>
                              <a:gd name="connsiteY0" fmla="*/ 580498 h 1164293"/>
                              <a:gd name="connsiteX1" fmla="*/ 257726 w 1368737"/>
                              <a:gd name="connsiteY1" fmla="*/ 150953 h 1164293"/>
                              <a:gd name="connsiteX2" fmla="*/ 684678 w 1368737"/>
                              <a:gd name="connsiteY2" fmla="*/ 1 h 1164293"/>
                              <a:gd name="connsiteX3" fmla="*/ 1368737 w 1368737"/>
                              <a:gd name="connsiteY3" fmla="*/ 580498 h 1164293"/>
                              <a:gd name="connsiteX4" fmla="*/ 684678 w 1368737"/>
                              <a:gd name="connsiteY4" fmla="*/ 1160995 h 1164293"/>
                              <a:gd name="connsiteX5" fmla="*/ 619 w 1368737"/>
                              <a:gd name="connsiteY5" fmla="*/ 580498 h 1164293"/>
                              <a:gd name="connsiteX0" fmla="*/ 14779 w 1382897"/>
                              <a:gd name="connsiteY0" fmla="*/ 580498 h 1136023"/>
                              <a:gd name="connsiteX1" fmla="*/ 271886 w 1382897"/>
                              <a:gd name="connsiteY1" fmla="*/ 150953 h 1136023"/>
                              <a:gd name="connsiteX2" fmla="*/ 698838 w 1382897"/>
                              <a:gd name="connsiteY2" fmla="*/ 1 h 1136023"/>
                              <a:gd name="connsiteX3" fmla="*/ 1382897 w 1382897"/>
                              <a:gd name="connsiteY3" fmla="*/ 580498 h 1136023"/>
                              <a:gd name="connsiteX4" fmla="*/ 710744 w 1382897"/>
                              <a:gd name="connsiteY4" fmla="*/ 1132420 h 1136023"/>
                              <a:gd name="connsiteX5" fmla="*/ 14779 w 1382897"/>
                              <a:gd name="connsiteY5" fmla="*/ 580498 h 1136023"/>
                              <a:gd name="connsiteX0" fmla="*/ 6039 w 1374157"/>
                              <a:gd name="connsiteY0" fmla="*/ 580498 h 1138683"/>
                              <a:gd name="connsiteX1" fmla="*/ 263146 w 1374157"/>
                              <a:gd name="connsiteY1" fmla="*/ 150953 h 1138683"/>
                              <a:gd name="connsiteX2" fmla="*/ 690098 w 1374157"/>
                              <a:gd name="connsiteY2" fmla="*/ 1 h 1138683"/>
                              <a:gd name="connsiteX3" fmla="*/ 1374157 w 1374157"/>
                              <a:gd name="connsiteY3" fmla="*/ 580498 h 1138683"/>
                              <a:gd name="connsiteX4" fmla="*/ 702004 w 1374157"/>
                              <a:gd name="connsiteY4" fmla="*/ 1132420 h 1138683"/>
                              <a:gd name="connsiteX5" fmla="*/ 134559 w 1374157"/>
                              <a:gd name="connsiteY5" fmla="*/ 860565 h 1138683"/>
                              <a:gd name="connsiteX6" fmla="*/ 6039 w 1374157"/>
                              <a:gd name="connsiteY6" fmla="*/ 580498 h 1138683"/>
                              <a:gd name="connsiteX0" fmla="*/ 1538 w 1369656"/>
                              <a:gd name="connsiteY0" fmla="*/ 580498 h 1138683"/>
                              <a:gd name="connsiteX1" fmla="*/ 258645 w 1369656"/>
                              <a:gd name="connsiteY1" fmla="*/ 150953 h 1138683"/>
                              <a:gd name="connsiteX2" fmla="*/ 685597 w 1369656"/>
                              <a:gd name="connsiteY2" fmla="*/ 1 h 1138683"/>
                              <a:gd name="connsiteX3" fmla="*/ 1369656 w 1369656"/>
                              <a:gd name="connsiteY3" fmla="*/ 580498 h 1138683"/>
                              <a:gd name="connsiteX4" fmla="*/ 697503 w 1369656"/>
                              <a:gd name="connsiteY4" fmla="*/ 1132420 h 1138683"/>
                              <a:gd name="connsiteX5" fmla="*/ 130058 w 1369656"/>
                              <a:gd name="connsiteY5" fmla="*/ 860565 h 1138683"/>
                              <a:gd name="connsiteX6" fmla="*/ 1538 w 1369656"/>
                              <a:gd name="connsiteY6" fmla="*/ 580498 h 1138683"/>
                              <a:gd name="connsiteX0" fmla="*/ 1538 w 1369656"/>
                              <a:gd name="connsiteY0" fmla="*/ 580498 h 1138683"/>
                              <a:gd name="connsiteX1" fmla="*/ 258645 w 1369656"/>
                              <a:gd name="connsiteY1" fmla="*/ 150953 h 1138683"/>
                              <a:gd name="connsiteX2" fmla="*/ 685597 w 1369656"/>
                              <a:gd name="connsiteY2" fmla="*/ 1 h 1138683"/>
                              <a:gd name="connsiteX3" fmla="*/ 1369656 w 1369656"/>
                              <a:gd name="connsiteY3" fmla="*/ 580498 h 1138683"/>
                              <a:gd name="connsiteX4" fmla="*/ 697503 w 1369656"/>
                              <a:gd name="connsiteY4" fmla="*/ 1132420 h 1138683"/>
                              <a:gd name="connsiteX5" fmla="*/ 130058 w 1369656"/>
                              <a:gd name="connsiteY5" fmla="*/ 860565 h 1138683"/>
                              <a:gd name="connsiteX6" fmla="*/ 1538 w 1369656"/>
                              <a:gd name="connsiteY6" fmla="*/ 580498 h 1138683"/>
                              <a:gd name="connsiteX0" fmla="*/ 1538 w 1369656"/>
                              <a:gd name="connsiteY0" fmla="*/ 580498 h 1133794"/>
                              <a:gd name="connsiteX1" fmla="*/ 258645 w 1369656"/>
                              <a:gd name="connsiteY1" fmla="*/ 150953 h 1133794"/>
                              <a:gd name="connsiteX2" fmla="*/ 685597 w 1369656"/>
                              <a:gd name="connsiteY2" fmla="*/ 1 h 1133794"/>
                              <a:gd name="connsiteX3" fmla="*/ 1369656 w 1369656"/>
                              <a:gd name="connsiteY3" fmla="*/ 580498 h 1133794"/>
                              <a:gd name="connsiteX4" fmla="*/ 697503 w 1369656"/>
                              <a:gd name="connsiteY4" fmla="*/ 1132420 h 1133794"/>
                              <a:gd name="connsiteX5" fmla="*/ 130058 w 1369656"/>
                              <a:gd name="connsiteY5" fmla="*/ 860565 h 1133794"/>
                              <a:gd name="connsiteX6" fmla="*/ 1538 w 1369656"/>
                              <a:gd name="connsiteY6" fmla="*/ 580498 h 1133794"/>
                              <a:gd name="connsiteX0" fmla="*/ 1538 w 1369656"/>
                              <a:gd name="connsiteY0" fmla="*/ 580631 h 1133927"/>
                              <a:gd name="connsiteX1" fmla="*/ 258645 w 1369656"/>
                              <a:gd name="connsiteY1" fmla="*/ 151086 h 1133927"/>
                              <a:gd name="connsiteX2" fmla="*/ 685597 w 1369656"/>
                              <a:gd name="connsiteY2" fmla="*/ 134 h 1133927"/>
                              <a:gd name="connsiteX3" fmla="*/ 1369656 w 1369656"/>
                              <a:gd name="connsiteY3" fmla="*/ 580631 h 1133927"/>
                              <a:gd name="connsiteX4" fmla="*/ 697503 w 1369656"/>
                              <a:gd name="connsiteY4" fmla="*/ 1132553 h 1133927"/>
                              <a:gd name="connsiteX5" fmla="*/ 130058 w 1369656"/>
                              <a:gd name="connsiteY5" fmla="*/ 860698 h 1133927"/>
                              <a:gd name="connsiteX6" fmla="*/ 1538 w 1369656"/>
                              <a:gd name="connsiteY6" fmla="*/ 580631 h 1133927"/>
                              <a:gd name="connsiteX0" fmla="*/ 1538 w 1205350"/>
                              <a:gd name="connsiteY0" fmla="*/ 598596 h 1156691"/>
                              <a:gd name="connsiteX1" fmla="*/ 258645 w 1205350"/>
                              <a:gd name="connsiteY1" fmla="*/ 169051 h 1156691"/>
                              <a:gd name="connsiteX2" fmla="*/ 685597 w 1205350"/>
                              <a:gd name="connsiteY2" fmla="*/ 18099 h 1156691"/>
                              <a:gd name="connsiteX3" fmla="*/ 1205350 w 1205350"/>
                              <a:gd name="connsiteY3" fmla="*/ 600977 h 1156691"/>
                              <a:gd name="connsiteX4" fmla="*/ 697503 w 1205350"/>
                              <a:gd name="connsiteY4" fmla="*/ 1150518 h 1156691"/>
                              <a:gd name="connsiteX5" fmla="*/ 130058 w 1205350"/>
                              <a:gd name="connsiteY5" fmla="*/ 878663 h 1156691"/>
                              <a:gd name="connsiteX6" fmla="*/ 1538 w 1205350"/>
                              <a:gd name="connsiteY6" fmla="*/ 598596 h 1156691"/>
                              <a:gd name="connsiteX0" fmla="*/ 1538 w 1205350"/>
                              <a:gd name="connsiteY0" fmla="*/ 582996 h 1141091"/>
                              <a:gd name="connsiteX1" fmla="*/ 258645 w 1205350"/>
                              <a:gd name="connsiteY1" fmla="*/ 153451 h 1141091"/>
                              <a:gd name="connsiteX2" fmla="*/ 685597 w 1205350"/>
                              <a:gd name="connsiteY2" fmla="*/ 2499 h 1141091"/>
                              <a:gd name="connsiteX3" fmla="*/ 1205350 w 1205350"/>
                              <a:gd name="connsiteY3" fmla="*/ 585377 h 1141091"/>
                              <a:gd name="connsiteX4" fmla="*/ 697503 w 1205350"/>
                              <a:gd name="connsiteY4" fmla="*/ 1134918 h 1141091"/>
                              <a:gd name="connsiteX5" fmla="*/ 130058 w 1205350"/>
                              <a:gd name="connsiteY5" fmla="*/ 863063 h 1141091"/>
                              <a:gd name="connsiteX6" fmla="*/ 1538 w 1205350"/>
                              <a:gd name="connsiteY6" fmla="*/ 582996 h 1141091"/>
                              <a:gd name="connsiteX0" fmla="*/ 1538 w 1205350"/>
                              <a:gd name="connsiteY0" fmla="*/ 583333 h 1141428"/>
                              <a:gd name="connsiteX1" fmla="*/ 258645 w 1205350"/>
                              <a:gd name="connsiteY1" fmla="*/ 153788 h 1141428"/>
                              <a:gd name="connsiteX2" fmla="*/ 685597 w 1205350"/>
                              <a:gd name="connsiteY2" fmla="*/ 2836 h 1141428"/>
                              <a:gd name="connsiteX3" fmla="*/ 1205350 w 1205350"/>
                              <a:gd name="connsiteY3" fmla="*/ 585714 h 1141428"/>
                              <a:gd name="connsiteX4" fmla="*/ 697503 w 1205350"/>
                              <a:gd name="connsiteY4" fmla="*/ 1135255 h 1141428"/>
                              <a:gd name="connsiteX5" fmla="*/ 130058 w 1205350"/>
                              <a:gd name="connsiteY5" fmla="*/ 863400 h 1141428"/>
                              <a:gd name="connsiteX6" fmla="*/ 1538 w 1205350"/>
                              <a:gd name="connsiteY6" fmla="*/ 583333 h 1141428"/>
                              <a:gd name="connsiteX0" fmla="*/ 3698 w 1207510"/>
                              <a:gd name="connsiteY0" fmla="*/ 597292 h 1155387"/>
                              <a:gd name="connsiteX1" fmla="*/ 256043 w 1207510"/>
                              <a:gd name="connsiteY1" fmla="*/ 177272 h 1155387"/>
                              <a:gd name="connsiteX2" fmla="*/ 687757 w 1207510"/>
                              <a:gd name="connsiteY2" fmla="*/ 16795 h 1155387"/>
                              <a:gd name="connsiteX3" fmla="*/ 1207510 w 1207510"/>
                              <a:gd name="connsiteY3" fmla="*/ 599673 h 1155387"/>
                              <a:gd name="connsiteX4" fmla="*/ 699663 w 1207510"/>
                              <a:gd name="connsiteY4" fmla="*/ 1149214 h 1155387"/>
                              <a:gd name="connsiteX5" fmla="*/ 132218 w 1207510"/>
                              <a:gd name="connsiteY5" fmla="*/ 877359 h 1155387"/>
                              <a:gd name="connsiteX6" fmla="*/ 3698 w 1207510"/>
                              <a:gd name="connsiteY6" fmla="*/ 597292 h 1155387"/>
                              <a:gd name="connsiteX0" fmla="*/ 3698 w 1207510"/>
                              <a:gd name="connsiteY0" fmla="*/ 580501 h 1138596"/>
                              <a:gd name="connsiteX1" fmla="*/ 256043 w 1207510"/>
                              <a:gd name="connsiteY1" fmla="*/ 160481 h 1138596"/>
                              <a:gd name="connsiteX2" fmla="*/ 687757 w 1207510"/>
                              <a:gd name="connsiteY2" fmla="*/ 4 h 1138596"/>
                              <a:gd name="connsiteX3" fmla="*/ 1207510 w 1207510"/>
                              <a:gd name="connsiteY3" fmla="*/ 582882 h 1138596"/>
                              <a:gd name="connsiteX4" fmla="*/ 699663 w 1207510"/>
                              <a:gd name="connsiteY4" fmla="*/ 1132423 h 1138596"/>
                              <a:gd name="connsiteX5" fmla="*/ 132218 w 1207510"/>
                              <a:gd name="connsiteY5" fmla="*/ 860568 h 1138596"/>
                              <a:gd name="connsiteX6" fmla="*/ 3698 w 1207510"/>
                              <a:gd name="connsiteY6" fmla="*/ 580501 h 1138596"/>
                              <a:gd name="connsiteX0" fmla="*/ 5473 w 1209285"/>
                              <a:gd name="connsiteY0" fmla="*/ 580501 h 1138596"/>
                              <a:gd name="connsiteX1" fmla="*/ 257818 w 1209285"/>
                              <a:gd name="connsiteY1" fmla="*/ 160481 h 1138596"/>
                              <a:gd name="connsiteX2" fmla="*/ 689532 w 1209285"/>
                              <a:gd name="connsiteY2" fmla="*/ 4 h 1138596"/>
                              <a:gd name="connsiteX3" fmla="*/ 1209285 w 1209285"/>
                              <a:gd name="connsiteY3" fmla="*/ 582882 h 1138596"/>
                              <a:gd name="connsiteX4" fmla="*/ 701438 w 1209285"/>
                              <a:gd name="connsiteY4" fmla="*/ 1132423 h 1138596"/>
                              <a:gd name="connsiteX5" fmla="*/ 133993 w 1209285"/>
                              <a:gd name="connsiteY5" fmla="*/ 860568 h 1138596"/>
                              <a:gd name="connsiteX6" fmla="*/ 5473 w 1209285"/>
                              <a:gd name="connsiteY6" fmla="*/ 580501 h 1138596"/>
                              <a:gd name="connsiteX0" fmla="*/ 5473 w 1209285"/>
                              <a:gd name="connsiteY0" fmla="*/ 580501 h 1132778"/>
                              <a:gd name="connsiteX1" fmla="*/ 257818 w 1209285"/>
                              <a:gd name="connsiteY1" fmla="*/ 160481 h 1132778"/>
                              <a:gd name="connsiteX2" fmla="*/ 689532 w 1209285"/>
                              <a:gd name="connsiteY2" fmla="*/ 4 h 1132778"/>
                              <a:gd name="connsiteX3" fmla="*/ 1209285 w 1209285"/>
                              <a:gd name="connsiteY3" fmla="*/ 582882 h 1132778"/>
                              <a:gd name="connsiteX4" fmla="*/ 701438 w 1209285"/>
                              <a:gd name="connsiteY4" fmla="*/ 1132423 h 1132778"/>
                              <a:gd name="connsiteX5" fmla="*/ 133993 w 1209285"/>
                              <a:gd name="connsiteY5" fmla="*/ 860568 h 1132778"/>
                              <a:gd name="connsiteX6" fmla="*/ 5473 w 1209285"/>
                              <a:gd name="connsiteY6" fmla="*/ 580501 h 1132778"/>
                              <a:gd name="connsiteX0" fmla="*/ 5473 w 1209285"/>
                              <a:gd name="connsiteY0" fmla="*/ 580501 h 1132778"/>
                              <a:gd name="connsiteX1" fmla="*/ 257818 w 1209285"/>
                              <a:gd name="connsiteY1" fmla="*/ 160481 h 1132778"/>
                              <a:gd name="connsiteX2" fmla="*/ 689532 w 1209285"/>
                              <a:gd name="connsiteY2" fmla="*/ 4 h 1132778"/>
                              <a:gd name="connsiteX3" fmla="*/ 1209285 w 1209285"/>
                              <a:gd name="connsiteY3" fmla="*/ 582882 h 1132778"/>
                              <a:gd name="connsiteX4" fmla="*/ 701438 w 1209285"/>
                              <a:gd name="connsiteY4" fmla="*/ 1132423 h 1132778"/>
                              <a:gd name="connsiteX5" fmla="*/ 133993 w 1209285"/>
                              <a:gd name="connsiteY5" fmla="*/ 860568 h 1132778"/>
                              <a:gd name="connsiteX6" fmla="*/ 5473 w 1209285"/>
                              <a:gd name="connsiteY6" fmla="*/ 580501 h 1132778"/>
                              <a:gd name="connsiteX0" fmla="*/ 1349 w 1205161"/>
                              <a:gd name="connsiteY0" fmla="*/ 580501 h 1132778"/>
                              <a:gd name="connsiteX1" fmla="*/ 253694 w 1205161"/>
                              <a:gd name="connsiteY1" fmla="*/ 160481 h 1132778"/>
                              <a:gd name="connsiteX2" fmla="*/ 685408 w 1205161"/>
                              <a:gd name="connsiteY2" fmla="*/ 4 h 1132778"/>
                              <a:gd name="connsiteX3" fmla="*/ 1205161 w 1205161"/>
                              <a:gd name="connsiteY3" fmla="*/ 582882 h 1132778"/>
                              <a:gd name="connsiteX4" fmla="*/ 697314 w 1205161"/>
                              <a:gd name="connsiteY4" fmla="*/ 1132423 h 1132778"/>
                              <a:gd name="connsiteX5" fmla="*/ 129869 w 1205161"/>
                              <a:gd name="connsiteY5" fmla="*/ 860568 h 1132778"/>
                              <a:gd name="connsiteX6" fmla="*/ 1349 w 1205161"/>
                              <a:gd name="connsiteY6" fmla="*/ 580501 h 1132778"/>
                              <a:gd name="connsiteX0" fmla="*/ 1406 w 1205218"/>
                              <a:gd name="connsiteY0" fmla="*/ 580501 h 1132778"/>
                              <a:gd name="connsiteX1" fmla="*/ 253751 w 1205218"/>
                              <a:gd name="connsiteY1" fmla="*/ 160481 h 1132778"/>
                              <a:gd name="connsiteX2" fmla="*/ 685465 w 1205218"/>
                              <a:gd name="connsiteY2" fmla="*/ 4 h 1132778"/>
                              <a:gd name="connsiteX3" fmla="*/ 1205218 w 1205218"/>
                              <a:gd name="connsiteY3" fmla="*/ 582882 h 1132778"/>
                              <a:gd name="connsiteX4" fmla="*/ 697371 w 1205218"/>
                              <a:gd name="connsiteY4" fmla="*/ 1132423 h 1132778"/>
                              <a:gd name="connsiteX5" fmla="*/ 129926 w 1205218"/>
                              <a:gd name="connsiteY5" fmla="*/ 860568 h 1132778"/>
                              <a:gd name="connsiteX6" fmla="*/ 1406 w 1205218"/>
                              <a:gd name="connsiteY6" fmla="*/ 580501 h 1132778"/>
                              <a:gd name="connsiteX0" fmla="*/ 1406 w 1205218"/>
                              <a:gd name="connsiteY0" fmla="*/ 580501 h 1132778"/>
                              <a:gd name="connsiteX1" fmla="*/ 253751 w 1205218"/>
                              <a:gd name="connsiteY1" fmla="*/ 160481 h 1132778"/>
                              <a:gd name="connsiteX2" fmla="*/ 685465 w 1205218"/>
                              <a:gd name="connsiteY2" fmla="*/ 4 h 1132778"/>
                              <a:gd name="connsiteX3" fmla="*/ 1205218 w 1205218"/>
                              <a:gd name="connsiteY3" fmla="*/ 582882 h 1132778"/>
                              <a:gd name="connsiteX4" fmla="*/ 697371 w 1205218"/>
                              <a:gd name="connsiteY4" fmla="*/ 1132423 h 1132778"/>
                              <a:gd name="connsiteX5" fmla="*/ 129926 w 1205218"/>
                              <a:gd name="connsiteY5" fmla="*/ 860568 h 1132778"/>
                              <a:gd name="connsiteX6" fmla="*/ 1406 w 1205218"/>
                              <a:gd name="connsiteY6" fmla="*/ 580501 h 1132778"/>
                              <a:gd name="connsiteX0" fmla="*/ 1406 w 1205218"/>
                              <a:gd name="connsiteY0" fmla="*/ 554308 h 1106585"/>
                              <a:gd name="connsiteX1" fmla="*/ 253751 w 1205218"/>
                              <a:gd name="connsiteY1" fmla="*/ 134288 h 1106585"/>
                              <a:gd name="connsiteX2" fmla="*/ 592596 w 1205218"/>
                              <a:gd name="connsiteY2" fmla="*/ 4 h 1106585"/>
                              <a:gd name="connsiteX3" fmla="*/ 1205218 w 1205218"/>
                              <a:gd name="connsiteY3" fmla="*/ 556689 h 1106585"/>
                              <a:gd name="connsiteX4" fmla="*/ 697371 w 1205218"/>
                              <a:gd name="connsiteY4" fmla="*/ 1106230 h 1106585"/>
                              <a:gd name="connsiteX5" fmla="*/ 129926 w 1205218"/>
                              <a:gd name="connsiteY5" fmla="*/ 834375 h 1106585"/>
                              <a:gd name="connsiteX6" fmla="*/ 1406 w 1205218"/>
                              <a:gd name="connsiteY6" fmla="*/ 554308 h 1106585"/>
                              <a:gd name="connsiteX0" fmla="*/ 1406 w 1205218"/>
                              <a:gd name="connsiteY0" fmla="*/ 554308 h 1073302"/>
                              <a:gd name="connsiteX1" fmla="*/ 253751 w 1205218"/>
                              <a:gd name="connsiteY1" fmla="*/ 134288 h 1073302"/>
                              <a:gd name="connsiteX2" fmla="*/ 592596 w 1205218"/>
                              <a:gd name="connsiteY2" fmla="*/ 4 h 1073302"/>
                              <a:gd name="connsiteX3" fmla="*/ 1205218 w 1205218"/>
                              <a:gd name="connsiteY3" fmla="*/ 556689 h 1073302"/>
                              <a:gd name="connsiteX4" fmla="*/ 542590 w 1205218"/>
                              <a:gd name="connsiteY4" fmla="*/ 1072893 h 1073302"/>
                              <a:gd name="connsiteX5" fmla="*/ 129926 w 1205218"/>
                              <a:gd name="connsiteY5" fmla="*/ 834375 h 1073302"/>
                              <a:gd name="connsiteX6" fmla="*/ 1406 w 1205218"/>
                              <a:gd name="connsiteY6" fmla="*/ 554308 h 1073302"/>
                              <a:gd name="connsiteX0" fmla="*/ 1406 w 1205218"/>
                              <a:gd name="connsiteY0" fmla="*/ 554308 h 1077216"/>
                              <a:gd name="connsiteX1" fmla="*/ 253751 w 1205218"/>
                              <a:gd name="connsiteY1" fmla="*/ 134288 h 1077216"/>
                              <a:gd name="connsiteX2" fmla="*/ 592596 w 1205218"/>
                              <a:gd name="connsiteY2" fmla="*/ 4 h 1077216"/>
                              <a:gd name="connsiteX3" fmla="*/ 1205218 w 1205218"/>
                              <a:gd name="connsiteY3" fmla="*/ 556689 h 1077216"/>
                              <a:gd name="connsiteX4" fmla="*/ 542590 w 1205218"/>
                              <a:gd name="connsiteY4" fmla="*/ 1072893 h 1077216"/>
                              <a:gd name="connsiteX5" fmla="*/ 129926 w 1205218"/>
                              <a:gd name="connsiteY5" fmla="*/ 834375 h 1077216"/>
                              <a:gd name="connsiteX6" fmla="*/ 1406 w 1205218"/>
                              <a:gd name="connsiteY6" fmla="*/ 554308 h 1077216"/>
                              <a:gd name="connsiteX0" fmla="*/ 37 w 1203849"/>
                              <a:gd name="connsiteY0" fmla="*/ 554308 h 1077216"/>
                              <a:gd name="connsiteX1" fmla="*/ 252382 w 1203849"/>
                              <a:gd name="connsiteY1" fmla="*/ 134288 h 1077216"/>
                              <a:gd name="connsiteX2" fmla="*/ 591227 w 1203849"/>
                              <a:gd name="connsiteY2" fmla="*/ 4 h 1077216"/>
                              <a:gd name="connsiteX3" fmla="*/ 1203849 w 1203849"/>
                              <a:gd name="connsiteY3" fmla="*/ 556689 h 1077216"/>
                              <a:gd name="connsiteX4" fmla="*/ 541221 w 1203849"/>
                              <a:gd name="connsiteY4" fmla="*/ 1072893 h 1077216"/>
                              <a:gd name="connsiteX5" fmla="*/ 128557 w 1203849"/>
                              <a:gd name="connsiteY5" fmla="*/ 834375 h 1077216"/>
                              <a:gd name="connsiteX6" fmla="*/ 37 w 1203849"/>
                              <a:gd name="connsiteY6" fmla="*/ 554308 h 1077216"/>
                              <a:gd name="connsiteX0" fmla="*/ 37 w 1203849"/>
                              <a:gd name="connsiteY0" fmla="*/ 554308 h 1077216"/>
                              <a:gd name="connsiteX1" fmla="*/ 252382 w 1203849"/>
                              <a:gd name="connsiteY1" fmla="*/ 134288 h 1077216"/>
                              <a:gd name="connsiteX2" fmla="*/ 591227 w 1203849"/>
                              <a:gd name="connsiteY2" fmla="*/ 4 h 1077216"/>
                              <a:gd name="connsiteX3" fmla="*/ 1203849 w 1203849"/>
                              <a:gd name="connsiteY3" fmla="*/ 556689 h 1077216"/>
                              <a:gd name="connsiteX4" fmla="*/ 541221 w 1203849"/>
                              <a:gd name="connsiteY4" fmla="*/ 1072893 h 1077216"/>
                              <a:gd name="connsiteX5" fmla="*/ 128557 w 1203849"/>
                              <a:gd name="connsiteY5" fmla="*/ 834375 h 1077216"/>
                              <a:gd name="connsiteX6" fmla="*/ 37 w 1203849"/>
                              <a:gd name="connsiteY6" fmla="*/ 554308 h 1077216"/>
                              <a:gd name="connsiteX0" fmla="*/ 532 w 1204344"/>
                              <a:gd name="connsiteY0" fmla="*/ 554308 h 1077216"/>
                              <a:gd name="connsiteX1" fmla="*/ 252877 w 1204344"/>
                              <a:gd name="connsiteY1" fmla="*/ 134288 h 1077216"/>
                              <a:gd name="connsiteX2" fmla="*/ 591722 w 1204344"/>
                              <a:gd name="connsiteY2" fmla="*/ 4 h 1077216"/>
                              <a:gd name="connsiteX3" fmla="*/ 1204344 w 1204344"/>
                              <a:gd name="connsiteY3" fmla="*/ 556689 h 1077216"/>
                              <a:gd name="connsiteX4" fmla="*/ 541716 w 1204344"/>
                              <a:gd name="connsiteY4" fmla="*/ 1072893 h 1077216"/>
                              <a:gd name="connsiteX5" fmla="*/ 129052 w 1204344"/>
                              <a:gd name="connsiteY5" fmla="*/ 834375 h 1077216"/>
                              <a:gd name="connsiteX6" fmla="*/ 532 w 1204344"/>
                              <a:gd name="connsiteY6" fmla="*/ 554308 h 107721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</a:cxnLst>
                            <a:rect l="l" t="t" r="r" b="b"/>
                            <a:pathLst>
                              <a:path w="1204344" h="1077216">
                                <a:moveTo>
                                  <a:pt x="532" y="554308"/>
                                </a:moveTo>
                                <a:cubicBezTo>
                                  <a:pt x="-9787" y="413814"/>
                                  <a:pt x="131723" y="216749"/>
                                  <a:pt x="252877" y="134288"/>
                                </a:cubicBezTo>
                                <a:cubicBezTo>
                                  <a:pt x="381174" y="61352"/>
                                  <a:pt x="556969" y="1041"/>
                                  <a:pt x="591722" y="4"/>
                                </a:cubicBezTo>
                                <a:cubicBezTo>
                                  <a:pt x="626475" y="-1033"/>
                                  <a:pt x="1204344" y="236089"/>
                                  <a:pt x="1204344" y="556689"/>
                                </a:cubicBezTo>
                                <a:cubicBezTo>
                                  <a:pt x="1204344" y="877289"/>
                                  <a:pt x="668544" y="1112337"/>
                                  <a:pt x="541716" y="1072893"/>
                                </a:cubicBezTo>
                                <a:cubicBezTo>
                                  <a:pt x="414888" y="1033449"/>
                                  <a:pt x="225996" y="952556"/>
                                  <a:pt x="129052" y="834375"/>
                                </a:cubicBezTo>
                                <a:cubicBezTo>
                                  <a:pt x="48777" y="732863"/>
                                  <a:pt x="10851" y="694802"/>
                                  <a:pt x="532" y="554308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chemeClr val="tx1">
                              <a:lumMod val="50000"/>
                              <a:lumOff val="50000"/>
                              <a:alpha val="50196"/>
                            </a:schemeClr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  <wps:wsp>
                        <wps:cNvPr id="88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1330170" y="292741"/>
                            <a:ext cx="777832" cy="1912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 w="165100" prst="coolSlant"/>
                          </a:sp3d>
                        </wps:spPr>
                        <wps:txbx>
                          <w:txbxContent>
                            <w:p w14:paraId="45750D5E" w14:textId="77777777" w:rsidR="00B57F91" w:rsidRPr="00392FAB" w:rsidRDefault="00B57F91" w:rsidP="00392FAB">
                              <w:pPr>
                                <w:pStyle w:val="NormalWeb"/>
                              </w:pPr>
                              <w:proofErr w:type="spellStart"/>
                              <w:r w:rsidRPr="00392FA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Frailty</w:t>
                              </w:r>
                              <w:proofErr w:type="spellEnd"/>
                              <w:r w:rsidRPr="00392FA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392FA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substudy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9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1644023" y="428740"/>
                            <a:ext cx="416000" cy="1773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 w="165100" prst="coolSlant"/>
                          </a:sp3d>
                        </wps:spPr>
                        <wps:txbx>
                          <w:txbxContent>
                            <w:p w14:paraId="368EAE88" w14:textId="77777777" w:rsidR="00B57F91" w:rsidRPr="00392FAB" w:rsidRDefault="00B57F91" w:rsidP="00392FAB">
                              <w:pPr>
                                <w:pStyle w:val="NormalWeb"/>
                                <w:spacing w:before="4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=3704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0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195738" y="631935"/>
                            <a:ext cx="366537" cy="1811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 w="165100" prst="coolSlant"/>
                          </a:sp3d>
                        </wps:spPr>
                        <wps:txbx>
                          <w:txbxContent>
                            <w:p w14:paraId="1ACA7A04" w14:textId="77777777" w:rsidR="00B57F91" w:rsidRPr="00392FAB" w:rsidRDefault="00B57F91" w:rsidP="00392FAB">
                              <w:pPr>
                                <w:pStyle w:val="NormalWeb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392FAB">
                                <w:rPr>
                                  <w:rFonts w:asciiTheme="minorHAns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=70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91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2151316" y="533497"/>
                            <a:ext cx="555231" cy="1912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 w="165100" prst="coolSlant"/>
                          </a:sp3d>
                        </wps:spPr>
                        <wps:txbx>
                          <w:txbxContent>
                            <w:p w14:paraId="64B7A06D" w14:textId="77777777" w:rsidR="00B57F91" w:rsidRPr="00392FAB" w:rsidRDefault="00B57F91" w:rsidP="00392FAB">
                              <w:pPr>
                                <w:pStyle w:val="NormalWeb"/>
                              </w:pPr>
                              <w:proofErr w:type="spellStart"/>
                              <w:r w:rsidRPr="00392FA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syCoLaus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92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874752" y="659670"/>
                            <a:ext cx="1135008" cy="2869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scene3d>
                            <a:camera prst="orthographicFront"/>
                            <a:lightRig rig="threePt" dir="t"/>
                          </a:scene3d>
                          <a:sp3d>
                            <a:bevelT w="165100" prst="coolSlant"/>
                          </a:sp3d>
                        </wps:spPr>
                        <wps:txbx>
                          <w:txbxContent>
                            <w:p w14:paraId="73925F8B" w14:textId="77777777" w:rsidR="00B57F91" w:rsidRPr="00392FAB" w:rsidRDefault="00B57F91" w:rsidP="00392FAB">
                              <w:pPr>
                                <w:pStyle w:val="NormalWeb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1</w:t>
                              </w:r>
                              <w:proofErr w:type="spellStart"/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4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st</w:t>
                              </w:r>
                              <w:proofErr w:type="spellEnd"/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follow-up: 2009-2013</w:t>
                              </w:r>
                            </w:p>
                            <w:p w14:paraId="5168518E" w14:textId="77777777" w:rsidR="00B57F91" w:rsidRPr="00392FAB" w:rsidRDefault="00B57F91" w:rsidP="00392FAB">
                              <w:pPr>
                                <w:pStyle w:val="NormalWeb"/>
                                <w:spacing w:before="4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392FAB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ab/>
                                <w:t>n=4004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3" name="Forme libre 93"/>
                        <wps:cNvSpPr/>
                        <wps:spPr>
                          <a:xfrm>
                            <a:off x="1108169" y="443861"/>
                            <a:ext cx="766583" cy="607269"/>
                          </a:xfrm>
                          <a:custGeom>
                            <a:avLst/>
                            <a:gdLst>
                              <a:gd name="connsiteX0" fmla="*/ 1039949 w 2388093"/>
                              <a:gd name="connsiteY0" fmla="*/ 5679 h 1358284"/>
                              <a:gd name="connsiteX1" fmla="*/ 1860915 w 2388093"/>
                              <a:gd name="connsiteY1" fmla="*/ 115788 h 1358284"/>
                              <a:gd name="connsiteX2" fmla="*/ 2159137 w 2388093"/>
                              <a:gd name="connsiteY2" fmla="*/ 1079046 h 1358284"/>
                              <a:gd name="connsiteX3" fmla="*/ 1250945 w 2388093"/>
                              <a:gd name="connsiteY3" fmla="*/ 1357512 h 1358284"/>
                              <a:gd name="connsiteX4" fmla="*/ 1194047 w 2388093"/>
                              <a:gd name="connsiteY4" fmla="*/ 679142 h 1358284"/>
                              <a:gd name="connsiteX5" fmla="*/ 1039949 w 2388093"/>
                              <a:gd name="connsiteY5" fmla="*/ 5679 h 1358284"/>
                              <a:gd name="connsiteX0" fmla="*/ 1039949 w 2388093"/>
                              <a:gd name="connsiteY0" fmla="*/ 5679 h 1358284"/>
                              <a:gd name="connsiteX1" fmla="*/ 1860915 w 2388093"/>
                              <a:gd name="connsiteY1" fmla="*/ 115788 h 1358284"/>
                              <a:gd name="connsiteX2" fmla="*/ 2159137 w 2388093"/>
                              <a:gd name="connsiteY2" fmla="*/ 1079046 h 1358284"/>
                              <a:gd name="connsiteX3" fmla="*/ 1250945 w 2388093"/>
                              <a:gd name="connsiteY3" fmla="*/ 1357512 h 1358284"/>
                              <a:gd name="connsiteX0" fmla="*/ 0 w 1517711"/>
                              <a:gd name="connsiteY0" fmla="*/ 21325 h 1373158"/>
                              <a:gd name="connsiteX1" fmla="*/ 820966 w 1517711"/>
                              <a:gd name="connsiteY1" fmla="*/ 131434 h 1373158"/>
                              <a:gd name="connsiteX2" fmla="*/ 1119188 w 1517711"/>
                              <a:gd name="connsiteY2" fmla="*/ 1094692 h 1373158"/>
                              <a:gd name="connsiteX3" fmla="*/ 210996 w 1517711"/>
                              <a:gd name="connsiteY3" fmla="*/ 1373158 h 1373158"/>
                              <a:gd name="connsiteX4" fmla="*/ 50731 w 1517711"/>
                              <a:gd name="connsiteY4" fmla="*/ 702740 h 1373158"/>
                              <a:gd name="connsiteX5" fmla="*/ 0 w 1517711"/>
                              <a:gd name="connsiteY5" fmla="*/ 21325 h 1373158"/>
                              <a:gd name="connsiteX0" fmla="*/ 0 w 1517711"/>
                              <a:gd name="connsiteY0" fmla="*/ 21325 h 1373158"/>
                              <a:gd name="connsiteX1" fmla="*/ 820966 w 1517711"/>
                              <a:gd name="connsiteY1" fmla="*/ 131434 h 1373158"/>
                              <a:gd name="connsiteX2" fmla="*/ 1119188 w 1517711"/>
                              <a:gd name="connsiteY2" fmla="*/ 1094692 h 1373158"/>
                              <a:gd name="connsiteX3" fmla="*/ 210996 w 1517711"/>
                              <a:gd name="connsiteY3" fmla="*/ 1373158 h 1373158"/>
                              <a:gd name="connsiteX0" fmla="*/ 0 w 1517711"/>
                              <a:gd name="connsiteY0" fmla="*/ 21325 h 1373158"/>
                              <a:gd name="connsiteX1" fmla="*/ 820966 w 1517711"/>
                              <a:gd name="connsiteY1" fmla="*/ 131434 h 1373158"/>
                              <a:gd name="connsiteX2" fmla="*/ 1119188 w 1517711"/>
                              <a:gd name="connsiteY2" fmla="*/ 1094692 h 1373158"/>
                              <a:gd name="connsiteX3" fmla="*/ 210996 w 1517711"/>
                              <a:gd name="connsiteY3" fmla="*/ 1373158 h 1373158"/>
                              <a:gd name="connsiteX4" fmla="*/ 102415 w 1517711"/>
                              <a:gd name="connsiteY4" fmla="*/ 698764 h 1373158"/>
                              <a:gd name="connsiteX5" fmla="*/ 0 w 1517711"/>
                              <a:gd name="connsiteY5" fmla="*/ 21325 h 1373158"/>
                              <a:gd name="connsiteX0" fmla="*/ 0 w 1517711"/>
                              <a:gd name="connsiteY0" fmla="*/ 21325 h 1373158"/>
                              <a:gd name="connsiteX1" fmla="*/ 820966 w 1517711"/>
                              <a:gd name="connsiteY1" fmla="*/ 131434 h 1373158"/>
                              <a:gd name="connsiteX2" fmla="*/ 1119188 w 1517711"/>
                              <a:gd name="connsiteY2" fmla="*/ 1094692 h 1373158"/>
                              <a:gd name="connsiteX3" fmla="*/ 210996 w 1517711"/>
                              <a:gd name="connsiteY3" fmla="*/ 1373158 h 1373158"/>
                              <a:gd name="connsiteX0" fmla="*/ 115086 w 1632797"/>
                              <a:gd name="connsiteY0" fmla="*/ 21325 h 1373158"/>
                              <a:gd name="connsiteX1" fmla="*/ 936052 w 1632797"/>
                              <a:gd name="connsiteY1" fmla="*/ 131434 h 1373158"/>
                              <a:gd name="connsiteX2" fmla="*/ 1234274 w 1632797"/>
                              <a:gd name="connsiteY2" fmla="*/ 1094692 h 1373158"/>
                              <a:gd name="connsiteX3" fmla="*/ 326082 w 1632797"/>
                              <a:gd name="connsiteY3" fmla="*/ 1373158 h 1373158"/>
                              <a:gd name="connsiteX4" fmla="*/ 0 w 1632797"/>
                              <a:gd name="connsiteY4" fmla="*/ 209062 h 1373158"/>
                              <a:gd name="connsiteX5" fmla="*/ 115086 w 1632797"/>
                              <a:gd name="connsiteY5" fmla="*/ 21325 h 1373158"/>
                              <a:gd name="connsiteX0" fmla="*/ 115086 w 1632797"/>
                              <a:gd name="connsiteY0" fmla="*/ 21325 h 1373158"/>
                              <a:gd name="connsiteX1" fmla="*/ 936052 w 1632797"/>
                              <a:gd name="connsiteY1" fmla="*/ 131434 h 1373158"/>
                              <a:gd name="connsiteX2" fmla="*/ 1234274 w 1632797"/>
                              <a:gd name="connsiteY2" fmla="*/ 1094692 h 1373158"/>
                              <a:gd name="connsiteX3" fmla="*/ 326082 w 1632797"/>
                              <a:gd name="connsiteY3" fmla="*/ 1373158 h 1373158"/>
                              <a:gd name="connsiteX0" fmla="*/ 157402 w 1675113"/>
                              <a:gd name="connsiteY0" fmla="*/ 21325 h 1373158"/>
                              <a:gd name="connsiteX1" fmla="*/ 978368 w 1675113"/>
                              <a:gd name="connsiteY1" fmla="*/ 131434 h 1373158"/>
                              <a:gd name="connsiteX2" fmla="*/ 1276590 w 1675113"/>
                              <a:gd name="connsiteY2" fmla="*/ 1094692 h 1373158"/>
                              <a:gd name="connsiteX3" fmla="*/ 368398 w 1675113"/>
                              <a:gd name="connsiteY3" fmla="*/ 1373158 h 1373158"/>
                              <a:gd name="connsiteX4" fmla="*/ 0 w 1675113"/>
                              <a:gd name="connsiteY4" fmla="*/ 822715 h 1373158"/>
                              <a:gd name="connsiteX5" fmla="*/ 42316 w 1675113"/>
                              <a:gd name="connsiteY5" fmla="*/ 209062 h 1373158"/>
                              <a:gd name="connsiteX6" fmla="*/ 157402 w 1675113"/>
                              <a:gd name="connsiteY6" fmla="*/ 21325 h 1373158"/>
                              <a:gd name="connsiteX0" fmla="*/ 157402 w 1675113"/>
                              <a:gd name="connsiteY0" fmla="*/ 21325 h 1373158"/>
                              <a:gd name="connsiteX1" fmla="*/ 978368 w 1675113"/>
                              <a:gd name="connsiteY1" fmla="*/ 131434 h 1373158"/>
                              <a:gd name="connsiteX2" fmla="*/ 1276590 w 1675113"/>
                              <a:gd name="connsiteY2" fmla="*/ 1094692 h 1373158"/>
                              <a:gd name="connsiteX3" fmla="*/ 368398 w 1675113"/>
                              <a:gd name="connsiteY3" fmla="*/ 1373158 h 1373158"/>
                              <a:gd name="connsiteX0" fmla="*/ 179153 w 1696864"/>
                              <a:gd name="connsiteY0" fmla="*/ 21325 h 1373158"/>
                              <a:gd name="connsiteX1" fmla="*/ 1000119 w 1696864"/>
                              <a:gd name="connsiteY1" fmla="*/ 131434 h 1373158"/>
                              <a:gd name="connsiteX2" fmla="*/ 1298341 w 1696864"/>
                              <a:gd name="connsiteY2" fmla="*/ 1094692 h 1373158"/>
                              <a:gd name="connsiteX3" fmla="*/ 390149 w 1696864"/>
                              <a:gd name="connsiteY3" fmla="*/ 1373158 h 1373158"/>
                              <a:gd name="connsiteX4" fmla="*/ 21751 w 1696864"/>
                              <a:gd name="connsiteY4" fmla="*/ 822715 h 1373158"/>
                              <a:gd name="connsiteX5" fmla="*/ 0 w 1696864"/>
                              <a:gd name="connsiteY5" fmla="*/ 454355 h 1373158"/>
                              <a:gd name="connsiteX6" fmla="*/ 64067 w 1696864"/>
                              <a:gd name="connsiteY6" fmla="*/ 209062 h 1373158"/>
                              <a:gd name="connsiteX7" fmla="*/ 179153 w 1696864"/>
                              <a:gd name="connsiteY7" fmla="*/ 21325 h 1373158"/>
                              <a:gd name="connsiteX0" fmla="*/ 179153 w 1696864"/>
                              <a:gd name="connsiteY0" fmla="*/ 21325 h 1373158"/>
                              <a:gd name="connsiteX1" fmla="*/ 1000119 w 1696864"/>
                              <a:gd name="connsiteY1" fmla="*/ 131434 h 1373158"/>
                              <a:gd name="connsiteX2" fmla="*/ 1298341 w 1696864"/>
                              <a:gd name="connsiteY2" fmla="*/ 1094692 h 1373158"/>
                              <a:gd name="connsiteX3" fmla="*/ 390149 w 1696864"/>
                              <a:gd name="connsiteY3" fmla="*/ 1373158 h 1373158"/>
                              <a:gd name="connsiteX0" fmla="*/ 179153 w 1696864"/>
                              <a:gd name="connsiteY0" fmla="*/ 21325 h 1373158"/>
                              <a:gd name="connsiteX1" fmla="*/ 1000119 w 1696864"/>
                              <a:gd name="connsiteY1" fmla="*/ 131434 h 1373158"/>
                              <a:gd name="connsiteX2" fmla="*/ 1298341 w 1696864"/>
                              <a:gd name="connsiteY2" fmla="*/ 1094692 h 1373158"/>
                              <a:gd name="connsiteX3" fmla="*/ 390149 w 1696864"/>
                              <a:gd name="connsiteY3" fmla="*/ 1373158 h 1373158"/>
                              <a:gd name="connsiteX4" fmla="*/ 139202 w 1696864"/>
                              <a:gd name="connsiteY4" fmla="*/ 1078400 h 1373158"/>
                              <a:gd name="connsiteX5" fmla="*/ 21751 w 1696864"/>
                              <a:gd name="connsiteY5" fmla="*/ 822715 h 1373158"/>
                              <a:gd name="connsiteX6" fmla="*/ 0 w 1696864"/>
                              <a:gd name="connsiteY6" fmla="*/ 454355 h 1373158"/>
                              <a:gd name="connsiteX7" fmla="*/ 64067 w 1696864"/>
                              <a:gd name="connsiteY7" fmla="*/ 209062 h 1373158"/>
                              <a:gd name="connsiteX8" fmla="*/ 179153 w 1696864"/>
                              <a:gd name="connsiteY8" fmla="*/ 21325 h 1373158"/>
                              <a:gd name="connsiteX0" fmla="*/ 179153 w 1696864"/>
                              <a:gd name="connsiteY0" fmla="*/ 21325 h 1373158"/>
                              <a:gd name="connsiteX1" fmla="*/ 1000119 w 1696864"/>
                              <a:gd name="connsiteY1" fmla="*/ 131434 h 1373158"/>
                              <a:gd name="connsiteX2" fmla="*/ 1298341 w 1696864"/>
                              <a:gd name="connsiteY2" fmla="*/ 1094692 h 1373158"/>
                              <a:gd name="connsiteX3" fmla="*/ 390149 w 1696864"/>
                              <a:gd name="connsiteY3" fmla="*/ 1373158 h 1373158"/>
                              <a:gd name="connsiteX0" fmla="*/ 179153 w 1696864"/>
                              <a:gd name="connsiteY0" fmla="*/ 21325 h 1373158"/>
                              <a:gd name="connsiteX1" fmla="*/ 1000119 w 1696864"/>
                              <a:gd name="connsiteY1" fmla="*/ 131434 h 1373158"/>
                              <a:gd name="connsiteX2" fmla="*/ 1298341 w 1696864"/>
                              <a:gd name="connsiteY2" fmla="*/ 1094692 h 1373158"/>
                              <a:gd name="connsiteX3" fmla="*/ 390149 w 1696864"/>
                              <a:gd name="connsiteY3" fmla="*/ 1373158 h 1373158"/>
                              <a:gd name="connsiteX4" fmla="*/ 139202 w 1696864"/>
                              <a:gd name="connsiteY4" fmla="*/ 1078400 h 1373158"/>
                              <a:gd name="connsiteX5" fmla="*/ 21751 w 1696864"/>
                              <a:gd name="connsiteY5" fmla="*/ 822715 h 1373158"/>
                              <a:gd name="connsiteX6" fmla="*/ 0 w 1696864"/>
                              <a:gd name="connsiteY6" fmla="*/ 454355 h 1373158"/>
                              <a:gd name="connsiteX7" fmla="*/ 64067 w 1696864"/>
                              <a:gd name="connsiteY7" fmla="*/ 209062 h 1373158"/>
                              <a:gd name="connsiteX8" fmla="*/ 179153 w 1696864"/>
                              <a:gd name="connsiteY8" fmla="*/ 21325 h 1373158"/>
                              <a:gd name="connsiteX0" fmla="*/ 179153 w 1696864"/>
                              <a:gd name="connsiteY0" fmla="*/ 21325 h 1373158"/>
                              <a:gd name="connsiteX1" fmla="*/ 1000119 w 1696864"/>
                              <a:gd name="connsiteY1" fmla="*/ 131434 h 1373158"/>
                              <a:gd name="connsiteX2" fmla="*/ 1298341 w 1696864"/>
                              <a:gd name="connsiteY2" fmla="*/ 1094692 h 1373158"/>
                              <a:gd name="connsiteX3" fmla="*/ 416441 w 1696864"/>
                              <a:gd name="connsiteY3" fmla="*/ 1366014 h 1373158"/>
                              <a:gd name="connsiteX0" fmla="*/ 179153 w 1696864"/>
                              <a:gd name="connsiteY0" fmla="*/ 21325 h 1373158"/>
                              <a:gd name="connsiteX1" fmla="*/ 1000119 w 1696864"/>
                              <a:gd name="connsiteY1" fmla="*/ 131434 h 1373158"/>
                              <a:gd name="connsiteX2" fmla="*/ 1298341 w 1696864"/>
                              <a:gd name="connsiteY2" fmla="*/ 1094692 h 1373158"/>
                              <a:gd name="connsiteX3" fmla="*/ 390149 w 1696864"/>
                              <a:gd name="connsiteY3" fmla="*/ 1373158 h 1373158"/>
                              <a:gd name="connsiteX4" fmla="*/ 139202 w 1696864"/>
                              <a:gd name="connsiteY4" fmla="*/ 1078400 h 1373158"/>
                              <a:gd name="connsiteX5" fmla="*/ 21751 w 1696864"/>
                              <a:gd name="connsiteY5" fmla="*/ 822715 h 1373158"/>
                              <a:gd name="connsiteX6" fmla="*/ 0 w 1696864"/>
                              <a:gd name="connsiteY6" fmla="*/ 454355 h 1373158"/>
                              <a:gd name="connsiteX7" fmla="*/ 64067 w 1696864"/>
                              <a:gd name="connsiteY7" fmla="*/ 209062 h 1373158"/>
                              <a:gd name="connsiteX8" fmla="*/ 179153 w 1696864"/>
                              <a:gd name="connsiteY8" fmla="*/ 21325 h 1373158"/>
                              <a:gd name="connsiteX0" fmla="*/ 179153 w 1696864"/>
                              <a:gd name="connsiteY0" fmla="*/ 21325 h 1373158"/>
                              <a:gd name="connsiteX1" fmla="*/ 1000119 w 1696864"/>
                              <a:gd name="connsiteY1" fmla="*/ 131434 h 1373158"/>
                              <a:gd name="connsiteX2" fmla="*/ 1298341 w 1696864"/>
                              <a:gd name="connsiteY2" fmla="*/ 1094692 h 1373158"/>
                              <a:gd name="connsiteX3" fmla="*/ 409271 w 1696864"/>
                              <a:gd name="connsiteY3" fmla="*/ 1366014 h 1373158"/>
                              <a:gd name="connsiteX0" fmla="*/ 181305 w 1699016"/>
                              <a:gd name="connsiteY0" fmla="*/ 21325 h 1373158"/>
                              <a:gd name="connsiteX1" fmla="*/ 1002271 w 1699016"/>
                              <a:gd name="connsiteY1" fmla="*/ 131434 h 1373158"/>
                              <a:gd name="connsiteX2" fmla="*/ 1300493 w 1699016"/>
                              <a:gd name="connsiteY2" fmla="*/ 1094692 h 1373158"/>
                              <a:gd name="connsiteX3" fmla="*/ 392301 w 1699016"/>
                              <a:gd name="connsiteY3" fmla="*/ 1373158 h 1373158"/>
                              <a:gd name="connsiteX4" fmla="*/ 141354 w 1699016"/>
                              <a:gd name="connsiteY4" fmla="*/ 1078400 h 1373158"/>
                              <a:gd name="connsiteX5" fmla="*/ 0 w 1699016"/>
                              <a:gd name="connsiteY5" fmla="*/ 722702 h 1373158"/>
                              <a:gd name="connsiteX6" fmla="*/ 2152 w 1699016"/>
                              <a:gd name="connsiteY6" fmla="*/ 454355 h 1373158"/>
                              <a:gd name="connsiteX7" fmla="*/ 66219 w 1699016"/>
                              <a:gd name="connsiteY7" fmla="*/ 209062 h 1373158"/>
                              <a:gd name="connsiteX8" fmla="*/ 181305 w 1699016"/>
                              <a:gd name="connsiteY8" fmla="*/ 21325 h 1373158"/>
                              <a:gd name="connsiteX0" fmla="*/ 181305 w 1699016"/>
                              <a:gd name="connsiteY0" fmla="*/ 21325 h 1373158"/>
                              <a:gd name="connsiteX1" fmla="*/ 1002271 w 1699016"/>
                              <a:gd name="connsiteY1" fmla="*/ 131434 h 1373158"/>
                              <a:gd name="connsiteX2" fmla="*/ 1300493 w 1699016"/>
                              <a:gd name="connsiteY2" fmla="*/ 1094692 h 1373158"/>
                              <a:gd name="connsiteX3" fmla="*/ 411423 w 1699016"/>
                              <a:gd name="connsiteY3" fmla="*/ 1366014 h 1373158"/>
                              <a:gd name="connsiteX0" fmla="*/ 181305 w 1699016"/>
                              <a:gd name="connsiteY0" fmla="*/ 21325 h 1373158"/>
                              <a:gd name="connsiteX1" fmla="*/ 1002271 w 1699016"/>
                              <a:gd name="connsiteY1" fmla="*/ 131434 h 1373158"/>
                              <a:gd name="connsiteX2" fmla="*/ 1300493 w 1699016"/>
                              <a:gd name="connsiteY2" fmla="*/ 1094692 h 1373158"/>
                              <a:gd name="connsiteX3" fmla="*/ 392301 w 1699016"/>
                              <a:gd name="connsiteY3" fmla="*/ 1373158 h 1373158"/>
                              <a:gd name="connsiteX4" fmla="*/ 150915 w 1699016"/>
                              <a:gd name="connsiteY4" fmla="*/ 1078400 h 1373158"/>
                              <a:gd name="connsiteX5" fmla="*/ 0 w 1699016"/>
                              <a:gd name="connsiteY5" fmla="*/ 722702 h 1373158"/>
                              <a:gd name="connsiteX6" fmla="*/ 2152 w 1699016"/>
                              <a:gd name="connsiteY6" fmla="*/ 454355 h 1373158"/>
                              <a:gd name="connsiteX7" fmla="*/ 66219 w 1699016"/>
                              <a:gd name="connsiteY7" fmla="*/ 209062 h 1373158"/>
                              <a:gd name="connsiteX8" fmla="*/ 181305 w 1699016"/>
                              <a:gd name="connsiteY8" fmla="*/ 21325 h 1373158"/>
                              <a:gd name="connsiteX0" fmla="*/ 181305 w 1699016"/>
                              <a:gd name="connsiteY0" fmla="*/ 21325 h 1373158"/>
                              <a:gd name="connsiteX1" fmla="*/ 1002271 w 1699016"/>
                              <a:gd name="connsiteY1" fmla="*/ 131434 h 1373158"/>
                              <a:gd name="connsiteX2" fmla="*/ 1300493 w 1699016"/>
                              <a:gd name="connsiteY2" fmla="*/ 1094692 h 1373158"/>
                              <a:gd name="connsiteX3" fmla="*/ 411423 w 1699016"/>
                              <a:gd name="connsiteY3" fmla="*/ 1366014 h 1373158"/>
                              <a:gd name="connsiteX0" fmla="*/ 185784 w 1703495"/>
                              <a:gd name="connsiteY0" fmla="*/ 21325 h 1373158"/>
                              <a:gd name="connsiteX1" fmla="*/ 1006750 w 1703495"/>
                              <a:gd name="connsiteY1" fmla="*/ 131434 h 1373158"/>
                              <a:gd name="connsiteX2" fmla="*/ 1304972 w 1703495"/>
                              <a:gd name="connsiteY2" fmla="*/ 1094692 h 1373158"/>
                              <a:gd name="connsiteX3" fmla="*/ 396780 w 1703495"/>
                              <a:gd name="connsiteY3" fmla="*/ 1373158 h 1373158"/>
                              <a:gd name="connsiteX4" fmla="*/ 155394 w 1703495"/>
                              <a:gd name="connsiteY4" fmla="*/ 1078400 h 1373158"/>
                              <a:gd name="connsiteX5" fmla="*/ 4479 w 1703495"/>
                              <a:gd name="connsiteY5" fmla="*/ 722702 h 1373158"/>
                              <a:gd name="connsiteX6" fmla="*/ 6631 w 1703495"/>
                              <a:gd name="connsiteY6" fmla="*/ 454355 h 1373158"/>
                              <a:gd name="connsiteX7" fmla="*/ 70698 w 1703495"/>
                              <a:gd name="connsiteY7" fmla="*/ 209062 h 1373158"/>
                              <a:gd name="connsiteX8" fmla="*/ 185784 w 1703495"/>
                              <a:gd name="connsiteY8" fmla="*/ 21325 h 1373158"/>
                              <a:gd name="connsiteX0" fmla="*/ 185784 w 1703495"/>
                              <a:gd name="connsiteY0" fmla="*/ 21325 h 1373158"/>
                              <a:gd name="connsiteX1" fmla="*/ 1006750 w 1703495"/>
                              <a:gd name="connsiteY1" fmla="*/ 131434 h 1373158"/>
                              <a:gd name="connsiteX2" fmla="*/ 1304972 w 1703495"/>
                              <a:gd name="connsiteY2" fmla="*/ 1094692 h 1373158"/>
                              <a:gd name="connsiteX3" fmla="*/ 0 w 1703495"/>
                              <a:gd name="connsiteY3" fmla="*/ 718314 h 1373158"/>
                              <a:gd name="connsiteX0" fmla="*/ 185784 w 1703495"/>
                              <a:gd name="connsiteY0" fmla="*/ 21325 h 1410674"/>
                              <a:gd name="connsiteX1" fmla="*/ 1006750 w 1703495"/>
                              <a:gd name="connsiteY1" fmla="*/ 131434 h 1410674"/>
                              <a:gd name="connsiteX2" fmla="*/ 1304972 w 1703495"/>
                              <a:gd name="connsiteY2" fmla="*/ 1094692 h 1410674"/>
                              <a:gd name="connsiteX3" fmla="*/ 396780 w 1703495"/>
                              <a:gd name="connsiteY3" fmla="*/ 1373158 h 1410674"/>
                              <a:gd name="connsiteX4" fmla="*/ 155394 w 1703495"/>
                              <a:gd name="connsiteY4" fmla="*/ 1078400 h 1410674"/>
                              <a:gd name="connsiteX5" fmla="*/ 4479 w 1703495"/>
                              <a:gd name="connsiteY5" fmla="*/ 722702 h 1410674"/>
                              <a:gd name="connsiteX6" fmla="*/ 6631 w 1703495"/>
                              <a:gd name="connsiteY6" fmla="*/ 454355 h 1410674"/>
                              <a:gd name="connsiteX7" fmla="*/ 70698 w 1703495"/>
                              <a:gd name="connsiteY7" fmla="*/ 209062 h 1410674"/>
                              <a:gd name="connsiteX8" fmla="*/ 185784 w 1703495"/>
                              <a:gd name="connsiteY8" fmla="*/ 21325 h 1410674"/>
                              <a:gd name="connsiteX0" fmla="*/ 185784 w 1703495"/>
                              <a:gd name="connsiteY0" fmla="*/ 21325 h 1410674"/>
                              <a:gd name="connsiteX1" fmla="*/ 1006750 w 1703495"/>
                              <a:gd name="connsiteY1" fmla="*/ 131434 h 1410674"/>
                              <a:gd name="connsiteX2" fmla="*/ 1304972 w 1703495"/>
                              <a:gd name="connsiteY2" fmla="*/ 1094692 h 1410674"/>
                              <a:gd name="connsiteX3" fmla="*/ 393908 w 1703495"/>
                              <a:gd name="connsiteY3" fmla="*/ 1347944 h 1410674"/>
                              <a:gd name="connsiteX4" fmla="*/ 0 w 1703495"/>
                              <a:gd name="connsiteY4" fmla="*/ 718314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4972 w 1705885"/>
                              <a:gd name="connsiteY2" fmla="*/ 1094692 h 1410674"/>
                              <a:gd name="connsiteX3" fmla="*/ 396780 w 1705885"/>
                              <a:gd name="connsiteY3" fmla="*/ 1373158 h 1410674"/>
                              <a:gd name="connsiteX4" fmla="*/ 155394 w 1705885"/>
                              <a:gd name="connsiteY4" fmla="*/ 1078400 h 1410674"/>
                              <a:gd name="connsiteX5" fmla="*/ 4479 w 1705885"/>
                              <a:gd name="connsiteY5" fmla="*/ 722702 h 1410674"/>
                              <a:gd name="connsiteX6" fmla="*/ 6631 w 1705885"/>
                              <a:gd name="connsiteY6" fmla="*/ 454355 h 1410674"/>
                              <a:gd name="connsiteX7" fmla="*/ 70698 w 1705885"/>
                              <a:gd name="connsiteY7" fmla="*/ 209062 h 1410674"/>
                              <a:gd name="connsiteX8" fmla="*/ 185784 w 1705885"/>
                              <a:gd name="connsiteY8" fmla="*/ 21325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7362 w 1705885"/>
                              <a:gd name="connsiteY2" fmla="*/ 1085167 h 1410674"/>
                              <a:gd name="connsiteX3" fmla="*/ 393908 w 1705885"/>
                              <a:gd name="connsiteY3" fmla="*/ 1347944 h 1410674"/>
                              <a:gd name="connsiteX4" fmla="*/ 0 w 1705885"/>
                              <a:gd name="connsiteY4" fmla="*/ 718314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4972 w 1705885"/>
                              <a:gd name="connsiteY2" fmla="*/ 1094692 h 1410674"/>
                              <a:gd name="connsiteX3" fmla="*/ 396780 w 1705885"/>
                              <a:gd name="connsiteY3" fmla="*/ 1373158 h 1410674"/>
                              <a:gd name="connsiteX4" fmla="*/ 155394 w 1705885"/>
                              <a:gd name="connsiteY4" fmla="*/ 1078400 h 1410674"/>
                              <a:gd name="connsiteX5" fmla="*/ 4479 w 1705885"/>
                              <a:gd name="connsiteY5" fmla="*/ 722702 h 1410674"/>
                              <a:gd name="connsiteX6" fmla="*/ 6631 w 1705885"/>
                              <a:gd name="connsiteY6" fmla="*/ 454355 h 1410674"/>
                              <a:gd name="connsiteX7" fmla="*/ 70698 w 1705885"/>
                              <a:gd name="connsiteY7" fmla="*/ 209062 h 1410674"/>
                              <a:gd name="connsiteX8" fmla="*/ 185784 w 1705885"/>
                              <a:gd name="connsiteY8" fmla="*/ 21325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7362 w 1705885"/>
                              <a:gd name="connsiteY2" fmla="*/ 1085167 h 1410674"/>
                              <a:gd name="connsiteX3" fmla="*/ 393908 w 1705885"/>
                              <a:gd name="connsiteY3" fmla="*/ 1347944 h 1410674"/>
                              <a:gd name="connsiteX4" fmla="*/ 0 w 1705885"/>
                              <a:gd name="connsiteY4" fmla="*/ 718314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4972 w 1705885"/>
                              <a:gd name="connsiteY2" fmla="*/ 1094692 h 1410674"/>
                              <a:gd name="connsiteX3" fmla="*/ 396780 w 1705885"/>
                              <a:gd name="connsiteY3" fmla="*/ 1373158 h 1410674"/>
                              <a:gd name="connsiteX4" fmla="*/ 155394 w 1705885"/>
                              <a:gd name="connsiteY4" fmla="*/ 1078400 h 1410674"/>
                              <a:gd name="connsiteX5" fmla="*/ 4479 w 1705885"/>
                              <a:gd name="connsiteY5" fmla="*/ 722702 h 1410674"/>
                              <a:gd name="connsiteX6" fmla="*/ 6631 w 1705885"/>
                              <a:gd name="connsiteY6" fmla="*/ 454355 h 1410674"/>
                              <a:gd name="connsiteX7" fmla="*/ 70698 w 1705885"/>
                              <a:gd name="connsiteY7" fmla="*/ 209062 h 1410674"/>
                              <a:gd name="connsiteX8" fmla="*/ 185784 w 1705885"/>
                              <a:gd name="connsiteY8" fmla="*/ 21325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7362 w 1705885"/>
                              <a:gd name="connsiteY2" fmla="*/ 1085167 h 1410674"/>
                              <a:gd name="connsiteX3" fmla="*/ 393908 w 1705885"/>
                              <a:gd name="connsiteY3" fmla="*/ 1347944 h 1410674"/>
                              <a:gd name="connsiteX4" fmla="*/ 150103 w 1705885"/>
                              <a:gd name="connsiteY4" fmla="*/ 1083625 h 1410674"/>
                              <a:gd name="connsiteX5" fmla="*/ 0 w 1705885"/>
                              <a:gd name="connsiteY5" fmla="*/ 718314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4972 w 1705885"/>
                              <a:gd name="connsiteY2" fmla="*/ 1094692 h 1410674"/>
                              <a:gd name="connsiteX3" fmla="*/ 396780 w 1705885"/>
                              <a:gd name="connsiteY3" fmla="*/ 1373158 h 1410674"/>
                              <a:gd name="connsiteX4" fmla="*/ 155394 w 1705885"/>
                              <a:gd name="connsiteY4" fmla="*/ 1078400 h 1410674"/>
                              <a:gd name="connsiteX5" fmla="*/ 4479 w 1705885"/>
                              <a:gd name="connsiteY5" fmla="*/ 722702 h 1410674"/>
                              <a:gd name="connsiteX6" fmla="*/ 6631 w 1705885"/>
                              <a:gd name="connsiteY6" fmla="*/ 454355 h 1410674"/>
                              <a:gd name="connsiteX7" fmla="*/ 70698 w 1705885"/>
                              <a:gd name="connsiteY7" fmla="*/ 209062 h 1410674"/>
                              <a:gd name="connsiteX8" fmla="*/ 185784 w 1705885"/>
                              <a:gd name="connsiteY8" fmla="*/ 21325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7362 w 1705885"/>
                              <a:gd name="connsiteY2" fmla="*/ 1085167 h 1410674"/>
                              <a:gd name="connsiteX3" fmla="*/ 393908 w 1705885"/>
                              <a:gd name="connsiteY3" fmla="*/ 1347944 h 1410674"/>
                              <a:gd name="connsiteX4" fmla="*/ 150103 w 1705885"/>
                              <a:gd name="connsiteY4" fmla="*/ 1083625 h 1410674"/>
                              <a:gd name="connsiteX5" fmla="*/ 0 w 1705885"/>
                              <a:gd name="connsiteY5" fmla="*/ 718314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4972 w 1705885"/>
                              <a:gd name="connsiteY2" fmla="*/ 1094692 h 1410674"/>
                              <a:gd name="connsiteX3" fmla="*/ 396780 w 1705885"/>
                              <a:gd name="connsiteY3" fmla="*/ 1373158 h 1410674"/>
                              <a:gd name="connsiteX4" fmla="*/ 155394 w 1705885"/>
                              <a:gd name="connsiteY4" fmla="*/ 1078400 h 1410674"/>
                              <a:gd name="connsiteX5" fmla="*/ 4479 w 1705885"/>
                              <a:gd name="connsiteY5" fmla="*/ 722702 h 1410674"/>
                              <a:gd name="connsiteX6" fmla="*/ 6631 w 1705885"/>
                              <a:gd name="connsiteY6" fmla="*/ 454355 h 1410674"/>
                              <a:gd name="connsiteX7" fmla="*/ 70698 w 1705885"/>
                              <a:gd name="connsiteY7" fmla="*/ 209062 h 1410674"/>
                              <a:gd name="connsiteX8" fmla="*/ 185784 w 1705885"/>
                              <a:gd name="connsiteY8" fmla="*/ 21325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7362 w 1705885"/>
                              <a:gd name="connsiteY2" fmla="*/ 1085167 h 1410674"/>
                              <a:gd name="connsiteX3" fmla="*/ 393908 w 1705885"/>
                              <a:gd name="connsiteY3" fmla="*/ 1347944 h 1410674"/>
                              <a:gd name="connsiteX4" fmla="*/ 150103 w 1705885"/>
                              <a:gd name="connsiteY4" fmla="*/ 1083625 h 1410674"/>
                              <a:gd name="connsiteX5" fmla="*/ 0 w 1705885"/>
                              <a:gd name="connsiteY5" fmla="*/ 718314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4972 w 1705885"/>
                              <a:gd name="connsiteY2" fmla="*/ 1094692 h 1410674"/>
                              <a:gd name="connsiteX3" fmla="*/ 396780 w 1705885"/>
                              <a:gd name="connsiteY3" fmla="*/ 1373158 h 1410674"/>
                              <a:gd name="connsiteX4" fmla="*/ 157785 w 1705885"/>
                              <a:gd name="connsiteY4" fmla="*/ 1073637 h 1410674"/>
                              <a:gd name="connsiteX5" fmla="*/ 4479 w 1705885"/>
                              <a:gd name="connsiteY5" fmla="*/ 722702 h 1410674"/>
                              <a:gd name="connsiteX6" fmla="*/ 6631 w 1705885"/>
                              <a:gd name="connsiteY6" fmla="*/ 454355 h 1410674"/>
                              <a:gd name="connsiteX7" fmla="*/ 70698 w 1705885"/>
                              <a:gd name="connsiteY7" fmla="*/ 209062 h 1410674"/>
                              <a:gd name="connsiteX8" fmla="*/ 185784 w 1705885"/>
                              <a:gd name="connsiteY8" fmla="*/ 21325 h 1410674"/>
                              <a:gd name="connsiteX0" fmla="*/ 185784 w 1705885"/>
                              <a:gd name="connsiteY0" fmla="*/ 21325 h 1410674"/>
                              <a:gd name="connsiteX1" fmla="*/ 1006750 w 1705885"/>
                              <a:gd name="connsiteY1" fmla="*/ 131434 h 1410674"/>
                              <a:gd name="connsiteX2" fmla="*/ 1307362 w 1705885"/>
                              <a:gd name="connsiteY2" fmla="*/ 1085167 h 1410674"/>
                              <a:gd name="connsiteX3" fmla="*/ 393908 w 1705885"/>
                              <a:gd name="connsiteY3" fmla="*/ 1347944 h 1410674"/>
                              <a:gd name="connsiteX4" fmla="*/ 150103 w 1705885"/>
                              <a:gd name="connsiteY4" fmla="*/ 1083625 h 1410674"/>
                              <a:gd name="connsiteX5" fmla="*/ 0 w 1705885"/>
                              <a:gd name="connsiteY5" fmla="*/ 718314 h 1410674"/>
                              <a:gd name="connsiteX0" fmla="*/ 181305 w 1701406"/>
                              <a:gd name="connsiteY0" fmla="*/ 21325 h 1410674"/>
                              <a:gd name="connsiteX1" fmla="*/ 1002271 w 1701406"/>
                              <a:gd name="connsiteY1" fmla="*/ 131434 h 1410674"/>
                              <a:gd name="connsiteX2" fmla="*/ 1300493 w 1701406"/>
                              <a:gd name="connsiteY2" fmla="*/ 1094692 h 1410674"/>
                              <a:gd name="connsiteX3" fmla="*/ 392301 w 1701406"/>
                              <a:gd name="connsiteY3" fmla="*/ 1373158 h 1410674"/>
                              <a:gd name="connsiteX4" fmla="*/ 153306 w 1701406"/>
                              <a:gd name="connsiteY4" fmla="*/ 1073637 h 1410674"/>
                              <a:gd name="connsiteX5" fmla="*/ 0 w 1701406"/>
                              <a:gd name="connsiteY5" fmla="*/ 722702 h 1410674"/>
                              <a:gd name="connsiteX6" fmla="*/ 2152 w 1701406"/>
                              <a:gd name="connsiteY6" fmla="*/ 454355 h 1410674"/>
                              <a:gd name="connsiteX7" fmla="*/ 66219 w 1701406"/>
                              <a:gd name="connsiteY7" fmla="*/ 209062 h 1410674"/>
                              <a:gd name="connsiteX8" fmla="*/ 181305 w 1701406"/>
                              <a:gd name="connsiteY8" fmla="*/ 21325 h 1410674"/>
                              <a:gd name="connsiteX0" fmla="*/ 181305 w 1701406"/>
                              <a:gd name="connsiteY0" fmla="*/ 21325 h 1410674"/>
                              <a:gd name="connsiteX1" fmla="*/ 1002271 w 1701406"/>
                              <a:gd name="connsiteY1" fmla="*/ 131434 h 1410674"/>
                              <a:gd name="connsiteX2" fmla="*/ 1302883 w 1701406"/>
                              <a:gd name="connsiteY2" fmla="*/ 1085167 h 1410674"/>
                              <a:gd name="connsiteX3" fmla="*/ 389429 w 1701406"/>
                              <a:gd name="connsiteY3" fmla="*/ 1347944 h 1410674"/>
                              <a:gd name="connsiteX4" fmla="*/ 145624 w 1701406"/>
                              <a:gd name="connsiteY4" fmla="*/ 1083625 h 1410674"/>
                              <a:gd name="connsiteX5" fmla="*/ 184351 w 1701406"/>
                              <a:gd name="connsiteY5" fmla="*/ 25371 h 1410674"/>
                              <a:gd name="connsiteX0" fmla="*/ 187940 w 1708041"/>
                              <a:gd name="connsiteY0" fmla="*/ 21325 h 1410674"/>
                              <a:gd name="connsiteX1" fmla="*/ 1008906 w 1708041"/>
                              <a:gd name="connsiteY1" fmla="*/ 131434 h 1410674"/>
                              <a:gd name="connsiteX2" fmla="*/ 1307128 w 1708041"/>
                              <a:gd name="connsiteY2" fmla="*/ 1094692 h 1410674"/>
                              <a:gd name="connsiteX3" fmla="*/ 398936 w 1708041"/>
                              <a:gd name="connsiteY3" fmla="*/ 1373158 h 1410674"/>
                              <a:gd name="connsiteX4" fmla="*/ 159941 w 1708041"/>
                              <a:gd name="connsiteY4" fmla="*/ 1073637 h 1410674"/>
                              <a:gd name="connsiteX5" fmla="*/ 6635 w 1708041"/>
                              <a:gd name="connsiteY5" fmla="*/ 722702 h 1410674"/>
                              <a:gd name="connsiteX6" fmla="*/ 8787 w 1708041"/>
                              <a:gd name="connsiteY6" fmla="*/ 454355 h 1410674"/>
                              <a:gd name="connsiteX7" fmla="*/ 72854 w 1708041"/>
                              <a:gd name="connsiteY7" fmla="*/ 209062 h 1410674"/>
                              <a:gd name="connsiteX8" fmla="*/ 187940 w 1708041"/>
                              <a:gd name="connsiteY8" fmla="*/ 21325 h 1410674"/>
                              <a:gd name="connsiteX0" fmla="*/ 187940 w 1708041"/>
                              <a:gd name="connsiteY0" fmla="*/ 21325 h 1410674"/>
                              <a:gd name="connsiteX1" fmla="*/ 1008906 w 1708041"/>
                              <a:gd name="connsiteY1" fmla="*/ 131434 h 1410674"/>
                              <a:gd name="connsiteX2" fmla="*/ 1309518 w 1708041"/>
                              <a:gd name="connsiteY2" fmla="*/ 1085167 h 1410674"/>
                              <a:gd name="connsiteX3" fmla="*/ 396064 w 1708041"/>
                              <a:gd name="connsiteY3" fmla="*/ 1347944 h 1410674"/>
                              <a:gd name="connsiteX4" fmla="*/ 152259 w 1708041"/>
                              <a:gd name="connsiteY4" fmla="*/ 1083625 h 1410674"/>
                              <a:gd name="connsiteX5" fmla="*/ 6454 w 1708041"/>
                              <a:gd name="connsiteY5" fmla="*/ 440688 h 1410674"/>
                              <a:gd name="connsiteX6" fmla="*/ 190986 w 1708041"/>
                              <a:gd name="connsiteY6" fmla="*/ 25371 h 1410674"/>
                              <a:gd name="connsiteX0" fmla="*/ 192720 w 1712821"/>
                              <a:gd name="connsiteY0" fmla="*/ 21325 h 1410674"/>
                              <a:gd name="connsiteX1" fmla="*/ 1013686 w 1712821"/>
                              <a:gd name="connsiteY1" fmla="*/ 131434 h 1410674"/>
                              <a:gd name="connsiteX2" fmla="*/ 1311908 w 1712821"/>
                              <a:gd name="connsiteY2" fmla="*/ 1094692 h 1410674"/>
                              <a:gd name="connsiteX3" fmla="*/ 403716 w 1712821"/>
                              <a:gd name="connsiteY3" fmla="*/ 1373158 h 1410674"/>
                              <a:gd name="connsiteX4" fmla="*/ 164721 w 1712821"/>
                              <a:gd name="connsiteY4" fmla="*/ 1073637 h 1410674"/>
                              <a:gd name="connsiteX5" fmla="*/ 11415 w 1712821"/>
                              <a:gd name="connsiteY5" fmla="*/ 722702 h 1410674"/>
                              <a:gd name="connsiteX6" fmla="*/ 13567 w 1712821"/>
                              <a:gd name="connsiteY6" fmla="*/ 454355 h 1410674"/>
                              <a:gd name="connsiteX7" fmla="*/ 77634 w 1712821"/>
                              <a:gd name="connsiteY7" fmla="*/ 209062 h 1410674"/>
                              <a:gd name="connsiteX8" fmla="*/ 192720 w 1712821"/>
                              <a:gd name="connsiteY8" fmla="*/ 21325 h 1410674"/>
                              <a:gd name="connsiteX0" fmla="*/ 192720 w 1712821"/>
                              <a:gd name="connsiteY0" fmla="*/ 21325 h 1410674"/>
                              <a:gd name="connsiteX1" fmla="*/ 1013686 w 1712821"/>
                              <a:gd name="connsiteY1" fmla="*/ 131434 h 1410674"/>
                              <a:gd name="connsiteX2" fmla="*/ 1314298 w 1712821"/>
                              <a:gd name="connsiteY2" fmla="*/ 1085167 h 1410674"/>
                              <a:gd name="connsiteX3" fmla="*/ 400844 w 1712821"/>
                              <a:gd name="connsiteY3" fmla="*/ 1347944 h 1410674"/>
                              <a:gd name="connsiteX4" fmla="*/ 157039 w 1712821"/>
                              <a:gd name="connsiteY4" fmla="*/ 1083625 h 1410674"/>
                              <a:gd name="connsiteX5" fmla="*/ 11234 w 1712821"/>
                              <a:gd name="connsiteY5" fmla="*/ 440688 h 1410674"/>
                              <a:gd name="connsiteX6" fmla="*/ 195766 w 1712821"/>
                              <a:gd name="connsiteY6" fmla="*/ 25371 h 1410674"/>
                              <a:gd name="connsiteX0" fmla="*/ 204671 w 1724772"/>
                              <a:gd name="connsiteY0" fmla="*/ 21325 h 1410674"/>
                              <a:gd name="connsiteX1" fmla="*/ 1025637 w 1724772"/>
                              <a:gd name="connsiteY1" fmla="*/ 131434 h 1410674"/>
                              <a:gd name="connsiteX2" fmla="*/ 1323859 w 1724772"/>
                              <a:gd name="connsiteY2" fmla="*/ 1094692 h 1410674"/>
                              <a:gd name="connsiteX3" fmla="*/ 415667 w 1724772"/>
                              <a:gd name="connsiteY3" fmla="*/ 1373158 h 1410674"/>
                              <a:gd name="connsiteX4" fmla="*/ 176672 w 1724772"/>
                              <a:gd name="connsiteY4" fmla="*/ 1073637 h 1410674"/>
                              <a:gd name="connsiteX5" fmla="*/ 23366 w 1724772"/>
                              <a:gd name="connsiteY5" fmla="*/ 722702 h 1410674"/>
                              <a:gd name="connsiteX6" fmla="*/ 25518 w 1724772"/>
                              <a:gd name="connsiteY6" fmla="*/ 454355 h 1410674"/>
                              <a:gd name="connsiteX7" fmla="*/ 89585 w 1724772"/>
                              <a:gd name="connsiteY7" fmla="*/ 209062 h 1410674"/>
                              <a:gd name="connsiteX8" fmla="*/ 204671 w 1724772"/>
                              <a:gd name="connsiteY8" fmla="*/ 21325 h 1410674"/>
                              <a:gd name="connsiteX0" fmla="*/ 204671 w 1724772"/>
                              <a:gd name="connsiteY0" fmla="*/ 21325 h 1410674"/>
                              <a:gd name="connsiteX1" fmla="*/ 1025637 w 1724772"/>
                              <a:gd name="connsiteY1" fmla="*/ 131434 h 1410674"/>
                              <a:gd name="connsiteX2" fmla="*/ 1326249 w 1724772"/>
                              <a:gd name="connsiteY2" fmla="*/ 1085167 h 1410674"/>
                              <a:gd name="connsiteX3" fmla="*/ 412795 w 1724772"/>
                              <a:gd name="connsiteY3" fmla="*/ 1347944 h 1410674"/>
                              <a:gd name="connsiteX4" fmla="*/ 168990 w 1724772"/>
                              <a:gd name="connsiteY4" fmla="*/ 1083625 h 1410674"/>
                              <a:gd name="connsiteX5" fmla="*/ 23185 w 1724772"/>
                              <a:gd name="connsiteY5" fmla="*/ 440688 h 1410674"/>
                              <a:gd name="connsiteX6" fmla="*/ 207717 w 1724772"/>
                              <a:gd name="connsiteY6" fmla="*/ 25371 h 1410674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3859 w 1724772"/>
                              <a:gd name="connsiteY2" fmla="*/ 1113749 h 1429731"/>
                              <a:gd name="connsiteX3" fmla="*/ 415667 w 1724772"/>
                              <a:gd name="connsiteY3" fmla="*/ 1392215 h 1429731"/>
                              <a:gd name="connsiteX4" fmla="*/ 176672 w 1724772"/>
                              <a:gd name="connsiteY4" fmla="*/ 1092694 h 1429731"/>
                              <a:gd name="connsiteX5" fmla="*/ 23366 w 1724772"/>
                              <a:gd name="connsiteY5" fmla="*/ 741759 h 1429731"/>
                              <a:gd name="connsiteX6" fmla="*/ 25518 w 1724772"/>
                              <a:gd name="connsiteY6" fmla="*/ 473412 h 1429731"/>
                              <a:gd name="connsiteX7" fmla="*/ 89585 w 1724772"/>
                              <a:gd name="connsiteY7" fmla="*/ 228119 h 1429731"/>
                              <a:gd name="connsiteX8" fmla="*/ 204671 w 1724772"/>
                              <a:gd name="connsiteY8" fmla="*/ 40382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6249 w 1724772"/>
                              <a:gd name="connsiteY2" fmla="*/ 1104224 h 1429731"/>
                              <a:gd name="connsiteX3" fmla="*/ 412795 w 1724772"/>
                              <a:gd name="connsiteY3" fmla="*/ 1367001 h 1429731"/>
                              <a:gd name="connsiteX4" fmla="*/ 168990 w 1724772"/>
                              <a:gd name="connsiteY4" fmla="*/ 1102682 h 1429731"/>
                              <a:gd name="connsiteX5" fmla="*/ 23185 w 1724772"/>
                              <a:gd name="connsiteY5" fmla="*/ 459745 h 1429731"/>
                              <a:gd name="connsiteX6" fmla="*/ 207717 w 1724772"/>
                              <a:gd name="connsiteY6" fmla="*/ 44428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3859 w 1724772"/>
                              <a:gd name="connsiteY2" fmla="*/ 1113749 h 1429731"/>
                              <a:gd name="connsiteX3" fmla="*/ 415667 w 1724772"/>
                              <a:gd name="connsiteY3" fmla="*/ 1392215 h 1429731"/>
                              <a:gd name="connsiteX4" fmla="*/ 176672 w 1724772"/>
                              <a:gd name="connsiteY4" fmla="*/ 1092694 h 1429731"/>
                              <a:gd name="connsiteX5" fmla="*/ 23366 w 1724772"/>
                              <a:gd name="connsiteY5" fmla="*/ 741759 h 1429731"/>
                              <a:gd name="connsiteX6" fmla="*/ 25518 w 1724772"/>
                              <a:gd name="connsiteY6" fmla="*/ 473412 h 1429731"/>
                              <a:gd name="connsiteX7" fmla="*/ 89585 w 1724772"/>
                              <a:gd name="connsiteY7" fmla="*/ 228119 h 1429731"/>
                              <a:gd name="connsiteX8" fmla="*/ 204671 w 1724772"/>
                              <a:gd name="connsiteY8" fmla="*/ 40382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6249 w 1724772"/>
                              <a:gd name="connsiteY2" fmla="*/ 1104224 h 1429731"/>
                              <a:gd name="connsiteX3" fmla="*/ 412795 w 1724772"/>
                              <a:gd name="connsiteY3" fmla="*/ 1367001 h 1429731"/>
                              <a:gd name="connsiteX4" fmla="*/ 168990 w 1724772"/>
                              <a:gd name="connsiteY4" fmla="*/ 1102682 h 1429731"/>
                              <a:gd name="connsiteX5" fmla="*/ 23185 w 1724772"/>
                              <a:gd name="connsiteY5" fmla="*/ 459745 h 1429731"/>
                              <a:gd name="connsiteX6" fmla="*/ 207717 w 1724772"/>
                              <a:gd name="connsiteY6" fmla="*/ 44428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3859 w 1724772"/>
                              <a:gd name="connsiteY2" fmla="*/ 1113749 h 1429731"/>
                              <a:gd name="connsiteX3" fmla="*/ 415667 w 1724772"/>
                              <a:gd name="connsiteY3" fmla="*/ 1392215 h 1429731"/>
                              <a:gd name="connsiteX4" fmla="*/ 176672 w 1724772"/>
                              <a:gd name="connsiteY4" fmla="*/ 1092694 h 1429731"/>
                              <a:gd name="connsiteX5" fmla="*/ 23366 w 1724772"/>
                              <a:gd name="connsiteY5" fmla="*/ 741759 h 1429731"/>
                              <a:gd name="connsiteX6" fmla="*/ 25518 w 1724772"/>
                              <a:gd name="connsiteY6" fmla="*/ 473412 h 1429731"/>
                              <a:gd name="connsiteX7" fmla="*/ 89585 w 1724772"/>
                              <a:gd name="connsiteY7" fmla="*/ 228119 h 1429731"/>
                              <a:gd name="connsiteX8" fmla="*/ 204671 w 1724772"/>
                              <a:gd name="connsiteY8" fmla="*/ 40382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6249 w 1724772"/>
                              <a:gd name="connsiteY2" fmla="*/ 1104224 h 1429731"/>
                              <a:gd name="connsiteX3" fmla="*/ 412795 w 1724772"/>
                              <a:gd name="connsiteY3" fmla="*/ 1367001 h 1429731"/>
                              <a:gd name="connsiteX4" fmla="*/ 168990 w 1724772"/>
                              <a:gd name="connsiteY4" fmla="*/ 1102682 h 1429731"/>
                              <a:gd name="connsiteX5" fmla="*/ 23185 w 1724772"/>
                              <a:gd name="connsiteY5" fmla="*/ 459745 h 1429731"/>
                              <a:gd name="connsiteX6" fmla="*/ 207717 w 1724772"/>
                              <a:gd name="connsiteY6" fmla="*/ 44428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3859 w 1724772"/>
                              <a:gd name="connsiteY2" fmla="*/ 1113749 h 1429731"/>
                              <a:gd name="connsiteX3" fmla="*/ 415667 w 1724772"/>
                              <a:gd name="connsiteY3" fmla="*/ 1392215 h 1429731"/>
                              <a:gd name="connsiteX4" fmla="*/ 176672 w 1724772"/>
                              <a:gd name="connsiteY4" fmla="*/ 1092694 h 1429731"/>
                              <a:gd name="connsiteX5" fmla="*/ 23366 w 1724772"/>
                              <a:gd name="connsiteY5" fmla="*/ 741759 h 1429731"/>
                              <a:gd name="connsiteX6" fmla="*/ 25518 w 1724772"/>
                              <a:gd name="connsiteY6" fmla="*/ 473412 h 1429731"/>
                              <a:gd name="connsiteX7" fmla="*/ 89585 w 1724772"/>
                              <a:gd name="connsiteY7" fmla="*/ 228119 h 1429731"/>
                              <a:gd name="connsiteX8" fmla="*/ 204671 w 1724772"/>
                              <a:gd name="connsiteY8" fmla="*/ 40382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6249 w 1724772"/>
                              <a:gd name="connsiteY2" fmla="*/ 1104224 h 1429731"/>
                              <a:gd name="connsiteX3" fmla="*/ 412795 w 1724772"/>
                              <a:gd name="connsiteY3" fmla="*/ 1367001 h 1429731"/>
                              <a:gd name="connsiteX4" fmla="*/ 168990 w 1724772"/>
                              <a:gd name="connsiteY4" fmla="*/ 1102682 h 1429731"/>
                              <a:gd name="connsiteX5" fmla="*/ 23185 w 1724772"/>
                              <a:gd name="connsiteY5" fmla="*/ 459745 h 1429731"/>
                              <a:gd name="connsiteX6" fmla="*/ 207717 w 1724772"/>
                              <a:gd name="connsiteY6" fmla="*/ 44428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3859 w 1724772"/>
                              <a:gd name="connsiteY2" fmla="*/ 1113749 h 1429731"/>
                              <a:gd name="connsiteX3" fmla="*/ 415667 w 1724772"/>
                              <a:gd name="connsiteY3" fmla="*/ 1392215 h 1429731"/>
                              <a:gd name="connsiteX4" fmla="*/ 176672 w 1724772"/>
                              <a:gd name="connsiteY4" fmla="*/ 1092694 h 1429731"/>
                              <a:gd name="connsiteX5" fmla="*/ 23366 w 1724772"/>
                              <a:gd name="connsiteY5" fmla="*/ 741759 h 1429731"/>
                              <a:gd name="connsiteX6" fmla="*/ 25518 w 1724772"/>
                              <a:gd name="connsiteY6" fmla="*/ 473412 h 1429731"/>
                              <a:gd name="connsiteX7" fmla="*/ 89585 w 1724772"/>
                              <a:gd name="connsiteY7" fmla="*/ 228119 h 1429731"/>
                              <a:gd name="connsiteX8" fmla="*/ 204671 w 1724772"/>
                              <a:gd name="connsiteY8" fmla="*/ 40382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6249 w 1724772"/>
                              <a:gd name="connsiteY2" fmla="*/ 1104224 h 1429731"/>
                              <a:gd name="connsiteX3" fmla="*/ 412795 w 1724772"/>
                              <a:gd name="connsiteY3" fmla="*/ 1367001 h 1429731"/>
                              <a:gd name="connsiteX4" fmla="*/ 168990 w 1724772"/>
                              <a:gd name="connsiteY4" fmla="*/ 1102682 h 1429731"/>
                              <a:gd name="connsiteX5" fmla="*/ 23185 w 1724772"/>
                              <a:gd name="connsiteY5" fmla="*/ 459745 h 1429731"/>
                              <a:gd name="connsiteX6" fmla="*/ 207717 w 1724772"/>
                              <a:gd name="connsiteY6" fmla="*/ 44428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3859 w 1724772"/>
                              <a:gd name="connsiteY2" fmla="*/ 1113749 h 1429731"/>
                              <a:gd name="connsiteX3" fmla="*/ 415667 w 1724772"/>
                              <a:gd name="connsiteY3" fmla="*/ 1392215 h 1429731"/>
                              <a:gd name="connsiteX4" fmla="*/ 176672 w 1724772"/>
                              <a:gd name="connsiteY4" fmla="*/ 1092694 h 1429731"/>
                              <a:gd name="connsiteX5" fmla="*/ 23366 w 1724772"/>
                              <a:gd name="connsiteY5" fmla="*/ 741759 h 1429731"/>
                              <a:gd name="connsiteX6" fmla="*/ 25518 w 1724772"/>
                              <a:gd name="connsiteY6" fmla="*/ 473412 h 1429731"/>
                              <a:gd name="connsiteX7" fmla="*/ 89585 w 1724772"/>
                              <a:gd name="connsiteY7" fmla="*/ 228119 h 1429731"/>
                              <a:gd name="connsiteX8" fmla="*/ 204671 w 1724772"/>
                              <a:gd name="connsiteY8" fmla="*/ 40382 h 1429731"/>
                              <a:gd name="connsiteX0" fmla="*/ 204671 w 1724772"/>
                              <a:gd name="connsiteY0" fmla="*/ 40382 h 1429731"/>
                              <a:gd name="connsiteX1" fmla="*/ 1025637 w 1724772"/>
                              <a:gd name="connsiteY1" fmla="*/ 150491 h 1429731"/>
                              <a:gd name="connsiteX2" fmla="*/ 1326249 w 1724772"/>
                              <a:gd name="connsiteY2" fmla="*/ 1104224 h 1429731"/>
                              <a:gd name="connsiteX3" fmla="*/ 412795 w 1724772"/>
                              <a:gd name="connsiteY3" fmla="*/ 1367001 h 1429731"/>
                              <a:gd name="connsiteX4" fmla="*/ 168990 w 1724772"/>
                              <a:gd name="connsiteY4" fmla="*/ 1102682 h 1429731"/>
                              <a:gd name="connsiteX5" fmla="*/ 23185 w 1724772"/>
                              <a:gd name="connsiteY5" fmla="*/ 459745 h 1429731"/>
                              <a:gd name="connsiteX6" fmla="*/ 207717 w 1724772"/>
                              <a:gd name="connsiteY6" fmla="*/ 44428 h 1429731"/>
                              <a:gd name="connsiteX0" fmla="*/ 204671 w 1724772"/>
                              <a:gd name="connsiteY0" fmla="*/ 26087 h 1415436"/>
                              <a:gd name="connsiteX1" fmla="*/ 1025637 w 1724772"/>
                              <a:gd name="connsiteY1" fmla="*/ 136196 h 1415436"/>
                              <a:gd name="connsiteX2" fmla="*/ 1323859 w 1724772"/>
                              <a:gd name="connsiteY2" fmla="*/ 1099454 h 1415436"/>
                              <a:gd name="connsiteX3" fmla="*/ 415667 w 1724772"/>
                              <a:gd name="connsiteY3" fmla="*/ 1377920 h 1415436"/>
                              <a:gd name="connsiteX4" fmla="*/ 176672 w 1724772"/>
                              <a:gd name="connsiteY4" fmla="*/ 1078399 h 1415436"/>
                              <a:gd name="connsiteX5" fmla="*/ 23366 w 1724772"/>
                              <a:gd name="connsiteY5" fmla="*/ 727464 h 1415436"/>
                              <a:gd name="connsiteX6" fmla="*/ 25518 w 1724772"/>
                              <a:gd name="connsiteY6" fmla="*/ 459117 h 1415436"/>
                              <a:gd name="connsiteX7" fmla="*/ 89585 w 1724772"/>
                              <a:gd name="connsiteY7" fmla="*/ 213824 h 1415436"/>
                              <a:gd name="connsiteX8" fmla="*/ 204671 w 1724772"/>
                              <a:gd name="connsiteY8" fmla="*/ 26087 h 1415436"/>
                              <a:gd name="connsiteX0" fmla="*/ 204671 w 1724772"/>
                              <a:gd name="connsiteY0" fmla="*/ 26087 h 1415436"/>
                              <a:gd name="connsiteX1" fmla="*/ 1025637 w 1724772"/>
                              <a:gd name="connsiteY1" fmla="*/ 136196 h 1415436"/>
                              <a:gd name="connsiteX2" fmla="*/ 1326249 w 1724772"/>
                              <a:gd name="connsiteY2" fmla="*/ 1089929 h 1415436"/>
                              <a:gd name="connsiteX3" fmla="*/ 412795 w 1724772"/>
                              <a:gd name="connsiteY3" fmla="*/ 1352706 h 1415436"/>
                              <a:gd name="connsiteX4" fmla="*/ 168990 w 1724772"/>
                              <a:gd name="connsiteY4" fmla="*/ 1088387 h 1415436"/>
                              <a:gd name="connsiteX5" fmla="*/ 23185 w 1724772"/>
                              <a:gd name="connsiteY5" fmla="*/ 445450 h 1415436"/>
                              <a:gd name="connsiteX6" fmla="*/ 152258 w 1724772"/>
                              <a:gd name="connsiteY6" fmla="*/ 112076 h 1415436"/>
                              <a:gd name="connsiteX7" fmla="*/ 207717 w 1724772"/>
                              <a:gd name="connsiteY7" fmla="*/ 30133 h 1415436"/>
                              <a:gd name="connsiteX0" fmla="*/ 204671 w 1724772"/>
                              <a:gd name="connsiteY0" fmla="*/ 26087 h 1415436"/>
                              <a:gd name="connsiteX1" fmla="*/ 1025637 w 1724772"/>
                              <a:gd name="connsiteY1" fmla="*/ 136196 h 1415436"/>
                              <a:gd name="connsiteX2" fmla="*/ 1323859 w 1724772"/>
                              <a:gd name="connsiteY2" fmla="*/ 1099454 h 1415436"/>
                              <a:gd name="connsiteX3" fmla="*/ 415667 w 1724772"/>
                              <a:gd name="connsiteY3" fmla="*/ 1377920 h 1415436"/>
                              <a:gd name="connsiteX4" fmla="*/ 176672 w 1724772"/>
                              <a:gd name="connsiteY4" fmla="*/ 1078399 h 1415436"/>
                              <a:gd name="connsiteX5" fmla="*/ 23366 w 1724772"/>
                              <a:gd name="connsiteY5" fmla="*/ 727464 h 1415436"/>
                              <a:gd name="connsiteX6" fmla="*/ 25518 w 1724772"/>
                              <a:gd name="connsiteY6" fmla="*/ 459117 h 1415436"/>
                              <a:gd name="connsiteX7" fmla="*/ 89585 w 1724772"/>
                              <a:gd name="connsiteY7" fmla="*/ 213824 h 1415436"/>
                              <a:gd name="connsiteX8" fmla="*/ 204671 w 1724772"/>
                              <a:gd name="connsiteY8" fmla="*/ 26087 h 1415436"/>
                              <a:gd name="connsiteX0" fmla="*/ 204671 w 1724772"/>
                              <a:gd name="connsiteY0" fmla="*/ 26087 h 1415436"/>
                              <a:gd name="connsiteX1" fmla="*/ 1025637 w 1724772"/>
                              <a:gd name="connsiteY1" fmla="*/ 136196 h 1415436"/>
                              <a:gd name="connsiteX2" fmla="*/ 1326249 w 1724772"/>
                              <a:gd name="connsiteY2" fmla="*/ 1089929 h 1415436"/>
                              <a:gd name="connsiteX3" fmla="*/ 412795 w 1724772"/>
                              <a:gd name="connsiteY3" fmla="*/ 1352706 h 1415436"/>
                              <a:gd name="connsiteX4" fmla="*/ 168990 w 1724772"/>
                              <a:gd name="connsiteY4" fmla="*/ 1088387 h 1415436"/>
                              <a:gd name="connsiteX5" fmla="*/ 23185 w 1724772"/>
                              <a:gd name="connsiteY5" fmla="*/ 445450 h 1415436"/>
                              <a:gd name="connsiteX6" fmla="*/ 152258 w 1724772"/>
                              <a:gd name="connsiteY6" fmla="*/ 112076 h 1415436"/>
                              <a:gd name="connsiteX7" fmla="*/ 207717 w 1724772"/>
                              <a:gd name="connsiteY7" fmla="*/ 30133 h 1415436"/>
                              <a:gd name="connsiteX0" fmla="*/ 204671 w 1724772"/>
                              <a:gd name="connsiteY0" fmla="*/ 26087 h 1415436"/>
                              <a:gd name="connsiteX1" fmla="*/ 1025637 w 1724772"/>
                              <a:gd name="connsiteY1" fmla="*/ 136196 h 1415436"/>
                              <a:gd name="connsiteX2" fmla="*/ 1323859 w 1724772"/>
                              <a:gd name="connsiteY2" fmla="*/ 1099454 h 1415436"/>
                              <a:gd name="connsiteX3" fmla="*/ 415667 w 1724772"/>
                              <a:gd name="connsiteY3" fmla="*/ 1377920 h 1415436"/>
                              <a:gd name="connsiteX4" fmla="*/ 176672 w 1724772"/>
                              <a:gd name="connsiteY4" fmla="*/ 1078399 h 1415436"/>
                              <a:gd name="connsiteX5" fmla="*/ 23366 w 1724772"/>
                              <a:gd name="connsiteY5" fmla="*/ 727464 h 1415436"/>
                              <a:gd name="connsiteX6" fmla="*/ 25518 w 1724772"/>
                              <a:gd name="connsiteY6" fmla="*/ 459117 h 1415436"/>
                              <a:gd name="connsiteX7" fmla="*/ 89585 w 1724772"/>
                              <a:gd name="connsiteY7" fmla="*/ 213824 h 1415436"/>
                              <a:gd name="connsiteX8" fmla="*/ 204671 w 1724772"/>
                              <a:gd name="connsiteY8" fmla="*/ 26087 h 1415436"/>
                              <a:gd name="connsiteX0" fmla="*/ 204671 w 1724772"/>
                              <a:gd name="connsiteY0" fmla="*/ 26087 h 1415436"/>
                              <a:gd name="connsiteX1" fmla="*/ 1025637 w 1724772"/>
                              <a:gd name="connsiteY1" fmla="*/ 136196 h 1415436"/>
                              <a:gd name="connsiteX2" fmla="*/ 1326249 w 1724772"/>
                              <a:gd name="connsiteY2" fmla="*/ 1089929 h 1415436"/>
                              <a:gd name="connsiteX3" fmla="*/ 412795 w 1724772"/>
                              <a:gd name="connsiteY3" fmla="*/ 1352706 h 1415436"/>
                              <a:gd name="connsiteX4" fmla="*/ 168990 w 1724772"/>
                              <a:gd name="connsiteY4" fmla="*/ 1088387 h 1415436"/>
                              <a:gd name="connsiteX5" fmla="*/ 23185 w 1724772"/>
                              <a:gd name="connsiteY5" fmla="*/ 445450 h 1415436"/>
                              <a:gd name="connsiteX6" fmla="*/ 152258 w 1724772"/>
                              <a:gd name="connsiteY6" fmla="*/ 112076 h 1415436"/>
                              <a:gd name="connsiteX7" fmla="*/ 219669 w 1724772"/>
                              <a:gd name="connsiteY7" fmla="*/ 13464 h 1415436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23366 w 1724772"/>
                              <a:gd name="connsiteY5" fmla="*/ 727465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1382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68990 w 1724772"/>
                              <a:gd name="connsiteY4" fmla="*/ 1088388 h 1415437"/>
                              <a:gd name="connsiteX5" fmla="*/ 23185 w 1724772"/>
                              <a:gd name="connsiteY5" fmla="*/ 445451 h 1415437"/>
                              <a:gd name="connsiteX6" fmla="*/ 152258 w 1724772"/>
                              <a:gd name="connsiteY6" fmla="*/ 112077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23366 w 1724772"/>
                              <a:gd name="connsiteY5" fmla="*/ 727465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68990 w 1724772"/>
                              <a:gd name="connsiteY4" fmla="*/ 1088388 h 1415437"/>
                              <a:gd name="connsiteX5" fmla="*/ 23185 w 1724772"/>
                              <a:gd name="connsiteY5" fmla="*/ 445451 h 1415437"/>
                              <a:gd name="connsiteX6" fmla="*/ 152258 w 1724772"/>
                              <a:gd name="connsiteY6" fmla="*/ 112077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23366 w 1724772"/>
                              <a:gd name="connsiteY5" fmla="*/ 727465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68990 w 1724772"/>
                              <a:gd name="connsiteY4" fmla="*/ 1088388 h 1415437"/>
                              <a:gd name="connsiteX5" fmla="*/ 23185 w 1724772"/>
                              <a:gd name="connsiteY5" fmla="*/ 445451 h 1415437"/>
                              <a:gd name="connsiteX6" fmla="*/ 125965 w 1724772"/>
                              <a:gd name="connsiteY6" fmla="*/ 147796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37707 w 1724772"/>
                              <a:gd name="connsiteY5" fmla="*/ 725084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68990 w 1724772"/>
                              <a:gd name="connsiteY4" fmla="*/ 1088388 h 1415437"/>
                              <a:gd name="connsiteX5" fmla="*/ 23185 w 1724772"/>
                              <a:gd name="connsiteY5" fmla="*/ 445451 h 1415437"/>
                              <a:gd name="connsiteX6" fmla="*/ 125965 w 1724772"/>
                              <a:gd name="connsiteY6" fmla="*/ 147796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37707 w 1724772"/>
                              <a:gd name="connsiteY5" fmla="*/ 725084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68990 w 1724772"/>
                              <a:gd name="connsiteY4" fmla="*/ 1088388 h 1415437"/>
                              <a:gd name="connsiteX5" fmla="*/ 23185 w 1724772"/>
                              <a:gd name="connsiteY5" fmla="*/ 445451 h 1415437"/>
                              <a:gd name="connsiteX6" fmla="*/ 125965 w 1724772"/>
                              <a:gd name="connsiteY6" fmla="*/ 147796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37707 w 1724772"/>
                              <a:gd name="connsiteY5" fmla="*/ 725084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68990 w 1724772"/>
                              <a:gd name="connsiteY4" fmla="*/ 1088388 h 1415437"/>
                              <a:gd name="connsiteX5" fmla="*/ 23185 w 1724772"/>
                              <a:gd name="connsiteY5" fmla="*/ 445451 h 1415437"/>
                              <a:gd name="connsiteX6" fmla="*/ 125965 w 1724772"/>
                              <a:gd name="connsiteY6" fmla="*/ 147796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37707 w 1724772"/>
                              <a:gd name="connsiteY5" fmla="*/ 725084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66599 w 1724772"/>
                              <a:gd name="connsiteY4" fmla="*/ 1078863 h 1415437"/>
                              <a:gd name="connsiteX5" fmla="*/ 23185 w 1724772"/>
                              <a:gd name="connsiteY5" fmla="*/ 445451 h 1415437"/>
                              <a:gd name="connsiteX6" fmla="*/ 125965 w 1724772"/>
                              <a:gd name="connsiteY6" fmla="*/ 147796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37707 w 1724772"/>
                              <a:gd name="connsiteY5" fmla="*/ 725084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66599 w 1724772"/>
                              <a:gd name="connsiteY4" fmla="*/ 1078863 h 1415437"/>
                              <a:gd name="connsiteX5" fmla="*/ 23185 w 1724772"/>
                              <a:gd name="connsiteY5" fmla="*/ 445451 h 1415437"/>
                              <a:gd name="connsiteX6" fmla="*/ 125965 w 1724772"/>
                              <a:gd name="connsiteY6" fmla="*/ 147796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37707 w 1724772"/>
                              <a:gd name="connsiteY5" fmla="*/ 725084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66599 w 1724772"/>
                              <a:gd name="connsiteY4" fmla="*/ 1078863 h 1415437"/>
                              <a:gd name="connsiteX5" fmla="*/ 23185 w 1724772"/>
                              <a:gd name="connsiteY5" fmla="*/ 445451 h 1415437"/>
                              <a:gd name="connsiteX6" fmla="*/ 125965 w 1724772"/>
                              <a:gd name="connsiteY6" fmla="*/ 147796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25756 w 1724772"/>
                              <a:gd name="connsiteY5" fmla="*/ 753659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66599 w 1724772"/>
                              <a:gd name="connsiteY4" fmla="*/ 1078863 h 1415437"/>
                              <a:gd name="connsiteX5" fmla="*/ 23185 w 1724772"/>
                              <a:gd name="connsiteY5" fmla="*/ 445451 h 1415437"/>
                              <a:gd name="connsiteX6" fmla="*/ 125965 w 1724772"/>
                              <a:gd name="connsiteY6" fmla="*/ 147796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25756 w 1724772"/>
                              <a:gd name="connsiteY5" fmla="*/ 753659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83331 w 1724772"/>
                              <a:gd name="connsiteY4" fmla="*/ 1097913 h 1415437"/>
                              <a:gd name="connsiteX5" fmla="*/ 23185 w 1724772"/>
                              <a:gd name="connsiteY5" fmla="*/ 445451 h 1415437"/>
                              <a:gd name="connsiteX6" fmla="*/ 125965 w 1724772"/>
                              <a:gd name="connsiteY6" fmla="*/ 147796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15437"/>
                              <a:gd name="connsiteX1" fmla="*/ 1025637 w 1724772"/>
                              <a:gd name="connsiteY1" fmla="*/ 136197 h 1415437"/>
                              <a:gd name="connsiteX2" fmla="*/ 1323859 w 1724772"/>
                              <a:gd name="connsiteY2" fmla="*/ 1099455 h 1415437"/>
                              <a:gd name="connsiteX3" fmla="*/ 415667 w 1724772"/>
                              <a:gd name="connsiteY3" fmla="*/ 1377921 h 1415437"/>
                              <a:gd name="connsiteX4" fmla="*/ 176672 w 1724772"/>
                              <a:gd name="connsiteY4" fmla="*/ 1078400 h 1415437"/>
                              <a:gd name="connsiteX5" fmla="*/ 25756 w 1724772"/>
                              <a:gd name="connsiteY5" fmla="*/ 753659 h 1415437"/>
                              <a:gd name="connsiteX6" fmla="*/ 25518 w 1724772"/>
                              <a:gd name="connsiteY6" fmla="*/ 459118 h 1415437"/>
                              <a:gd name="connsiteX7" fmla="*/ 89585 w 1724772"/>
                              <a:gd name="connsiteY7" fmla="*/ 232875 h 1415437"/>
                              <a:gd name="connsiteX8" fmla="*/ 204671 w 1724772"/>
                              <a:gd name="connsiteY8" fmla="*/ 26088 h 1415437"/>
                              <a:gd name="connsiteX0" fmla="*/ 226183 w 1724772"/>
                              <a:gd name="connsiteY0" fmla="*/ 21325 h 1415437"/>
                              <a:gd name="connsiteX1" fmla="*/ 1025637 w 1724772"/>
                              <a:gd name="connsiteY1" fmla="*/ 136197 h 1415437"/>
                              <a:gd name="connsiteX2" fmla="*/ 1326249 w 1724772"/>
                              <a:gd name="connsiteY2" fmla="*/ 1089930 h 1415437"/>
                              <a:gd name="connsiteX3" fmla="*/ 412795 w 1724772"/>
                              <a:gd name="connsiteY3" fmla="*/ 1352707 h 1415437"/>
                              <a:gd name="connsiteX4" fmla="*/ 183331 w 1724772"/>
                              <a:gd name="connsiteY4" fmla="*/ 1097913 h 1415437"/>
                              <a:gd name="connsiteX5" fmla="*/ 23185 w 1724772"/>
                              <a:gd name="connsiteY5" fmla="*/ 445451 h 1415437"/>
                              <a:gd name="connsiteX6" fmla="*/ 125965 w 1724772"/>
                              <a:gd name="connsiteY6" fmla="*/ 147796 h 1415437"/>
                              <a:gd name="connsiteX7" fmla="*/ 219669 w 1724772"/>
                              <a:gd name="connsiteY7" fmla="*/ 13465 h 1415437"/>
                              <a:gd name="connsiteX0" fmla="*/ 204671 w 1724772"/>
                              <a:gd name="connsiteY0" fmla="*/ 26088 h 1436868"/>
                              <a:gd name="connsiteX1" fmla="*/ 1025637 w 1724772"/>
                              <a:gd name="connsiteY1" fmla="*/ 136197 h 1436868"/>
                              <a:gd name="connsiteX2" fmla="*/ 1323859 w 1724772"/>
                              <a:gd name="connsiteY2" fmla="*/ 1099455 h 1436868"/>
                              <a:gd name="connsiteX3" fmla="*/ 415667 w 1724772"/>
                              <a:gd name="connsiteY3" fmla="*/ 1377921 h 1436868"/>
                              <a:gd name="connsiteX4" fmla="*/ 176672 w 1724772"/>
                              <a:gd name="connsiteY4" fmla="*/ 1078400 h 1436868"/>
                              <a:gd name="connsiteX5" fmla="*/ 25756 w 1724772"/>
                              <a:gd name="connsiteY5" fmla="*/ 753659 h 1436868"/>
                              <a:gd name="connsiteX6" fmla="*/ 25518 w 1724772"/>
                              <a:gd name="connsiteY6" fmla="*/ 459118 h 1436868"/>
                              <a:gd name="connsiteX7" fmla="*/ 89585 w 1724772"/>
                              <a:gd name="connsiteY7" fmla="*/ 232875 h 1436868"/>
                              <a:gd name="connsiteX8" fmla="*/ 204671 w 1724772"/>
                              <a:gd name="connsiteY8" fmla="*/ 26088 h 1436868"/>
                              <a:gd name="connsiteX0" fmla="*/ 226183 w 1724772"/>
                              <a:gd name="connsiteY0" fmla="*/ 21325 h 1436868"/>
                              <a:gd name="connsiteX1" fmla="*/ 1025637 w 1724772"/>
                              <a:gd name="connsiteY1" fmla="*/ 136197 h 1436868"/>
                              <a:gd name="connsiteX2" fmla="*/ 1326249 w 1724772"/>
                              <a:gd name="connsiteY2" fmla="*/ 1089930 h 1436868"/>
                              <a:gd name="connsiteX3" fmla="*/ 429527 w 1724772"/>
                              <a:gd name="connsiteY3" fmla="*/ 1374138 h 1436868"/>
                              <a:gd name="connsiteX4" fmla="*/ 183331 w 1724772"/>
                              <a:gd name="connsiteY4" fmla="*/ 1097913 h 1436868"/>
                              <a:gd name="connsiteX5" fmla="*/ 23185 w 1724772"/>
                              <a:gd name="connsiteY5" fmla="*/ 445451 h 1436868"/>
                              <a:gd name="connsiteX6" fmla="*/ 125965 w 1724772"/>
                              <a:gd name="connsiteY6" fmla="*/ 147796 h 1436868"/>
                              <a:gd name="connsiteX7" fmla="*/ 219669 w 1724772"/>
                              <a:gd name="connsiteY7" fmla="*/ 13465 h 1436868"/>
                              <a:gd name="connsiteX0" fmla="*/ 204671 w 1724772"/>
                              <a:gd name="connsiteY0" fmla="*/ 26088 h 1389243"/>
                              <a:gd name="connsiteX1" fmla="*/ 1025637 w 1724772"/>
                              <a:gd name="connsiteY1" fmla="*/ 136197 h 1389243"/>
                              <a:gd name="connsiteX2" fmla="*/ 1323859 w 1724772"/>
                              <a:gd name="connsiteY2" fmla="*/ 1099455 h 1389243"/>
                              <a:gd name="connsiteX3" fmla="*/ 415667 w 1724772"/>
                              <a:gd name="connsiteY3" fmla="*/ 1377921 h 1389243"/>
                              <a:gd name="connsiteX4" fmla="*/ 176672 w 1724772"/>
                              <a:gd name="connsiteY4" fmla="*/ 1078400 h 1389243"/>
                              <a:gd name="connsiteX5" fmla="*/ 25756 w 1724772"/>
                              <a:gd name="connsiteY5" fmla="*/ 753659 h 1389243"/>
                              <a:gd name="connsiteX6" fmla="*/ 25518 w 1724772"/>
                              <a:gd name="connsiteY6" fmla="*/ 459118 h 1389243"/>
                              <a:gd name="connsiteX7" fmla="*/ 89585 w 1724772"/>
                              <a:gd name="connsiteY7" fmla="*/ 232875 h 1389243"/>
                              <a:gd name="connsiteX8" fmla="*/ 204671 w 1724772"/>
                              <a:gd name="connsiteY8" fmla="*/ 26088 h 1389243"/>
                              <a:gd name="connsiteX0" fmla="*/ 226183 w 1724772"/>
                              <a:gd name="connsiteY0" fmla="*/ 21325 h 1389243"/>
                              <a:gd name="connsiteX1" fmla="*/ 1025637 w 1724772"/>
                              <a:gd name="connsiteY1" fmla="*/ 136197 h 1389243"/>
                              <a:gd name="connsiteX2" fmla="*/ 1326249 w 1724772"/>
                              <a:gd name="connsiteY2" fmla="*/ 1089930 h 1389243"/>
                              <a:gd name="connsiteX3" fmla="*/ 429527 w 1724772"/>
                              <a:gd name="connsiteY3" fmla="*/ 1374138 h 1389243"/>
                              <a:gd name="connsiteX4" fmla="*/ 183331 w 1724772"/>
                              <a:gd name="connsiteY4" fmla="*/ 1097913 h 1389243"/>
                              <a:gd name="connsiteX5" fmla="*/ 23185 w 1724772"/>
                              <a:gd name="connsiteY5" fmla="*/ 445451 h 1389243"/>
                              <a:gd name="connsiteX6" fmla="*/ 125965 w 1724772"/>
                              <a:gd name="connsiteY6" fmla="*/ 147796 h 1389243"/>
                              <a:gd name="connsiteX7" fmla="*/ 219669 w 1724772"/>
                              <a:gd name="connsiteY7" fmla="*/ 13465 h 1389243"/>
                              <a:gd name="connsiteX0" fmla="*/ 204671 w 1724772"/>
                              <a:gd name="connsiteY0" fmla="*/ 26088 h 1391624"/>
                              <a:gd name="connsiteX1" fmla="*/ 1025637 w 1724772"/>
                              <a:gd name="connsiteY1" fmla="*/ 136197 h 1391624"/>
                              <a:gd name="connsiteX2" fmla="*/ 1323859 w 1724772"/>
                              <a:gd name="connsiteY2" fmla="*/ 1099455 h 1391624"/>
                              <a:gd name="connsiteX3" fmla="*/ 415667 w 1724772"/>
                              <a:gd name="connsiteY3" fmla="*/ 1377921 h 1391624"/>
                              <a:gd name="connsiteX4" fmla="*/ 176672 w 1724772"/>
                              <a:gd name="connsiteY4" fmla="*/ 1078400 h 1391624"/>
                              <a:gd name="connsiteX5" fmla="*/ 25756 w 1724772"/>
                              <a:gd name="connsiteY5" fmla="*/ 753659 h 1391624"/>
                              <a:gd name="connsiteX6" fmla="*/ 25518 w 1724772"/>
                              <a:gd name="connsiteY6" fmla="*/ 459118 h 1391624"/>
                              <a:gd name="connsiteX7" fmla="*/ 89585 w 1724772"/>
                              <a:gd name="connsiteY7" fmla="*/ 232875 h 1391624"/>
                              <a:gd name="connsiteX8" fmla="*/ 204671 w 1724772"/>
                              <a:gd name="connsiteY8" fmla="*/ 26088 h 1391624"/>
                              <a:gd name="connsiteX0" fmla="*/ 226183 w 1724772"/>
                              <a:gd name="connsiteY0" fmla="*/ 21325 h 1391624"/>
                              <a:gd name="connsiteX1" fmla="*/ 1025637 w 1724772"/>
                              <a:gd name="connsiteY1" fmla="*/ 136197 h 1391624"/>
                              <a:gd name="connsiteX2" fmla="*/ 1326249 w 1724772"/>
                              <a:gd name="connsiteY2" fmla="*/ 1089930 h 1391624"/>
                              <a:gd name="connsiteX3" fmla="*/ 439088 w 1724772"/>
                              <a:gd name="connsiteY3" fmla="*/ 1376519 h 1391624"/>
                              <a:gd name="connsiteX4" fmla="*/ 183331 w 1724772"/>
                              <a:gd name="connsiteY4" fmla="*/ 1097913 h 1391624"/>
                              <a:gd name="connsiteX5" fmla="*/ 23185 w 1724772"/>
                              <a:gd name="connsiteY5" fmla="*/ 445451 h 1391624"/>
                              <a:gd name="connsiteX6" fmla="*/ 125965 w 1724772"/>
                              <a:gd name="connsiteY6" fmla="*/ 147796 h 1391624"/>
                              <a:gd name="connsiteX7" fmla="*/ 219669 w 1724772"/>
                              <a:gd name="connsiteY7" fmla="*/ 13465 h 1391624"/>
                              <a:gd name="connsiteX0" fmla="*/ 204671 w 1724772"/>
                              <a:gd name="connsiteY0" fmla="*/ 26088 h 1391624"/>
                              <a:gd name="connsiteX1" fmla="*/ 1025637 w 1724772"/>
                              <a:gd name="connsiteY1" fmla="*/ 136197 h 1391624"/>
                              <a:gd name="connsiteX2" fmla="*/ 1323859 w 1724772"/>
                              <a:gd name="connsiteY2" fmla="*/ 1099455 h 1391624"/>
                              <a:gd name="connsiteX3" fmla="*/ 439569 w 1724772"/>
                              <a:gd name="connsiteY3" fmla="*/ 1377921 h 1391624"/>
                              <a:gd name="connsiteX4" fmla="*/ 176672 w 1724772"/>
                              <a:gd name="connsiteY4" fmla="*/ 1078400 h 1391624"/>
                              <a:gd name="connsiteX5" fmla="*/ 25756 w 1724772"/>
                              <a:gd name="connsiteY5" fmla="*/ 753659 h 1391624"/>
                              <a:gd name="connsiteX6" fmla="*/ 25518 w 1724772"/>
                              <a:gd name="connsiteY6" fmla="*/ 459118 h 1391624"/>
                              <a:gd name="connsiteX7" fmla="*/ 89585 w 1724772"/>
                              <a:gd name="connsiteY7" fmla="*/ 232875 h 1391624"/>
                              <a:gd name="connsiteX8" fmla="*/ 204671 w 1724772"/>
                              <a:gd name="connsiteY8" fmla="*/ 26088 h 1391624"/>
                              <a:gd name="connsiteX0" fmla="*/ 226183 w 1724772"/>
                              <a:gd name="connsiteY0" fmla="*/ 21325 h 1391624"/>
                              <a:gd name="connsiteX1" fmla="*/ 1025637 w 1724772"/>
                              <a:gd name="connsiteY1" fmla="*/ 136197 h 1391624"/>
                              <a:gd name="connsiteX2" fmla="*/ 1326249 w 1724772"/>
                              <a:gd name="connsiteY2" fmla="*/ 1089930 h 1391624"/>
                              <a:gd name="connsiteX3" fmla="*/ 439088 w 1724772"/>
                              <a:gd name="connsiteY3" fmla="*/ 1376519 h 1391624"/>
                              <a:gd name="connsiteX4" fmla="*/ 183331 w 1724772"/>
                              <a:gd name="connsiteY4" fmla="*/ 1097913 h 1391624"/>
                              <a:gd name="connsiteX5" fmla="*/ 23185 w 1724772"/>
                              <a:gd name="connsiteY5" fmla="*/ 445451 h 1391624"/>
                              <a:gd name="connsiteX6" fmla="*/ 125965 w 1724772"/>
                              <a:gd name="connsiteY6" fmla="*/ 147796 h 1391624"/>
                              <a:gd name="connsiteX7" fmla="*/ 219669 w 1724772"/>
                              <a:gd name="connsiteY7" fmla="*/ 13465 h 1391624"/>
                              <a:gd name="connsiteX0" fmla="*/ 204671 w 1724772"/>
                              <a:gd name="connsiteY0" fmla="*/ 26088 h 1391624"/>
                              <a:gd name="connsiteX1" fmla="*/ 1025637 w 1724772"/>
                              <a:gd name="connsiteY1" fmla="*/ 136197 h 1391624"/>
                              <a:gd name="connsiteX2" fmla="*/ 1323859 w 1724772"/>
                              <a:gd name="connsiteY2" fmla="*/ 1099455 h 1391624"/>
                              <a:gd name="connsiteX3" fmla="*/ 439569 w 1724772"/>
                              <a:gd name="connsiteY3" fmla="*/ 1377921 h 1391624"/>
                              <a:gd name="connsiteX4" fmla="*/ 176672 w 1724772"/>
                              <a:gd name="connsiteY4" fmla="*/ 1078400 h 1391624"/>
                              <a:gd name="connsiteX5" fmla="*/ 25756 w 1724772"/>
                              <a:gd name="connsiteY5" fmla="*/ 753659 h 1391624"/>
                              <a:gd name="connsiteX6" fmla="*/ 25518 w 1724772"/>
                              <a:gd name="connsiteY6" fmla="*/ 459118 h 1391624"/>
                              <a:gd name="connsiteX7" fmla="*/ 89585 w 1724772"/>
                              <a:gd name="connsiteY7" fmla="*/ 232875 h 1391624"/>
                              <a:gd name="connsiteX8" fmla="*/ 204671 w 1724772"/>
                              <a:gd name="connsiteY8" fmla="*/ 26088 h 1391624"/>
                              <a:gd name="connsiteX0" fmla="*/ 226183 w 1724772"/>
                              <a:gd name="connsiteY0" fmla="*/ 21325 h 1391624"/>
                              <a:gd name="connsiteX1" fmla="*/ 1025637 w 1724772"/>
                              <a:gd name="connsiteY1" fmla="*/ 136197 h 1391624"/>
                              <a:gd name="connsiteX2" fmla="*/ 1326249 w 1724772"/>
                              <a:gd name="connsiteY2" fmla="*/ 1089930 h 1391624"/>
                              <a:gd name="connsiteX3" fmla="*/ 439088 w 1724772"/>
                              <a:gd name="connsiteY3" fmla="*/ 1376519 h 1391624"/>
                              <a:gd name="connsiteX4" fmla="*/ 183331 w 1724772"/>
                              <a:gd name="connsiteY4" fmla="*/ 1097913 h 1391624"/>
                              <a:gd name="connsiteX5" fmla="*/ 23185 w 1724772"/>
                              <a:gd name="connsiteY5" fmla="*/ 445451 h 1391624"/>
                              <a:gd name="connsiteX6" fmla="*/ 125965 w 1724772"/>
                              <a:gd name="connsiteY6" fmla="*/ 147796 h 1391624"/>
                              <a:gd name="connsiteX7" fmla="*/ 219669 w 1724772"/>
                              <a:gd name="connsiteY7" fmla="*/ 13465 h 1391624"/>
                              <a:gd name="connsiteX0" fmla="*/ 204671 w 1724772"/>
                              <a:gd name="connsiteY0" fmla="*/ 26088 h 1391624"/>
                              <a:gd name="connsiteX1" fmla="*/ 1025637 w 1724772"/>
                              <a:gd name="connsiteY1" fmla="*/ 136197 h 1391624"/>
                              <a:gd name="connsiteX2" fmla="*/ 1323859 w 1724772"/>
                              <a:gd name="connsiteY2" fmla="*/ 1099455 h 1391624"/>
                              <a:gd name="connsiteX3" fmla="*/ 439569 w 1724772"/>
                              <a:gd name="connsiteY3" fmla="*/ 1377921 h 1391624"/>
                              <a:gd name="connsiteX4" fmla="*/ 176672 w 1724772"/>
                              <a:gd name="connsiteY4" fmla="*/ 1078400 h 1391624"/>
                              <a:gd name="connsiteX5" fmla="*/ 25756 w 1724772"/>
                              <a:gd name="connsiteY5" fmla="*/ 753659 h 1391624"/>
                              <a:gd name="connsiteX6" fmla="*/ 25518 w 1724772"/>
                              <a:gd name="connsiteY6" fmla="*/ 459118 h 1391624"/>
                              <a:gd name="connsiteX7" fmla="*/ 89585 w 1724772"/>
                              <a:gd name="connsiteY7" fmla="*/ 232875 h 1391624"/>
                              <a:gd name="connsiteX8" fmla="*/ 204671 w 1724772"/>
                              <a:gd name="connsiteY8" fmla="*/ 26088 h 1391624"/>
                              <a:gd name="connsiteX0" fmla="*/ 226183 w 1724772"/>
                              <a:gd name="connsiteY0" fmla="*/ 21325 h 1391624"/>
                              <a:gd name="connsiteX1" fmla="*/ 1025637 w 1724772"/>
                              <a:gd name="connsiteY1" fmla="*/ 136197 h 1391624"/>
                              <a:gd name="connsiteX2" fmla="*/ 1326249 w 1724772"/>
                              <a:gd name="connsiteY2" fmla="*/ 1089930 h 1391624"/>
                              <a:gd name="connsiteX3" fmla="*/ 439088 w 1724772"/>
                              <a:gd name="connsiteY3" fmla="*/ 1376519 h 1391624"/>
                              <a:gd name="connsiteX4" fmla="*/ 183331 w 1724772"/>
                              <a:gd name="connsiteY4" fmla="*/ 1097913 h 1391624"/>
                              <a:gd name="connsiteX5" fmla="*/ 23185 w 1724772"/>
                              <a:gd name="connsiteY5" fmla="*/ 445451 h 1391624"/>
                              <a:gd name="connsiteX6" fmla="*/ 125965 w 1724772"/>
                              <a:gd name="connsiteY6" fmla="*/ 147796 h 1391624"/>
                              <a:gd name="connsiteX7" fmla="*/ 219669 w 1724772"/>
                              <a:gd name="connsiteY7" fmla="*/ 13465 h 1391624"/>
                              <a:gd name="connsiteX0" fmla="*/ 204671 w 1724772"/>
                              <a:gd name="connsiteY0" fmla="*/ 26088 h 1391624"/>
                              <a:gd name="connsiteX1" fmla="*/ 1025637 w 1724772"/>
                              <a:gd name="connsiteY1" fmla="*/ 136197 h 1391624"/>
                              <a:gd name="connsiteX2" fmla="*/ 1323859 w 1724772"/>
                              <a:gd name="connsiteY2" fmla="*/ 1099455 h 1391624"/>
                              <a:gd name="connsiteX3" fmla="*/ 439569 w 1724772"/>
                              <a:gd name="connsiteY3" fmla="*/ 1377921 h 1391624"/>
                              <a:gd name="connsiteX4" fmla="*/ 176672 w 1724772"/>
                              <a:gd name="connsiteY4" fmla="*/ 1078400 h 1391624"/>
                              <a:gd name="connsiteX5" fmla="*/ 25756 w 1724772"/>
                              <a:gd name="connsiteY5" fmla="*/ 753659 h 1391624"/>
                              <a:gd name="connsiteX6" fmla="*/ 25518 w 1724772"/>
                              <a:gd name="connsiteY6" fmla="*/ 459118 h 1391624"/>
                              <a:gd name="connsiteX7" fmla="*/ 89585 w 1724772"/>
                              <a:gd name="connsiteY7" fmla="*/ 232875 h 1391624"/>
                              <a:gd name="connsiteX8" fmla="*/ 204671 w 1724772"/>
                              <a:gd name="connsiteY8" fmla="*/ 26088 h 1391624"/>
                              <a:gd name="connsiteX0" fmla="*/ 209451 w 1724772"/>
                              <a:gd name="connsiteY0" fmla="*/ 21325 h 1391624"/>
                              <a:gd name="connsiteX1" fmla="*/ 1025637 w 1724772"/>
                              <a:gd name="connsiteY1" fmla="*/ 136197 h 1391624"/>
                              <a:gd name="connsiteX2" fmla="*/ 1326249 w 1724772"/>
                              <a:gd name="connsiteY2" fmla="*/ 1089930 h 1391624"/>
                              <a:gd name="connsiteX3" fmla="*/ 439088 w 1724772"/>
                              <a:gd name="connsiteY3" fmla="*/ 1376519 h 1391624"/>
                              <a:gd name="connsiteX4" fmla="*/ 183331 w 1724772"/>
                              <a:gd name="connsiteY4" fmla="*/ 1097913 h 1391624"/>
                              <a:gd name="connsiteX5" fmla="*/ 23185 w 1724772"/>
                              <a:gd name="connsiteY5" fmla="*/ 445451 h 1391624"/>
                              <a:gd name="connsiteX6" fmla="*/ 125965 w 1724772"/>
                              <a:gd name="connsiteY6" fmla="*/ 147796 h 1391624"/>
                              <a:gd name="connsiteX7" fmla="*/ 219669 w 1724772"/>
                              <a:gd name="connsiteY7" fmla="*/ 13465 h 1391624"/>
                              <a:gd name="connsiteX0" fmla="*/ 204671 w 1724772"/>
                              <a:gd name="connsiteY0" fmla="*/ 101970 h 1467506"/>
                              <a:gd name="connsiteX1" fmla="*/ 1025637 w 1724772"/>
                              <a:gd name="connsiteY1" fmla="*/ 212079 h 1467506"/>
                              <a:gd name="connsiteX2" fmla="*/ 1323859 w 1724772"/>
                              <a:gd name="connsiteY2" fmla="*/ 1175337 h 1467506"/>
                              <a:gd name="connsiteX3" fmla="*/ 439569 w 1724772"/>
                              <a:gd name="connsiteY3" fmla="*/ 1453803 h 1467506"/>
                              <a:gd name="connsiteX4" fmla="*/ 176672 w 1724772"/>
                              <a:gd name="connsiteY4" fmla="*/ 1154282 h 1467506"/>
                              <a:gd name="connsiteX5" fmla="*/ 25756 w 1724772"/>
                              <a:gd name="connsiteY5" fmla="*/ 829541 h 1467506"/>
                              <a:gd name="connsiteX6" fmla="*/ 25518 w 1724772"/>
                              <a:gd name="connsiteY6" fmla="*/ 535000 h 1467506"/>
                              <a:gd name="connsiteX7" fmla="*/ 89585 w 1724772"/>
                              <a:gd name="connsiteY7" fmla="*/ 308757 h 1467506"/>
                              <a:gd name="connsiteX8" fmla="*/ 204671 w 1724772"/>
                              <a:gd name="connsiteY8" fmla="*/ 101970 h 1467506"/>
                              <a:gd name="connsiteX0" fmla="*/ 209451 w 1724772"/>
                              <a:gd name="connsiteY0" fmla="*/ 21325 h 1467506"/>
                              <a:gd name="connsiteX1" fmla="*/ 1025637 w 1724772"/>
                              <a:gd name="connsiteY1" fmla="*/ 212079 h 1467506"/>
                              <a:gd name="connsiteX2" fmla="*/ 1326249 w 1724772"/>
                              <a:gd name="connsiteY2" fmla="*/ 1165812 h 1467506"/>
                              <a:gd name="connsiteX3" fmla="*/ 439088 w 1724772"/>
                              <a:gd name="connsiteY3" fmla="*/ 1452401 h 1467506"/>
                              <a:gd name="connsiteX4" fmla="*/ 183331 w 1724772"/>
                              <a:gd name="connsiteY4" fmla="*/ 1173795 h 1467506"/>
                              <a:gd name="connsiteX5" fmla="*/ 23185 w 1724772"/>
                              <a:gd name="connsiteY5" fmla="*/ 521333 h 1467506"/>
                              <a:gd name="connsiteX6" fmla="*/ 125965 w 1724772"/>
                              <a:gd name="connsiteY6" fmla="*/ 223678 h 1467506"/>
                              <a:gd name="connsiteX7" fmla="*/ 219669 w 1724772"/>
                              <a:gd name="connsiteY7" fmla="*/ 89347 h 1467506"/>
                              <a:gd name="connsiteX0" fmla="*/ 204671 w 1724772"/>
                              <a:gd name="connsiteY0" fmla="*/ 80644 h 1446180"/>
                              <a:gd name="connsiteX1" fmla="*/ 1025637 w 1724772"/>
                              <a:gd name="connsiteY1" fmla="*/ 190753 h 1446180"/>
                              <a:gd name="connsiteX2" fmla="*/ 1323859 w 1724772"/>
                              <a:gd name="connsiteY2" fmla="*/ 1154011 h 1446180"/>
                              <a:gd name="connsiteX3" fmla="*/ 439569 w 1724772"/>
                              <a:gd name="connsiteY3" fmla="*/ 1432477 h 1446180"/>
                              <a:gd name="connsiteX4" fmla="*/ 176672 w 1724772"/>
                              <a:gd name="connsiteY4" fmla="*/ 1132956 h 1446180"/>
                              <a:gd name="connsiteX5" fmla="*/ 25756 w 1724772"/>
                              <a:gd name="connsiteY5" fmla="*/ 808215 h 1446180"/>
                              <a:gd name="connsiteX6" fmla="*/ 25518 w 1724772"/>
                              <a:gd name="connsiteY6" fmla="*/ 513674 h 1446180"/>
                              <a:gd name="connsiteX7" fmla="*/ 89585 w 1724772"/>
                              <a:gd name="connsiteY7" fmla="*/ 287431 h 1446180"/>
                              <a:gd name="connsiteX8" fmla="*/ 204671 w 1724772"/>
                              <a:gd name="connsiteY8" fmla="*/ 80644 h 1446180"/>
                              <a:gd name="connsiteX0" fmla="*/ 209451 w 1724772"/>
                              <a:gd name="connsiteY0" fmla="*/ -1 h 1446180"/>
                              <a:gd name="connsiteX1" fmla="*/ 1025637 w 1724772"/>
                              <a:gd name="connsiteY1" fmla="*/ 190753 h 1446180"/>
                              <a:gd name="connsiteX2" fmla="*/ 1326249 w 1724772"/>
                              <a:gd name="connsiteY2" fmla="*/ 1144486 h 1446180"/>
                              <a:gd name="connsiteX3" fmla="*/ 439088 w 1724772"/>
                              <a:gd name="connsiteY3" fmla="*/ 1431075 h 1446180"/>
                              <a:gd name="connsiteX4" fmla="*/ 183331 w 1724772"/>
                              <a:gd name="connsiteY4" fmla="*/ 1152469 h 1446180"/>
                              <a:gd name="connsiteX5" fmla="*/ 23185 w 1724772"/>
                              <a:gd name="connsiteY5" fmla="*/ 500007 h 1446180"/>
                              <a:gd name="connsiteX6" fmla="*/ 125965 w 1724772"/>
                              <a:gd name="connsiteY6" fmla="*/ 202352 h 1446180"/>
                              <a:gd name="connsiteX7" fmla="*/ 219669 w 1724772"/>
                              <a:gd name="connsiteY7" fmla="*/ 68021 h 1446180"/>
                              <a:gd name="connsiteX0" fmla="*/ 204671 w 1724772"/>
                              <a:gd name="connsiteY0" fmla="*/ 88505 h 1454041"/>
                              <a:gd name="connsiteX1" fmla="*/ 1025637 w 1724772"/>
                              <a:gd name="connsiteY1" fmla="*/ 198614 h 1454041"/>
                              <a:gd name="connsiteX2" fmla="*/ 1323859 w 1724772"/>
                              <a:gd name="connsiteY2" fmla="*/ 1161872 h 1454041"/>
                              <a:gd name="connsiteX3" fmla="*/ 439569 w 1724772"/>
                              <a:gd name="connsiteY3" fmla="*/ 1440338 h 1454041"/>
                              <a:gd name="connsiteX4" fmla="*/ 176672 w 1724772"/>
                              <a:gd name="connsiteY4" fmla="*/ 1140817 h 1454041"/>
                              <a:gd name="connsiteX5" fmla="*/ 25756 w 1724772"/>
                              <a:gd name="connsiteY5" fmla="*/ 816076 h 1454041"/>
                              <a:gd name="connsiteX6" fmla="*/ 25518 w 1724772"/>
                              <a:gd name="connsiteY6" fmla="*/ 521535 h 1454041"/>
                              <a:gd name="connsiteX7" fmla="*/ 89585 w 1724772"/>
                              <a:gd name="connsiteY7" fmla="*/ 295292 h 1454041"/>
                              <a:gd name="connsiteX8" fmla="*/ 204671 w 1724772"/>
                              <a:gd name="connsiteY8" fmla="*/ 88505 h 1454041"/>
                              <a:gd name="connsiteX0" fmla="*/ 209451 w 1724772"/>
                              <a:gd name="connsiteY0" fmla="*/ 7860 h 1454041"/>
                              <a:gd name="connsiteX1" fmla="*/ 1025637 w 1724772"/>
                              <a:gd name="connsiteY1" fmla="*/ 198614 h 1454041"/>
                              <a:gd name="connsiteX2" fmla="*/ 1326249 w 1724772"/>
                              <a:gd name="connsiteY2" fmla="*/ 1152347 h 1454041"/>
                              <a:gd name="connsiteX3" fmla="*/ 439088 w 1724772"/>
                              <a:gd name="connsiteY3" fmla="*/ 1438936 h 1454041"/>
                              <a:gd name="connsiteX4" fmla="*/ 183331 w 1724772"/>
                              <a:gd name="connsiteY4" fmla="*/ 1160330 h 1454041"/>
                              <a:gd name="connsiteX5" fmla="*/ 23185 w 1724772"/>
                              <a:gd name="connsiteY5" fmla="*/ 507868 h 1454041"/>
                              <a:gd name="connsiteX6" fmla="*/ 125965 w 1724772"/>
                              <a:gd name="connsiteY6" fmla="*/ 210213 h 1454041"/>
                              <a:gd name="connsiteX7" fmla="*/ 224450 w 1724772"/>
                              <a:gd name="connsiteY7" fmla="*/ 0 h 1454041"/>
                              <a:gd name="connsiteX0" fmla="*/ 204671 w 1724772"/>
                              <a:gd name="connsiteY0" fmla="*/ 88505 h 1454041"/>
                              <a:gd name="connsiteX1" fmla="*/ 1025637 w 1724772"/>
                              <a:gd name="connsiteY1" fmla="*/ 198614 h 1454041"/>
                              <a:gd name="connsiteX2" fmla="*/ 1323859 w 1724772"/>
                              <a:gd name="connsiteY2" fmla="*/ 1161872 h 1454041"/>
                              <a:gd name="connsiteX3" fmla="*/ 439569 w 1724772"/>
                              <a:gd name="connsiteY3" fmla="*/ 1440338 h 1454041"/>
                              <a:gd name="connsiteX4" fmla="*/ 176672 w 1724772"/>
                              <a:gd name="connsiteY4" fmla="*/ 1140817 h 1454041"/>
                              <a:gd name="connsiteX5" fmla="*/ 25756 w 1724772"/>
                              <a:gd name="connsiteY5" fmla="*/ 816076 h 1454041"/>
                              <a:gd name="connsiteX6" fmla="*/ 25518 w 1724772"/>
                              <a:gd name="connsiteY6" fmla="*/ 521535 h 1454041"/>
                              <a:gd name="connsiteX7" fmla="*/ 89585 w 1724772"/>
                              <a:gd name="connsiteY7" fmla="*/ 295292 h 1454041"/>
                              <a:gd name="connsiteX8" fmla="*/ 204671 w 1724772"/>
                              <a:gd name="connsiteY8" fmla="*/ 88505 h 1454041"/>
                              <a:gd name="connsiteX0" fmla="*/ 209451 w 1724772"/>
                              <a:gd name="connsiteY0" fmla="*/ 7860 h 1454041"/>
                              <a:gd name="connsiteX1" fmla="*/ 1025637 w 1724772"/>
                              <a:gd name="connsiteY1" fmla="*/ 198614 h 1454041"/>
                              <a:gd name="connsiteX2" fmla="*/ 1326249 w 1724772"/>
                              <a:gd name="connsiteY2" fmla="*/ 1152347 h 1454041"/>
                              <a:gd name="connsiteX3" fmla="*/ 439088 w 1724772"/>
                              <a:gd name="connsiteY3" fmla="*/ 1438936 h 1454041"/>
                              <a:gd name="connsiteX4" fmla="*/ 183331 w 1724772"/>
                              <a:gd name="connsiteY4" fmla="*/ 1160330 h 1454041"/>
                              <a:gd name="connsiteX5" fmla="*/ 23185 w 1724772"/>
                              <a:gd name="connsiteY5" fmla="*/ 507868 h 1454041"/>
                              <a:gd name="connsiteX6" fmla="*/ 109233 w 1724772"/>
                              <a:gd name="connsiteY6" fmla="*/ 197131 h 1454041"/>
                              <a:gd name="connsiteX7" fmla="*/ 224450 w 1724772"/>
                              <a:gd name="connsiteY7" fmla="*/ 0 h 1454041"/>
                              <a:gd name="connsiteX0" fmla="*/ 204671 w 1724772"/>
                              <a:gd name="connsiteY0" fmla="*/ 80656 h 1446192"/>
                              <a:gd name="connsiteX1" fmla="*/ 1025637 w 1724772"/>
                              <a:gd name="connsiteY1" fmla="*/ 190765 h 1446192"/>
                              <a:gd name="connsiteX2" fmla="*/ 1323859 w 1724772"/>
                              <a:gd name="connsiteY2" fmla="*/ 1154023 h 1446192"/>
                              <a:gd name="connsiteX3" fmla="*/ 439569 w 1724772"/>
                              <a:gd name="connsiteY3" fmla="*/ 1432489 h 1446192"/>
                              <a:gd name="connsiteX4" fmla="*/ 176672 w 1724772"/>
                              <a:gd name="connsiteY4" fmla="*/ 1132968 h 1446192"/>
                              <a:gd name="connsiteX5" fmla="*/ 25756 w 1724772"/>
                              <a:gd name="connsiteY5" fmla="*/ 808227 h 1446192"/>
                              <a:gd name="connsiteX6" fmla="*/ 25518 w 1724772"/>
                              <a:gd name="connsiteY6" fmla="*/ 513686 h 1446192"/>
                              <a:gd name="connsiteX7" fmla="*/ 89585 w 1724772"/>
                              <a:gd name="connsiteY7" fmla="*/ 287443 h 1446192"/>
                              <a:gd name="connsiteX8" fmla="*/ 204671 w 1724772"/>
                              <a:gd name="connsiteY8" fmla="*/ 80656 h 1446192"/>
                              <a:gd name="connsiteX0" fmla="*/ 209451 w 1724772"/>
                              <a:gd name="connsiteY0" fmla="*/ 11 h 1446192"/>
                              <a:gd name="connsiteX1" fmla="*/ 1025637 w 1724772"/>
                              <a:gd name="connsiteY1" fmla="*/ 190765 h 1446192"/>
                              <a:gd name="connsiteX2" fmla="*/ 1326249 w 1724772"/>
                              <a:gd name="connsiteY2" fmla="*/ 1144498 h 1446192"/>
                              <a:gd name="connsiteX3" fmla="*/ 439088 w 1724772"/>
                              <a:gd name="connsiteY3" fmla="*/ 1431087 h 1446192"/>
                              <a:gd name="connsiteX4" fmla="*/ 183331 w 1724772"/>
                              <a:gd name="connsiteY4" fmla="*/ 1152481 h 1446192"/>
                              <a:gd name="connsiteX5" fmla="*/ 23185 w 1724772"/>
                              <a:gd name="connsiteY5" fmla="*/ 500019 h 1446192"/>
                              <a:gd name="connsiteX6" fmla="*/ 109233 w 1724772"/>
                              <a:gd name="connsiteY6" fmla="*/ 189282 h 1446192"/>
                              <a:gd name="connsiteX7" fmla="*/ 219671 w 1724772"/>
                              <a:gd name="connsiteY7" fmla="*/ 0 h 1446192"/>
                              <a:gd name="connsiteX0" fmla="*/ 204671 w 1724772"/>
                              <a:gd name="connsiteY0" fmla="*/ 80656 h 1461891"/>
                              <a:gd name="connsiteX1" fmla="*/ 1025637 w 1724772"/>
                              <a:gd name="connsiteY1" fmla="*/ 190765 h 1461891"/>
                              <a:gd name="connsiteX2" fmla="*/ 1323859 w 1724772"/>
                              <a:gd name="connsiteY2" fmla="*/ 1154023 h 1461891"/>
                              <a:gd name="connsiteX3" fmla="*/ 439569 w 1724772"/>
                              <a:gd name="connsiteY3" fmla="*/ 1432489 h 1461891"/>
                              <a:gd name="connsiteX4" fmla="*/ 176672 w 1724772"/>
                              <a:gd name="connsiteY4" fmla="*/ 1132968 h 1461891"/>
                              <a:gd name="connsiteX5" fmla="*/ 25756 w 1724772"/>
                              <a:gd name="connsiteY5" fmla="*/ 808227 h 1461891"/>
                              <a:gd name="connsiteX6" fmla="*/ 25518 w 1724772"/>
                              <a:gd name="connsiteY6" fmla="*/ 513686 h 1461891"/>
                              <a:gd name="connsiteX7" fmla="*/ 89585 w 1724772"/>
                              <a:gd name="connsiteY7" fmla="*/ 287443 h 1461891"/>
                              <a:gd name="connsiteX8" fmla="*/ 204671 w 1724772"/>
                              <a:gd name="connsiteY8" fmla="*/ 80656 h 1461891"/>
                              <a:gd name="connsiteX0" fmla="*/ 209451 w 1724772"/>
                              <a:gd name="connsiteY0" fmla="*/ 11 h 1461891"/>
                              <a:gd name="connsiteX1" fmla="*/ 1025637 w 1724772"/>
                              <a:gd name="connsiteY1" fmla="*/ 190765 h 1461891"/>
                              <a:gd name="connsiteX2" fmla="*/ 1326249 w 1724772"/>
                              <a:gd name="connsiteY2" fmla="*/ 1144498 h 1461891"/>
                              <a:gd name="connsiteX3" fmla="*/ 408015 w 1724772"/>
                              <a:gd name="connsiteY3" fmla="*/ 1446786 h 1461891"/>
                              <a:gd name="connsiteX4" fmla="*/ 183331 w 1724772"/>
                              <a:gd name="connsiteY4" fmla="*/ 1152481 h 1461891"/>
                              <a:gd name="connsiteX5" fmla="*/ 23185 w 1724772"/>
                              <a:gd name="connsiteY5" fmla="*/ 500019 h 1461891"/>
                              <a:gd name="connsiteX6" fmla="*/ 109233 w 1724772"/>
                              <a:gd name="connsiteY6" fmla="*/ 189282 h 1461891"/>
                              <a:gd name="connsiteX7" fmla="*/ 219671 w 1724772"/>
                              <a:gd name="connsiteY7" fmla="*/ 0 h 1461891"/>
                              <a:gd name="connsiteX0" fmla="*/ 204671 w 1724772"/>
                              <a:gd name="connsiteY0" fmla="*/ 80656 h 1461891"/>
                              <a:gd name="connsiteX1" fmla="*/ 1025637 w 1724772"/>
                              <a:gd name="connsiteY1" fmla="*/ 190765 h 1461891"/>
                              <a:gd name="connsiteX2" fmla="*/ 1323859 w 1724772"/>
                              <a:gd name="connsiteY2" fmla="*/ 1154023 h 1461891"/>
                              <a:gd name="connsiteX3" fmla="*/ 439569 w 1724772"/>
                              <a:gd name="connsiteY3" fmla="*/ 1432489 h 1461891"/>
                              <a:gd name="connsiteX4" fmla="*/ 224477 w 1724772"/>
                              <a:gd name="connsiteY4" fmla="*/ 1250718 h 1461891"/>
                              <a:gd name="connsiteX5" fmla="*/ 25756 w 1724772"/>
                              <a:gd name="connsiteY5" fmla="*/ 808227 h 1461891"/>
                              <a:gd name="connsiteX6" fmla="*/ 25518 w 1724772"/>
                              <a:gd name="connsiteY6" fmla="*/ 513686 h 1461891"/>
                              <a:gd name="connsiteX7" fmla="*/ 89585 w 1724772"/>
                              <a:gd name="connsiteY7" fmla="*/ 287443 h 1461891"/>
                              <a:gd name="connsiteX8" fmla="*/ 204671 w 1724772"/>
                              <a:gd name="connsiteY8" fmla="*/ 80656 h 1461891"/>
                              <a:gd name="connsiteX0" fmla="*/ 209451 w 1724772"/>
                              <a:gd name="connsiteY0" fmla="*/ 11 h 1461891"/>
                              <a:gd name="connsiteX1" fmla="*/ 1025637 w 1724772"/>
                              <a:gd name="connsiteY1" fmla="*/ 190765 h 1461891"/>
                              <a:gd name="connsiteX2" fmla="*/ 1326249 w 1724772"/>
                              <a:gd name="connsiteY2" fmla="*/ 1144498 h 1461891"/>
                              <a:gd name="connsiteX3" fmla="*/ 408015 w 1724772"/>
                              <a:gd name="connsiteY3" fmla="*/ 1446786 h 1461891"/>
                              <a:gd name="connsiteX4" fmla="*/ 183331 w 1724772"/>
                              <a:gd name="connsiteY4" fmla="*/ 1152481 h 1461891"/>
                              <a:gd name="connsiteX5" fmla="*/ 23185 w 1724772"/>
                              <a:gd name="connsiteY5" fmla="*/ 500019 h 1461891"/>
                              <a:gd name="connsiteX6" fmla="*/ 109233 w 1724772"/>
                              <a:gd name="connsiteY6" fmla="*/ 189282 h 1461891"/>
                              <a:gd name="connsiteX7" fmla="*/ 219671 w 1724772"/>
                              <a:gd name="connsiteY7" fmla="*/ 0 h 1461891"/>
                              <a:gd name="connsiteX0" fmla="*/ 204671 w 1724772"/>
                              <a:gd name="connsiteY0" fmla="*/ 80656 h 1461891"/>
                              <a:gd name="connsiteX1" fmla="*/ 1025637 w 1724772"/>
                              <a:gd name="connsiteY1" fmla="*/ 190765 h 1461891"/>
                              <a:gd name="connsiteX2" fmla="*/ 1323859 w 1724772"/>
                              <a:gd name="connsiteY2" fmla="*/ 1154023 h 1461891"/>
                              <a:gd name="connsiteX3" fmla="*/ 439569 w 1724772"/>
                              <a:gd name="connsiteY3" fmla="*/ 1432489 h 1461891"/>
                              <a:gd name="connsiteX4" fmla="*/ 224477 w 1724772"/>
                              <a:gd name="connsiteY4" fmla="*/ 1250718 h 1461891"/>
                              <a:gd name="connsiteX5" fmla="*/ 25756 w 1724772"/>
                              <a:gd name="connsiteY5" fmla="*/ 808227 h 1461891"/>
                              <a:gd name="connsiteX6" fmla="*/ 25518 w 1724772"/>
                              <a:gd name="connsiteY6" fmla="*/ 513686 h 1461891"/>
                              <a:gd name="connsiteX7" fmla="*/ 89585 w 1724772"/>
                              <a:gd name="connsiteY7" fmla="*/ 287443 h 1461891"/>
                              <a:gd name="connsiteX8" fmla="*/ 204671 w 1724772"/>
                              <a:gd name="connsiteY8" fmla="*/ 80656 h 1461891"/>
                              <a:gd name="connsiteX0" fmla="*/ 209451 w 1724772"/>
                              <a:gd name="connsiteY0" fmla="*/ 11 h 1461891"/>
                              <a:gd name="connsiteX1" fmla="*/ 1025637 w 1724772"/>
                              <a:gd name="connsiteY1" fmla="*/ 190765 h 1461891"/>
                              <a:gd name="connsiteX2" fmla="*/ 1326249 w 1724772"/>
                              <a:gd name="connsiteY2" fmla="*/ 1144498 h 1461891"/>
                              <a:gd name="connsiteX3" fmla="*/ 408015 w 1724772"/>
                              <a:gd name="connsiteY3" fmla="*/ 1446786 h 1461891"/>
                              <a:gd name="connsiteX4" fmla="*/ 228745 w 1724772"/>
                              <a:gd name="connsiteY4" fmla="*/ 1225748 h 1461891"/>
                              <a:gd name="connsiteX5" fmla="*/ 23185 w 1724772"/>
                              <a:gd name="connsiteY5" fmla="*/ 500019 h 1461891"/>
                              <a:gd name="connsiteX6" fmla="*/ 109233 w 1724772"/>
                              <a:gd name="connsiteY6" fmla="*/ 189282 h 1461891"/>
                              <a:gd name="connsiteX7" fmla="*/ 219671 w 1724772"/>
                              <a:gd name="connsiteY7" fmla="*/ 0 h 1461891"/>
                              <a:gd name="connsiteX0" fmla="*/ 204671 w 1724772"/>
                              <a:gd name="connsiteY0" fmla="*/ 80656 h 1461891"/>
                              <a:gd name="connsiteX1" fmla="*/ 1025637 w 1724772"/>
                              <a:gd name="connsiteY1" fmla="*/ 190765 h 1461891"/>
                              <a:gd name="connsiteX2" fmla="*/ 1323859 w 1724772"/>
                              <a:gd name="connsiteY2" fmla="*/ 1154023 h 1461891"/>
                              <a:gd name="connsiteX3" fmla="*/ 410886 w 1724772"/>
                              <a:gd name="connsiteY3" fmla="*/ 1442955 h 1461891"/>
                              <a:gd name="connsiteX4" fmla="*/ 224477 w 1724772"/>
                              <a:gd name="connsiteY4" fmla="*/ 1250718 h 1461891"/>
                              <a:gd name="connsiteX5" fmla="*/ 25756 w 1724772"/>
                              <a:gd name="connsiteY5" fmla="*/ 808227 h 1461891"/>
                              <a:gd name="connsiteX6" fmla="*/ 25518 w 1724772"/>
                              <a:gd name="connsiteY6" fmla="*/ 513686 h 1461891"/>
                              <a:gd name="connsiteX7" fmla="*/ 89585 w 1724772"/>
                              <a:gd name="connsiteY7" fmla="*/ 287443 h 1461891"/>
                              <a:gd name="connsiteX8" fmla="*/ 204671 w 1724772"/>
                              <a:gd name="connsiteY8" fmla="*/ 80656 h 1461891"/>
                              <a:gd name="connsiteX0" fmla="*/ 209451 w 1724772"/>
                              <a:gd name="connsiteY0" fmla="*/ 11 h 1461891"/>
                              <a:gd name="connsiteX1" fmla="*/ 1025637 w 1724772"/>
                              <a:gd name="connsiteY1" fmla="*/ 190765 h 1461891"/>
                              <a:gd name="connsiteX2" fmla="*/ 1326249 w 1724772"/>
                              <a:gd name="connsiteY2" fmla="*/ 1144498 h 1461891"/>
                              <a:gd name="connsiteX3" fmla="*/ 408015 w 1724772"/>
                              <a:gd name="connsiteY3" fmla="*/ 1446786 h 1461891"/>
                              <a:gd name="connsiteX4" fmla="*/ 228745 w 1724772"/>
                              <a:gd name="connsiteY4" fmla="*/ 1225748 h 1461891"/>
                              <a:gd name="connsiteX5" fmla="*/ 23185 w 1724772"/>
                              <a:gd name="connsiteY5" fmla="*/ 500019 h 1461891"/>
                              <a:gd name="connsiteX6" fmla="*/ 109233 w 1724772"/>
                              <a:gd name="connsiteY6" fmla="*/ 189282 h 1461891"/>
                              <a:gd name="connsiteX7" fmla="*/ 219671 w 1724772"/>
                              <a:gd name="connsiteY7" fmla="*/ 0 h 1461891"/>
                              <a:gd name="connsiteX0" fmla="*/ 204671 w 1722382"/>
                              <a:gd name="connsiteY0" fmla="*/ 80656 h 1461891"/>
                              <a:gd name="connsiteX1" fmla="*/ 1025637 w 1722382"/>
                              <a:gd name="connsiteY1" fmla="*/ 190765 h 1461891"/>
                              <a:gd name="connsiteX2" fmla="*/ 1323859 w 1722382"/>
                              <a:gd name="connsiteY2" fmla="*/ 1154023 h 1461891"/>
                              <a:gd name="connsiteX3" fmla="*/ 410886 w 1722382"/>
                              <a:gd name="connsiteY3" fmla="*/ 1442955 h 1461891"/>
                              <a:gd name="connsiteX4" fmla="*/ 224477 w 1722382"/>
                              <a:gd name="connsiteY4" fmla="*/ 1250718 h 1461891"/>
                              <a:gd name="connsiteX5" fmla="*/ 25756 w 1722382"/>
                              <a:gd name="connsiteY5" fmla="*/ 808227 h 1461891"/>
                              <a:gd name="connsiteX6" fmla="*/ 25518 w 1722382"/>
                              <a:gd name="connsiteY6" fmla="*/ 513686 h 1461891"/>
                              <a:gd name="connsiteX7" fmla="*/ 89585 w 1722382"/>
                              <a:gd name="connsiteY7" fmla="*/ 287443 h 1461891"/>
                              <a:gd name="connsiteX8" fmla="*/ 204671 w 1722382"/>
                              <a:gd name="connsiteY8" fmla="*/ 80656 h 1461891"/>
                              <a:gd name="connsiteX0" fmla="*/ 209451 w 1722382"/>
                              <a:gd name="connsiteY0" fmla="*/ 11 h 1461891"/>
                              <a:gd name="connsiteX1" fmla="*/ 1025637 w 1722382"/>
                              <a:gd name="connsiteY1" fmla="*/ 190765 h 1461891"/>
                              <a:gd name="connsiteX2" fmla="*/ 1316688 w 1722382"/>
                              <a:gd name="connsiteY2" fmla="*/ 1120949 h 1461891"/>
                              <a:gd name="connsiteX3" fmla="*/ 408015 w 1722382"/>
                              <a:gd name="connsiteY3" fmla="*/ 1446786 h 1461891"/>
                              <a:gd name="connsiteX4" fmla="*/ 228745 w 1722382"/>
                              <a:gd name="connsiteY4" fmla="*/ 1225748 h 1461891"/>
                              <a:gd name="connsiteX5" fmla="*/ 23185 w 1722382"/>
                              <a:gd name="connsiteY5" fmla="*/ 500019 h 1461891"/>
                              <a:gd name="connsiteX6" fmla="*/ 109233 w 1722382"/>
                              <a:gd name="connsiteY6" fmla="*/ 189282 h 1461891"/>
                              <a:gd name="connsiteX7" fmla="*/ 219671 w 1722382"/>
                              <a:gd name="connsiteY7" fmla="*/ 0 h 1461891"/>
                              <a:gd name="connsiteX0" fmla="*/ 204671 w 1715211"/>
                              <a:gd name="connsiteY0" fmla="*/ 80656 h 1461891"/>
                              <a:gd name="connsiteX1" fmla="*/ 1025637 w 1715211"/>
                              <a:gd name="connsiteY1" fmla="*/ 190765 h 1461891"/>
                              <a:gd name="connsiteX2" fmla="*/ 1307128 w 1715211"/>
                              <a:gd name="connsiteY2" fmla="*/ 1130472 h 1461891"/>
                              <a:gd name="connsiteX3" fmla="*/ 410886 w 1715211"/>
                              <a:gd name="connsiteY3" fmla="*/ 1442955 h 1461891"/>
                              <a:gd name="connsiteX4" fmla="*/ 224477 w 1715211"/>
                              <a:gd name="connsiteY4" fmla="*/ 1250718 h 1461891"/>
                              <a:gd name="connsiteX5" fmla="*/ 25756 w 1715211"/>
                              <a:gd name="connsiteY5" fmla="*/ 808227 h 1461891"/>
                              <a:gd name="connsiteX6" fmla="*/ 25518 w 1715211"/>
                              <a:gd name="connsiteY6" fmla="*/ 513686 h 1461891"/>
                              <a:gd name="connsiteX7" fmla="*/ 89585 w 1715211"/>
                              <a:gd name="connsiteY7" fmla="*/ 287443 h 1461891"/>
                              <a:gd name="connsiteX8" fmla="*/ 204671 w 1715211"/>
                              <a:gd name="connsiteY8" fmla="*/ 80656 h 1461891"/>
                              <a:gd name="connsiteX0" fmla="*/ 209451 w 1715211"/>
                              <a:gd name="connsiteY0" fmla="*/ 11 h 1461891"/>
                              <a:gd name="connsiteX1" fmla="*/ 1025637 w 1715211"/>
                              <a:gd name="connsiteY1" fmla="*/ 190765 h 1461891"/>
                              <a:gd name="connsiteX2" fmla="*/ 1316688 w 1715211"/>
                              <a:gd name="connsiteY2" fmla="*/ 1120949 h 1461891"/>
                              <a:gd name="connsiteX3" fmla="*/ 408015 w 1715211"/>
                              <a:gd name="connsiteY3" fmla="*/ 1446786 h 1461891"/>
                              <a:gd name="connsiteX4" fmla="*/ 228745 w 1715211"/>
                              <a:gd name="connsiteY4" fmla="*/ 1225748 h 1461891"/>
                              <a:gd name="connsiteX5" fmla="*/ 23185 w 1715211"/>
                              <a:gd name="connsiteY5" fmla="*/ 500019 h 1461891"/>
                              <a:gd name="connsiteX6" fmla="*/ 109233 w 1715211"/>
                              <a:gd name="connsiteY6" fmla="*/ 189282 h 1461891"/>
                              <a:gd name="connsiteX7" fmla="*/ 219671 w 1715211"/>
                              <a:gd name="connsiteY7" fmla="*/ 0 h 1461891"/>
                              <a:gd name="connsiteX0" fmla="*/ 211841 w 1715211"/>
                              <a:gd name="connsiteY0" fmla="*/ 26087 h 1493671"/>
                              <a:gd name="connsiteX1" fmla="*/ 1025637 w 1715211"/>
                              <a:gd name="connsiteY1" fmla="*/ 222545 h 1493671"/>
                              <a:gd name="connsiteX2" fmla="*/ 1307128 w 1715211"/>
                              <a:gd name="connsiteY2" fmla="*/ 1162252 h 1493671"/>
                              <a:gd name="connsiteX3" fmla="*/ 410886 w 1715211"/>
                              <a:gd name="connsiteY3" fmla="*/ 1474735 h 1493671"/>
                              <a:gd name="connsiteX4" fmla="*/ 224477 w 1715211"/>
                              <a:gd name="connsiteY4" fmla="*/ 1282498 h 1493671"/>
                              <a:gd name="connsiteX5" fmla="*/ 25756 w 1715211"/>
                              <a:gd name="connsiteY5" fmla="*/ 840007 h 1493671"/>
                              <a:gd name="connsiteX6" fmla="*/ 25518 w 1715211"/>
                              <a:gd name="connsiteY6" fmla="*/ 545466 h 1493671"/>
                              <a:gd name="connsiteX7" fmla="*/ 89585 w 1715211"/>
                              <a:gd name="connsiteY7" fmla="*/ 319223 h 1493671"/>
                              <a:gd name="connsiteX8" fmla="*/ 211841 w 1715211"/>
                              <a:gd name="connsiteY8" fmla="*/ 26087 h 1493671"/>
                              <a:gd name="connsiteX0" fmla="*/ 209451 w 1715211"/>
                              <a:gd name="connsiteY0" fmla="*/ 31791 h 1493671"/>
                              <a:gd name="connsiteX1" fmla="*/ 1025637 w 1715211"/>
                              <a:gd name="connsiteY1" fmla="*/ 222545 h 1493671"/>
                              <a:gd name="connsiteX2" fmla="*/ 1316688 w 1715211"/>
                              <a:gd name="connsiteY2" fmla="*/ 1152729 h 1493671"/>
                              <a:gd name="connsiteX3" fmla="*/ 408015 w 1715211"/>
                              <a:gd name="connsiteY3" fmla="*/ 1478566 h 1493671"/>
                              <a:gd name="connsiteX4" fmla="*/ 228745 w 1715211"/>
                              <a:gd name="connsiteY4" fmla="*/ 1257528 h 1493671"/>
                              <a:gd name="connsiteX5" fmla="*/ 23185 w 1715211"/>
                              <a:gd name="connsiteY5" fmla="*/ 531799 h 1493671"/>
                              <a:gd name="connsiteX6" fmla="*/ 109233 w 1715211"/>
                              <a:gd name="connsiteY6" fmla="*/ 221062 h 1493671"/>
                              <a:gd name="connsiteX7" fmla="*/ 219671 w 1715211"/>
                              <a:gd name="connsiteY7" fmla="*/ 31780 h 1493671"/>
                              <a:gd name="connsiteX0" fmla="*/ 211841 w 1715211"/>
                              <a:gd name="connsiteY0" fmla="*/ 26087 h 1493671"/>
                              <a:gd name="connsiteX1" fmla="*/ 1025637 w 1715211"/>
                              <a:gd name="connsiteY1" fmla="*/ 222545 h 1493671"/>
                              <a:gd name="connsiteX2" fmla="*/ 1307128 w 1715211"/>
                              <a:gd name="connsiteY2" fmla="*/ 1162252 h 1493671"/>
                              <a:gd name="connsiteX3" fmla="*/ 410886 w 1715211"/>
                              <a:gd name="connsiteY3" fmla="*/ 1474735 h 1493671"/>
                              <a:gd name="connsiteX4" fmla="*/ 224477 w 1715211"/>
                              <a:gd name="connsiteY4" fmla="*/ 1282498 h 1493671"/>
                              <a:gd name="connsiteX5" fmla="*/ 25756 w 1715211"/>
                              <a:gd name="connsiteY5" fmla="*/ 840007 h 1493671"/>
                              <a:gd name="connsiteX6" fmla="*/ 25518 w 1715211"/>
                              <a:gd name="connsiteY6" fmla="*/ 545466 h 1493671"/>
                              <a:gd name="connsiteX7" fmla="*/ 72853 w 1715211"/>
                              <a:gd name="connsiteY7" fmla="*/ 313991 h 1493671"/>
                              <a:gd name="connsiteX8" fmla="*/ 211841 w 1715211"/>
                              <a:gd name="connsiteY8" fmla="*/ 26087 h 1493671"/>
                              <a:gd name="connsiteX0" fmla="*/ 209451 w 1715211"/>
                              <a:gd name="connsiteY0" fmla="*/ 31791 h 1493671"/>
                              <a:gd name="connsiteX1" fmla="*/ 1025637 w 1715211"/>
                              <a:gd name="connsiteY1" fmla="*/ 222545 h 1493671"/>
                              <a:gd name="connsiteX2" fmla="*/ 1316688 w 1715211"/>
                              <a:gd name="connsiteY2" fmla="*/ 1152729 h 1493671"/>
                              <a:gd name="connsiteX3" fmla="*/ 408015 w 1715211"/>
                              <a:gd name="connsiteY3" fmla="*/ 1478566 h 1493671"/>
                              <a:gd name="connsiteX4" fmla="*/ 228745 w 1715211"/>
                              <a:gd name="connsiteY4" fmla="*/ 1257528 h 1493671"/>
                              <a:gd name="connsiteX5" fmla="*/ 23185 w 1715211"/>
                              <a:gd name="connsiteY5" fmla="*/ 531799 h 1493671"/>
                              <a:gd name="connsiteX6" fmla="*/ 109233 w 1715211"/>
                              <a:gd name="connsiteY6" fmla="*/ 221062 h 1493671"/>
                              <a:gd name="connsiteX7" fmla="*/ 219671 w 1715211"/>
                              <a:gd name="connsiteY7" fmla="*/ 31780 h 1493671"/>
                              <a:gd name="connsiteX0" fmla="*/ 211841 w 1727162"/>
                              <a:gd name="connsiteY0" fmla="*/ 26087 h 1493671"/>
                              <a:gd name="connsiteX1" fmla="*/ 1025637 w 1727162"/>
                              <a:gd name="connsiteY1" fmla="*/ 222545 h 1493671"/>
                              <a:gd name="connsiteX2" fmla="*/ 1307128 w 1727162"/>
                              <a:gd name="connsiteY2" fmla="*/ 1162252 h 1493671"/>
                              <a:gd name="connsiteX3" fmla="*/ 410886 w 1727162"/>
                              <a:gd name="connsiteY3" fmla="*/ 1474735 h 1493671"/>
                              <a:gd name="connsiteX4" fmla="*/ 224477 w 1727162"/>
                              <a:gd name="connsiteY4" fmla="*/ 1282498 h 1493671"/>
                              <a:gd name="connsiteX5" fmla="*/ 25756 w 1727162"/>
                              <a:gd name="connsiteY5" fmla="*/ 840007 h 1493671"/>
                              <a:gd name="connsiteX6" fmla="*/ 25518 w 1727162"/>
                              <a:gd name="connsiteY6" fmla="*/ 545466 h 1493671"/>
                              <a:gd name="connsiteX7" fmla="*/ 72853 w 1727162"/>
                              <a:gd name="connsiteY7" fmla="*/ 313991 h 1493671"/>
                              <a:gd name="connsiteX8" fmla="*/ 211841 w 1727162"/>
                              <a:gd name="connsiteY8" fmla="*/ 26087 h 1493671"/>
                              <a:gd name="connsiteX0" fmla="*/ 209451 w 1727162"/>
                              <a:gd name="connsiteY0" fmla="*/ 31791 h 1493671"/>
                              <a:gd name="connsiteX1" fmla="*/ 1025637 w 1727162"/>
                              <a:gd name="connsiteY1" fmla="*/ 222545 h 1493671"/>
                              <a:gd name="connsiteX2" fmla="*/ 1328639 w 1727162"/>
                              <a:gd name="connsiteY2" fmla="*/ 1142263 h 1493671"/>
                              <a:gd name="connsiteX3" fmla="*/ 408015 w 1727162"/>
                              <a:gd name="connsiteY3" fmla="*/ 1478566 h 1493671"/>
                              <a:gd name="connsiteX4" fmla="*/ 228745 w 1727162"/>
                              <a:gd name="connsiteY4" fmla="*/ 1257528 h 1493671"/>
                              <a:gd name="connsiteX5" fmla="*/ 23185 w 1727162"/>
                              <a:gd name="connsiteY5" fmla="*/ 531799 h 1493671"/>
                              <a:gd name="connsiteX6" fmla="*/ 109233 w 1727162"/>
                              <a:gd name="connsiteY6" fmla="*/ 221062 h 1493671"/>
                              <a:gd name="connsiteX7" fmla="*/ 219671 w 1727162"/>
                              <a:gd name="connsiteY7" fmla="*/ 31780 h 1493671"/>
                              <a:gd name="connsiteX0" fmla="*/ 211841 w 1708040"/>
                              <a:gd name="connsiteY0" fmla="*/ 26087 h 1493671"/>
                              <a:gd name="connsiteX1" fmla="*/ 1025637 w 1708040"/>
                              <a:gd name="connsiteY1" fmla="*/ 222545 h 1493671"/>
                              <a:gd name="connsiteX2" fmla="*/ 1307128 w 1708040"/>
                              <a:gd name="connsiteY2" fmla="*/ 1162252 h 1493671"/>
                              <a:gd name="connsiteX3" fmla="*/ 410886 w 1708040"/>
                              <a:gd name="connsiteY3" fmla="*/ 1474735 h 1493671"/>
                              <a:gd name="connsiteX4" fmla="*/ 224477 w 1708040"/>
                              <a:gd name="connsiteY4" fmla="*/ 1282498 h 1493671"/>
                              <a:gd name="connsiteX5" fmla="*/ 25756 w 1708040"/>
                              <a:gd name="connsiteY5" fmla="*/ 840007 h 1493671"/>
                              <a:gd name="connsiteX6" fmla="*/ 25518 w 1708040"/>
                              <a:gd name="connsiteY6" fmla="*/ 545466 h 1493671"/>
                              <a:gd name="connsiteX7" fmla="*/ 72853 w 1708040"/>
                              <a:gd name="connsiteY7" fmla="*/ 313991 h 1493671"/>
                              <a:gd name="connsiteX8" fmla="*/ 211841 w 1708040"/>
                              <a:gd name="connsiteY8" fmla="*/ 26087 h 1493671"/>
                              <a:gd name="connsiteX0" fmla="*/ 209451 w 1708040"/>
                              <a:gd name="connsiteY0" fmla="*/ 31791 h 1493671"/>
                              <a:gd name="connsiteX1" fmla="*/ 1025637 w 1708040"/>
                              <a:gd name="connsiteY1" fmla="*/ 222545 h 1493671"/>
                              <a:gd name="connsiteX2" fmla="*/ 1309517 w 1708040"/>
                              <a:gd name="connsiteY2" fmla="*/ 1157962 h 1493671"/>
                              <a:gd name="connsiteX3" fmla="*/ 408015 w 1708040"/>
                              <a:gd name="connsiteY3" fmla="*/ 1478566 h 1493671"/>
                              <a:gd name="connsiteX4" fmla="*/ 228745 w 1708040"/>
                              <a:gd name="connsiteY4" fmla="*/ 1257528 h 1493671"/>
                              <a:gd name="connsiteX5" fmla="*/ 23185 w 1708040"/>
                              <a:gd name="connsiteY5" fmla="*/ 531799 h 1493671"/>
                              <a:gd name="connsiteX6" fmla="*/ 109233 w 1708040"/>
                              <a:gd name="connsiteY6" fmla="*/ 221062 h 1493671"/>
                              <a:gd name="connsiteX7" fmla="*/ 219671 w 1708040"/>
                              <a:gd name="connsiteY7" fmla="*/ 31780 h 1493671"/>
                              <a:gd name="connsiteX0" fmla="*/ 211841 w 1705651"/>
                              <a:gd name="connsiteY0" fmla="*/ 26087 h 1493671"/>
                              <a:gd name="connsiteX1" fmla="*/ 1025637 w 1705651"/>
                              <a:gd name="connsiteY1" fmla="*/ 222545 h 1493671"/>
                              <a:gd name="connsiteX2" fmla="*/ 1307128 w 1705651"/>
                              <a:gd name="connsiteY2" fmla="*/ 1162252 h 1493671"/>
                              <a:gd name="connsiteX3" fmla="*/ 410886 w 1705651"/>
                              <a:gd name="connsiteY3" fmla="*/ 1474735 h 1493671"/>
                              <a:gd name="connsiteX4" fmla="*/ 224477 w 1705651"/>
                              <a:gd name="connsiteY4" fmla="*/ 1282498 h 1493671"/>
                              <a:gd name="connsiteX5" fmla="*/ 25756 w 1705651"/>
                              <a:gd name="connsiteY5" fmla="*/ 840007 h 1493671"/>
                              <a:gd name="connsiteX6" fmla="*/ 25518 w 1705651"/>
                              <a:gd name="connsiteY6" fmla="*/ 545466 h 1493671"/>
                              <a:gd name="connsiteX7" fmla="*/ 72853 w 1705651"/>
                              <a:gd name="connsiteY7" fmla="*/ 313991 h 1493671"/>
                              <a:gd name="connsiteX8" fmla="*/ 211841 w 1705651"/>
                              <a:gd name="connsiteY8" fmla="*/ 26087 h 1493671"/>
                              <a:gd name="connsiteX0" fmla="*/ 209451 w 1705651"/>
                              <a:gd name="connsiteY0" fmla="*/ 31791 h 1493671"/>
                              <a:gd name="connsiteX1" fmla="*/ 1025637 w 1705651"/>
                              <a:gd name="connsiteY1" fmla="*/ 222545 h 1493671"/>
                              <a:gd name="connsiteX2" fmla="*/ 1307127 w 1705651"/>
                              <a:gd name="connsiteY2" fmla="*/ 1160579 h 1493671"/>
                              <a:gd name="connsiteX3" fmla="*/ 408015 w 1705651"/>
                              <a:gd name="connsiteY3" fmla="*/ 1478566 h 1493671"/>
                              <a:gd name="connsiteX4" fmla="*/ 228745 w 1705651"/>
                              <a:gd name="connsiteY4" fmla="*/ 1257528 h 1493671"/>
                              <a:gd name="connsiteX5" fmla="*/ 23185 w 1705651"/>
                              <a:gd name="connsiteY5" fmla="*/ 531799 h 1493671"/>
                              <a:gd name="connsiteX6" fmla="*/ 109233 w 1705651"/>
                              <a:gd name="connsiteY6" fmla="*/ 221062 h 1493671"/>
                              <a:gd name="connsiteX7" fmla="*/ 219671 w 1705651"/>
                              <a:gd name="connsiteY7" fmla="*/ 31780 h 1493671"/>
                              <a:gd name="connsiteX0" fmla="*/ 211841 w 1705651"/>
                              <a:gd name="connsiteY0" fmla="*/ 26087 h 1493671"/>
                              <a:gd name="connsiteX1" fmla="*/ 1025637 w 1705651"/>
                              <a:gd name="connsiteY1" fmla="*/ 222545 h 1493671"/>
                              <a:gd name="connsiteX2" fmla="*/ 1307128 w 1705651"/>
                              <a:gd name="connsiteY2" fmla="*/ 1162252 h 1493671"/>
                              <a:gd name="connsiteX3" fmla="*/ 410886 w 1705651"/>
                              <a:gd name="connsiteY3" fmla="*/ 1474735 h 1493671"/>
                              <a:gd name="connsiteX4" fmla="*/ 224477 w 1705651"/>
                              <a:gd name="connsiteY4" fmla="*/ 1282498 h 1493671"/>
                              <a:gd name="connsiteX5" fmla="*/ 25756 w 1705651"/>
                              <a:gd name="connsiteY5" fmla="*/ 840007 h 1493671"/>
                              <a:gd name="connsiteX6" fmla="*/ 25518 w 1705651"/>
                              <a:gd name="connsiteY6" fmla="*/ 545466 h 1493671"/>
                              <a:gd name="connsiteX7" fmla="*/ 72853 w 1705651"/>
                              <a:gd name="connsiteY7" fmla="*/ 313991 h 1493671"/>
                              <a:gd name="connsiteX8" fmla="*/ 211841 w 1705651"/>
                              <a:gd name="connsiteY8" fmla="*/ 26087 h 1493671"/>
                              <a:gd name="connsiteX0" fmla="*/ 209451 w 1705651"/>
                              <a:gd name="connsiteY0" fmla="*/ 31791 h 1493671"/>
                              <a:gd name="connsiteX1" fmla="*/ 1025637 w 1705651"/>
                              <a:gd name="connsiteY1" fmla="*/ 222545 h 1493671"/>
                              <a:gd name="connsiteX2" fmla="*/ 1307127 w 1705651"/>
                              <a:gd name="connsiteY2" fmla="*/ 1160579 h 1493671"/>
                              <a:gd name="connsiteX3" fmla="*/ 408015 w 1705651"/>
                              <a:gd name="connsiteY3" fmla="*/ 1478566 h 1493671"/>
                              <a:gd name="connsiteX4" fmla="*/ 228745 w 1705651"/>
                              <a:gd name="connsiteY4" fmla="*/ 1257528 h 1493671"/>
                              <a:gd name="connsiteX5" fmla="*/ 23185 w 1705651"/>
                              <a:gd name="connsiteY5" fmla="*/ 531799 h 1493671"/>
                              <a:gd name="connsiteX6" fmla="*/ 109233 w 1705651"/>
                              <a:gd name="connsiteY6" fmla="*/ 221062 h 1493671"/>
                              <a:gd name="connsiteX7" fmla="*/ 219671 w 1705651"/>
                              <a:gd name="connsiteY7" fmla="*/ 31780 h 1493671"/>
                              <a:gd name="connsiteX0" fmla="*/ 211841 w 1722381"/>
                              <a:gd name="connsiteY0" fmla="*/ 26087 h 1493671"/>
                              <a:gd name="connsiteX1" fmla="*/ 1025637 w 1722381"/>
                              <a:gd name="connsiteY1" fmla="*/ 222545 h 1493671"/>
                              <a:gd name="connsiteX2" fmla="*/ 1307128 w 1722381"/>
                              <a:gd name="connsiteY2" fmla="*/ 1162252 h 1493671"/>
                              <a:gd name="connsiteX3" fmla="*/ 410886 w 1722381"/>
                              <a:gd name="connsiteY3" fmla="*/ 1474735 h 1493671"/>
                              <a:gd name="connsiteX4" fmla="*/ 224477 w 1722381"/>
                              <a:gd name="connsiteY4" fmla="*/ 1282498 h 1493671"/>
                              <a:gd name="connsiteX5" fmla="*/ 25756 w 1722381"/>
                              <a:gd name="connsiteY5" fmla="*/ 840007 h 1493671"/>
                              <a:gd name="connsiteX6" fmla="*/ 25518 w 1722381"/>
                              <a:gd name="connsiteY6" fmla="*/ 545466 h 1493671"/>
                              <a:gd name="connsiteX7" fmla="*/ 72853 w 1722381"/>
                              <a:gd name="connsiteY7" fmla="*/ 313991 h 1493671"/>
                              <a:gd name="connsiteX8" fmla="*/ 211841 w 1722381"/>
                              <a:gd name="connsiteY8" fmla="*/ 26087 h 1493671"/>
                              <a:gd name="connsiteX0" fmla="*/ 209451 w 1722381"/>
                              <a:gd name="connsiteY0" fmla="*/ 31791 h 1493671"/>
                              <a:gd name="connsiteX1" fmla="*/ 1025637 w 1722381"/>
                              <a:gd name="connsiteY1" fmla="*/ 222545 h 1493671"/>
                              <a:gd name="connsiteX2" fmla="*/ 1307127 w 1722381"/>
                              <a:gd name="connsiteY2" fmla="*/ 1160579 h 1493671"/>
                              <a:gd name="connsiteX3" fmla="*/ 408015 w 1722381"/>
                              <a:gd name="connsiteY3" fmla="*/ 1478566 h 1493671"/>
                              <a:gd name="connsiteX4" fmla="*/ 228745 w 1722381"/>
                              <a:gd name="connsiteY4" fmla="*/ 1257528 h 1493671"/>
                              <a:gd name="connsiteX5" fmla="*/ 23185 w 1722381"/>
                              <a:gd name="connsiteY5" fmla="*/ 531799 h 1493671"/>
                              <a:gd name="connsiteX6" fmla="*/ 109233 w 1722381"/>
                              <a:gd name="connsiteY6" fmla="*/ 221062 h 1493671"/>
                              <a:gd name="connsiteX7" fmla="*/ 219671 w 1722381"/>
                              <a:gd name="connsiteY7" fmla="*/ 31780 h 149367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</a:cxnLst>
                            <a:rect l="l" t="t" r="r" b="b"/>
                            <a:pathLst>
                              <a:path w="1722381" h="1493671" stroke="0" extrusionOk="0">
                                <a:moveTo>
                                  <a:pt x="211841" y="26087"/>
                                </a:moveTo>
                                <a:cubicBezTo>
                                  <a:pt x="428228" y="0"/>
                                  <a:pt x="784646" y="130258"/>
                                  <a:pt x="1025637" y="222545"/>
                                </a:cubicBezTo>
                                <a:cubicBezTo>
                                  <a:pt x="1587046" y="437534"/>
                                  <a:pt x="1705651" y="851120"/>
                                  <a:pt x="1307128" y="1162252"/>
                                </a:cubicBezTo>
                                <a:cubicBezTo>
                                  <a:pt x="1094166" y="1328514"/>
                                  <a:pt x="767360" y="1436358"/>
                                  <a:pt x="410886" y="1474735"/>
                                </a:cubicBezTo>
                                <a:lnTo>
                                  <a:pt x="224477" y="1282498"/>
                                </a:lnTo>
                                <a:cubicBezTo>
                                  <a:pt x="174172" y="1174251"/>
                                  <a:pt x="71280" y="979210"/>
                                  <a:pt x="25756" y="840007"/>
                                </a:cubicBezTo>
                                <a:cubicBezTo>
                                  <a:pt x="26473" y="750558"/>
                                  <a:pt x="24801" y="634915"/>
                                  <a:pt x="25518" y="545466"/>
                                </a:cubicBezTo>
                                <a:lnTo>
                                  <a:pt x="72853" y="313991"/>
                                </a:lnTo>
                                <a:cubicBezTo>
                                  <a:pt x="111215" y="251412"/>
                                  <a:pt x="116113" y="162484"/>
                                  <a:pt x="211841" y="26087"/>
                                </a:cubicBezTo>
                                <a:close/>
                              </a:path>
                              <a:path w="1722381" h="1493671" fill="none">
                                <a:moveTo>
                                  <a:pt x="209451" y="31791"/>
                                </a:moveTo>
                                <a:cubicBezTo>
                                  <a:pt x="495154" y="41866"/>
                                  <a:pt x="784646" y="130258"/>
                                  <a:pt x="1025637" y="222545"/>
                                </a:cubicBezTo>
                                <a:cubicBezTo>
                                  <a:pt x="1587046" y="437534"/>
                                  <a:pt x="1722381" y="865148"/>
                                  <a:pt x="1307127" y="1160579"/>
                                </a:cubicBezTo>
                                <a:cubicBezTo>
                                  <a:pt x="1207378" y="1274753"/>
                                  <a:pt x="611170" y="1493671"/>
                                  <a:pt x="408015" y="1478566"/>
                                </a:cubicBezTo>
                                <a:cubicBezTo>
                                  <a:pt x="326747" y="1390460"/>
                                  <a:pt x="405624" y="1476603"/>
                                  <a:pt x="228745" y="1257528"/>
                                </a:cubicBezTo>
                                <a:cubicBezTo>
                                  <a:pt x="106446" y="1078538"/>
                                  <a:pt x="0" y="889150"/>
                                  <a:pt x="23185" y="531799"/>
                                </a:cubicBezTo>
                                <a:cubicBezTo>
                                  <a:pt x="46291" y="373049"/>
                                  <a:pt x="76485" y="304398"/>
                                  <a:pt x="109233" y="221062"/>
                                </a:cubicBezTo>
                                <a:cubicBezTo>
                                  <a:pt x="141981" y="137726"/>
                                  <a:pt x="202858" y="58931"/>
                                  <a:pt x="219671" y="31780"/>
                                </a:cubicBezTo>
                              </a:path>
                            </a:pathLst>
                          </a:custGeom>
                          <a:solidFill>
                            <a:schemeClr val="tx1">
                              <a:lumMod val="75000"/>
                              <a:lumOff val="25000"/>
                              <a:alpha val="27843"/>
                            </a:schemeClr>
                          </a:solidFill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828440" id="Groupe 4" o:spid="_x0000_s1026" style="position:absolute;margin-left:52.3pt;margin-top:1.45pt;width:355.55pt;height:167.2pt;z-index:251677696;mso-width-relative:margin;mso-height-relative:margin" coordsize="30097,141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ADCGy0AAPM7AgAOAAAAZHJzL2Uyb0RvYy54bWzsfdtuYzmy5fsA8w+CHwfozk3uu1FZB6cv&#10;1S99pgvdPUDVo1KWL2hZ8kjKyqzz9WfxsrUjZCs2RSqdrmzOAH1caYeWSK4VEQzevvuPz4+r2S/L&#10;7e5hs35/pX5fXM2W68Xm5mF99/7q//3zh991V7Pdfr6+ma826+X7q1+Xu6v/+P5//6/vPj1dL/Xm&#10;frO6WW5n+JD17vrT0/ur+/3+6frdu93ifvk43/1+87Rc45e3m+3jfI//3N69u9nOP+HTH1fvdFE0&#10;7z5ttjdP281iudvhX//kfnn1vf3829vlYv+329vdcj9bvb/Cd9vb/93a//1g/vfd99/Nr++286f7&#10;h4X/GvOIb/E4f1gD9PBRf5rv57OP24dnH/X4sNhudpvb/e8Xm8d3m9vbh8XStgGtUcVRa/6y3Xx8&#10;sm25u/5093ToJnTtUT9Ff+zi//7y43b2cPP+qu2vZuv5I8bIwi5nlemcT0931/ibv2yf/vH049a1&#10;ED/+dbP412623vzxfr6+W/7n7gkdjeE3Fu+OTcx/3432n2+3j+Zz0PbZZzsQvx4GYvl5P1vgH6ta&#10;1VVXX80W+J1WuqwqP1SLe4znM7vF/Z+9ZVkUfdtgpI2lqlTdFKX9VvNrB2y/3uHrfHoC7XZjz+7S&#10;evYf9/OnpR2wnek137Mdvo7r2T+vVg9Pu+UM/2L71v7V0LG7417dbjef7pfzG3ypoWeJgfnqO4zJ&#10;7MOn/9rcYNjmH/cby8GQHtZ9DfkI/TS/ftru9n9Zbh5n5of3V0v33S3C/Je/7vZmrMe/MkO626we&#10;bn54WK3sfxgJL/+42s5+mUN8H+6UNV19fMTXdf/W1+YruM+xijd/bj+VfdJqPfv0/gpfGISYr+7g&#10;Zxb7rf0w9meHT3Afvv/sOu3oa0FS6xtAzq9N1/7Z/7yfP6zcz2jSam1Z7LrXSGB3/WFz8+uPW/NN&#10;PWPcP3956qiBOn+HwqC1Fchj22W+Byj2pcnTqLbV5dUMamqK1mlpfn3QqS6a2stU9Ur3mmltZIfn&#10;0BaNkAi03hj22NEhg24Gi/zm8WGPkLF6eHx/1YE/jkETwwkSLJbrZXljPmsBL7ed+6+02e7vNz4A&#10;/LDdrPemBeDAw939/u8Pd7PtA7zt/n67XP64v5rdPCB22D8BT8hH7p7cR39Y/rJc/dPQVTW1Mvpy&#10;4llsNqt/rObu042p/XtLJqNhx6b95w+frStWnfkSI+9mnxCg3l+tEUEd7Z/+E1r/4cFKcPyz12en&#10;Hth5cGyWAISbvh1BjkopVWu03ZBNad30tRuLgW2q013dDnRTTdH33Lc/49vZPmt79+Hgsf7wg/n/&#10;jq6rp/u5cyt1ofrGs3zn/lz2WAszdLerOdizeHxCoN2t7y7gxwyv/jTf3btvZR2h661nDm62//UJ&#10;4cGyxzDzcXlzNVst4UbNT5bt3v1N/qV3jnAANrXyQcAM98jir+Yq4aWOoqxlByGjEfaXirK67YrG&#10;OcqqLiptnfToKcFsJDH4vclLGmXo7Uk0ROvUcDtN3art8A0w4MYBhVD33y3YVgODSLD1WfCrBFu4&#10;vBaJrg22HbJY60xHDvUaIRhZuk2K61JVNkxgME9QKEfbgexytO3Nnxk34VyXj7a7//9xvn1j8Rax&#10;z7k4QlAbJF/JyZVIB0uoBD6sLjtVWh82ErSu66bGr+3cK6eD8+vLpIP6MFtkBH176WDzAj0tRV6L&#10;npVqGjhIkz/2VdVZYY/0VKrEHyBntQ60a/rS/kF2oInTFZfr/CYcaDswdJiwqGP3ed6EpWibGp9p&#10;CFd1ZX1MuLLpmnoosqiib5AhuvxrCNmLj67IYlLToaqCKuINUmvzT3c33uEvNuv1DhPfn/Bpt48r&#10;1Cj/z7tZMfs0gxPulJswvvDnP9M/r7ui6tvZ/UyNc6cXbH5CzeEA0XRVUffTONSmmIaACA8QvgXT&#10;GNQotC3IuA9AoW2hNq6rqukWIewdgALGhf55aFvoWKK02bS2yzqNWbFh1QtDyYa/KVTdK9uSThed&#10;TR5fsGHDr1ul22oahw6/anVRNdM4dDibHs1opnGojYag3MCIzWGjWdremsahRqH9Roc0tD3UBio2&#10;wzLdccgCD1QL5AE1CW1PIt3qvqtqNz5t19d+PvzcoVHqRNGt6fqit70m4lDqhA4PtVFtXzvnKcJQ&#10;5qgYuoX2G6VOaHuojVK2HdMdR7kTQbfQ9qTSzQQ3Jx5TGDzlEdO9W130dWl7TcSh1AkdHmrjHLUI&#10;kU61wD6jtAltC7VxQbSe7rRUqgW2h1KtUUN205ZtSBi10fpcotVYRXHhrekEHOoLVQzRuqppOxve&#10;RJwkotlPnsag7AztM0oaZGtBbaE2UUQLYgBlZmhrLkazSruFjslsLZFmEg6lTOjQUBvvzyQIyhgz&#10;KYBQ4mkmAVHKhLaF2jCaSUCUNUk0k0AozVTVts6fYa2sP9eflSg52wnqJNFa1XVDui7gnPBnIg4l&#10;DYJNVzp/JraH2jiiiRCcaPaT/ZRAaAs1Ih5ABKKkaVXRVsNUSsChNqhY6Uq7+bQIRIkWyAFqEtoe&#10;SjVsrHFMa7HL5mymdU0XxrQG6xyOaSLOKaZJOJQ1TY+NQ45pIg618UyTIChpVGk/2TJNxKBGdGQk&#10;IMqatsDWHsc0EYfaMKZJQJQ2qKfWvjgkAlGbrimwSGBTwVLCQS35MMkNoxq1CO02SmiFJQ0Xb/qm&#10;9isbz6arrKISikLJqeuuqeppHGpDUkGxzyg5mw5D4+On1B5qczahG/PJ021JJTSWReuinMa5AKGL&#10;og4gQSqhw6iWCU3JmQlNcgHJc1JyKuyHzYR20aZse7uZYzK5TfTQEs6FCC1BUGeLWVSah5aAqLdN&#10;9tAS0CUJLeFQf5vmoSWU5JQDGbEndK9P5d28zBlFaFVghmfWCstSwEkmdOmWCESQS1A6qNcuQena&#10;V4fFFl2A0pgbTw9PMqWDuu0lSuuiLrH0HbAuiQWCundUq7F9I2yh6EBpGYdl0Zjj1U46Is7LlJZx&#10;qI3qsP5gh0aEYaR2n24yXBmHGjXmqItbkRKBXia1jENtsCsb/ebIJgK9TGoZiNp0bYcNEtM99xKp&#10;ZRRqEUq3RFJ3uvekrrBO/eVIXWMO7kgt4lCCjpm03GvURlee0yIKpadn8nmcrru69JwWgSg/x9xD&#10;bg61MVvBes9pEYjyc0ymZSBq0zUltoVbTos4lKFD7iGjUIs6kG2pnC7x/3xbKh22gSTGUYMDfh9E&#10;pQQcys8oTnelCzsiyiU43SqX5YhAlJ+RnMYROVdaE4EoPyM5XRWuKC3iUIbGcDqMbZTTmO7Y6o0u&#10;Wpy+Cks+WpxaczEH9b/AfLopKluOknFY8oEF4DYAh3O6bbHlxCYFUnuoDXaF9Y4CyENPN+eI1ObT&#10;p3GoUY3o1vpYLQFxUpsNkNM41EapqtdePWKLOKk1zpFNA1Gbrm2xf3OaCJTUYXSjFijJBtEtkdRd&#10;gWNqti2lya1PCOFokhhBaph0ATiUoFjWPZvUfoooNYVyE5lHBKGxDNg5gYp9RsnZQATnE9qU8Zxy&#10;RCBKTiwDnk9os9Dip4hSz1F6RhA6kGqU0HUFz2G9Wh+4dRULLRGEbrvBCUg4zEtHERr7wfR0e6gI&#10;zie0acE0BlUBcsKzCd0WqnKLYLqQ+oyKwK0cnk3oEod3pxtERWBXDs8kdBjVqARCqXY5Quu2DUyl&#10;0wgt4VByYj9tLKElCMpNeOg0QktAlJzJhJaAKDlNlTSF0BIOo2eQ72QWxHdKKJnQVATeQ0sdlgmN&#10;80g/UxFQDy31HKPnqxDalHtctKlVc6oYd7y345BySG2h6YOukUDZjTco3Qg41AZHsQ45tIRDyYli&#10;R1X4+Y2EQ23OJ7T55Ok+oyqgKYfUFuqhUenADq9pHGrDUg4JiJITt9PgyOc0ELWJIXQY1ZgEIjy0&#10;qgq78QZEM1emhCyzBKJQcoLQmEn5PhNwqE0sobEpzC1/CDiJhD7MoaQ+uwSh24A+uwShcSPEdKcl&#10;EzqIapnQlJzGQ2dC+0nhGR7635vQdVUirJs9F7hW7eSh3qOyXYSHLrGoEoBDCV332izSR3hosSnU&#10;2ZoFw/M9NFakO1e2FYGotzUpx/keumh06RY9RCDqbZFynE/ossKITpOA+tuwZIBa1IFUo5PCMBRq&#10;MaIUbVkO1xk921N9QULLOBchtAxxQULLQJTQdQVx+gUcKbWhNjiNghNC1kPLQJcjtIxD6RlGNWoR&#10;SjVKzzAUakFRWq0CF1ZSPHSBdcPTOBcitARxUUJLQJScyYSWgC5JaAmH0jOMatQilGqUnu68pC7K&#10;rvI30TzztbzGcYgCMs3o9E7XGrcauERAwqE2mBL7hEPG4XTGHYl+8VvCoTa2xiFDHNHZfPJ0W6gR&#10;rjjzCYcMxOmMtvgpodQWasP8s0QzTmec+gnoNGrTHRIOuUGUnCFEo3+fyZzJfEg2/h3JfFhQq3AL&#10;bFC1Ls41Y3OFc2cSzgVcc6t9CJBw0lyz+eTptlzANbfKz2ultlzANWP3eUCnpbrmIKZN+WZciXi4&#10;gm5+7655xr3pn9f+Wjr8NMNl9ObdBnPv2NNmZ55koHfU4Ua84T+Rcrg772Bl/nrCGOykxnaxBt8n&#10;zBiUo8bDdfRhxuASNR6u6gszBkGosRV58NfGoFNje3lRsDEGkxrbSclg7P6vHzVzH7B5B2Vl30HZ&#10;X81wl/32aoZ3UD44l/Q035vBtkOKH+019rjLzbis2T2uOPQJgvn94+aX5T839i/3ZuxBO/s1XKT3&#10;Az7+0eLjh4fFH5b/TU1+17fYoGi+e4WLspR3i0/241SJW+TceGD60w7prPslUlD4OWvpMsuBXwzk&#10;JUjAqNaNVKPK2t+v7D4ViV0/XB5aVH6N0P+qx7dx7TuM6yRWo5vKXFaP9v1OFaW/7cA3b+hV/FLj&#10;YofhptLnv3XpZnADUUNzw4UPRh9hhu9H1vYqMtfajCV+ibv2dTlceORbWSm4QvdbVxwIhsU24A4X&#10;CtoPRlOro/FCdQKbEM1vzSMew9n6obHGL9pfukw0HBQNdCxoS4199rSlOLyGG+cMIhZku6Hy5Nv5&#10;ElU5WxarzW7pnJbRhL0x/SAOoylya+fUGyRGI/TRE/Pmid+ajH82r9nY91HIP89PvDYwPKiS3xt4&#10;E+8NgO/PLuO2K7GvdNsxthwVqsX8HyzHpmLcwOEUMDyXAXV0hur5Nu6LPs6CQADP8Oy247d3G/fh&#10;PS9yWbwNB6/FzwavdvkgjvqPedkAHTdex40bbI0ndPzE7vupFzHycwam/xB95MeD3A1ez/j5Bp8z&#10;6DH4xx4U/+bV9QqPWymFK11Ll7fgoHNf+ltDBw9aNg02wHiGmlu2hynBcHv30ZstmaFhDLVJ9DOG&#10;vjkPilO7z/lpg+wreVCtakyEXOZcI60eLvQb+In3NnSJL5kj/GUjvHUDvwF+Irl75j8P2clr+E8E&#10;9dZP3hpsD0EyyiI89mliWgP/mh/cuCxBbY3nGUHfYohHDcdR9Ac84bvEq40ftsuZu82WOFEf8t0j&#10;cuN7Vv6JWGyH6pQvzeANtW7YwD24wRZhGqHZsgwvZOEVLR+GhjBNp+tnP7KB2k3f21VCLHziag9f&#10;Z5hYWcUxXLOHpzRbon1l65kF2/eisNe4V2YP7AQM/P3hYkRczeFPystAcBQHGwSVHldRTgNRI5T+&#10;ev+og4yEYTggKY0rrO1dhxNNYkYlnnhU9iCmjIQ61oiE536KKqBN1AhDhNsFpkeJVuSDyUCN6iAy&#10;0IX8YBhqFAbD6JM5Z9/RgUzDOEe72+63qvE8rvJ1l2f6ZnstNM7w2m19Jc471Kd27DOXgOdAcL7Y&#10;rIHJMGxIcZjCXakl4zBxYx6E+5yngZgRpN24mxNkJCpu82SL20Uqt4jawFeZDrM6FbuOarvGXjO7&#10;4ULGoSa4NRclimkYquwADtA/D+RAZtno2N8cy/LgvOHBoXpWhcbF5NNOjdrg+pi2sbvIZJ9GRZ19&#10;gNxXLGh8G5GG+gBzO557CqEpdTtUaC6eC/RYJXbbR2SY5FwAz1T7F99kIDasMV4a9f7CbSSVgZJz&#10;AStQGYP6ACRdOOpxXh4QSgLqNyKSgVAYys9AGMqbzDXzuGZw3kl7G/NxrHmZoNNgRqGCagUxI4SV&#10;XdztMwlDRxWV5PNnBhrvm7qTJXJ70r0B3gNxd7fJQBfyBuLgUG+A9yJbZBGmlCNOPqiycb2T21Io&#10;N4WahDodrAWM6Vcg16hNINcypZc/v21KsxFCIQuXThtv0OPB4VPlxtRyhMJqPfK3aZx0r9NjK5id&#10;vssNSh+iHhdeBbQo2etoBY8z3XOpnselOiIJqNfB+6yluzBUdm7UgzS4DcDuMZeHhpqEOjestI/O&#10;LZDT1CbGuQXCULkFwjAVZOnEp1R5iJCMRs2wXsu7KbwQ4bNe0fdQ94YVJTwtf2a9NdCNUh8XmsBR&#10;hxXgRumfh7pR6qsC3Sg1CXWjWG8/241Sm0D/Rl0i3sbOGcjb02geIlxQ99tJErMbDcpGqU/MbjTQ&#10;W3/j2Sj2klchM0Y+kWsaTP+mazvZjWY3ulmvd7ju9CeaWuZsNGCZhGaWoWkitQn0b1mjl9BohWu5&#10;3c1ocnUn3Y12eHjGLs7jDYXi5AVHFyhZmvq9K7xJOCw8xiyU4J3Vyt3/LTfoAtkorqELaBEfoogt&#10;VAqnsmt7A4PcouRJvZ9tS8NDvS5OYmOr1nTUpjN07Hl1i3Ii2ahF1Jy+0UN5XGoMzV+j5vSB2kn1&#10;ooEw1PMGOmumtqL41iRa4dEivPBi12MkInCJxiSjeYiiS6Ov5UWxBd7tQste9PSuZ+oSm+xFz98q&#10;jrXZ7EXNnp0oL4pDNDbRaQucsfRngC++gw9DhP0gNtmRcVh0jMtFcVLU5jsy0AVy0abtAlrEA11M&#10;Loqn/9zDGnKLknPRqsK5LQRuGSY1HcWjcTaDl1FS09G28K9hyjDU98alo2HySU5Hw2DS09FvTaVn&#10;CrTFNQdnV0W7hMHBu8i44cudHH7mddmBqEQXKgMxb1hiNp/gQmUk6g5LnJpOcKEyEHOHaS5UBqIO&#10;McWFyijUIaa4UBmF+sMkFyrDUHeoAuVDbQ5TbRmGusNQGGoTCMNylrRER27P11Jp2bsHt+RYSpWN&#10;qwnbHleYYuuw3CSq0gBfTf989NUyBB1RyoK6O/nKyMulVxnmJAskHGZ0SHdloJMskICY0bifSkai&#10;I0p9tQREbcgpAhmIDqsivloCYjbjfioZ6GVfLcFQi7H6KqO87KslFGoxVl9llBO+WoKhJmO6K8NQ&#10;vxsqH2oT6ES/cZW2JY5V2bmVND5cpbjFE7uNJ10oVVzZj75aAqI2Kb5awqACzb7a1GdIXi11HGfB&#10;4aYBWaZ0RLOvfjfLvprk1RLbsq/+iQmuxO0Z2VcHpO7feMQeayCSehh1cl5tDrqMNRCp43JeTU8q&#10;ZF89ntCW8xwmuG/PV+NCDdx/Nj1ToMk1bghExLLntOW+o5rzxZZgiR4K4zJEDgqntyLKPZcT+OXP&#10;lKA5gc9BIQcFd0VjDgoh4Y0V0+k6jBTkmFGuwNuT6rkCP1wNIYdsWk4nq6US3ahJrsCzPQ1St11A&#10;pd9aVSfPFPydwrJGGXNyUDi6iUTuOzbJrPGilj201BaSUpmNKaXitvXJJSya9+fykb+BUR4bWrbP&#10;y7JYXBsu+JO7LZePzEnen7lK32r5aDgm2eKkemGf/TBP8/o3NcgLu+OVL4GbDY6CwnB6QMZhRnF0&#10;G45JykCMo3FrCsMBHxmIlpwi9+rgGUZ7Sb8MxOkWERR8tVKiAY0hMbWj4Zik3JLUjTqHAz4yTPo0&#10;IUw7NIoEaodXeMNgqE0gDFPbeMBH7jZmFCdR3XW+/C6RjUs0ZqNO11fan7aQgLhEIzZVqqputD/g&#10;IwFxiUZEBNVh0uxPdkhAVKcaLwyq6fSQ0kd12Fjq3UF3eKr6S0SFDldhu4UYCecClGuVttcZt4UE&#10;xCkXtSuow+XW0y3ilDscWJLzKkYfvHjt7qORW8RsYqYK2AfvZyRSx1HCxQSGDi+1T/daamDAc+Xu&#10;wgG5z9IDQ5h8kgNDGAxVdlxgeDWV9rU6W6UxgaFvCrzCYbeKSqzmKo0JDLXG0/TTQFylEYGhwYbm&#10;aRiqUjyd3OBJpsmyAdWc6ovePUUhC4jaxIQf3BGjXfiB19bnvX4lu1AWSQqc5vXNEXGYUVTGg1ut&#10;/ekOESg5/FQFYr0LPyIQJ3ZM+GmqVrtERATixI6YlOCmC3e7gQngp6lAmR0Tf3ATjbt0WoahxI46&#10;QtA2eDvN+B2xNckBKFBAqQEoECY5AL2eTjFfcAFIHB+u04gAhHuJO5zcmiQC12lUAMJ5MheAxBZx&#10;nUYEIKXwrs90g6hO4yJQjcdYp3GoUCMikMZTpO5Wr1ZXbWufPP4iZTFdm9q94YGIkx6B8ECqT0RE&#10;IM7siAkQvHXjPakIxJkdE4HAA3+AWgTizI6IQLrEnR/TQ0SZHROBdD3kvmJzKLFjIlDX136FSYRJ&#10;jUChAkqMQKEwyRHo9XSKQpLz1+L4cJ3GRCCFt+TcxF4E4jqNiUBNhzvxpvXDdRoRgfAmUgizqU5j&#10;IpAu8CBvgMumQn2lCITsH+/dmRmd7uFRwy68iGF2jTUWV1IUgRhJy5gIhAfOWshhskmUpXERqNdY&#10;m5gGYiyNikA9Xo93B3/EvqM0jYlAFd4DCug4ztLzI1CLZ5QCKEfDSUwE0p15F2qSBiyaBKZw1CZQ&#10;QCyaBMJQm0AYlvQVr6fTiAikikpjAWRygLhOYyJQ0+KNsGkgptOYCITHfZsQZ8p1en4Eqvu2CvA7&#10;TKcREaiqKqx/TI4PZWlMbvXGmR0xB8oRyOxmyxEoR6Acgdy+zhyBZjFzoByBsH8yz4HMu9d4AyLP&#10;gUJqFXTapHMEyhEoR6DV3J7WzBFohrNJuQqHaJKrcFWuwuUqHJSQq3CuVpGrcHkdCFdkRe1EyOtA&#10;s5idCDkC5QiUI9AwOYnYiZDXgV5xdp/XgXIVDoXIvBPhja/X5p0INqbmnQgRu7GbAicKzYYHVVfl&#10;qXsNjh5/itljUzaqb6aB0vfCFTjwiUNek03ie2yidmO3PY5fTQKxPTZRVbi2K3u3rUscJL7HJmI3&#10;dlvhtN9ke9gem5jd2L3CxtBJGLqoExOBFCb3Aa2h+9pCt/IwmzABpe4Y0mEw6Xvh4nQaEYEK7HfG&#10;rQOTPOA6jdkLV+Od8gDXw3QasxeuwHUNIc6U6/T8KhzcG54vnew4qlM8u65rd2JL3MbObBRWjwL6&#10;jQo1dL2J2pQ4X1pON+cbV1DEXCtHutg9dzpHurBUMUe6owdZdI50piaSI12OdNinl+d0Zp9entNV&#10;dZ7ThQVUlsXmOR3kg4NxESds85wOG9teaU6Hwl0TcNaazunwjmdIKYmpIWJl2FRF/N1MqF62X+4k&#10;r4l0Y83qJNCFqpf++SSpSbwqElu99PcdSkCsKhIZ6XCNy2F+f7LveFUkrnoZ0HG0whGzg8NEugDK&#10;UTHEVi8DWsPmZ4ECYjZhAmI61Q3e35q+qIDZ4EhHQGsuU708X6eRc7oygNVcp7GRLqBJTKfR1csA&#10;ZnOdxlUvA/wO1Wl0pAvoNypUHRnpAqjN1BAoVGYTJtSvpaDY6mVAz3EF5UiH16RRvQzoOKqgNxzp&#10;St21Aa1hUStQQMwmTEBMcznS2Vpf3+dIF3VrEtbpcqQ7+37AMKHmSGcfT6HREZdAYUdKAONYrpjn&#10;dLZ6GZD50lQxZk6XI13U3uW42kue0w3rdAHM/hpzOlz4jix28kpXmsUq3DFLNhGeLCVRoeY5nVun&#10;C5gK5+rlC++Rtd3Z1UuE4SLg5ksqulbXuOl6ukhK1ZDndIHl/zynwyt7TNxm72We073WnC5HukCh&#10;5jndb2xOlyNdntPlOZ27bcrsSAlIslnt5Vtbp8uRLkc6o4a4O0XecvUyR7oc6XKky5HOX12icqTL&#10;kS5HOq+GXL2MPTkesDaTq5e/seplgyfHp9e12DywaLuuGc9An1zYoksGuXqJha2gjXBMQYFbx5hN&#10;3pGS53TuPu0c6XKki11P//Z2pORIl3ek4AG4mLeZ83m6hJPjeUfK2a/C5OrlK+o0Rzqz9zLP6fLe&#10;y9hcMZ+ncwo6O9Lpuq2b6eoLLaS0dYlENu+9nO61fJ7uQreBveG9l3lOl+d0eU5nH8974+fpcqTL&#10;J8dfr/byzc3purIs1XTOw9fp+rZXeZ0u5jawgCse2JpbXqczMyDzlkFAz9FT4N/e3ss8p8vVy1y9&#10;jN97mSMdnrf5Rk+Ol03XdK9x76UIxA6XljqteikiXTLSiUAs70u8I0UEoqXItEgnwlzu5LgIQ69e&#10;SLsjRYRhlcjAVJHZHLZ0iTAsI026DUyEueS5VxHoSKdpczoRielU9zgcNz3VojaovVR4wclW5UUg&#10;ptPESCcCMZ1GvFxqXu1xdzOJMFSniacMRBwq1LR1OhGGKShQqMxmEGrZ9boqXyHSyUBHCkqKdDIS&#10;VUPinE4GYgpKi3QyEFNQSvVShqEKSrojRYahAkqKdDIMi1qBAmI2YQJimkuJdHJrLhjpZKAjnSZF&#10;OhmJ6TQt0slATKdpkU4GYjpNiXQyDNVpWqSTcahQkyKdDMMUFChUZnMQaq9A19eIdCLQkYLSIp2I&#10;xBSkkm54LkUgpqDESCcCMQUlRToRhiooLdKJMFRAaZFOhGFRK1BAzCZMQExzSZFObM0lI50IdKTT&#10;tEgnIjGdlr15emXy+kZqgzldUyu70+oMnSZGOrFFTKdJkU6EoTpNjHQiDhVqWqQTYZiCAoXKbMKE&#10;+rUU9FqRruzrkIXUIwUNNzyfoaAc6cYbnuVuowLKkU4Pr/bInfa1dJojnd0hMOxIkQcpR7qfqbgP&#10;J8flXmNRK0c6tiNF7jkataoc6d7NxlMGcsfRXDHP6Q6XDMmdxnSa53RGp4cbnuWeO9JpntNVh3U6&#10;ueOoTvOcbhYo1K+VK+Y5nfEJh7cMZGqzXDFXL4dTBnKnsUpkYKrIbMKKIjnSnb4NTB6gHOnQc1Ta&#10;OdLNQi8zYqoLE2qOdNJbBrJU8zrdzzS9zNVLXeAcTMBhLabTXL00t/bldTp0Qp7TxUQ6Vai+dW/c&#10;N21dNF9sS4pWumjdDRwi0NFSd8SkTqEMV7pXOkSko2Tx/IW6qi67wp0UFYGSQ52qK91pu09aBKKZ&#10;X8Qxgw472yq3fVmEoXEronxZl3VRBFCO1vIjFurKAm+OB9CATdAiJnWhCmJxKyXWVeLgJOekkUKN&#10;WKlTTd2pAFofCfX8+mVV66oIIDYTasyeFNWWbe/O8oqDxIR6/p6UGqu2ZYDjoUKNqV9qXTatO58h&#10;NocqNWZPSteXVYBSuYIggzOzxa5oKvf+ZtWorvhioU71BUKQddci0AVCXQ1eO2KLSEcKigh1pcbp&#10;yukmMQXF7ElBQo8tM9NATEHn1y+7otPKCVXsOKqgmFCnIKAAylEBRYQ6VC8r3HNxjyOwYmtSQ12g&#10;gLhOz5/V/S6gKclhLlKkMWGuqqougNJHIo0IcyXK/wGkZiKNCnOIp9jWNsk3JtKIMIc00T+3J9Ka&#10;ijQqzBW6rF0eIuJQlcaEuaYrdAC1uXwiwlxXF44FiA6V+oJhrmuUc24i0AXCHMJ16wZIRDpSUESY&#10;q4rSH0gVgZiCosJcVXTKxVMRiCkoIsyppmid6xFhqIJiwhxiaRlAOSqgmDCHI8Z9AA2Sw1yYgLhO&#10;zw9zbde4WbA4NBcIdFEyjQl0tR7yeLFJRzKNCXSYMQTQmsk0KtA18AcBg8RkGhPowAU3zxI7jso0&#10;KtDh0kd/tZmIQ3WqNSqrxfQhEGoT0GNcPDnIzZTKQQ5rGTFlyxzkIsqWXQ5ypc5BDlvGIJ83G+SK&#10;XqPQOXkCkQXGvlW+GPKbD3JFM9bCev0FZ3KYJRwKB6eBLjCTw5DoQ2n0NNJRihgxk0PBsjuUKE4D&#10;sRQxaiaHgqXP3VA8OA3EUsSImRwKlvpQgD0NQ5UQM5NDwXKsVZ2GodlezEwOBcsqgAbJM7kwAfFk&#10;9PyZ3FiCP91jF5jHRYk0JsShYNm76YhI6SORxszjcIYhgNRMpFHzOBQsu0Pp7fQgMZHGzOMKbKcY&#10;6qKnYahIcf/v+SEO92T5/QDiAFGVmoJlyIIZtXHzOBGCSydiHndQKKY//ZcsVh7UIwJdNMSJSEfq&#10;SQpxIhBTT2KIE4GYepJCnAhD1ZMW4kQYKoS0ECfCXC7EiTBcp9EhTsS4ZIgTgY5EmhbiRCQm0qIr&#10;sGY8ORmhNmZBFrU9GxJEICbSxBAnAjGRJoU4EYaKNDHEiThUpfEhToTg0skhDhWDcRYn9hxVQtQB&#10;8WqcxYlAVD2mYI2tKpMypTYophet8judpDyEqSeHuMMsThydHOJmt48r97i82XbiSy1in+UQZ48W&#10;MZGqcRYn9h0TaQ5xbhYn9lgOcccnTnOIM2+RxKzGjYVKkXI0QcyzOOys9JV+sdO4TvMsbixUit3G&#10;8tDXmsVpsys3YLrIQpyG4qpz89Ac4nKIizknFzOLQ8Ee5YzJyRVVHGog2NPvlhdFmVIl5FncrB7X&#10;4sRuoyWQXKj0a3Fij+VC5fN7G2IKlTnEYfvMuBYnco6q9JULlXir7dTekZ9pRhmYhJ5Uj4TDjOJq&#10;IGOIk4BY4SRqFkdCnAR00RAnAdGwmFqolHBo2cScj/PbTURWn5jFSTDUJDHESTBMb+N2E7E1pwqV&#10;Eg61CRQQ1Ry99USCoTZJIU4CSRepaprhxQAJiIvU9IG/GUKqvVPB4fjMYS1OAqI2UWtxNMRJQFyk&#10;abM4CYeK1Fyj4LebiLSmiqNrcRIOs0kMcRIOlWn8LA6VYXVq78glQ5yIk64erEFp996GCMTVUxaV&#10;PxsnkoAqoRpDnAhEbVJncSIQV0/SWpyIQ9WTFuJEGCqetBAnwlDtmGKT31Ep0oCGK3JfkIhDbdJC&#10;nAhzqRAngqSLdAxxIhAXaVqIE4GORHr+dhMS4kQgLtKkECfiUJEmhjgRh6o0cRYn4lCZnhvilOpw&#10;I5Mpt4kQVDrmlma3pxZnJNtTUfEnJoRC1w2uzJrEoUYatWrUt80lACIQE0IZFeIaQLlzvyISVUJc&#10;iGur1p9jFoGoEkihUhwiaoMor4cd1iIQlcK4FifiUJOuOlygIMJQJYxrcSIMNQENqsbtcRNhqBDG&#10;QqUIQ01KnK7wZ0dEGBqukBYGCYjZhAmIaW68z0tsDrUpFV51mZYPlRyO776WTqOiHF4A124iJw4Q&#10;0+k4kRN7jtqoqu3wguR031HNxUU5bPFCRj7p46jo9GE5TmwQNakNFwI6joqOTOREHGqjtSqaAEdK&#10;VUdqlSIOtUFzOhfpRB5QNYQKldmECfUrKShHOmwgyZFu1uoOl8FNplZcP2UfEhtY1MqRLi4jzZHO&#10;6jRHutePdLrFK+AnTnWzsmXinE7EoeExTkFjpBOB2EQQDU+Z04lAR7li0pxOBKL5ZWKkE3Forpg2&#10;pxNhaKoYM6cbI50Ic8FIJ+Kw6BiWKrLscpzTiTDUJnFOJ+Kk61R3TdnbTEQE4jqttG7cSX0xl6ea&#10;o4tzkoejNqlzOrFFXKdJkU7EoTpNnNOJOFSoiXM6EYcrNWVOh1l+derC5UtGOhEnXUFjpBOBuILS&#10;Ip0IdKSgpEgnAnEFJVUvRRyqoLRIJ8JQAaVFOhGG6ydpTifiXC7SiTAXjHQizgV02te4XdXMuUUg&#10;rtO67UOKY1RzJNKJQNQmNdKJQFynSZFOxKE6TYx0Ig4VamKkE3G4UpMiXd3UpxbdLhrpJJwLKOiw&#10;FaWQgLiCEiOdBHSkoLRIJwFxBaVFOgmHKigx0kkwVECJkU6C4fpJi3QSzgUjnQRzyUgn4VxGpz7S&#10;SUBHOi0Q66ZXtajmaKSTgKhNcqSTgLhO0yKdhEN1mhrpJBwq1NRIJ+FwpeZIR3ak5Eg37ROoHMYd&#10;KWLPUZMc6chCt9hrOdL9xIKW1WmOdEZz8TtSRMZRneZINyNCxbaz7jXmdCLOZXJFd7xABGKyS12n&#10;k3ruKFdMmtOJLeK5YtKcTsShCkqLdCIMTRXT5nQiDM8Uk+Z0Is7lIp0Ic8E5nYhzGZ26SCcCHek0&#10;aU4nAh3pNGnvpQjEdZoU6UQcqtPESCfiUKEmzulEHK7UZ3O6d/Pru5u/7vbffze/nt/jh3fmp8Xn&#10;tf83/DSbr+/eXxVX5hdPm93s8/urxWa9NtcE/ATh/Dr+J2qYMMdHwsp/jGQMNVBjG0WDjcFwamy3&#10;ygQbg7XUuDzra4OJ1Lg6yxj0osb1WcbgDDW2D7IHtxlEoMYtRXYf4od8u1zsZ6v3V6ur2f791f5q&#10;tn1/tb2afXh/9cHYgATzvWHK8OPs0/sr1ToSzu7xsz/zMdvtt5t/LQ11ZsvP++3H3cNm/bd/DVR6&#10;3Pyy/OfGfsjecMrlVPZL2i1N/vuNf7b4+OFh8Yflf1Mj8/a5RpBAy/wS8pP9sLarmsp1lyqxM77z&#10;39z+0m+Vd1D2pMrQFwzhJTxVdy0e1LGmVYmXfO3oo0vcB7cuiTZfp6sVXrVnsK6cYG3xsIrZ4xSO&#10;iw0n2IzobEvsGlUMuG3asnFaVFXZlLy97ryLs63sMZYXcVdr2rPu7IozckdSvNHwZy92T1uBCb6F&#10;baWH1Q4/KNgH5b5k3/bYbk47x9YLrKFLjl78hi9B6ga5oTVs8bQlbzgu9i+ck2nKqldWbMNY2bMs&#10;1s6lSS8CDm3139/s1rUmpTIpT0iHgATANYRAZ1TK7+jzdMGzXsp9IOhQdWxIT8iBd8Fitdktncs1&#10;opxU5O3DCsJeb9ZL681Hbbkv5C4c8C3ECRTfwPHPOLozqrCeWjufWKkOHHU+4qvK0DsjI0OsuFVc&#10;/a5aYFtp3jdCufvFsX+prVA0XnF3/kZpSAl8IM3FcGJV2X0yPfjmOwqrjJ4LvvodjIvXqADmPrjs&#10;4YCYdip4He1GAB/c4Mkm+qXc4RZn6yoEwbA4EYKrf5xpgXM1JetI19AOLzPU7OvYQy7WyOVPwXBV&#10;o8E5o5Wyxcl1OyyDXNum6pyO8JuyZ1/EHXexhi6TCkaEInvM3g2kKttWM/LqAnp3Y13jTUk/yfdK&#10;sS9muO9qDrS8gIiY6jTpf7AR0wTaj7v9X5abRyPW3Wb1cPMDRGn/Y3G/fFz+cbWd/TKHSveflRXp&#10;6uPjf21u3L/BxRW+r/HPf7u9df+MG6qHf56vnu7n/l8RBIfMZjd8tk3PGOxqbQN4X2AUQ76Tczfk&#10;I9CmFdK9d5+edte7px+3339nf9r/ulqaz1ut/768nT3cIMS7Bh2+i/ua88Viud4Pvsb+tTEzrupg&#10;6L/Z0IiXDP3fG9Pl7S1SmHOMDxYWebMejR8f1put6xeObobHdcWt+/uhB1y7TRd82Nz8+uN2tt2v&#10;/rjBgEIv8/XifoN0arHfWmPzV592T9b07vrTnfkJCfl2/nT/sPjTfD+n/23/6nqpN/eb1c1y+/3/&#10;CAAAAP//AwBQSwMEFAAGAAgAAAAhACdvRwfgAAAACQEAAA8AAABkcnMvZG93bnJldi54bWxMj09L&#10;w0AUxO+C32F5gje7SWP/GLMppainItgKpbfX7GsSmn0bstsk/fauJz0OM8z8JluNphE9da62rCCe&#10;RCCIC6trLhV879+fliCcR9bYWCYFN3Kwyu/vMky1HfiL+p0vRShhl6KCyvs2ldIVFRl0E9sSB+9s&#10;O4M+yK6UusMhlJtGTqNoLg3WHBYqbGlTUXHZXY2CjwGHdRK/9dvLeXM77mefh21MSj0+jOtXEJ5G&#10;/xeGX/yADnlgOtkrayeaoKPneYgqmL6ACP4yni1AnBQkySIBmWfy/4P8BwAA//8DAFBLAQItABQA&#10;BgAIAAAAIQC2gziS/gAAAOEBAAATAAAAAAAAAAAAAAAAAAAAAABbQ29udGVudF9UeXBlc10ueG1s&#10;UEsBAi0AFAAGAAgAAAAhADj9If/WAAAAlAEAAAsAAAAAAAAAAAAAAAAALwEAAF9yZWxzLy5yZWxz&#10;UEsBAi0AFAAGAAgAAAAhADmMAMIbLQAA8zsCAA4AAAAAAAAAAAAAAAAALgIAAGRycy9lMm9Eb2Mu&#10;eG1sUEsBAi0AFAAGAAgAAAAhACdvRwfgAAAACQEAAA8AAAAAAAAAAAAAAAAAdS8AAGRycy9kb3du&#10;cmV2LnhtbFBLBQYAAAAABAAEAPMAAACCMAAAAAA=&#10;">
                <o:lock v:ext="edit" aspectratio="t"/>
                <v:oval id="Ellipse 80" o:spid="_x0000_s1027" style="position:absolute;width:29520;height:14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LnqvgAAANsAAAAPAAAAZHJzL2Rvd25yZXYueG1sRE9Li8Iw&#10;EL4L+x/CLHgRTfUgUo0issJe9mAVz0MyfWAzKc2s7f77zUHw+PG9d4fRt+pJfWwCG1guMlDENriG&#10;KwO363m+ARUF2WEbmAz8UYTD/mOyw9yFgS/0LKRSKYRjjgZqkS7XOtqaPMZF6IgTV4beoyTYV9r1&#10;OKRw3+pVlq21x4ZTQ40dnWqyj+LXG5BRwnD1d6tv9iv+tPE002VhzPRzPG5BCY3yFr/c387AJq1P&#10;X9IP0Pt/AAAA//8DAFBLAQItABQABgAIAAAAIQDb4fbL7gAAAIUBAAATAAAAAAAAAAAAAAAAAAAA&#10;AABbQ29udGVudF9UeXBlc10ueG1sUEsBAi0AFAAGAAgAAAAhAFr0LFu/AAAAFQEAAAsAAAAAAAAA&#10;AAAAAAAAHwEAAF9yZWxzLy5yZWxzUEsBAi0AFAAGAAgAAAAhAFWEueq+AAAA2wAAAA8AAAAAAAAA&#10;AAAAAAAABwIAAGRycy9kb3ducmV2LnhtbFBLBQYAAAAAAwADALcAAADyAgAAAAA=&#10;" fillcolor="#f2f2f2 [3052]" strokecolor="black [3213]"/>
                <v:rect id="Rectangle 81" o:spid="_x0000_s1028" style="position:absolute;left:6177;top:607;width:4206;height:19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p9IwgAAANsAAAAPAAAAZHJzL2Rvd25yZXYueG1sRI/dagIx&#10;FITvC75DOII3RROlFNkapYg/Ra/8eYDD5nQ3dHOyJHFd394UCr0cZuYbZrHqXSM6CtF61jCdKBDE&#10;pTeWKw3Xy3Y8BxETssHGM2l4UITVcvCywML4O5+oO6dKZAjHAjXUKbWFlLGsyWGc+JY4e98+OExZ&#10;hkqagPcMd42cKfUuHVrOCzW2tK6p/DnfnIa33eywsa/qaF13w+tBBrXno9ajYf/5ASJRn/7Df+0v&#10;o2E+hd8v+QfI5RMAAP//AwBQSwECLQAUAAYACAAAACEA2+H2y+4AAACFAQAAEwAAAAAAAAAAAAAA&#10;AAAAAAAAW0NvbnRlbnRfVHlwZXNdLnhtbFBLAQItABQABgAIAAAAIQBa9CxbvwAAABUBAAALAAAA&#10;AAAAAAAAAAAAAB8BAABfcmVscy8ucmVsc1BLAQItABQABgAIAAAAIQCrSp9IwgAAANsAAAAPAAAA&#10;AAAAAAAAAAAAAAcCAABkcnMvZG93bnJldi54bWxQSwUGAAAAAAMAAwC3AAAA9gIAAAAA&#10;" filled="f" stroked="f">
                  <v:textbox style="mso-fit-shape-to-text:t">
                    <w:txbxContent>
                      <w:p w14:paraId="473C3232" w14:textId="77777777" w:rsidR="00B57F91" w:rsidRPr="00392FAB" w:rsidRDefault="00B57F91" w:rsidP="00392FAB">
                        <w:pPr>
                          <w:pStyle w:val="NormalWeb"/>
                        </w:pPr>
                        <w:proofErr w:type="spellStart"/>
                        <w:r w:rsidRPr="00392FA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CoLaus</w:t>
                        </w:r>
                        <w:proofErr w:type="spellEnd"/>
                      </w:p>
                    </w:txbxContent>
                  </v:textbox>
                </v:rect>
                <v:oval id="Ellipse 82" o:spid="_x0000_s1029" style="position:absolute;left:11152;top:1226;width:18285;height:11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27UxwwAAANsAAAAPAAAAZHJzL2Rvd25yZXYueG1sRI9Ba8JA&#10;FITvBf/D8oTe6sZAW4muIgElN6vtQW+P7DMJZt+G7CYm/94VhB6HmfmGWW0GU4ueWldZVjCfRSCI&#10;c6srLhT8/e4+FiCcR9ZYWyYFIznYrCdvK0y0vfOR+pMvRICwS1BB6X2TSOnykgy6mW2Ig3e1rUEf&#10;ZFtI3eI9wE0t4yj6kgYrDgslNpSWlN9OnVHQXY5n2xfjZ3bobJylP+l+/z0q9T4dtksQngb/H361&#10;M61gEcPzS/gBcv0AAAD//wMAUEsBAi0AFAAGAAgAAAAhANvh9svuAAAAhQEAABMAAAAAAAAAAAAA&#10;AAAAAAAAAFtDb250ZW50X1R5cGVzXS54bWxQSwECLQAUAAYACAAAACEAWvQsW78AAAAVAQAACwAA&#10;AAAAAAAAAAAAAAAfAQAAX3JlbHMvLnJlbHNQSwECLQAUAAYACAAAACEA6Nu1McMAAADbAAAADwAA&#10;AAAAAAAAAAAAAAAHAgAAZHJzL2Rvd25yZXYueG1sUEsFBgAAAAADAAMAtwAAAPcCAAAAAA==&#10;" fillcolor="#bfbfbf" strokecolor="black [3213]">
                  <v:fill opacity="32896f"/>
                </v:oval>
                <v:oval id="Ellipse 83" o:spid="_x0000_s1030" style="position:absolute;left:2780;top:4504;width:15235;height:6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jr9xQAAANsAAAAPAAAAZHJzL2Rvd25yZXYueG1sRI9La8Mw&#10;EITvhfwHsYHcGrkJFONYCW2S0tKc8ij4uFgb28RauZbqx7+vCoUch5n5hkk3g6lFR62rLCt4mkcg&#10;iHOrKy4UXM5vjzEI55E11pZJwUgONuvJQ4qJtj0fqTv5QgQIuwQVlN43iZQuL8mgm9uGOHhX2xr0&#10;QbaF1C32AW5quYiiZ2mw4rBQYkPbkvLb6ccoeO3218/RxbtvOn9lh8P7LdvvLkrNpsPLCoSnwd/D&#10;/+0PrSBewt+X8APk+hcAAP//AwBQSwECLQAUAAYACAAAACEA2+H2y+4AAACFAQAAEwAAAAAAAAAA&#10;AAAAAAAAAAAAW0NvbnRlbnRfVHlwZXNdLnhtbFBLAQItABQABgAIAAAAIQBa9CxbvwAAABUBAAAL&#10;AAAAAAAAAAAAAAAAAB8BAABfcmVscy8ucmVsc1BLAQItABQABgAIAAAAIQDv3jr9xQAAANsAAAAP&#10;AAAAAAAAAAAAAAAAAAcCAABkcnMvZG93bnJldi54bWxQSwUGAAAAAAMAAwC3AAAA+QIAAAAA&#10;" fillcolor="#bfbfbf" strokecolor="black [3213]">
                  <v:fill opacity="31354f"/>
                </v:oval>
                <v:rect id="Rectangle 84" o:spid="_x0000_s1031" style="position:absolute;left:2697;top:6876;width:9261;height:2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aoNxQAAANsAAAAPAAAAZHJzL2Rvd25yZXYueG1sRI/RasJA&#10;FETfC/7Dcgt9KXXTIlZT1yCpQupbUz/gmr1NUrN3Q3ZN4t+7QsHHYWbOMKtkNI3oqXO1ZQWv0wgE&#10;cWF1zaWCw8/uZQHCeWSNjWVScCEHyXrysMJY24G/qc99KQKEXYwKKu/bWEpXVGTQTW1LHLxf2xn0&#10;QXal1B0OAW4a+RZFc2mw5rBQYUtpRcUpPxsFX/vZ/pBm8u+0rD+fs/c8ksf5Vqmnx3HzAcLT6O/h&#10;/3amFSxmcPsSfoBcXwEAAP//AwBQSwECLQAUAAYACAAAACEA2+H2y+4AAACFAQAAEwAAAAAAAAAA&#10;AAAAAAAAAAAAW0NvbnRlbnRfVHlwZXNdLnhtbFBLAQItABQABgAIAAAAIQBa9CxbvwAAABUBAAAL&#10;AAAAAAAAAAAAAAAAAB8BAABfcmVscy8ucmVsc1BLAQItABQABgAIAAAAIQDfuaoNxQAAANsAAAAP&#10;AAAAAAAAAAAAAAAAAAcCAABkcnMvZG93bnJldi54bWxQSwUGAAAAAAMAAwC3AAAA+QIAAAAA&#10;" filled="f" stroked="f">
                  <v:textbox style="mso-fit-shape-to-text:t">
                    <w:txbxContent>
                      <w:p w14:paraId="6B5E8838" w14:textId="77777777" w:rsidR="00B57F91" w:rsidRPr="00392FAB" w:rsidRDefault="00B57F91" w:rsidP="00392FAB">
                        <w:pPr>
                          <w:pStyle w:val="NormalWeb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Baseline: 2009-2012</w:t>
                        </w:r>
                      </w:p>
                      <w:p w14:paraId="249CC74E" w14:textId="77777777" w:rsidR="00B57F91" w:rsidRPr="00392FAB" w:rsidRDefault="00B57F91" w:rsidP="00392FAB">
                        <w:pPr>
                          <w:pStyle w:val="NormalWeb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=1475 </w:t>
                        </w:r>
                        <w:r w:rsidRPr="00392FAB">
                          <w:rPr>
                            <w:rFonts w:asciiTheme="minorHAnsi" w:hAnsi="+mn-ea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♀</w:t>
                        </w:r>
                      </w:p>
                    </w:txbxContent>
                  </v:textbox>
                </v:rect>
                <v:rect id="Rectangle 85" o:spid="_x0000_s1032" style="position:absolute;left:3617;top:5381;width:5556;height:19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ZlLwwAAANsAAAAPAAAAZHJzL2Rvd25yZXYueG1sRI/RagIx&#10;FETfC/5DuEJfSk0qtsjWKKW0Ku6T1g+4bG53Qzc3SxLX9e+NIPRxmJkzzGI1uFb0FKL1rOFlokAQ&#10;V95YrjUcf76f5yBiQjbYeiYNF4qwWo4eFlgYf+Y99YdUiwzhWKCGJqWukDJWDTmME98RZ+/XB4cp&#10;y1BLE/Cc4a6VU6XepEPLeaHBjj4bqv4OJ6dhtp7uvuyTKq3rT3jcyaA2XGr9OB4+3kEkGtJ/+N7e&#10;Gg3zV7h9yT9ALq8AAAD//wMAUEsBAi0AFAAGAAgAAAAhANvh9svuAAAAhQEAABMAAAAAAAAAAAAA&#10;AAAAAAAAAFtDb250ZW50X1R5cGVzXS54bWxQSwECLQAUAAYACAAAACEAWvQsW78AAAAVAQAACwAA&#10;AAAAAAAAAAAAAAAfAQAAX3JlbHMvLnJlbHNQSwECLQAUAAYACAAAACEA1HGZS8MAAADbAAAADwAA&#10;AAAAAAAAAAAAAAAHAgAAZHJzL2Rvd25yZXYueG1sUEsFBgAAAAADAAMAtwAAAPcCAAAAAA==&#10;" filled="f" stroked="f">
                  <v:textbox style="mso-fit-shape-to-text:t">
                    <w:txbxContent>
                      <w:p w14:paraId="2D96B1A9" w14:textId="77777777" w:rsidR="00B57F91" w:rsidRPr="00392FAB" w:rsidRDefault="00B57F91" w:rsidP="00392FAB">
                        <w:pPr>
                          <w:pStyle w:val="NormalWeb"/>
                        </w:pPr>
                        <w:proofErr w:type="spellStart"/>
                        <w:r w:rsidRPr="00392FAB"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</w:rPr>
                          <w:t>OsteoLaus</w:t>
                        </w:r>
                        <w:proofErr w:type="spellEnd"/>
                      </w:p>
                    </w:txbxContent>
                  </v:textbox>
                </v:rect>
                <v:rect id="Rectangle 86" o:spid="_x0000_s1033" style="position:absolute;left:3416;top:1944;width:1134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5HhxAAAANsAAAAPAAAAZHJzL2Rvd25yZXYueG1sRI/RasJA&#10;FETfhf7Dcgu+SN1YJE2jq4htIfpm6gdcs7dJavZuyK4a/94VBB+HmTnDzJe9acSZOldbVjAZRyCI&#10;C6trLhXsf3/eEhDOI2tsLJOCKzlYLl4Gc0y1vfCOzrkvRYCwS1FB5X2bSumKigy6sW2Jg/dnO4M+&#10;yK6UusNLgJtGvkdRLA3WHBYqbGldUXHMT0bBZjvd7teZ/D9+1l+j7COP5CH+Vmr42q9mIDz1/hl+&#10;tDOtIInh/iX8ALm4AQAA//8DAFBLAQItABQABgAIAAAAIQDb4fbL7gAAAIUBAAATAAAAAAAAAAAA&#10;AAAAAAAAAABbQ29udGVudF9UeXBlc10ueG1sUEsBAi0AFAAGAAgAAAAhAFr0LFu/AAAAFQEAAAsA&#10;AAAAAAAAAAAAAAAAHwEAAF9yZWxzLy5yZWxzUEsBAi0AFAAGAAgAAAAhAEAnkeHEAAAA2wAAAA8A&#10;AAAAAAAAAAAAAAAABwIAAGRycy9kb3ducmV2LnhtbFBLBQYAAAAAAwADALcAAAD4AgAAAAA=&#10;" filled="f" stroked="f">
                  <v:textbox style="mso-fit-shape-to-text:t">
                    <w:txbxContent>
                      <w:p w14:paraId="092A6E53" w14:textId="77777777" w:rsidR="00B57F91" w:rsidRPr="00392FAB" w:rsidRDefault="00B57F91" w:rsidP="00392FAB">
                        <w:pPr>
                          <w:pStyle w:val="NormalWeb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1</w:t>
                        </w:r>
                        <w:proofErr w:type="spellStart"/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4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st</w:t>
                        </w:r>
                        <w:proofErr w:type="spellEnd"/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follow-up: 2009-2013</w:t>
                        </w:r>
                      </w:p>
                      <w:p w14:paraId="3BD71608" w14:textId="77777777" w:rsidR="00B57F91" w:rsidRPr="00392FAB" w:rsidRDefault="00B57F91" w:rsidP="00392FAB">
                        <w:pPr>
                          <w:pStyle w:val="NormalWeb"/>
                          <w:spacing w:before="4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5064</w:t>
                        </w:r>
                      </w:p>
                    </w:txbxContent>
                  </v:textbox>
                </v:rect>
                <v:shape id="Ellipse 15" o:spid="_x0000_s1034" style="position:absolute;left:11076;top:1483;width:13687;height:11097;visibility:visible;mso-wrap-style:square;v-text-anchor:top" coordsize="1204344,1077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7frwQAAANsAAAAPAAAAZHJzL2Rvd25yZXYueG1sRI9BawIx&#10;FITvhf6H8AreatIiKlujSLHQU8FVen5sXjeLm5dl86qpv94UCj0OM/MNs9rk0KszjamLbOFpakAR&#10;N9F13Fo4Ht4el6CSIDvsI5OFH0qwWd/frbBy8cJ7OtfSqgLhVKEFLzJUWqfGU8A0jQNx8b7iGFCK&#10;HFvtRrwUeOj1szFzHbDjsuBxoFdPzan+DhbM7jTLO/yspaFsrkZanz+21k4e8vYFlFCW//Bf+91Z&#10;WC7g90v5AXp9AwAA//8DAFBLAQItABQABgAIAAAAIQDb4fbL7gAAAIUBAAATAAAAAAAAAAAAAAAA&#10;AAAAAABbQ29udGVudF9UeXBlc10ueG1sUEsBAi0AFAAGAAgAAAAhAFr0LFu/AAAAFQEAAAsAAAAA&#10;AAAAAAAAAAAAHwEAAF9yZWxzLy5yZWxzUEsBAi0AFAAGAAgAAAAhAL0nt+vBAAAA2wAAAA8AAAAA&#10;AAAAAAAAAAAABwIAAGRycy9kb3ducmV2LnhtbFBLBQYAAAAAAwADALcAAAD1AgAAAAA=&#10;" path="m532,554308c-9787,413814,131723,216749,252877,134288,381174,61352,556969,1041,591722,4v34753,-1037,612622,236085,612622,556685c1204344,877289,668544,1112337,541716,1072893,414888,1033449,225996,952556,129052,834375,48777,732863,10851,694802,532,554308xe" fillcolor="gray [1629]" strokecolor="black [3213]">
                  <v:fill opacity="32896f"/>
                  <v:path arrowok="t" o:connecttype="custom" o:connectlocs="605,571004;287376,138333;672449,4;1368650,573457;615621,1105210;146658,859507;605,571004" o:connectangles="0,0,0,0,0,0,0"/>
                </v:shape>
                <v:rect id="Rectangle 88" o:spid="_x0000_s1035" style="position:absolute;left:13301;top:2927;width:7779;height:19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DbVvwAAANsAAAAPAAAAZHJzL2Rvd25yZXYueG1sRE/LagIx&#10;FN0X/IdwBTdFk0opMhpFxGrRlY8PuEyuM8HJzZDEcfz7ZlHo8nDei1XvGtFRiNazho+JAkFcemO5&#10;0nC9fI9nIGJCNth4Jg0virBaDt4WWBj/5BN151SJHMKxQA11Sm0hZSxrchgnviXO3M0HhynDUEkT&#10;8JnDXSOnSn1Jh5ZzQ40tbWoq7+eH0/C5mx629l0dreseeD3IoPZ81Ho07NdzEIn69C/+c/8YDbM8&#10;Nn/JP0AufwEAAP//AwBQSwECLQAUAAYACAAAACEA2+H2y+4AAACFAQAAEwAAAAAAAAAAAAAAAAAA&#10;AAAAW0NvbnRlbnRfVHlwZXNdLnhtbFBLAQItABQABgAIAAAAIQBa9CxbvwAAABUBAAALAAAAAAAA&#10;AAAAAAAAAB8BAABfcmVscy8ucmVsc1BLAQItABQABgAIAAAAIQA6cDbVvwAAANsAAAAPAAAAAAAA&#10;AAAAAAAAAAcCAABkcnMvZG93bnJldi54bWxQSwUGAAAAAAMAAwC3AAAA8wIAAAAA&#10;" filled="f" stroked="f">
                  <v:textbox style="mso-fit-shape-to-text:t">
                    <w:txbxContent>
                      <w:p w14:paraId="45750D5E" w14:textId="77777777" w:rsidR="00B57F91" w:rsidRPr="00392FAB" w:rsidRDefault="00B57F91" w:rsidP="00392FAB">
                        <w:pPr>
                          <w:pStyle w:val="NormalWeb"/>
                        </w:pPr>
                        <w:proofErr w:type="spellStart"/>
                        <w:r w:rsidRPr="00392FA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Frailty</w:t>
                        </w:r>
                        <w:proofErr w:type="spellEnd"/>
                        <w:r w:rsidRPr="00392FA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proofErr w:type="spellStart"/>
                        <w:r w:rsidRPr="00392FA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substudy</w:t>
                        </w:r>
                        <w:proofErr w:type="spellEnd"/>
                      </w:p>
                    </w:txbxContent>
                  </v:textbox>
                </v:rect>
                <v:rect id="Rectangle 89" o:spid="_x0000_s1036" style="position:absolute;left:16440;top:4287;width:4160;height:17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AWTwwAAANsAAAAPAAAAZHJzL2Rvd25yZXYueG1sRI/RisIw&#10;FETfBf8hXGFfRFNFXK1GEd2F6ttWP+DaXNtqc1OarNa/3ywIPg4zc4ZZrltTiTs1rrSsYDSMQBBn&#10;VpecKzgdvwczEM4ja6wsk4InOVivup0lxto++Ifuqc9FgLCLUUHhfR1L6bKCDLqhrYmDd7GNQR9k&#10;k0vd4CPATSXHUTSVBksOCwXWtC0ou6W/RsH+MDmctom83ublrp98ppE8T7+U+ui1mwUIT61/h1/t&#10;RCuYzeH/S/gBcvUHAAD//wMAUEsBAi0AFAAGAAgAAAAhANvh9svuAAAAhQEAABMAAAAAAAAAAAAA&#10;AAAAAAAAAFtDb250ZW50X1R5cGVzXS54bWxQSwECLQAUAAYACAAAACEAWvQsW78AAAAVAQAACwAA&#10;AAAAAAAAAAAAAAAfAQAAX3JlbHMvLnJlbHNQSwECLQAUAAYACAAAACEAMbgFk8MAAADbAAAADwAA&#10;AAAAAAAAAAAAAAAHAgAAZHJzL2Rvd25yZXYueG1sUEsFBgAAAAADAAMAtwAAAPcCAAAAAA==&#10;" filled="f" stroked="f">
                  <v:textbox style="mso-fit-shape-to-text:t">
                    <w:txbxContent>
                      <w:p w14:paraId="368EAE88" w14:textId="77777777" w:rsidR="00B57F91" w:rsidRPr="00392FAB" w:rsidRDefault="00B57F91" w:rsidP="00392FAB">
                        <w:pPr>
                          <w:pStyle w:val="NormalWeb"/>
                          <w:spacing w:before="4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=3704</w:t>
                        </w:r>
                      </w:p>
                    </w:txbxContent>
                  </v:textbox>
                </v:rect>
                <v:rect id="Rectangle 90" o:spid="_x0000_s1037" style="position:absolute;left:11957;top:6319;width:3665;height:18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6wOvwAAANsAAAAPAAAAZHJzL2Rvd25yZXYueG1sRE/LagIx&#10;FN0X/IdwC92UmlSk2NEoUrSKrnx8wGVynQmd3AxJHMe/Nwuhy8N5zxa9a0RHIVrPGj6HCgRx6Y3l&#10;SsP5tP6YgIgJ2WDjmTTcKcJiPniZYWH8jQ/UHVMlcgjHAjXUKbWFlLGsyWEc+pY4cxcfHKYMQyVN&#10;wFsOd40cKfUlHVrODTW29FNT+Xe8Og3j39FuZd/V3rruiuedDGrDe63fXvvlFESiPv2Ln+6t0fCd&#10;1+cv+QfI+QMAAP//AwBQSwECLQAUAAYACAAAACEA2+H2y+4AAACFAQAAEwAAAAAAAAAAAAAAAAAA&#10;AAAAW0NvbnRlbnRfVHlwZXNdLnhtbFBLAQItABQABgAIAAAAIQBa9CxbvwAAABUBAAALAAAAAAAA&#10;AAAAAAAAAB8BAABfcmVscy8ucmVsc1BLAQItABQABgAIAAAAIQBB36wOvwAAANsAAAAPAAAAAAAA&#10;AAAAAAAAAAcCAABkcnMvZG93bnJldi54bWxQSwUGAAAAAAMAAwC3AAAA8wIAAAAA&#10;" filled="f" stroked="f">
                  <v:textbox style="mso-fit-shape-to-text:t">
                    <w:txbxContent>
                      <w:p w14:paraId="1ACA7A04" w14:textId="77777777" w:rsidR="00B57F91" w:rsidRPr="00392FAB" w:rsidRDefault="00B57F91" w:rsidP="00392FAB">
                        <w:pPr>
                          <w:pStyle w:val="NormalWeb"/>
                          <w:rPr>
                            <w:sz w:val="22"/>
                            <w:szCs w:val="22"/>
                          </w:rPr>
                        </w:pPr>
                        <w:r w:rsidRPr="00392FAB">
                          <w:rPr>
                            <w:rFonts w:asciiTheme="minorHAnsi" w:hAnsi="Calibr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=705</w:t>
                        </w:r>
                      </w:p>
                    </w:txbxContent>
                  </v:textbox>
                </v:rect>
                <v:rect id="Rectangle 91" o:spid="_x0000_s1038" style="position:absolute;left:21513;top:5334;width:5552;height:19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wmVwwAAANsAAAAPAAAAZHJzL2Rvd25yZXYueG1sRI/dagIx&#10;FITvC32HcArelJooUuzWKKVULe6VPw9w2Jzuhm5OliSu69sbodDLYWa+YRarwbWipxCtZw2TsQJB&#10;XHljudZwOq5f5iBiQjbYeiYNV4qwWj4+LLAw/sJ76g+pFhnCsUANTUpdIWWsGnIYx74jzt6PDw5T&#10;lqGWJuAlw10rp0q9SoeW80KDHX02VP0ezk7DbDPdfdlnVVrXn/G0k0FtudR69DR8vININKT/8F/7&#10;22h4m8D9S/4BcnkDAAD//wMAUEsBAi0AFAAGAAgAAAAhANvh9svuAAAAhQEAABMAAAAAAAAAAAAA&#10;AAAAAAAAAFtDb250ZW50X1R5cGVzXS54bWxQSwECLQAUAAYACAAAACEAWvQsW78AAAAVAQAACwAA&#10;AAAAAAAAAAAAAAAfAQAAX3JlbHMvLnJlbHNQSwECLQAUAAYACAAAACEALpMJlcMAAADbAAAADwAA&#10;AAAAAAAAAAAAAAAHAgAAZHJzL2Rvd25yZXYueG1sUEsFBgAAAAADAAMAtwAAAPcCAAAAAA==&#10;" filled="f" stroked="f">
                  <v:textbox style="mso-fit-shape-to-text:t">
                    <w:txbxContent>
                      <w:p w14:paraId="64B7A06D" w14:textId="77777777" w:rsidR="00B57F91" w:rsidRPr="00392FAB" w:rsidRDefault="00B57F91" w:rsidP="00392FAB">
                        <w:pPr>
                          <w:pStyle w:val="NormalWeb"/>
                        </w:pPr>
                        <w:proofErr w:type="spellStart"/>
                        <w:r w:rsidRPr="00392FA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syCoLaus</w:t>
                        </w:r>
                        <w:proofErr w:type="spellEnd"/>
                      </w:p>
                    </w:txbxContent>
                  </v:textbox>
                </v:rect>
                <v:rect id="Rectangle 92" o:spid="_x0000_s1039" style="position:absolute;left:18747;top:6596;width:11350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xQE/xQAAANsAAAAPAAAAZHJzL2Rvd25yZXYueG1sRI/RasJA&#10;FETfC/7Dcgu+FN00FKupa5BUIfWt0Q+4Zm+T1OzdkF1j+vfdQsHHYWbOMOt0NK0YqHeNZQXP8wgE&#10;cWl1w5WC03E/W4JwHllja5kU/JCDdDN5WGOi7Y0/aSh8JQKEXYIKau+7REpX1mTQzW1HHLwv2xv0&#10;QfaV1D3eAty0Mo6ihTTYcFiosaOspvJSXI2Cj8PL4ZTl8vuyat6f8tcikufFTqnp47h9A+Fp9Pfw&#10;fzvXClYx/H0JP0BufgEAAP//AwBQSwECLQAUAAYACAAAACEA2+H2y+4AAACFAQAAEwAAAAAAAAAA&#10;AAAAAAAAAAAAW0NvbnRlbnRfVHlwZXNdLnhtbFBLAQItABQABgAIAAAAIQBa9CxbvwAAABUBAAAL&#10;AAAAAAAAAAAAAAAAAB8BAABfcmVscy8ucmVsc1BLAQItABQABgAIAAAAIQC6xQE/xQAAANsAAAAP&#10;AAAAAAAAAAAAAAAAAAcCAABkcnMvZG93bnJldi54bWxQSwUGAAAAAAMAAwC3AAAA+QIAAAAA&#10;" filled="f" stroked="f">
                  <v:textbox style="mso-fit-shape-to-text:t">
                    <w:txbxContent>
                      <w:p w14:paraId="73925F8B" w14:textId="77777777" w:rsidR="00B57F91" w:rsidRPr="00392FAB" w:rsidRDefault="00B57F91" w:rsidP="00392FAB">
                        <w:pPr>
                          <w:pStyle w:val="NormalWeb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1</w:t>
                        </w:r>
                        <w:proofErr w:type="spellStart"/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4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st</w:t>
                        </w:r>
                        <w:proofErr w:type="spellEnd"/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 follow-up: 2009-2013</w:t>
                        </w:r>
                      </w:p>
                      <w:p w14:paraId="5168518E" w14:textId="77777777" w:rsidR="00B57F91" w:rsidRPr="00392FAB" w:rsidRDefault="00B57F91" w:rsidP="00392FAB">
                        <w:pPr>
                          <w:pStyle w:val="NormalWeb"/>
                          <w:spacing w:before="4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392FAB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ab/>
                          <w:t>n=4004</w:t>
                        </w:r>
                      </w:p>
                    </w:txbxContent>
                  </v:textbox>
                </v:rect>
                <v:shape id="Forme libre 93" o:spid="_x0000_s1040" style="position:absolute;left:11081;top:4438;width:7666;height:6073;visibility:visible;mso-wrap-style:square;v-text-anchor:middle" coordsize="1722381,1493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8XmLwwAAANsAAAAPAAAAZHJzL2Rvd25yZXYueG1sRI/RasJA&#10;FETfC/7DcoW+1U0sLRpdRQTbvpQS4wdcstdsSPZuzK4a/fpuoeDjMDNnmOV6sK24UO9rxwrSSQKC&#10;uHS65krBodi9zED4gKyxdUwKbuRhvRo9LTHT7so5XfahEhHCPkMFJoQuk9KXhiz6ieuIo3d0vcUQ&#10;ZV9J3eM1wm0rp0nyLi3WHBcMdrQ1VDb7s42UMuVZc/rI/efbz3cT0rsp8kKp5/GwWYAINIRH+L/9&#10;pRXMX+HvS/wBcvULAAD//wMAUEsBAi0AFAAGAAgAAAAhANvh9svuAAAAhQEAABMAAAAAAAAAAAAA&#10;AAAAAAAAAFtDb250ZW50X1R5cGVzXS54bWxQSwECLQAUAAYACAAAACEAWvQsW78AAAAVAQAACwAA&#10;AAAAAAAAAAAAAAAfAQAAX3JlbHMvLnJlbHNQSwECLQAUAAYACAAAACEA/vF5i8MAAADbAAAADwAA&#10;AAAAAAAAAAAAAAAHAgAAZHJzL2Rvd25yZXYueG1sUEsFBgAAAAADAAMAtwAAAPcCAAAAAA==&#10;" path="m211841,26087nsc428228,,784646,130258,1025637,222545v561409,214989,680014,628575,281491,939707c1094166,1328514,767360,1436358,410886,1474735l224477,1282498c174172,1174251,71280,979210,25756,840007v717,-89449,-955,-205092,-238,-294541l72853,313991c111215,251412,116113,162484,211841,26087xem209451,31791nfc495154,41866,784646,130258,1025637,222545v561409,214989,696744,642603,281490,938034c1207378,1274753,611170,1493671,408015,1478566v-81268,-88106,-2391,-1963,-179270,-221038c106446,1078538,,889150,23185,531799,46291,373049,76485,304398,109233,221062,141981,137726,202858,58931,219671,31780e" fillcolor="#404040 [2429]" strokecolor="black [3213]" strokeweight="1.5pt">
                  <v:fill opacity="18247f"/>
                  <v:stroke joinstyle="miter"/>
                  <v:path arrowok="t" o:connecttype="custom" o:connectlocs="93221,12925;456482,90478;581765,471847;181596,601128;101808,511262;10319,216209;48617,89875;97769,12921" o:connectangles="0,0,0,0,0,0,0,0"/>
                </v:shape>
                <w10:wrap type="topAndBottom"/>
              </v:group>
            </w:pict>
          </mc:Fallback>
        </mc:AlternateContent>
      </w:r>
    </w:p>
    <w:p w14:paraId="052ED2DA" w14:textId="0FC33146" w:rsidR="00666678" w:rsidRDefault="00666678" w:rsidP="00666678">
      <w:pPr>
        <w:spacing w:before="240" w:line="360" w:lineRule="auto"/>
        <w:jc w:val="both"/>
        <w:rPr>
          <w:rFonts w:cs="Times New Roman"/>
          <w:lang w:val="en-US"/>
        </w:rPr>
      </w:pPr>
      <w:proofErr w:type="spellStart"/>
      <w:r w:rsidRPr="00EA7DB6">
        <w:rPr>
          <w:rFonts w:cs="Times New Roman"/>
          <w:i/>
          <w:lang w:val="en-US"/>
        </w:rPr>
        <w:t>CoLaus</w:t>
      </w:r>
      <w:proofErr w:type="spellEnd"/>
      <w:r w:rsidRPr="00EA7DB6">
        <w:rPr>
          <w:rFonts w:cs="Times New Roman"/>
          <w:i/>
          <w:lang w:val="en-US"/>
        </w:rPr>
        <w:t>/</w:t>
      </w:r>
      <w:proofErr w:type="spellStart"/>
      <w:r w:rsidRPr="00EA7DB6">
        <w:rPr>
          <w:rFonts w:cs="Times New Roman"/>
          <w:i/>
          <w:lang w:val="en-US"/>
        </w:rPr>
        <w:t>PsyCoLaus</w:t>
      </w:r>
      <w:proofErr w:type="spellEnd"/>
      <w:r w:rsidRPr="00010E2D">
        <w:rPr>
          <w:rFonts w:cs="Times New Roman"/>
          <w:lang w:val="en-US"/>
        </w:rPr>
        <w:t>: population-based cohort of</w:t>
      </w:r>
      <w:r>
        <w:rPr>
          <w:rFonts w:cs="Times New Roman"/>
          <w:lang w:val="en-US"/>
        </w:rPr>
        <w:t xml:space="preserve"> </w:t>
      </w:r>
      <w:r w:rsidRPr="00010E2D">
        <w:rPr>
          <w:rFonts w:cs="Times New Roman"/>
          <w:lang w:val="en-US"/>
        </w:rPr>
        <w:t>randomly selected Caucasians living in the City of Lausanne. Collected data: treatment history data, measures</w:t>
      </w:r>
      <w:r>
        <w:rPr>
          <w:rFonts w:cs="Times New Roman"/>
          <w:lang w:val="en-US"/>
        </w:rPr>
        <w:t xml:space="preserve"> </w:t>
      </w:r>
      <w:r w:rsidRPr="00010E2D">
        <w:rPr>
          <w:rFonts w:cs="Times New Roman"/>
          <w:lang w:val="en-US"/>
        </w:rPr>
        <w:t>of salivary cortisol circadian rhythm</w:t>
      </w:r>
      <w:r>
        <w:rPr>
          <w:rFonts w:cs="Times New Roman"/>
          <w:lang w:val="en-US"/>
        </w:rPr>
        <w:t xml:space="preserve">. </w:t>
      </w:r>
      <w:r w:rsidRPr="00EA7DB6">
        <w:rPr>
          <w:rFonts w:cs="Times New Roman"/>
          <w:i/>
          <w:lang w:val="en-US"/>
        </w:rPr>
        <w:t xml:space="preserve">Frailty </w:t>
      </w:r>
      <w:proofErr w:type="spellStart"/>
      <w:r w:rsidRPr="00EA7DB6">
        <w:rPr>
          <w:rFonts w:cs="Times New Roman"/>
          <w:i/>
          <w:lang w:val="en-US"/>
        </w:rPr>
        <w:t>substudy</w:t>
      </w:r>
      <w:proofErr w:type="spellEnd"/>
      <w:r>
        <w:rPr>
          <w:rFonts w:cs="Times New Roman"/>
          <w:lang w:val="en-US"/>
        </w:rPr>
        <w:t>: measures of peak grip strength (GS).</w:t>
      </w:r>
      <w:r w:rsidRPr="00010E2D">
        <w:rPr>
          <w:rFonts w:cs="Times New Roman"/>
          <w:lang w:val="en-US"/>
        </w:rPr>
        <w:t xml:space="preserve"> </w:t>
      </w:r>
      <w:proofErr w:type="spellStart"/>
      <w:r w:rsidRPr="00EA7DB6">
        <w:rPr>
          <w:rFonts w:cs="Times New Roman"/>
          <w:i/>
          <w:lang w:val="en-US"/>
        </w:rPr>
        <w:t>OsteoLaus</w:t>
      </w:r>
      <w:proofErr w:type="spellEnd"/>
      <w:r w:rsidRPr="00010E2D">
        <w:rPr>
          <w:rFonts w:cs="Times New Roman"/>
          <w:lang w:val="en-US"/>
        </w:rPr>
        <w:t xml:space="preserve">: women &gt;50 years old from </w:t>
      </w:r>
      <w:proofErr w:type="spellStart"/>
      <w:r w:rsidRPr="00010E2D">
        <w:rPr>
          <w:rFonts w:cs="Times New Roman"/>
          <w:lang w:val="en-US"/>
        </w:rPr>
        <w:t>CoLaus</w:t>
      </w:r>
      <w:proofErr w:type="spellEnd"/>
      <w:r w:rsidRPr="00010E2D">
        <w:rPr>
          <w:rFonts w:cs="Times New Roman"/>
          <w:lang w:val="en-US"/>
        </w:rPr>
        <w:t xml:space="preserve"> study.</w:t>
      </w:r>
      <w:r>
        <w:rPr>
          <w:rFonts w:cs="Times New Roman"/>
          <w:lang w:val="en-US"/>
        </w:rPr>
        <w:t xml:space="preserve"> </w:t>
      </w:r>
      <w:r w:rsidRPr="00010E2D">
        <w:rPr>
          <w:rFonts w:cs="Times New Roman"/>
          <w:lang w:val="en-US"/>
        </w:rPr>
        <w:t xml:space="preserve">Collected data: </w:t>
      </w:r>
      <w:r>
        <w:rPr>
          <w:rFonts w:cs="Times New Roman"/>
          <w:lang w:val="en-US"/>
        </w:rPr>
        <w:t xml:space="preserve">age at examination, </w:t>
      </w:r>
      <w:proofErr w:type="spellStart"/>
      <w:r>
        <w:rPr>
          <w:rFonts w:cs="Times New Roman"/>
          <w:lang w:val="en-US"/>
        </w:rPr>
        <w:t>antropometric</w:t>
      </w:r>
      <w:proofErr w:type="spellEnd"/>
      <w:r>
        <w:rPr>
          <w:rFonts w:cs="Times New Roman"/>
          <w:lang w:val="en-US"/>
        </w:rPr>
        <w:t xml:space="preserve"> measures, body composition assessment by dual X-</w:t>
      </w:r>
      <w:proofErr w:type="spellStart"/>
      <w:r>
        <w:rPr>
          <w:rFonts w:cs="Times New Roman"/>
          <w:lang w:val="en-US"/>
        </w:rPr>
        <w:t>rax</w:t>
      </w:r>
      <w:proofErr w:type="spellEnd"/>
      <w:r>
        <w:rPr>
          <w:rFonts w:cs="Times New Roman"/>
          <w:lang w:val="en-US"/>
        </w:rPr>
        <w:t xml:space="preserve"> absorptiometry (DXA).</w:t>
      </w:r>
    </w:p>
    <w:p w14:paraId="131FBC78" w14:textId="498ABF8B" w:rsidR="00392FAB" w:rsidRPr="00C47397" w:rsidRDefault="00392FAB" w:rsidP="00392FAB">
      <w:pPr>
        <w:rPr>
          <w:rFonts w:cs="Times New Roman"/>
          <w:lang w:val="en-US"/>
        </w:rPr>
      </w:pPr>
    </w:p>
    <w:sectPr w:rsidR="00392FAB" w:rsidRPr="00C47397" w:rsidSect="00666678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921681" w14:textId="77777777" w:rsidR="00B57F91" w:rsidRDefault="00B57F91" w:rsidP="001441DD">
      <w:pPr>
        <w:spacing w:after="0" w:line="240" w:lineRule="auto"/>
      </w:pPr>
      <w:r>
        <w:separator/>
      </w:r>
    </w:p>
  </w:endnote>
  <w:endnote w:type="continuationSeparator" w:id="0">
    <w:p w14:paraId="1F44AB13" w14:textId="77777777" w:rsidR="00B57F91" w:rsidRDefault="00B57F91" w:rsidP="00144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dvTT378de93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6856018"/>
      <w:docPartObj>
        <w:docPartGallery w:val="Page Numbers (Bottom of Page)"/>
        <w:docPartUnique/>
      </w:docPartObj>
    </w:sdtPr>
    <w:sdtEndPr/>
    <w:sdtContent>
      <w:p w14:paraId="1AD4CF82" w14:textId="3FC5617D" w:rsidR="00B57F91" w:rsidRDefault="00B57F91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3CC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1296BF7" w14:textId="77777777" w:rsidR="00B57F91" w:rsidRDefault="00B57F9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6720474"/>
      <w:docPartObj>
        <w:docPartGallery w:val="Page Numbers (Bottom of Page)"/>
        <w:docPartUnique/>
      </w:docPartObj>
    </w:sdtPr>
    <w:sdtEndPr/>
    <w:sdtContent>
      <w:p w14:paraId="07281996" w14:textId="09C8E2AB" w:rsidR="000D4957" w:rsidRDefault="000D495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3CC2" w:rsidRPr="00883CC2">
          <w:rPr>
            <w:noProof/>
            <w:lang w:val="fr-FR"/>
          </w:rPr>
          <w:t>5</w:t>
        </w:r>
        <w:r>
          <w:fldChar w:fldCharType="end"/>
        </w:r>
      </w:p>
    </w:sdtContent>
  </w:sdt>
  <w:p w14:paraId="0548DF53" w14:textId="77777777" w:rsidR="00B57F91" w:rsidRDefault="00B57F9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C36BD9" w14:textId="77777777" w:rsidR="00B57F91" w:rsidRDefault="00B57F91" w:rsidP="001441DD">
      <w:pPr>
        <w:spacing w:after="0" w:line="240" w:lineRule="auto"/>
      </w:pPr>
      <w:r>
        <w:separator/>
      </w:r>
    </w:p>
  </w:footnote>
  <w:footnote w:type="continuationSeparator" w:id="0">
    <w:p w14:paraId="4C08FE5E" w14:textId="77777777" w:rsidR="00B57F91" w:rsidRDefault="00B57F91" w:rsidP="001441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850A6"/>
    <w:multiLevelType w:val="hybridMultilevel"/>
    <w:tmpl w:val="8B98C374"/>
    <w:lvl w:ilvl="0" w:tplc="C1A68F40">
      <w:start w:val="3"/>
      <w:numFmt w:val="bullet"/>
      <w:lvlText w:val="-"/>
      <w:lvlJc w:val="left"/>
      <w:pPr>
        <w:ind w:left="720" w:hanging="360"/>
      </w:pPr>
      <w:rPr>
        <w:rFonts w:ascii="AdvTT378de93d" w:eastAsiaTheme="minorHAnsi" w:hAnsi="AdvTT378de93d" w:cs="AdvTT378de93d" w:hint="default"/>
        <w:sz w:val="23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339B8"/>
    <w:multiLevelType w:val="hybridMultilevel"/>
    <w:tmpl w:val="FED26AB6"/>
    <w:lvl w:ilvl="0" w:tplc="4F90AA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108E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D479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4881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98C5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3A8C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E03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C5A2F9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E6F5F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41767D0"/>
    <w:multiLevelType w:val="hybridMultilevel"/>
    <w:tmpl w:val="B682503A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63C2FDD"/>
    <w:multiLevelType w:val="hybridMultilevel"/>
    <w:tmpl w:val="0D027082"/>
    <w:lvl w:ilvl="0" w:tplc="8D4E7BB4">
      <w:start w:val="1"/>
      <w:numFmt w:val="decimal"/>
      <w:lvlText w:val="%1-"/>
      <w:lvlJc w:val="left"/>
      <w:pPr>
        <w:ind w:left="720" w:hanging="360"/>
      </w:pPr>
      <w:rPr>
        <w:rFonts w:ascii="Arial" w:eastAsiaTheme="minorHAnsi" w:hAnsi="Arial" w:cs="Arial" w:hint="default"/>
        <w:color w:val="auto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305124"/>
    <w:multiLevelType w:val="hybridMultilevel"/>
    <w:tmpl w:val="65060960"/>
    <w:lvl w:ilvl="0" w:tplc="6450D31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4C4098"/>
    <w:multiLevelType w:val="hybridMultilevel"/>
    <w:tmpl w:val="6CB260FC"/>
    <w:lvl w:ilvl="0" w:tplc="00900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C3DD6">
      <w:start w:val="9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BC00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26B4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EC1C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A42F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72E7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48E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7C4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0ED6A38"/>
    <w:multiLevelType w:val="hybridMultilevel"/>
    <w:tmpl w:val="54CCB15E"/>
    <w:lvl w:ilvl="0" w:tplc="EAE633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408F7E">
      <w:start w:val="74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00E0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E0D4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18A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B21C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30B9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C0FC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D066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7B205A3"/>
    <w:multiLevelType w:val="hybridMultilevel"/>
    <w:tmpl w:val="BBF65BDC"/>
    <w:lvl w:ilvl="0" w:tplc="76D2B290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  <w:b w:val="0"/>
        <w:sz w:val="15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3F31F7"/>
    <w:multiLevelType w:val="hybridMultilevel"/>
    <w:tmpl w:val="C0EA88C2"/>
    <w:lvl w:ilvl="0" w:tplc="2AFC6E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9C038C"/>
    <w:multiLevelType w:val="hybridMultilevel"/>
    <w:tmpl w:val="D6F8622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487083"/>
    <w:multiLevelType w:val="hybridMultilevel"/>
    <w:tmpl w:val="0D027082"/>
    <w:lvl w:ilvl="0" w:tplc="8D4E7BB4">
      <w:start w:val="1"/>
      <w:numFmt w:val="decimal"/>
      <w:lvlText w:val="%1-"/>
      <w:lvlJc w:val="left"/>
      <w:pPr>
        <w:ind w:left="720" w:hanging="360"/>
      </w:pPr>
      <w:rPr>
        <w:rFonts w:ascii="Arial" w:eastAsiaTheme="minorHAnsi" w:hAnsi="Arial" w:cs="Arial" w:hint="default"/>
        <w:color w:val="auto"/>
        <w:sz w:val="22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D8299E"/>
    <w:multiLevelType w:val="hybridMultilevel"/>
    <w:tmpl w:val="80A6FEE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C162BD"/>
    <w:multiLevelType w:val="hybridMultilevel"/>
    <w:tmpl w:val="E4A08BA0"/>
    <w:lvl w:ilvl="0" w:tplc="FCB0A25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AE73EC"/>
    <w:multiLevelType w:val="multilevel"/>
    <w:tmpl w:val="D5548F66"/>
    <w:lvl w:ilvl="0">
      <w:start w:val="1"/>
      <w:numFmt w:val="decimal"/>
      <w:lvlText w:val="%1."/>
      <w:lvlJc w:val="left"/>
      <w:pPr>
        <w:tabs>
          <w:tab w:val="decimal" w:pos="360"/>
        </w:tabs>
        <w:ind w:left="720"/>
      </w:pPr>
      <w:rPr>
        <w:rFonts w:ascii="Verdana" w:hAnsi="Verdana" w:cs="Times New Roman"/>
        <w:b/>
        <w:strike w:val="0"/>
        <w:color w:val="000000"/>
        <w:spacing w:val="-4"/>
        <w:w w:val="110"/>
        <w:sz w:val="15"/>
        <w:vertAlign w:val="baseline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0"/>
  </w:num>
  <w:num w:numId="2">
    <w:abstractNumId w:val="8"/>
  </w:num>
  <w:num w:numId="3">
    <w:abstractNumId w:val="13"/>
  </w:num>
  <w:num w:numId="4">
    <w:abstractNumId w:val="7"/>
  </w:num>
  <w:num w:numId="5">
    <w:abstractNumId w:val="9"/>
  </w:num>
  <w:num w:numId="6">
    <w:abstractNumId w:val="11"/>
  </w:num>
  <w:num w:numId="7">
    <w:abstractNumId w:val="2"/>
  </w:num>
  <w:num w:numId="8">
    <w:abstractNumId w:val="5"/>
  </w:num>
  <w:num w:numId="9">
    <w:abstractNumId w:val="6"/>
  </w:num>
  <w:num w:numId="10">
    <w:abstractNumId w:val="12"/>
  </w:num>
  <w:num w:numId="11">
    <w:abstractNumId w:val="4"/>
  </w:num>
  <w:num w:numId="12">
    <w:abstractNumId w:val="3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it-IT" w:vendorID="64" w:dllVersion="131078" w:nlCheck="1" w:checkStyle="0"/>
  <w:activeWritingStyle w:appName="MSWord" w:lang="de-CH" w:vendorID="64" w:dllVersion="131078" w:nlCheck="1" w:checkStyle="0"/>
  <w:activeWritingStyle w:appName="MSWord" w:lang="fr-CH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-Sci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s2taaatrsx1ef90opts29t5fr9za9ttaa&quot;&gt;Sarcopenia&lt;record-ids&gt;&lt;item&gt;2&lt;/item&gt;&lt;item&gt;3&lt;/item&gt;&lt;item&gt;6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6&lt;/item&gt;&lt;item&gt;39&lt;/item&gt;&lt;item&gt;52&lt;/item&gt;&lt;/record-ids&gt;&lt;/item&gt;&lt;/Libraries&gt;"/>
  </w:docVars>
  <w:rsids>
    <w:rsidRoot w:val="00046C4E"/>
    <w:rsid w:val="00002DD3"/>
    <w:rsid w:val="00005AC9"/>
    <w:rsid w:val="000064E4"/>
    <w:rsid w:val="00010E2D"/>
    <w:rsid w:val="00011F87"/>
    <w:rsid w:val="00020A7A"/>
    <w:rsid w:val="00023438"/>
    <w:rsid w:val="00024655"/>
    <w:rsid w:val="00026B07"/>
    <w:rsid w:val="000336FF"/>
    <w:rsid w:val="000372B4"/>
    <w:rsid w:val="00040C7A"/>
    <w:rsid w:val="00043C1C"/>
    <w:rsid w:val="000455C7"/>
    <w:rsid w:val="00046C4E"/>
    <w:rsid w:val="000477F0"/>
    <w:rsid w:val="00051CB5"/>
    <w:rsid w:val="0005380E"/>
    <w:rsid w:val="00055F69"/>
    <w:rsid w:val="00061324"/>
    <w:rsid w:val="00061814"/>
    <w:rsid w:val="00061FFC"/>
    <w:rsid w:val="00062760"/>
    <w:rsid w:val="00064462"/>
    <w:rsid w:val="00066DEA"/>
    <w:rsid w:val="00067501"/>
    <w:rsid w:val="000711D3"/>
    <w:rsid w:val="000714EF"/>
    <w:rsid w:val="00075CB6"/>
    <w:rsid w:val="00080490"/>
    <w:rsid w:val="00082915"/>
    <w:rsid w:val="00084001"/>
    <w:rsid w:val="00085090"/>
    <w:rsid w:val="000869E8"/>
    <w:rsid w:val="00086DE9"/>
    <w:rsid w:val="00091CB8"/>
    <w:rsid w:val="000968F9"/>
    <w:rsid w:val="00096BE5"/>
    <w:rsid w:val="00096CF5"/>
    <w:rsid w:val="00096E1F"/>
    <w:rsid w:val="000A3DE5"/>
    <w:rsid w:val="000A509D"/>
    <w:rsid w:val="000A62E4"/>
    <w:rsid w:val="000A7DEB"/>
    <w:rsid w:val="000B0901"/>
    <w:rsid w:val="000B0D34"/>
    <w:rsid w:val="000B1672"/>
    <w:rsid w:val="000B3330"/>
    <w:rsid w:val="000B6D0C"/>
    <w:rsid w:val="000B74C2"/>
    <w:rsid w:val="000B7838"/>
    <w:rsid w:val="000C1562"/>
    <w:rsid w:val="000C2845"/>
    <w:rsid w:val="000C38D5"/>
    <w:rsid w:val="000C3CA7"/>
    <w:rsid w:val="000C54A4"/>
    <w:rsid w:val="000C56DD"/>
    <w:rsid w:val="000D1652"/>
    <w:rsid w:val="000D4957"/>
    <w:rsid w:val="000D5755"/>
    <w:rsid w:val="000E19C0"/>
    <w:rsid w:val="000E39C6"/>
    <w:rsid w:val="000E4BAA"/>
    <w:rsid w:val="000E4E41"/>
    <w:rsid w:val="000E5A40"/>
    <w:rsid w:val="000E7296"/>
    <w:rsid w:val="000E77A5"/>
    <w:rsid w:val="000E7C3F"/>
    <w:rsid w:val="000F08B9"/>
    <w:rsid w:val="000F2342"/>
    <w:rsid w:val="000F59C0"/>
    <w:rsid w:val="000F5DE2"/>
    <w:rsid w:val="000F6AB4"/>
    <w:rsid w:val="00102B32"/>
    <w:rsid w:val="001033BF"/>
    <w:rsid w:val="00103611"/>
    <w:rsid w:val="00103B79"/>
    <w:rsid w:val="001057E9"/>
    <w:rsid w:val="0010597B"/>
    <w:rsid w:val="0011043B"/>
    <w:rsid w:val="001111E3"/>
    <w:rsid w:val="0011321A"/>
    <w:rsid w:val="0011341F"/>
    <w:rsid w:val="00114223"/>
    <w:rsid w:val="00116B57"/>
    <w:rsid w:val="00120100"/>
    <w:rsid w:val="001207B3"/>
    <w:rsid w:val="00121D79"/>
    <w:rsid w:val="00122F8F"/>
    <w:rsid w:val="001250B6"/>
    <w:rsid w:val="001313B6"/>
    <w:rsid w:val="00132C6E"/>
    <w:rsid w:val="00136D4A"/>
    <w:rsid w:val="001377AE"/>
    <w:rsid w:val="001422E2"/>
    <w:rsid w:val="001434F3"/>
    <w:rsid w:val="0014361A"/>
    <w:rsid w:val="001441DD"/>
    <w:rsid w:val="00145513"/>
    <w:rsid w:val="00145698"/>
    <w:rsid w:val="00145AFA"/>
    <w:rsid w:val="00145E99"/>
    <w:rsid w:val="0015216D"/>
    <w:rsid w:val="001523A0"/>
    <w:rsid w:val="00153262"/>
    <w:rsid w:val="001543F5"/>
    <w:rsid w:val="00157D78"/>
    <w:rsid w:val="0016421D"/>
    <w:rsid w:val="00174765"/>
    <w:rsid w:val="0017486D"/>
    <w:rsid w:val="00175EBE"/>
    <w:rsid w:val="00177FFB"/>
    <w:rsid w:val="00181F5E"/>
    <w:rsid w:val="00182F50"/>
    <w:rsid w:val="0018431F"/>
    <w:rsid w:val="00186475"/>
    <w:rsid w:val="00186603"/>
    <w:rsid w:val="00187AE9"/>
    <w:rsid w:val="00187C0A"/>
    <w:rsid w:val="00192DF2"/>
    <w:rsid w:val="001957EE"/>
    <w:rsid w:val="00196B2F"/>
    <w:rsid w:val="001979E0"/>
    <w:rsid w:val="001A04F0"/>
    <w:rsid w:val="001A09CF"/>
    <w:rsid w:val="001A1AA1"/>
    <w:rsid w:val="001A3506"/>
    <w:rsid w:val="001B297C"/>
    <w:rsid w:val="001C01DD"/>
    <w:rsid w:val="001C2D43"/>
    <w:rsid w:val="001C61B5"/>
    <w:rsid w:val="001D0325"/>
    <w:rsid w:val="001D0D0F"/>
    <w:rsid w:val="001D3E58"/>
    <w:rsid w:val="001D4561"/>
    <w:rsid w:val="001D5553"/>
    <w:rsid w:val="001E058F"/>
    <w:rsid w:val="001E1D96"/>
    <w:rsid w:val="001E224F"/>
    <w:rsid w:val="001E4E82"/>
    <w:rsid w:val="001F1A3D"/>
    <w:rsid w:val="002031EB"/>
    <w:rsid w:val="00203CB5"/>
    <w:rsid w:val="00204A81"/>
    <w:rsid w:val="00214972"/>
    <w:rsid w:val="00217F2B"/>
    <w:rsid w:val="00220B4F"/>
    <w:rsid w:val="00225130"/>
    <w:rsid w:val="002328E5"/>
    <w:rsid w:val="00232B96"/>
    <w:rsid w:val="002332A1"/>
    <w:rsid w:val="0024102B"/>
    <w:rsid w:val="00241BDE"/>
    <w:rsid w:val="0024590E"/>
    <w:rsid w:val="0024790D"/>
    <w:rsid w:val="00250FDC"/>
    <w:rsid w:val="00251D6F"/>
    <w:rsid w:val="002529DD"/>
    <w:rsid w:val="00260F11"/>
    <w:rsid w:val="00262AE3"/>
    <w:rsid w:val="00263227"/>
    <w:rsid w:val="00263797"/>
    <w:rsid w:val="0026513F"/>
    <w:rsid w:val="00270DA4"/>
    <w:rsid w:val="00277CE6"/>
    <w:rsid w:val="002902EE"/>
    <w:rsid w:val="00292128"/>
    <w:rsid w:val="00293BE1"/>
    <w:rsid w:val="002940D1"/>
    <w:rsid w:val="00294B8D"/>
    <w:rsid w:val="002960F5"/>
    <w:rsid w:val="002A1F0C"/>
    <w:rsid w:val="002A1F61"/>
    <w:rsid w:val="002A401D"/>
    <w:rsid w:val="002B3A1B"/>
    <w:rsid w:val="002B4DEB"/>
    <w:rsid w:val="002B59B1"/>
    <w:rsid w:val="002B77F3"/>
    <w:rsid w:val="002C50EA"/>
    <w:rsid w:val="002C6616"/>
    <w:rsid w:val="002D016C"/>
    <w:rsid w:val="002D0511"/>
    <w:rsid w:val="002D272D"/>
    <w:rsid w:val="002D4CDF"/>
    <w:rsid w:val="002E1E18"/>
    <w:rsid w:val="002E34F4"/>
    <w:rsid w:val="002F129D"/>
    <w:rsid w:val="002F19A6"/>
    <w:rsid w:val="002F3673"/>
    <w:rsid w:val="002F61D1"/>
    <w:rsid w:val="003008CC"/>
    <w:rsid w:val="00300BF0"/>
    <w:rsid w:val="003010E6"/>
    <w:rsid w:val="003074E9"/>
    <w:rsid w:val="00307EE6"/>
    <w:rsid w:val="00317CAE"/>
    <w:rsid w:val="0032068E"/>
    <w:rsid w:val="00321470"/>
    <w:rsid w:val="00321D30"/>
    <w:rsid w:val="003236D8"/>
    <w:rsid w:val="00323FBA"/>
    <w:rsid w:val="00324D69"/>
    <w:rsid w:val="00325326"/>
    <w:rsid w:val="003310B3"/>
    <w:rsid w:val="0033277D"/>
    <w:rsid w:val="00340E73"/>
    <w:rsid w:val="003546CF"/>
    <w:rsid w:val="00354C6F"/>
    <w:rsid w:val="00356EA6"/>
    <w:rsid w:val="0036003E"/>
    <w:rsid w:val="00361338"/>
    <w:rsid w:val="00362FD1"/>
    <w:rsid w:val="0036392E"/>
    <w:rsid w:val="00370775"/>
    <w:rsid w:val="00380F0B"/>
    <w:rsid w:val="0038418B"/>
    <w:rsid w:val="003850A0"/>
    <w:rsid w:val="00386899"/>
    <w:rsid w:val="00387C97"/>
    <w:rsid w:val="0039014C"/>
    <w:rsid w:val="00392766"/>
    <w:rsid w:val="00392DAD"/>
    <w:rsid w:val="00392FAB"/>
    <w:rsid w:val="00394FD1"/>
    <w:rsid w:val="00395190"/>
    <w:rsid w:val="003955BF"/>
    <w:rsid w:val="00395808"/>
    <w:rsid w:val="00395D85"/>
    <w:rsid w:val="003960B9"/>
    <w:rsid w:val="003A0B0A"/>
    <w:rsid w:val="003A2203"/>
    <w:rsid w:val="003B0365"/>
    <w:rsid w:val="003B084C"/>
    <w:rsid w:val="003B2426"/>
    <w:rsid w:val="003B337E"/>
    <w:rsid w:val="003B63F8"/>
    <w:rsid w:val="003B7C19"/>
    <w:rsid w:val="003C06F9"/>
    <w:rsid w:val="003C1902"/>
    <w:rsid w:val="003C2262"/>
    <w:rsid w:val="003C42BC"/>
    <w:rsid w:val="003D04F3"/>
    <w:rsid w:val="003D2AE9"/>
    <w:rsid w:val="003D4349"/>
    <w:rsid w:val="003E3917"/>
    <w:rsid w:val="003E4152"/>
    <w:rsid w:val="003F1381"/>
    <w:rsid w:val="003F2ECC"/>
    <w:rsid w:val="003F38B2"/>
    <w:rsid w:val="003F64B5"/>
    <w:rsid w:val="004005B0"/>
    <w:rsid w:val="00401DA7"/>
    <w:rsid w:val="0040316C"/>
    <w:rsid w:val="00407E3A"/>
    <w:rsid w:val="00416ACF"/>
    <w:rsid w:val="00417680"/>
    <w:rsid w:val="00420057"/>
    <w:rsid w:val="004207E6"/>
    <w:rsid w:val="004219A6"/>
    <w:rsid w:val="00422408"/>
    <w:rsid w:val="00422FC6"/>
    <w:rsid w:val="00423462"/>
    <w:rsid w:val="00424BFD"/>
    <w:rsid w:val="00425600"/>
    <w:rsid w:val="00427A91"/>
    <w:rsid w:val="0043211F"/>
    <w:rsid w:val="00433A74"/>
    <w:rsid w:val="004351D1"/>
    <w:rsid w:val="004375EC"/>
    <w:rsid w:val="004377D1"/>
    <w:rsid w:val="00440C74"/>
    <w:rsid w:val="00441764"/>
    <w:rsid w:val="0044257E"/>
    <w:rsid w:val="004428BB"/>
    <w:rsid w:val="00451404"/>
    <w:rsid w:val="0045389E"/>
    <w:rsid w:val="00453ED3"/>
    <w:rsid w:val="00456BEF"/>
    <w:rsid w:val="00456E92"/>
    <w:rsid w:val="004577C4"/>
    <w:rsid w:val="0046073C"/>
    <w:rsid w:val="00461A19"/>
    <w:rsid w:val="00463943"/>
    <w:rsid w:val="00465C94"/>
    <w:rsid w:val="004700E1"/>
    <w:rsid w:val="004719C0"/>
    <w:rsid w:val="00474933"/>
    <w:rsid w:val="00474D41"/>
    <w:rsid w:val="00474F7B"/>
    <w:rsid w:val="004771D3"/>
    <w:rsid w:val="00480007"/>
    <w:rsid w:val="00481972"/>
    <w:rsid w:val="0048207B"/>
    <w:rsid w:val="004844F0"/>
    <w:rsid w:val="0048471F"/>
    <w:rsid w:val="00485FA2"/>
    <w:rsid w:val="00486C10"/>
    <w:rsid w:val="00487A48"/>
    <w:rsid w:val="00487ADB"/>
    <w:rsid w:val="00492B4B"/>
    <w:rsid w:val="0049445D"/>
    <w:rsid w:val="00494A5F"/>
    <w:rsid w:val="00497226"/>
    <w:rsid w:val="00497512"/>
    <w:rsid w:val="00497DF5"/>
    <w:rsid w:val="004A0C38"/>
    <w:rsid w:val="004A1A53"/>
    <w:rsid w:val="004A6B4A"/>
    <w:rsid w:val="004A7622"/>
    <w:rsid w:val="004B1FC9"/>
    <w:rsid w:val="004B3EA0"/>
    <w:rsid w:val="004B60EA"/>
    <w:rsid w:val="004B6D7D"/>
    <w:rsid w:val="004B6FE0"/>
    <w:rsid w:val="004B7DF8"/>
    <w:rsid w:val="004C0E77"/>
    <w:rsid w:val="004C21A3"/>
    <w:rsid w:val="004C231D"/>
    <w:rsid w:val="004C25C8"/>
    <w:rsid w:val="004C469D"/>
    <w:rsid w:val="004C63FB"/>
    <w:rsid w:val="004D0E18"/>
    <w:rsid w:val="004D1DF3"/>
    <w:rsid w:val="004D1E61"/>
    <w:rsid w:val="004D3009"/>
    <w:rsid w:val="004E3055"/>
    <w:rsid w:val="004E49E7"/>
    <w:rsid w:val="004E6CD5"/>
    <w:rsid w:val="004F2417"/>
    <w:rsid w:val="004F4C1D"/>
    <w:rsid w:val="004F63E9"/>
    <w:rsid w:val="00501ACC"/>
    <w:rsid w:val="00502777"/>
    <w:rsid w:val="00505625"/>
    <w:rsid w:val="00507976"/>
    <w:rsid w:val="005106A1"/>
    <w:rsid w:val="0051358E"/>
    <w:rsid w:val="00517C0B"/>
    <w:rsid w:val="00521088"/>
    <w:rsid w:val="00521AA7"/>
    <w:rsid w:val="0052319B"/>
    <w:rsid w:val="005239EC"/>
    <w:rsid w:val="00524044"/>
    <w:rsid w:val="00527C2E"/>
    <w:rsid w:val="00530D52"/>
    <w:rsid w:val="00533DF1"/>
    <w:rsid w:val="005340B3"/>
    <w:rsid w:val="0053479A"/>
    <w:rsid w:val="00542092"/>
    <w:rsid w:val="00553811"/>
    <w:rsid w:val="00557DF6"/>
    <w:rsid w:val="0056287E"/>
    <w:rsid w:val="005647B8"/>
    <w:rsid w:val="0057026C"/>
    <w:rsid w:val="00573F15"/>
    <w:rsid w:val="005751A5"/>
    <w:rsid w:val="0058360D"/>
    <w:rsid w:val="005836B2"/>
    <w:rsid w:val="00587239"/>
    <w:rsid w:val="00590581"/>
    <w:rsid w:val="005921FF"/>
    <w:rsid w:val="005A0B78"/>
    <w:rsid w:val="005A12FC"/>
    <w:rsid w:val="005A52EB"/>
    <w:rsid w:val="005A606F"/>
    <w:rsid w:val="005B2C01"/>
    <w:rsid w:val="005B38D4"/>
    <w:rsid w:val="005B4FC1"/>
    <w:rsid w:val="005B646C"/>
    <w:rsid w:val="005C1AAE"/>
    <w:rsid w:val="005C2066"/>
    <w:rsid w:val="005C66BF"/>
    <w:rsid w:val="005C7597"/>
    <w:rsid w:val="005D1E4D"/>
    <w:rsid w:val="005D5E03"/>
    <w:rsid w:val="005E0CF5"/>
    <w:rsid w:val="005E74C7"/>
    <w:rsid w:val="005E7ECF"/>
    <w:rsid w:val="005F03CC"/>
    <w:rsid w:val="005F5484"/>
    <w:rsid w:val="005F59EB"/>
    <w:rsid w:val="005F7535"/>
    <w:rsid w:val="00600876"/>
    <w:rsid w:val="00602506"/>
    <w:rsid w:val="006075BC"/>
    <w:rsid w:val="00610BA6"/>
    <w:rsid w:val="00612687"/>
    <w:rsid w:val="006152FC"/>
    <w:rsid w:val="00616382"/>
    <w:rsid w:val="00617673"/>
    <w:rsid w:val="006238DC"/>
    <w:rsid w:val="00623D93"/>
    <w:rsid w:val="006245B5"/>
    <w:rsid w:val="00624E06"/>
    <w:rsid w:val="00624F6C"/>
    <w:rsid w:val="00625BD9"/>
    <w:rsid w:val="0062759F"/>
    <w:rsid w:val="00630015"/>
    <w:rsid w:val="00634687"/>
    <w:rsid w:val="00635C67"/>
    <w:rsid w:val="0064001B"/>
    <w:rsid w:val="00643598"/>
    <w:rsid w:val="00644C24"/>
    <w:rsid w:val="006452B5"/>
    <w:rsid w:val="00646D43"/>
    <w:rsid w:val="006504B4"/>
    <w:rsid w:val="006520DE"/>
    <w:rsid w:val="006543DF"/>
    <w:rsid w:val="006551DD"/>
    <w:rsid w:val="00655602"/>
    <w:rsid w:val="0066093C"/>
    <w:rsid w:val="00666678"/>
    <w:rsid w:val="006667FB"/>
    <w:rsid w:val="0066738D"/>
    <w:rsid w:val="00667E09"/>
    <w:rsid w:val="0067055A"/>
    <w:rsid w:val="00671E28"/>
    <w:rsid w:val="006732A4"/>
    <w:rsid w:val="0067548C"/>
    <w:rsid w:val="006831C6"/>
    <w:rsid w:val="00685F84"/>
    <w:rsid w:val="00692D2A"/>
    <w:rsid w:val="00695AA4"/>
    <w:rsid w:val="006A1BE7"/>
    <w:rsid w:val="006A67F0"/>
    <w:rsid w:val="006B453F"/>
    <w:rsid w:val="006B4F9A"/>
    <w:rsid w:val="006B6AE0"/>
    <w:rsid w:val="006C0F9F"/>
    <w:rsid w:val="006C13D1"/>
    <w:rsid w:val="006C334E"/>
    <w:rsid w:val="006C5BAE"/>
    <w:rsid w:val="006C7F12"/>
    <w:rsid w:val="006D02D7"/>
    <w:rsid w:val="006D4306"/>
    <w:rsid w:val="006D5ABA"/>
    <w:rsid w:val="006D7780"/>
    <w:rsid w:val="006E423B"/>
    <w:rsid w:val="006E630E"/>
    <w:rsid w:val="006F02A7"/>
    <w:rsid w:val="006F0F92"/>
    <w:rsid w:val="006F1707"/>
    <w:rsid w:val="006F2AB1"/>
    <w:rsid w:val="006F2DED"/>
    <w:rsid w:val="006F64E9"/>
    <w:rsid w:val="00702CA9"/>
    <w:rsid w:val="0070319C"/>
    <w:rsid w:val="00704D0A"/>
    <w:rsid w:val="007050FA"/>
    <w:rsid w:val="007077B2"/>
    <w:rsid w:val="00710E7F"/>
    <w:rsid w:val="007117AC"/>
    <w:rsid w:val="00717843"/>
    <w:rsid w:val="007210C8"/>
    <w:rsid w:val="00724A72"/>
    <w:rsid w:val="0072631F"/>
    <w:rsid w:val="0072689F"/>
    <w:rsid w:val="00727473"/>
    <w:rsid w:val="00727ED5"/>
    <w:rsid w:val="00731767"/>
    <w:rsid w:val="00733E45"/>
    <w:rsid w:val="00736E45"/>
    <w:rsid w:val="00740959"/>
    <w:rsid w:val="0074352C"/>
    <w:rsid w:val="00757540"/>
    <w:rsid w:val="0076414E"/>
    <w:rsid w:val="00766257"/>
    <w:rsid w:val="007665E6"/>
    <w:rsid w:val="007708EF"/>
    <w:rsid w:val="00772354"/>
    <w:rsid w:val="00781B73"/>
    <w:rsid w:val="00783DDD"/>
    <w:rsid w:val="00784837"/>
    <w:rsid w:val="00787CB2"/>
    <w:rsid w:val="00792049"/>
    <w:rsid w:val="007947C0"/>
    <w:rsid w:val="00794DE8"/>
    <w:rsid w:val="00795851"/>
    <w:rsid w:val="00796246"/>
    <w:rsid w:val="00796CA3"/>
    <w:rsid w:val="007A0A45"/>
    <w:rsid w:val="007A55FF"/>
    <w:rsid w:val="007A593F"/>
    <w:rsid w:val="007A6983"/>
    <w:rsid w:val="007C145A"/>
    <w:rsid w:val="007C3B34"/>
    <w:rsid w:val="007C51EE"/>
    <w:rsid w:val="007D2945"/>
    <w:rsid w:val="007D5424"/>
    <w:rsid w:val="007D5935"/>
    <w:rsid w:val="007D60A8"/>
    <w:rsid w:val="007D6835"/>
    <w:rsid w:val="007E2BDA"/>
    <w:rsid w:val="007E2E82"/>
    <w:rsid w:val="007E6103"/>
    <w:rsid w:val="007E6F60"/>
    <w:rsid w:val="007F1F8F"/>
    <w:rsid w:val="007F3964"/>
    <w:rsid w:val="007F488B"/>
    <w:rsid w:val="007F7678"/>
    <w:rsid w:val="00802477"/>
    <w:rsid w:val="00802713"/>
    <w:rsid w:val="0080399C"/>
    <w:rsid w:val="00806D85"/>
    <w:rsid w:val="00807335"/>
    <w:rsid w:val="00813473"/>
    <w:rsid w:val="00813CE5"/>
    <w:rsid w:val="0081437F"/>
    <w:rsid w:val="00814F34"/>
    <w:rsid w:val="00817798"/>
    <w:rsid w:val="008248FC"/>
    <w:rsid w:val="0083040A"/>
    <w:rsid w:val="008318F1"/>
    <w:rsid w:val="00833477"/>
    <w:rsid w:val="008378CC"/>
    <w:rsid w:val="00847A4A"/>
    <w:rsid w:val="00856C07"/>
    <w:rsid w:val="00861E8C"/>
    <w:rsid w:val="00862E83"/>
    <w:rsid w:val="008641B2"/>
    <w:rsid w:val="00865894"/>
    <w:rsid w:val="00871316"/>
    <w:rsid w:val="00871D19"/>
    <w:rsid w:val="008737AA"/>
    <w:rsid w:val="0087679A"/>
    <w:rsid w:val="00880E80"/>
    <w:rsid w:val="00883BC9"/>
    <w:rsid w:val="00883CC2"/>
    <w:rsid w:val="00886D9B"/>
    <w:rsid w:val="00890C82"/>
    <w:rsid w:val="00892D98"/>
    <w:rsid w:val="008964C0"/>
    <w:rsid w:val="008A2B1A"/>
    <w:rsid w:val="008A3F62"/>
    <w:rsid w:val="008A6786"/>
    <w:rsid w:val="008A71C3"/>
    <w:rsid w:val="008A7B66"/>
    <w:rsid w:val="008A7BDA"/>
    <w:rsid w:val="008B205D"/>
    <w:rsid w:val="008B2AAA"/>
    <w:rsid w:val="008B4220"/>
    <w:rsid w:val="008B6AA2"/>
    <w:rsid w:val="008C00B8"/>
    <w:rsid w:val="008C0BB8"/>
    <w:rsid w:val="008C30CD"/>
    <w:rsid w:val="008D04CB"/>
    <w:rsid w:val="008D0998"/>
    <w:rsid w:val="008D17D7"/>
    <w:rsid w:val="008D1DB7"/>
    <w:rsid w:val="008D2295"/>
    <w:rsid w:val="008D42B0"/>
    <w:rsid w:val="008D53AB"/>
    <w:rsid w:val="008D72D5"/>
    <w:rsid w:val="008E0794"/>
    <w:rsid w:val="008E0985"/>
    <w:rsid w:val="008E0C53"/>
    <w:rsid w:val="008E456B"/>
    <w:rsid w:val="008E549E"/>
    <w:rsid w:val="008F3F5E"/>
    <w:rsid w:val="008F522A"/>
    <w:rsid w:val="008F6119"/>
    <w:rsid w:val="0090128D"/>
    <w:rsid w:val="009015FE"/>
    <w:rsid w:val="009067F5"/>
    <w:rsid w:val="00906A16"/>
    <w:rsid w:val="00906A46"/>
    <w:rsid w:val="00911D53"/>
    <w:rsid w:val="0093232A"/>
    <w:rsid w:val="00933869"/>
    <w:rsid w:val="00936445"/>
    <w:rsid w:val="0093766E"/>
    <w:rsid w:val="00937B4B"/>
    <w:rsid w:val="00950646"/>
    <w:rsid w:val="00950873"/>
    <w:rsid w:val="00951689"/>
    <w:rsid w:val="0095177A"/>
    <w:rsid w:val="00953053"/>
    <w:rsid w:val="00957C04"/>
    <w:rsid w:val="00960799"/>
    <w:rsid w:val="0096572A"/>
    <w:rsid w:val="00966930"/>
    <w:rsid w:val="009669CA"/>
    <w:rsid w:val="00972BDF"/>
    <w:rsid w:val="00973114"/>
    <w:rsid w:val="00974EF7"/>
    <w:rsid w:val="00975A45"/>
    <w:rsid w:val="009764CA"/>
    <w:rsid w:val="00980BE2"/>
    <w:rsid w:val="0098212E"/>
    <w:rsid w:val="009843CA"/>
    <w:rsid w:val="0098558E"/>
    <w:rsid w:val="00985A65"/>
    <w:rsid w:val="00987BD3"/>
    <w:rsid w:val="0099066F"/>
    <w:rsid w:val="00991399"/>
    <w:rsid w:val="00991471"/>
    <w:rsid w:val="009924FD"/>
    <w:rsid w:val="00993B24"/>
    <w:rsid w:val="00994199"/>
    <w:rsid w:val="00995711"/>
    <w:rsid w:val="00996CA7"/>
    <w:rsid w:val="009971D9"/>
    <w:rsid w:val="009A2A1F"/>
    <w:rsid w:val="009A336B"/>
    <w:rsid w:val="009A4CB8"/>
    <w:rsid w:val="009B109F"/>
    <w:rsid w:val="009B19B2"/>
    <w:rsid w:val="009B5F96"/>
    <w:rsid w:val="009B685E"/>
    <w:rsid w:val="009C0CE7"/>
    <w:rsid w:val="009C2599"/>
    <w:rsid w:val="009C3F04"/>
    <w:rsid w:val="009C4314"/>
    <w:rsid w:val="009D3CB4"/>
    <w:rsid w:val="009D46B2"/>
    <w:rsid w:val="009E039A"/>
    <w:rsid w:val="009E12C4"/>
    <w:rsid w:val="009E145D"/>
    <w:rsid w:val="009E3DDD"/>
    <w:rsid w:val="009E3ED5"/>
    <w:rsid w:val="009E6321"/>
    <w:rsid w:val="009F11D8"/>
    <w:rsid w:val="009F1EA3"/>
    <w:rsid w:val="00A01142"/>
    <w:rsid w:val="00A061F6"/>
    <w:rsid w:val="00A07F56"/>
    <w:rsid w:val="00A1085B"/>
    <w:rsid w:val="00A11F74"/>
    <w:rsid w:val="00A134F8"/>
    <w:rsid w:val="00A13663"/>
    <w:rsid w:val="00A15F38"/>
    <w:rsid w:val="00A21C2A"/>
    <w:rsid w:val="00A24ADE"/>
    <w:rsid w:val="00A254FB"/>
    <w:rsid w:val="00A37774"/>
    <w:rsid w:val="00A40E31"/>
    <w:rsid w:val="00A45B94"/>
    <w:rsid w:val="00A46F7E"/>
    <w:rsid w:val="00A51852"/>
    <w:rsid w:val="00A51DA4"/>
    <w:rsid w:val="00A5218C"/>
    <w:rsid w:val="00A52989"/>
    <w:rsid w:val="00A54983"/>
    <w:rsid w:val="00A55CA8"/>
    <w:rsid w:val="00A55D8A"/>
    <w:rsid w:val="00A55FA8"/>
    <w:rsid w:val="00A57489"/>
    <w:rsid w:val="00A6224D"/>
    <w:rsid w:val="00A62CEF"/>
    <w:rsid w:val="00A62F76"/>
    <w:rsid w:val="00A63580"/>
    <w:rsid w:val="00A650BE"/>
    <w:rsid w:val="00A65C01"/>
    <w:rsid w:val="00A707F3"/>
    <w:rsid w:val="00A70EB8"/>
    <w:rsid w:val="00A734A6"/>
    <w:rsid w:val="00A748EB"/>
    <w:rsid w:val="00A776CA"/>
    <w:rsid w:val="00A83784"/>
    <w:rsid w:val="00A86E63"/>
    <w:rsid w:val="00A91B69"/>
    <w:rsid w:val="00A91DA1"/>
    <w:rsid w:val="00A93BA2"/>
    <w:rsid w:val="00A93DA5"/>
    <w:rsid w:val="00A95177"/>
    <w:rsid w:val="00A976E3"/>
    <w:rsid w:val="00AA33C0"/>
    <w:rsid w:val="00AB0AAB"/>
    <w:rsid w:val="00AB10E2"/>
    <w:rsid w:val="00AB1670"/>
    <w:rsid w:val="00AB2438"/>
    <w:rsid w:val="00AB25D7"/>
    <w:rsid w:val="00AB6197"/>
    <w:rsid w:val="00AB7A63"/>
    <w:rsid w:val="00AC1F05"/>
    <w:rsid w:val="00AC2DC0"/>
    <w:rsid w:val="00AC2EAD"/>
    <w:rsid w:val="00AC3CC5"/>
    <w:rsid w:val="00AD1D4C"/>
    <w:rsid w:val="00AD1F60"/>
    <w:rsid w:val="00AD5667"/>
    <w:rsid w:val="00AE08CE"/>
    <w:rsid w:val="00AE1A2B"/>
    <w:rsid w:val="00AE21BF"/>
    <w:rsid w:val="00AE2437"/>
    <w:rsid w:val="00AF2F0E"/>
    <w:rsid w:val="00AF3490"/>
    <w:rsid w:val="00AF3594"/>
    <w:rsid w:val="00AF4069"/>
    <w:rsid w:val="00B02D67"/>
    <w:rsid w:val="00B03CF2"/>
    <w:rsid w:val="00B07647"/>
    <w:rsid w:val="00B10415"/>
    <w:rsid w:val="00B10F8A"/>
    <w:rsid w:val="00B159E5"/>
    <w:rsid w:val="00B166CF"/>
    <w:rsid w:val="00B20323"/>
    <w:rsid w:val="00B21AD1"/>
    <w:rsid w:val="00B229C4"/>
    <w:rsid w:val="00B24411"/>
    <w:rsid w:val="00B2554C"/>
    <w:rsid w:val="00B25A24"/>
    <w:rsid w:val="00B25B6C"/>
    <w:rsid w:val="00B30106"/>
    <w:rsid w:val="00B30ADC"/>
    <w:rsid w:val="00B30B50"/>
    <w:rsid w:val="00B34976"/>
    <w:rsid w:val="00B35A0E"/>
    <w:rsid w:val="00B412A7"/>
    <w:rsid w:val="00B44F03"/>
    <w:rsid w:val="00B45E5F"/>
    <w:rsid w:val="00B465C0"/>
    <w:rsid w:val="00B50246"/>
    <w:rsid w:val="00B50B4D"/>
    <w:rsid w:val="00B53BF9"/>
    <w:rsid w:val="00B54134"/>
    <w:rsid w:val="00B57110"/>
    <w:rsid w:val="00B574C0"/>
    <w:rsid w:val="00B57E65"/>
    <w:rsid w:val="00B57F91"/>
    <w:rsid w:val="00B61860"/>
    <w:rsid w:val="00B62DBB"/>
    <w:rsid w:val="00B62F2F"/>
    <w:rsid w:val="00B63831"/>
    <w:rsid w:val="00B65F2B"/>
    <w:rsid w:val="00B6628F"/>
    <w:rsid w:val="00B6655E"/>
    <w:rsid w:val="00B66823"/>
    <w:rsid w:val="00B668AE"/>
    <w:rsid w:val="00B66E93"/>
    <w:rsid w:val="00B72C43"/>
    <w:rsid w:val="00B7543E"/>
    <w:rsid w:val="00B82D97"/>
    <w:rsid w:val="00B84B87"/>
    <w:rsid w:val="00B85513"/>
    <w:rsid w:val="00B857DC"/>
    <w:rsid w:val="00B86976"/>
    <w:rsid w:val="00B86D57"/>
    <w:rsid w:val="00B871FD"/>
    <w:rsid w:val="00B918EF"/>
    <w:rsid w:val="00B9305A"/>
    <w:rsid w:val="00B9314A"/>
    <w:rsid w:val="00B96A54"/>
    <w:rsid w:val="00B9739A"/>
    <w:rsid w:val="00B977AC"/>
    <w:rsid w:val="00BA388C"/>
    <w:rsid w:val="00BA3FB5"/>
    <w:rsid w:val="00BB1EA1"/>
    <w:rsid w:val="00BB202D"/>
    <w:rsid w:val="00BB50C5"/>
    <w:rsid w:val="00BB5313"/>
    <w:rsid w:val="00BB6AFB"/>
    <w:rsid w:val="00BC446B"/>
    <w:rsid w:val="00BD2DB0"/>
    <w:rsid w:val="00BD33FD"/>
    <w:rsid w:val="00BD773E"/>
    <w:rsid w:val="00BE09FC"/>
    <w:rsid w:val="00BE1C6C"/>
    <w:rsid w:val="00BE3E2A"/>
    <w:rsid w:val="00BE6D5B"/>
    <w:rsid w:val="00BE7705"/>
    <w:rsid w:val="00BE780B"/>
    <w:rsid w:val="00BE7B89"/>
    <w:rsid w:val="00BF2A3C"/>
    <w:rsid w:val="00C01E3A"/>
    <w:rsid w:val="00C03250"/>
    <w:rsid w:val="00C10F3B"/>
    <w:rsid w:val="00C223A9"/>
    <w:rsid w:val="00C23D10"/>
    <w:rsid w:val="00C262DF"/>
    <w:rsid w:val="00C27A5F"/>
    <w:rsid w:val="00C303A4"/>
    <w:rsid w:val="00C366C7"/>
    <w:rsid w:val="00C40AF5"/>
    <w:rsid w:val="00C42B42"/>
    <w:rsid w:val="00C437F2"/>
    <w:rsid w:val="00C45065"/>
    <w:rsid w:val="00C47397"/>
    <w:rsid w:val="00C508A3"/>
    <w:rsid w:val="00C50EDC"/>
    <w:rsid w:val="00C53AB3"/>
    <w:rsid w:val="00C57BEF"/>
    <w:rsid w:val="00C60735"/>
    <w:rsid w:val="00C60A32"/>
    <w:rsid w:val="00C61211"/>
    <w:rsid w:val="00C75636"/>
    <w:rsid w:val="00C815EF"/>
    <w:rsid w:val="00C83D5A"/>
    <w:rsid w:val="00C858F4"/>
    <w:rsid w:val="00C87F1A"/>
    <w:rsid w:val="00C9289F"/>
    <w:rsid w:val="00C9374A"/>
    <w:rsid w:val="00C95760"/>
    <w:rsid w:val="00C97A68"/>
    <w:rsid w:val="00CA06D8"/>
    <w:rsid w:val="00CA51B1"/>
    <w:rsid w:val="00CA6CFE"/>
    <w:rsid w:val="00CA7001"/>
    <w:rsid w:val="00CA77CF"/>
    <w:rsid w:val="00CA7F99"/>
    <w:rsid w:val="00CB27B7"/>
    <w:rsid w:val="00CB337E"/>
    <w:rsid w:val="00CB363D"/>
    <w:rsid w:val="00CB7DF8"/>
    <w:rsid w:val="00CC01EE"/>
    <w:rsid w:val="00CC3D66"/>
    <w:rsid w:val="00CD0E01"/>
    <w:rsid w:val="00CD16F3"/>
    <w:rsid w:val="00CD74BD"/>
    <w:rsid w:val="00CE06E1"/>
    <w:rsid w:val="00CE090F"/>
    <w:rsid w:val="00CE107E"/>
    <w:rsid w:val="00CE3BB5"/>
    <w:rsid w:val="00CE5EAC"/>
    <w:rsid w:val="00CE75C8"/>
    <w:rsid w:val="00CF0904"/>
    <w:rsid w:val="00CF19AE"/>
    <w:rsid w:val="00CF3107"/>
    <w:rsid w:val="00CF35F6"/>
    <w:rsid w:val="00CF3AFA"/>
    <w:rsid w:val="00CF61EB"/>
    <w:rsid w:val="00CF7CC5"/>
    <w:rsid w:val="00D00B52"/>
    <w:rsid w:val="00D0799D"/>
    <w:rsid w:val="00D10E53"/>
    <w:rsid w:val="00D158E0"/>
    <w:rsid w:val="00D166C5"/>
    <w:rsid w:val="00D179C6"/>
    <w:rsid w:val="00D2049D"/>
    <w:rsid w:val="00D22AF7"/>
    <w:rsid w:val="00D24646"/>
    <w:rsid w:val="00D259D1"/>
    <w:rsid w:val="00D25ADD"/>
    <w:rsid w:val="00D33126"/>
    <w:rsid w:val="00D35B4F"/>
    <w:rsid w:val="00D37A36"/>
    <w:rsid w:val="00D40A8F"/>
    <w:rsid w:val="00D41562"/>
    <w:rsid w:val="00D50140"/>
    <w:rsid w:val="00D502D5"/>
    <w:rsid w:val="00D52A11"/>
    <w:rsid w:val="00D60E6E"/>
    <w:rsid w:val="00D61566"/>
    <w:rsid w:val="00D630DF"/>
    <w:rsid w:val="00D6654B"/>
    <w:rsid w:val="00D670A7"/>
    <w:rsid w:val="00D7094A"/>
    <w:rsid w:val="00D71F2B"/>
    <w:rsid w:val="00D74767"/>
    <w:rsid w:val="00D7757B"/>
    <w:rsid w:val="00D77E1F"/>
    <w:rsid w:val="00D82678"/>
    <w:rsid w:val="00D837D0"/>
    <w:rsid w:val="00D841C1"/>
    <w:rsid w:val="00D87B87"/>
    <w:rsid w:val="00D90053"/>
    <w:rsid w:val="00D92206"/>
    <w:rsid w:val="00D92E14"/>
    <w:rsid w:val="00D9525D"/>
    <w:rsid w:val="00D97986"/>
    <w:rsid w:val="00DA02E5"/>
    <w:rsid w:val="00DA2345"/>
    <w:rsid w:val="00DA2FF0"/>
    <w:rsid w:val="00DA4C5E"/>
    <w:rsid w:val="00DA6A93"/>
    <w:rsid w:val="00DA6C89"/>
    <w:rsid w:val="00DA7086"/>
    <w:rsid w:val="00DA7837"/>
    <w:rsid w:val="00DA7A29"/>
    <w:rsid w:val="00DB1A8D"/>
    <w:rsid w:val="00DB1A97"/>
    <w:rsid w:val="00DB2171"/>
    <w:rsid w:val="00DB4858"/>
    <w:rsid w:val="00DB5187"/>
    <w:rsid w:val="00DC00DB"/>
    <w:rsid w:val="00DC2D90"/>
    <w:rsid w:val="00DD0F31"/>
    <w:rsid w:val="00DD3B89"/>
    <w:rsid w:val="00DD4D1C"/>
    <w:rsid w:val="00DD55EE"/>
    <w:rsid w:val="00DD6AF7"/>
    <w:rsid w:val="00DE0093"/>
    <w:rsid w:val="00DE4E28"/>
    <w:rsid w:val="00DE5512"/>
    <w:rsid w:val="00DE7A34"/>
    <w:rsid w:val="00DF2F54"/>
    <w:rsid w:val="00DF5905"/>
    <w:rsid w:val="00DF6569"/>
    <w:rsid w:val="00E0021E"/>
    <w:rsid w:val="00E07278"/>
    <w:rsid w:val="00E13A51"/>
    <w:rsid w:val="00E17702"/>
    <w:rsid w:val="00E20F0F"/>
    <w:rsid w:val="00E30184"/>
    <w:rsid w:val="00E327E0"/>
    <w:rsid w:val="00E33779"/>
    <w:rsid w:val="00E34B43"/>
    <w:rsid w:val="00E36351"/>
    <w:rsid w:val="00E4478B"/>
    <w:rsid w:val="00E45719"/>
    <w:rsid w:val="00E465C8"/>
    <w:rsid w:val="00E54DBD"/>
    <w:rsid w:val="00E61177"/>
    <w:rsid w:val="00E61D5E"/>
    <w:rsid w:val="00E6283C"/>
    <w:rsid w:val="00E62AAE"/>
    <w:rsid w:val="00E6558F"/>
    <w:rsid w:val="00E657D8"/>
    <w:rsid w:val="00E71D90"/>
    <w:rsid w:val="00E7329E"/>
    <w:rsid w:val="00E77390"/>
    <w:rsid w:val="00E77D5A"/>
    <w:rsid w:val="00E82756"/>
    <w:rsid w:val="00E86AF9"/>
    <w:rsid w:val="00E960AC"/>
    <w:rsid w:val="00E97243"/>
    <w:rsid w:val="00E97539"/>
    <w:rsid w:val="00EA3A98"/>
    <w:rsid w:val="00EA5B76"/>
    <w:rsid w:val="00EA7AA6"/>
    <w:rsid w:val="00EA7DB6"/>
    <w:rsid w:val="00EA7FE6"/>
    <w:rsid w:val="00EB24E0"/>
    <w:rsid w:val="00EB4DE1"/>
    <w:rsid w:val="00EB5492"/>
    <w:rsid w:val="00EC3E8E"/>
    <w:rsid w:val="00EC656E"/>
    <w:rsid w:val="00ED1422"/>
    <w:rsid w:val="00ED181C"/>
    <w:rsid w:val="00ED20A8"/>
    <w:rsid w:val="00ED5F5A"/>
    <w:rsid w:val="00ED6555"/>
    <w:rsid w:val="00ED7C3D"/>
    <w:rsid w:val="00EE0CF9"/>
    <w:rsid w:val="00EE0D7C"/>
    <w:rsid w:val="00EE0F6F"/>
    <w:rsid w:val="00EE12E3"/>
    <w:rsid w:val="00EE3CB3"/>
    <w:rsid w:val="00EE44EC"/>
    <w:rsid w:val="00EE5466"/>
    <w:rsid w:val="00EE5F51"/>
    <w:rsid w:val="00EE7D01"/>
    <w:rsid w:val="00EF4C67"/>
    <w:rsid w:val="00EF52B7"/>
    <w:rsid w:val="00EF591B"/>
    <w:rsid w:val="00F043F3"/>
    <w:rsid w:val="00F10919"/>
    <w:rsid w:val="00F12E35"/>
    <w:rsid w:val="00F170F2"/>
    <w:rsid w:val="00F22325"/>
    <w:rsid w:val="00F22359"/>
    <w:rsid w:val="00F225D1"/>
    <w:rsid w:val="00F22BF8"/>
    <w:rsid w:val="00F241E7"/>
    <w:rsid w:val="00F25C60"/>
    <w:rsid w:val="00F307B4"/>
    <w:rsid w:val="00F31AFE"/>
    <w:rsid w:val="00F3390E"/>
    <w:rsid w:val="00F33ACF"/>
    <w:rsid w:val="00F344E9"/>
    <w:rsid w:val="00F433D6"/>
    <w:rsid w:val="00F460B5"/>
    <w:rsid w:val="00F51128"/>
    <w:rsid w:val="00F52565"/>
    <w:rsid w:val="00F539D6"/>
    <w:rsid w:val="00F5401B"/>
    <w:rsid w:val="00F54C7C"/>
    <w:rsid w:val="00F550EF"/>
    <w:rsid w:val="00F5778A"/>
    <w:rsid w:val="00F66109"/>
    <w:rsid w:val="00F67529"/>
    <w:rsid w:val="00F67844"/>
    <w:rsid w:val="00F67924"/>
    <w:rsid w:val="00F70944"/>
    <w:rsid w:val="00F7156E"/>
    <w:rsid w:val="00F7157A"/>
    <w:rsid w:val="00F71706"/>
    <w:rsid w:val="00F71B7E"/>
    <w:rsid w:val="00F72748"/>
    <w:rsid w:val="00F76527"/>
    <w:rsid w:val="00F8070D"/>
    <w:rsid w:val="00F8128A"/>
    <w:rsid w:val="00F8395D"/>
    <w:rsid w:val="00F84CE1"/>
    <w:rsid w:val="00F85D36"/>
    <w:rsid w:val="00F86A06"/>
    <w:rsid w:val="00F877D1"/>
    <w:rsid w:val="00F9087F"/>
    <w:rsid w:val="00F92304"/>
    <w:rsid w:val="00FA3049"/>
    <w:rsid w:val="00FA3A7B"/>
    <w:rsid w:val="00FA4C3D"/>
    <w:rsid w:val="00FA4CF7"/>
    <w:rsid w:val="00FA5255"/>
    <w:rsid w:val="00FA5453"/>
    <w:rsid w:val="00FA719A"/>
    <w:rsid w:val="00FA79E0"/>
    <w:rsid w:val="00FB0CD8"/>
    <w:rsid w:val="00FB18F7"/>
    <w:rsid w:val="00FB1CCF"/>
    <w:rsid w:val="00FB706B"/>
    <w:rsid w:val="00FC0731"/>
    <w:rsid w:val="00FC1074"/>
    <w:rsid w:val="00FC3028"/>
    <w:rsid w:val="00FD166E"/>
    <w:rsid w:val="00FD39E9"/>
    <w:rsid w:val="00FE0DE8"/>
    <w:rsid w:val="00FE353E"/>
    <w:rsid w:val="00FE57BE"/>
    <w:rsid w:val="00FE6BDE"/>
    <w:rsid w:val="00FE7E9F"/>
    <w:rsid w:val="00FF2137"/>
    <w:rsid w:val="00FF253C"/>
    <w:rsid w:val="00FF3666"/>
    <w:rsid w:val="00FF37AE"/>
    <w:rsid w:val="00FF432E"/>
    <w:rsid w:val="00FF5CED"/>
    <w:rsid w:val="00FF702B"/>
    <w:rsid w:val="00FF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;"/>
  <w14:docId w14:val="3A1169FB"/>
  <w15:docId w15:val="{0FC7B9CF-D5F9-4E00-81FE-502EDE99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1A5"/>
  </w:style>
  <w:style w:type="paragraph" w:styleId="Titre1">
    <w:name w:val="heading 1"/>
    <w:basedOn w:val="Normal"/>
    <w:link w:val="Titre1Car"/>
    <w:uiPriority w:val="9"/>
    <w:qFormat/>
    <w:rsid w:val="00EE12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550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733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214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1470"/>
    <w:pPr>
      <w:spacing w:after="200"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1470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147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192D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92D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92D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92DF2"/>
    <w:rPr>
      <w:rFonts w:ascii="Calibri" w:hAnsi="Calibri" w:cs="Calibri"/>
      <w:noProof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5ADD"/>
    <w:pPr>
      <w:spacing w:after="160"/>
    </w:pPr>
    <w:rPr>
      <w:b/>
      <w:bCs/>
      <w:lang w:val="fr-CH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5ADD"/>
    <w:rPr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144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41DD"/>
  </w:style>
  <w:style w:type="paragraph" w:styleId="Pieddepage">
    <w:name w:val="footer"/>
    <w:basedOn w:val="Normal"/>
    <w:link w:val="PieddepageCar"/>
    <w:uiPriority w:val="99"/>
    <w:unhideWhenUsed/>
    <w:rsid w:val="001441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41DD"/>
  </w:style>
  <w:style w:type="paragraph" w:styleId="Paragraphedeliste">
    <w:name w:val="List Paragraph"/>
    <w:basedOn w:val="Normal"/>
    <w:uiPriority w:val="34"/>
    <w:qFormat/>
    <w:rsid w:val="009D3CB4"/>
    <w:pPr>
      <w:spacing w:after="200" w:line="276" w:lineRule="auto"/>
      <w:ind w:left="720"/>
      <w:contextualSpacing/>
    </w:pPr>
    <w:rPr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EE12E3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styleId="Lienhypertexte">
    <w:name w:val="Hyperlink"/>
    <w:basedOn w:val="Policepardfaut"/>
    <w:uiPriority w:val="99"/>
    <w:unhideWhenUsed/>
    <w:rsid w:val="00EE12E3"/>
    <w:rPr>
      <w:color w:val="0000FF"/>
      <w:u w:val="single"/>
    </w:rPr>
  </w:style>
  <w:style w:type="character" w:customStyle="1" w:styleId="highlight">
    <w:name w:val="highlight"/>
    <w:basedOn w:val="Policepardfaut"/>
    <w:rsid w:val="00EE12E3"/>
  </w:style>
  <w:style w:type="character" w:customStyle="1" w:styleId="title-text">
    <w:name w:val="title-text"/>
    <w:basedOn w:val="Policepardfaut"/>
    <w:rsid w:val="00F550EF"/>
  </w:style>
  <w:style w:type="character" w:customStyle="1" w:styleId="Titre2Car">
    <w:name w:val="Titre 2 Car"/>
    <w:basedOn w:val="Policepardfaut"/>
    <w:link w:val="Titre2"/>
    <w:uiPriority w:val="9"/>
    <w:semiHidden/>
    <w:rsid w:val="00F550E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59"/>
    <w:rsid w:val="006551D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5Car">
    <w:name w:val="Titre 5 Car"/>
    <w:basedOn w:val="Policepardfaut"/>
    <w:link w:val="Titre5"/>
    <w:uiPriority w:val="9"/>
    <w:semiHidden/>
    <w:rsid w:val="00807335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menu">
    <w:name w:val="menu"/>
    <w:basedOn w:val="Normal"/>
    <w:rsid w:val="00425600"/>
    <w:pPr>
      <w:spacing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Rvision">
    <w:name w:val="Revision"/>
    <w:hidden/>
    <w:uiPriority w:val="99"/>
    <w:semiHidden/>
    <w:rsid w:val="00CE5EAC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7A6983"/>
  </w:style>
  <w:style w:type="character" w:styleId="Accentuation">
    <w:name w:val="Emphasis"/>
    <w:basedOn w:val="Policepardfaut"/>
    <w:uiPriority w:val="20"/>
    <w:qFormat/>
    <w:rsid w:val="00F67529"/>
    <w:rPr>
      <w:i/>
      <w:iCs/>
      <w:sz w:val="24"/>
      <w:szCs w:val="24"/>
      <w:bdr w:val="none" w:sz="0" w:space="0" w:color="auto" w:frame="1"/>
      <w:vertAlign w:val="baseline"/>
    </w:rPr>
  </w:style>
  <w:style w:type="character" w:styleId="lev">
    <w:name w:val="Strong"/>
    <w:basedOn w:val="Policepardfaut"/>
    <w:uiPriority w:val="22"/>
    <w:qFormat/>
    <w:rsid w:val="00F67529"/>
    <w:rPr>
      <w:b/>
      <w:bCs/>
      <w:sz w:val="24"/>
      <w:szCs w:val="24"/>
      <w:bdr w:val="none" w:sz="0" w:space="0" w:color="auto" w:frame="1"/>
      <w:vertAlign w:val="baseline"/>
    </w:rPr>
  </w:style>
  <w:style w:type="paragraph" w:customStyle="1" w:styleId="Default">
    <w:name w:val="Default"/>
    <w:rsid w:val="00F67529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67529"/>
    <w:pPr>
      <w:spacing w:after="0" w:line="240" w:lineRule="auto"/>
    </w:pPr>
    <w:rPr>
      <w:sz w:val="20"/>
      <w:szCs w:val="20"/>
      <w:lang w:val="en-US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67529"/>
    <w:rPr>
      <w:sz w:val="20"/>
      <w:szCs w:val="20"/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F6752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F67529"/>
    <w:pPr>
      <w:spacing w:after="0" w:line="240" w:lineRule="auto"/>
    </w:pPr>
    <w:rPr>
      <w:rFonts w:ascii="Times New Roman" w:hAnsi="Times New Roman" w:cs="Times New Roman"/>
      <w:sz w:val="24"/>
      <w:szCs w:val="24"/>
      <w:lang w:eastAsia="fr-CH"/>
    </w:rPr>
  </w:style>
  <w:style w:type="character" w:customStyle="1" w:styleId="highlight2">
    <w:name w:val="highlight2"/>
    <w:basedOn w:val="Policepardfaut"/>
    <w:rsid w:val="00F67529"/>
  </w:style>
  <w:style w:type="character" w:styleId="Textedelespacerserv">
    <w:name w:val="Placeholder Text"/>
    <w:basedOn w:val="Policepardfaut"/>
    <w:uiPriority w:val="99"/>
    <w:semiHidden/>
    <w:rsid w:val="00F675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0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2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2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3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1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7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ena.gonzalez-rodriguez@chuv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0A0126-6367-451C-AD1E-38FD67640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42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nzalez Rodriguez Elena</dc:creator>
  <cp:lastModifiedBy>Gonzalez Rodriguez Elena</cp:lastModifiedBy>
  <cp:revision>8</cp:revision>
  <cp:lastPrinted>2020-07-17T09:46:00Z</cp:lastPrinted>
  <dcterms:created xsi:type="dcterms:W3CDTF">2021-02-10T16:56:00Z</dcterms:created>
  <dcterms:modified xsi:type="dcterms:W3CDTF">2021-02-10T17:07:00Z</dcterms:modified>
</cp:coreProperties>
</file>